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3F9F9" w14:textId="1E9756BA" w:rsidR="00F41E5C" w:rsidRDefault="0061284B" w:rsidP="0061284B">
      <w:pPr>
        <w:spacing w:before="100" w:beforeAutospacing="1" w:after="100" w:afterAutospacing="1" w:line="240" w:lineRule="auto"/>
      </w:pPr>
      <w:r w:rsidRPr="0061284B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2A59B787" wp14:editId="796E8485">
            <wp:extent cx="8079642" cy="4913906"/>
            <wp:effectExtent l="0" t="0" r="0" b="1270"/>
            <wp:docPr id="6" name="Grafik 6" descr="C:\Users\Kurz\Downloads\dagitty-model(9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Kurz\Downloads\dagitty-model(9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1982" cy="49396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2B49F" w14:textId="085FF3B5" w:rsidR="004B58C7" w:rsidRPr="0057027D" w:rsidRDefault="001141C4" w:rsidP="00B21724">
      <w:pPr>
        <w:rPr>
          <w:noProof/>
          <w:lang w:val="en-GB" w:eastAsia="de-DE"/>
        </w:rPr>
        <w:sectPr w:rsidR="004B58C7" w:rsidRPr="0057027D" w:rsidSect="004B58C7">
          <w:footerReference w:type="default" r:id="rId9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57027D">
        <w:rPr>
          <w:b/>
          <w:noProof/>
          <w:lang w:val="en-GB" w:eastAsia="de-DE"/>
        </w:rPr>
        <w:t>Supplementary</w:t>
      </w:r>
      <w:r w:rsidR="004B58C7" w:rsidRPr="0057027D">
        <w:rPr>
          <w:b/>
          <w:noProof/>
          <w:lang w:val="en-GB" w:eastAsia="de-DE"/>
        </w:rPr>
        <w:t xml:space="preserve"> Figure S1.</w:t>
      </w:r>
      <w:r w:rsidR="004B58C7" w:rsidRPr="0057027D">
        <w:rPr>
          <w:noProof/>
          <w:lang w:val="en-GB" w:eastAsia="de-DE"/>
        </w:rPr>
        <w:t xml:space="preserve"> Directed Acyclic Graph depicting the assumed asso</w:t>
      </w:r>
      <w:r w:rsidR="009567B4" w:rsidRPr="0057027D">
        <w:rPr>
          <w:noProof/>
          <w:lang w:val="en-GB" w:eastAsia="de-DE"/>
        </w:rPr>
        <w:t>ciation</w:t>
      </w:r>
      <w:r w:rsidR="004B58C7" w:rsidRPr="0057027D">
        <w:rPr>
          <w:noProof/>
          <w:lang w:val="en-GB" w:eastAsia="de-DE"/>
        </w:rPr>
        <w:t xml:space="preserve">s between maternal emplyoment </w:t>
      </w:r>
      <w:r w:rsidR="009567B4" w:rsidRPr="0057027D">
        <w:rPr>
          <w:noProof/>
          <w:lang w:val="en-GB" w:eastAsia="de-DE"/>
        </w:rPr>
        <w:t>after childbirth</w:t>
      </w:r>
      <w:r w:rsidR="004B58C7" w:rsidRPr="0057027D">
        <w:rPr>
          <w:noProof/>
          <w:lang w:val="en-GB" w:eastAsia="de-DE"/>
        </w:rPr>
        <w:t xml:space="preserve"> and child ment</w:t>
      </w:r>
      <w:r w:rsidR="009D151A">
        <w:rPr>
          <w:noProof/>
          <w:lang w:val="en-GB" w:eastAsia="de-DE"/>
        </w:rPr>
        <w:t>al health</w:t>
      </w:r>
      <w:r w:rsidR="00656CF8">
        <w:rPr>
          <w:noProof/>
          <w:lang w:val="en-GB" w:eastAsia="de-DE"/>
        </w:rPr>
        <w:t xml:space="preserve"> problems</w:t>
      </w:r>
      <w:r w:rsidR="009D151A">
        <w:rPr>
          <w:noProof/>
          <w:lang w:val="en-GB" w:eastAsia="de-DE"/>
        </w:rPr>
        <w:t xml:space="preserve"> with 4-6 years of age</w:t>
      </w:r>
      <w:r w:rsidR="00230485">
        <w:rPr>
          <w:noProof/>
          <w:lang w:val="en-GB" w:eastAsia="de-DE"/>
        </w:rPr>
        <w:t>,</w:t>
      </w:r>
      <w:r w:rsidR="00230485" w:rsidRPr="00B35FC1">
        <w:rPr>
          <w:lang w:val="en-US"/>
        </w:rPr>
        <w:t xml:space="preserve"> </w:t>
      </w:r>
      <w:r w:rsidR="00230485" w:rsidRPr="00230485">
        <w:rPr>
          <w:noProof/>
          <w:lang w:val="en-GB" w:eastAsia="de-DE"/>
        </w:rPr>
        <w:t>green variable=ancestor of exposure, blue variable= ancestor of outcome, red variable=ancestor or exposure and outcome, green path=causal p</w:t>
      </w:r>
      <w:r w:rsidR="00230485">
        <w:rPr>
          <w:noProof/>
          <w:lang w:val="en-GB" w:eastAsia="de-DE"/>
        </w:rPr>
        <w:t>ath, red path=biasing path;</w:t>
      </w:r>
      <w:r w:rsidR="003F7B39">
        <w:rPr>
          <w:noProof/>
          <w:lang w:val="en-GB" w:eastAsia="de-DE"/>
        </w:rPr>
        <w:t xml:space="preserve">  </w:t>
      </w:r>
      <w:r w:rsidR="003F7B39" w:rsidRPr="003F7B39">
        <w:rPr>
          <w:noProof/>
          <w:lang w:val="en-GB" w:eastAsia="de-DE"/>
        </w:rPr>
        <w:t>Ulm SPATZ Health Study, Germany</w:t>
      </w:r>
      <w:r w:rsidR="00230485">
        <w:rPr>
          <w:noProof/>
          <w:lang w:val="en-GB" w:eastAsia="de-DE"/>
        </w:rPr>
        <w:t>.</w:t>
      </w:r>
    </w:p>
    <w:p w14:paraId="45907299" w14:textId="2711334F" w:rsidR="00377668" w:rsidRPr="001141C4" w:rsidRDefault="00B21724" w:rsidP="00377668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57027D">
        <w:rPr>
          <w:lang w:val="en-GB"/>
        </w:rPr>
        <w:lastRenderedPageBreak/>
        <w:t xml:space="preserve"> </w:t>
      </w:r>
      <w:r w:rsidR="00377668" w:rsidRPr="001141C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Methods </w:t>
      </w:r>
    </w:p>
    <w:p w14:paraId="492219EC" w14:textId="77777777" w:rsidR="000C1E01" w:rsidRDefault="000C1E01" w:rsidP="000C1E01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81615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Type of childcare by time points after 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child</w:t>
      </w:r>
      <w:r w:rsidRPr="00816150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birth</w:t>
      </w:r>
    </w:p>
    <w:p w14:paraId="3C494096" w14:textId="77777777" w:rsidR="000C1E01" w:rsidRPr="00201A9D" w:rsidRDefault="000C1E01" w:rsidP="000C1E01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he type of child</w:t>
      </w:r>
      <w:r w:rsidRPr="008B3C2B">
        <w:rPr>
          <w:rFonts w:ascii="Times New Roman" w:eastAsia="Times New Roman" w:hAnsi="Times New Roman" w:cs="Times New Roman"/>
          <w:sz w:val="24"/>
          <w:szCs w:val="24"/>
          <w:lang w:val="en-US"/>
        </w:rPr>
        <w:t>care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ther than maternal care at 6 months, 1, 2, and 3 years was assessed with t</w:t>
      </w:r>
      <w:r w:rsidRPr="001372E7">
        <w:rPr>
          <w:rFonts w:ascii="Times New Roman" w:eastAsia="Times New Roman" w:hAnsi="Times New Roman" w:cs="Times New Roman"/>
          <w:sz w:val="24"/>
          <w:szCs w:val="24"/>
          <w:lang w:val="en-US"/>
        </w:rPr>
        <w:t>he following question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: </w:t>
      </w:r>
      <w:r w:rsidRPr="004D36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“When you think about a normal week, are there other people besides you who temporarily take care of the study child?”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, “</w:t>
      </w:r>
      <w:r w:rsidRPr="004D36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If yes, who are these pe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ople</w:t>
      </w:r>
      <w:r w:rsidRPr="004D365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 and how many hour</w:t>
      </w:r>
      <w:r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 xml:space="preserve">s per week do they provide care?”.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Based on the literature,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ZOTERO_ITEM CSL_CITATION {"citationID":"Y1VLk6ke","properties":{"formattedCitation":"\\super 12\\nosupersub{}","plainCitation":"12","noteIndex":0},"citationItems":[{"id":354,"uris":["http://zotero.org/users/local/gL6G2vX0/items/3JAPAWUV"],"itemData":{"id":354,"type":"article-journal","container-title":"Children and Youth Services Review","DOI":"10.1016/j.childyouth.2007.10.010","ISSN":"01907409","issue":"4","journalAbbreviation":"Children and Youth Services Review","language":"en","page":"365-387","source":"DOI.org (Crossref)","title":"First-year maternal employment and child outcomes: Differences across racial and ethnic groups","title-short":"First-year maternal employment and child outcomes","volume":"30","author":[{"family":"Berger","given":"Lawrence"},{"family":"Brooks-Gunn","given":"Jeanne"},{"family":"Paxson","given":"Christina"},{"family":"Waldfogel","given":"Jane"}],"issued":{"date-parts":[["2008"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DB4D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our categories of care were distinguished: paternal care (in our sample, only one couple consisted of two mothers, second mother included here), center-based care, relative care (such as grandparents, siblings, or other relatives), and non-relative care (such as childminder, “nanny”, babysitter, or other non-relatives; excluding center-based care). We </w:t>
      </w:r>
      <w:r w:rsidRPr="001372E7">
        <w:rPr>
          <w:rFonts w:ascii="Times New Roman" w:eastAsia="Times New Roman" w:hAnsi="Times New Roman" w:cs="Times New Roman"/>
          <w:sz w:val="24"/>
          <w:szCs w:val="24"/>
          <w:lang w:val="en-US"/>
        </w:rPr>
        <w:t>dichotomized these variable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o ≥10 and &lt;10 hours/week.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instrText xml:space="preserve"> ADDIN ZOTERO_ITEM CSL_CITATION {"citationID":"LT4WAv8e","properties":{"formattedCitation":"\\super 12\\nosupersub{}","plainCitation":"12","noteIndex":0},"citationItems":[{"id":354,"uris":["http://zotero.org/users/local/gL6G2vX0/items/3JAPAWUV"],"itemData":{"id":354,"type":"article-journal","container-title":"Children and Youth Services Review","DOI":"10.1016/j.childyouth.2007.10.010","ISSN":"01907409","issue":"4","journalAbbreviation":"Children and Youth Services Review","language":"en","page":"365-387","source":"DOI.org (Crossref)","title":"First-year maternal employment and child outcomes: Differences across racial and ethnic groups","title-short":"First-year maternal employment and child outcomes","volume":"30","author":[{"family":"Berger","given":"Lawrence"},{"family":"Brooks-Gunn","given":"Jeanne"},{"family":"Paxson","given":"Christina"},{"family":"Waldfogel","given":"Jane"}],"issued":{"date-parts":[["2008",4]]}}}],"schema":"https://github.com/citation-style-language/schema/raw/master/csl-citation.json"} </w:instrTex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separate"/>
      </w:r>
      <w:r w:rsidRPr="00DB4D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12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14:paraId="51892C2D" w14:textId="02CE4D08" w:rsidR="00377668" w:rsidRPr="001141C4" w:rsidRDefault="00377668" w:rsidP="00377668">
      <w:pPr>
        <w:spacing w:line="36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US"/>
        </w:rPr>
      </w:pPr>
      <w:r w:rsidRPr="001141C4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Statistical procedure for identification of trajectory classes</w:t>
      </w:r>
    </w:p>
    <w:p w14:paraId="167096F6" w14:textId="4653CE9B" w:rsidR="00377668" w:rsidRDefault="00377668" w:rsidP="00377668">
      <w:pPr>
        <w:spacing w:line="480" w:lineRule="auto"/>
        <w:ind w:right="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We used a maximum of n=36 time points per individual (weekly working time per month after childbirth) based on questionnaire data collected at 6 months, 1, 2, and 3 years postpartum (T2-T5); (in sum 24,654 observations from 817 mothers.)</w:t>
      </w:r>
      <w:r w:rsidRPr="00DE642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o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ind appropriate “cut-points/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ime windows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” for th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general 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latent class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ixed 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 estimating the trajectory classes we calculated %-change of working time to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>previous time point (</w:t>
      </w: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upplementary</w:t>
      </w:r>
      <w:r w:rsidRPr="000E2285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Figure S2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>). The following time windows were identified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>used to run the models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 w:rsidRPr="00796E2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0E2285">
        <w:rPr>
          <w:rFonts w:ascii="Times New Roman" w:eastAsia="Times New Roman" w:hAnsi="Times New Roman" w:cs="Times New Roman"/>
          <w:sz w:val="24"/>
          <w:szCs w:val="24"/>
          <w:lang w:val="en-US"/>
        </w:rPr>
        <w:t>0-6, 7-12, 13-24, and 25</w:t>
      </w:r>
      <w:r w:rsidR="006D18F1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-36 months. </w:t>
      </w:r>
      <w:r w:rsidRPr="00B405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ppropriate number of trajectory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classes</w:t>
      </w:r>
      <w:r w:rsidRPr="00B405E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determined by increasing it from 1 to 7 and subsequently staying with the number with the lowest Bayesian Information Criterion (BIC), given that the group size was ≥ 5% of all participants</w:t>
      </w:r>
      <w:r w:rsidR="007F52E4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p w14:paraId="0A481CB2" w14:textId="06D7E336" w:rsidR="00B21724" w:rsidRDefault="00B21724" w:rsidP="00CC7D57">
      <w:pPr>
        <w:spacing w:line="480" w:lineRule="auto"/>
        <w:ind w:right="568"/>
        <w:jc w:val="both"/>
        <w:rPr>
          <w:rFonts w:ascii="Times New Roman" w:eastAsia="Times New Roman" w:hAnsi="Times New Roman" w:cs="Times New Roman"/>
          <w:bCs/>
          <w:spacing w:val="5"/>
          <w:kern w:val="28"/>
          <w:sz w:val="24"/>
          <w:szCs w:val="28"/>
          <w:lang w:val="en-US"/>
        </w:rPr>
      </w:pPr>
    </w:p>
    <w:p w14:paraId="323E15AD" w14:textId="4AD4A036" w:rsidR="00202F08" w:rsidRDefault="00202F08" w:rsidP="00CC7D57">
      <w:pPr>
        <w:spacing w:line="480" w:lineRule="auto"/>
        <w:ind w:right="568"/>
        <w:jc w:val="both"/>
        <w:rPr>
          <w:rFonts w:ascii="Times New Roman" w:eastAsia="Times New Roman" w:hAnsi="Times New Roman" w:cs="Times New Roman"/>
          <w:bCs/>
          <w:spacing w:val="5"/>
          <w:kern w:val="28"/>
          <w:sz w:val="24"/>
          <w:szCs w:val="28"/>
          <w:lang w:val="en-US"/>
        </w:rPr>
      </w:pPr>
    </w:p>
    <w:p w14:paraId="5A131E7E" w14:textId="77777777" w:rsidR="00202F08" w:rsidRPr="00CC7D57" w:rsidRDefault="00202F08" w:rsidP="00CC7D57">
      <w:pPr>
        <w:spacing w:line="480" w:lineRule="auto"/>
        <w:ind w:right="56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657CDF8" w14:textId="58080199" w:rsidR="005450B7" w:rsidRDefault="00CC7D57" w:rsidP="00B21724">
      <w:pPr>
        <w:rPr>
          <w:b/>
          <w:lang w:val="en-US"/>
        </w:rPr>
      </w:pPr>
      <w:r w:rsidRPr="005450B7">
        <w:rPr>
          <w:noProof/>
          <w:lang w:eastAsia="de-DE"/>
        </w:rPr>
        <w:drawing>
          <wp:inline distT="0" distB="0" distL="0" distR="0" wp14:anchorId="46323834" wp14:editId="567BBFC0">
            <wp:extent cx="5276850" cy="3706709"/>
            <wp:effectExtent l="0" t="0" r="0" b="825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t="11786" r="3641"/>
                    <a:stretch/>
                  </pic:blipFill>
                  <pic:spPr bwMode="auto">
                    <a:xfrm>
                      <a:off x="0" y="0"/>
                      <a:ext cx="5333316" cy="37463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C260A" w14:textId="64150B8B" w:rsidR="00640421" w:rsidRDefault="001141C4" w:rsidP="00B21724">
      <w:pPr>
        <w:rPr>
          <w:lang w:val="en-US"/>
        </w:rPr>
      </w:pPr>
      <w:r>
        <w:rPr>
          <w:b/>
          <w:lang w:val="en-US"/>
        </w:rPr>
        <w:t>Supplementary</w:t>
      </w:r>
      <w:r w:rsidR="004B58C7">
        <w:rPr>
          <w:b/>
          <w:lang w:val="en-US"/>
        </w:rPr>
        <w:t xml:space="preserve"> </w:t>
      </w:r>
      <w:r w:rsidR="00B21724" w:rsidRPr="001A0AD9">
        <w:rPr>
          <w:b/>
          <w:lang w:val="en-US"/>
        </w:rPr>
        <w:t xml:space="preserve">Figure </w:t>
      </w:r>
      <w:r w:rsidR="00B21724">
        <w:rPr>
          <w:b/>
          <w:lang w:val="en-US"/>
        </w:rPr>
        <w:t>S</w:t>
      </w:r>
      <w:r w:rsidR="004B58C7">
        <w:rPr>
          <w:b/>
          <w:lang w:val="en-US"/>
        </w:rPr>
        <w:t>2</w:t>
      </w:r>
      <w:r w:rsidR="00B21724" w:rsidRPr="001A0AD9">
        <w:rPr>
          <w:b/>
          <w:lang w:val="en-US"/>
        </w:rPr>
        <w:t>.</w:t>
      </w:r>
      <w:r w:rsidR="00B21724">
        <w:rPr>
          <w:b/>
          <w:lang w:val="en-US"/>
        </w:rPr>
        <w:t xml:space="preserve"> </w:t>
      </w:r>
      <w:r w:rsidR="00B21724" w:rsidRPr="001A0AD9">
        <w:rPr>
          <w:lang w:val="en-US"/>
        </w:rPr>
        <w:t xml:space="preserve">Percentage of mothers in whom working </w:t>
      </w:r>
      <w:r w:rsidR="00B21724">
        <w:rPr>
          <w:lang w:val="en-US"/>
        </w:rPr>
        <w:t>time changed to previous months</w:t>
      </w:r>
      <w:r w:rsidR="00CC7D57">
        <w:rPr>
          <w:lang w:val="en-US"/>
        </w:rPr>
        <w:t>.</w:t>
      </w:r>
      <w:r w:rsidR="00784DCA">
        <w:rPr>
          <w:lang w:val="en-US"/>
        </w:rPr>
        <w:t xml:space="preserve"> </w:t>
      </w:r>
      <w:r w:rsidR="003F7B39" w:rsidRPr="003F7B39">
        <w:rPr>
          <w:lang w:val="en-US"/>
        </w:rPr>
        <w:t>Ulm SPATZ Health Study, Germany.</w:t>
      </w:r>
    </w:p>
    <w:p w14:paraId="2D16E3D0" w14:textId="77777777" w:rsidR="00646B35" w:rsidRDefault="00646B35" w:rsidP="00B21724">
      <w:pPr>
        <w:rPr>
          <w:lang w:val="en-US"/>
        </w:rPr>
      </w:pPr>
    </w:p>
    <w:p w14:paraId="7CB0F661" w14:textId="23343EF3" w:rsidR="00627CF8" w:rsidRDefault="00627CF8" w:rsidP="00B21724">
      <w:pPr>
        <w:rPr>
          <w:lang w:val="en-US"/>
        </w:rPr>
      </w:pPr>
    </w:p>
    <w:p w14:paraId="0CDEEB13" w14:textId="1A458A91" w:rsidR="00CF0E8F" w:rsidRDefault="00CF0E8F" w:rsidP="00B21724">
      <w:pPr>
        <w:rPr>
          <w:lang w:val="en-US"/>
        </w:rPr>
      </w:pPr>
      <w:r w:rsidRPr="00CF0E8F">
        <w:rPr>
          <w:noProof/>
          <w:lang w:eastAsia="de-DE"/>
        </w:rPr>
        <w:drawing>
          <wp:inline distT="0" distB="0" distL="0" distR="0" wp14:anchorId="655EB50A" wp14:editId="7A5EB077">
            <wp:extent cx="5760720" cy="2862555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62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E9A815" w14:textId="1668B475" w:rsidR="00627CF8" w:rsidRDefault="004C194F" w:rsidP="00B21724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Pr="001A0AD9">
        <w:rPr>
          <w:b/>
          <w:lang w:val="en-US"/>
        </w:rPr>
        <w:t xml:space="preserve">Figure </w:t>
      </w:r>
      <w:r>
        <w:rPr>
          <w:b/>
          <w:lang w:val="en-US"/>
        </w:rPr>
        <w:t>S3</w:t>
      </w:r>
      <w:r w:rsidRPr="001A0AD9">
        <w:rPr>
          <w:b/>
          <w:lang w:val="en-US"/>
        </w:rPr>
        <w:t>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Results of </w:t>
      </w:r>
      <w:r w:rsidR="00646B35">
        <w:rPr>
          <w:lang w:val="en-US"/>
        </w:rPr>
        <w:t xml:space="preserve">the </w:t>
      </w:r>
      <w:r>
        <w:rPr>
          <w:lang w:val="en-US"/>
        </w:rPr>
        <w:t xml:space="preserve">identification of </w:t>
      </w:r>
      <w:r w:rsidR="00646B35">
        <w:rPr>
          <w:lang w:val="en-US"/>
        </w:rPr>
        <w:t xml:space="preserve">the </w:t>
      </w:r>
      <w:r w:rsidRPr="0021321E">
        <w:rPr>
          <w:lang w:val="en-US"/>
        </w:rPr>
        <w:t>appropriate number of trajectory</w:t>
      </w:r>
      <w:r>
        <w:rPr>
          <w:lang w:val="en-US"/>
        </w:rPr>
        <w:t xml:space="preserve"> classes.</w:t>
      </w:r>
      <w:r w:rsidRPr="003F7B39">
        <w:rPr>
          <w:lang w:val="en-US"/>
        </w:rPr>
        <w:t xml:space="preserve"> </w:t>
      </w:r>
      <w:r w:rsidR="003F7B39" w:rsidRPr="003F7B39">
        <w:rPr>
          <w:lang w:val="en-US"/>
        </w:rPr>
        <w:t>Ulm SPATZ Health Study, Germany.</w:t>
      </w:r>
    </w:p>
    <w:p w14:paraId="29054255" w14:textId="77777777" w:rsidR="00B01F27" w:rsidRDefault="00B01F27" w:rsidP="00B21724">
      <w:pPr>
        <w:rPr>
          <w:lang w:val="en-US"/>
        </w:rPr>
        <w:sectPr w:rsidR="00B01F27" w:rsidSect="004B58C7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3ACC1DBB" w14:textId="49DFA1A1" w:rsidR="006641EF" w:rsidRDefault="001141C4" w:rsidP="007F06A4">
      <w:pPr>
        <w:spacing w:after="0"/>
        <w:rPr>
          <w:lang w:val="en-US"/>
        </w:rPr>
      </w:pPr>
      <w:r>
        <w:rPr>
          <w:b/>
          <w:lang w:val="en-US"/>
        </w:rPr>
        <w:lastRenderedPageBreak/>
        <w:t>Supplementary</w:t>
      </w:r>
      <w:r w:rsidR="00A30378">
        <w:rPr>
          <w:b/>
          <w:lang w:val="en-US"/>
        </w:rPr>
        <w:t xml:space="preserve"> </w:t>
      </w:r>
      <w:r w:rsidR="006641EF">
        <w:rPr>
          <w:b/>
          <w:lang w:val="en-US"/>
        </w:rPr>
        <w:t>Table S1</w:t>
      </w:r>
      <w:r w:rsidR="006641EF" w:rsidRPr="00A159F2">
        <w:rPr>
          <w:b/>
          <w:lang w:val="en-US"/>
        </w:rPr>
        <w:t>.</w:t>
      </w:r>
      <w:r w:rsidR="006641EF">
        <w:rPr>
          <w:lang w:val="en-US"/>
        </w:rPr>
        <w:t xml:space="preserve"> </w:t>
      </w:r>
      <w:r w:rsidR="00640421">
        <w:rPr>
          <w:lang w:val="en-US"/>
        </w:rPr>
        <w:t>Maternal w</w:t>
      </w:r>
      <w:r w:rsidR="006641EF">
        <w:rPr>
          <w:lang w:val="en-US"/>
        </w:rPr>
        <w:t>eekly working time in</w:t>
      </w:r>
      <w:r w:rsidR="00640421">
        <w:rPr>
          <w:lang w:val="en-US"/>
        </w:rPr>
        <w:t xml:space="preserve"> month</w:t>
      </w:r>
      <w:r w:rsidR="005F21F4">
        <w:rPr>
          <w:lang w:val="en-US"/>
        </w:rPr>
        <w:t>s 1-36 after childbirth; d</w:t>
      </w:r>
      <w:r w:rsidR="00640421">
        <w:rPr>
          <w:lang w:val="en-US"/>
        </w:rPr>
        <w:t xml:space="preserve">ata used for identification of trajectory classes; </w:t>
      </w:r>
      <w:r w:rsidR="005F21F4">
        <w:rPr>
          <w:lang w:val="en-US"/>
        </w:rPr>
        <w:t xml:space="preserve">baseline: n=970 </w:t>
      </w:r>
      <w:r w:rsidR="00640421">
        <w:rPr>
          <w:lang w:val="en-US"/>
        </w:rPr>
        <w:t>mothers.</w:t>
      </w:r>
      <w:r w:rsidR="003F7B39" w:rsidRPr="007717F2">
        <w:rPr>
          <w:lang w:val="en-US"/>
        </w:rPr>
        <w:t xml:space="preserve"> </w:t>
      </w:r>
      <w:r w:rsidR="003F7B39" w:rsidRPr="003F7B39">
        <w:rPr>
          <w:lang w:val="en-US"/>
        </w:rPr>
        <w:t>Ulm SPATZ Health Study, Germany.</w:t>
      </w:r>
    </w:p>
    <w:tbl>
      <w:tblPr>
        <w:tblStyle w:val="TableGrid"/>
        <w:tblpPr w:leftFromText="141" w:rightFromText="141" w:vertAnchor="page" w:horzAnchor="margin" w:tblpY="2101"/>
        <w:tblW w:w="5261" w:type="pct"/>
        <w:tblLayout w:type="fixed"/>
        <w:tblLook w:val="04A0" w:firstRow="1" w:lastRow="0" w:firstColumn="1" w:lastColumn="0" w:noHBand="0" w:noVBand="1"/>
      </w:tblPr>
      <w:tblGrid>
        <w:gridCol w:w="651"/>
        <w:gridCol w:w="643"/>
        <w:gridCol w:w="685"/>
        <w:gridCol w:w="709"/>
        <w:gridCol w:w="2410"/>
        <w:gridCol w:w="490"/>
        <w:gridCol w:w="643"/>
        <w:gridCol w:w="673"/>
        <w:gridCol w:w="673"/>
        <w:gridCol w:w="2388"/>
        <w:gridCol w:w="652"/>
        <w:gridCol w:w="643"/>
        <w:gridCol w:w="673"/>
        <w:gridCol w:w="673"/>
        <w:gridCol w:w="2416"/>
      </w:tblGrid>
      <w:tr w:rsidR="007F06A4" w:rsidRPr="00B35FC1" w14:paraId="2FDD4980" w14:textId="77777777" w:rsidTr="00377668">
        <w:trPr>
          <w:trHeight w:val="557"/>
        </w:trPr>
        <w:tc>
          <w:tcPr>
            <w:tcW w:w="1697" w:type="pct"/>
            <w:gridSpan w:val="5"/>
            <w:shd w:val="clear" w:color="auto" w:fill="E7E6E6" w:themeFill="background2"/>
          </w:tcPr>
          <w:p w14:paraId="439D6F71" w14:textId="77777777" w:rsidR="007F06A4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onths 1-12 after childbirth </w:t>
            </w:r>
          </w:p>
          <w:p w14:paraId="09C91A18" w14:textId="40AEBA2A" w:rsidR="007F06A4" w:rsidRPr="00E9581F" w:rsidRDefault="007F06A4" w:rsidP="009628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(questionnaires </w:t>
            </w:r>
            <w:r w:rsidR="00584BEF">
              <w:rPr>
                <w:sz w:val="20"/>
                <w:szCs w:val="20"/>
                <w:lang w:val="en-US"/>
              </w:rPr>
              <w:t>at 6 months/1 year</w:t>
            </w:r>
            <w:r>
              <w:rPr>
                <w:sz w:val="20"/>
                <w:szCs w:val="20"/>
                <w:lang w:val="en-US"/>
              </w:rPr>
              <w:t>:</w:t>
            </w:r>
            <w:r w:rsidRPr="0057027D">
              <w:rPr>
                <w:sz w:val="20"/>
                <w:szCs w:val="20"/>
                <w:lang w:val="en-GB"/>
              </w:rPr>
              <w:t xml:space="preserve"> n=768/726 mothers)</w:t>
            </w:r>
          </w:p>
        </w:tc>
        <w:tc>
          <w:tcPr>
            <w:tcW w:w="1620" w:type="pct"/>
            <w:gridSpan w:val="5"/>
            <w:shd w:val="clear" w:color="auto" w:fill="E7E6E6" w:themeFill="background2"/>
          </w:tcPr>
          <w:p w14:paraId="02FACE9C" w14:textId="77777777" w:rsidR="007F06A4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s 13-24 after childbirth</w:t>
            </w:r>
          </w:p>
          <w:p w14:paraId="6AD4D983" w14:textId="0A28BCDF" w:rsidR="007F06A4" w:rsidRPr="00E9581F" w:rsidRDefault="007F06A4" w:rsidP="009628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questionnaire</w:t>
            </w:r>
            <w:r w:rsidR="00584BEF">
              <w:rPr>
                <w:sz w:val="20"/>
                <w:szCs w:val="20"/>
                <w:lang w:val="en-US"/>
              </w:rPr>
              <w:t xml:space="preserve"> at 2 years</w:t>
            </w:r>
            <w:r>
              <w:rPr>
                <w:sz w:val="20"/>
                <w:szCs w:val="20"/>
                <w:lang w:val="en-US"/>
              </w:rPr>
              <w:t>:</w:t>
            </w:r>
            <w:r w:rsidRPr="0057027D">
              <w:rPr>
                <w:sz w:val="20"/>
                <w:szCs w:val="20"/>
                <w:lang w:val="en-GB"/>
              </w:rPr>
              <w:t xml:space="preserve"> n=694 mothers)</w:t>
            </w:r>
          </w:p>
        </w:tc>
        <w:tc>
          <w:tcPr>
            <w:tcW w:w="1683" w:type="pct"/>
            <w:gridSpan w:val="5"/>
            <w:shd w:val="clear" w:color="auto" w:fill="E7E6E6" w:themeFill="background2"/>
          </w:tcPr>
          <w:p w14:paraId="02A96231" w14:textId="77777777" w:rsidR="007F06A4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Months 25-36 after childbirth</w:t>
            </w:r>
          </w:p>
          <w:p w14:paraId="3728B610" w14:textId="57E261CB" w:rsidR="007F06A4" w:rsidRPr="00E9581F" w:rsidRDefault="007F06A4" w:rsidP="0096281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(</w:t>
            </w:r>
            <w:r w:rsidRPr="005F21F4">
              <w:rPr>
                <w:sz w:val="20"/>
                <w:szCs w:val="20"/>
                <w:lang w:val="en-US"/>
              </w:rPr>
              <w:t xml:space="preserve">questionnaires </w:t>
            </w:r>
            <w:r w:rsidR="00584BEF">
              <w:rPr>
                <w:sz w:val="20"/>
                <w:szCs w:val="20"/>
                <w:lang w:val="en-US"/>
              </w:rPr>
              <w:t>at 3 years</w:t>
            </w:r>
            <w:r>
              <w:rPr>
                <w:sz w:val="20"/>
                <w:szCs w:val="20"/>
                <w:lang w:val="en-US"/>
              </w:rPr>
              <w:t xml:space="preserve">: </w:t>
            </w:r>
            <w:r w:rsidRPr="0057027D">
              <w:rPr>
                <w:sz w:val="20"/>
                <w:szCs w:val="20"/>
                <w:lang w:val="en-GB"/>
              </w:rPr>
              <w:t>n=625 mothers)</w:t>
            </w:r>
          </w:p>
        </w:tc>
      </w:tr>
      <w:tr w:rsidR="007F06A4" w:rsidRPr="00B35FC1" w14:paraId="675E7860" w14:textId="77777777" w:rsidTr="007F06A4">
        <w:tc>
          <w:tcPr>
            <w:tcW w:w="659" w:type="pct"/>
            <w:gridSpan w:val="3"/>
          </w:tcPr>
          <w:p w14:paraId="57597B21" w14:textId="77777777" w:rsidR="007F06A4" w:rsidRPr="00E9581F" w:rsidRDefault="007F06A4" w:rsidP="007F06A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38" w:type="pct"/>
            <w:gridSpan w:val="2"/>
          </w:tcPr>
          <w:p w14:paraId="1ED593B5" w14:textId="77777777" w:rsidR="007F06A4" w:rsidRPr="00E9581F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ing time in hours/week</w:t>
            </w:r>
          </w:p>
        </w:tc>
        <w:tc>
          <w:tcPr>
            <w:tcW w:w="601" w:type="pct"/>
            <w:gridSpan w:val="3"/>
          </w:tcPr>
          <w:p w14:paraId="02903DC1" w14:textId="77777777" w:rsidR="007F06A4" w:rsidRPr="00E9581F" w:rsidRDefault="007F06A4" w:rsidP="007F06A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19" w:type="pct"/>
            <w:gridSpan w:val="2"/>
            <w:vAlign w:val="center"/>
          </w:tcPr>
          <w:p w14:paraId="729DD506" w14:textId="77777777" w:rsidR="007F06A4" w:rsidRPr="00E9581F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ing time in hours/week</w:t>
            </w:r>
          </w:p>
        </w:tc>
        <w:tc>
          <w:tcPr>
            <w:tcW w:w="655" w:type="pct"/>
            <w:gridSpan w:val="3"/>
          </w:tcPr>
          <w:p w14:paraId="2C024510" w14:textId="77777777" w:rsidR="007F06A4" w:rsidRPr="00E9581F" w:rsidRDefault="007F06A4" w:rsidP="007F06A4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028" w:type="pct"/>
            <w:gridSpan w:val="2"/>
            <w:vAlign w:val="center"/>
          </w:tcPr>
          <w:p w14:paraId="6E20475C" w14:textId="77777777" w:rsidR="007F06A4" w:rsidRPr="00E9581F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Working time in hours/week</w:t>
            </w:r>
          </w:p>
        </w:tc>
      </w:tr>
      <w:tr w:rsidR="007F06A4" w:rsidRPr="00B35FC1" w14:paraId="5E32C4FF" w14:textId="77777777" w:rsidTr="007F06A4">
        <w:tc>
          <w:tcPr>
            <w:tcW w:w="217" w:type="pct"/>
          </w:tcPr>
          <w:p w14:paraId="2E3CE0B4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onths</w:t>
            </w:r>
          </w:p>
        </w:tc>
        <w:tc>
          <w:tcPr>
            <w:tcW w:w="214" w:type="pct"/>
          </w:tcPr>
          <w:p w14:paraId="70852D75" w14:textId="77777777" w:rsidR="007F06A4" w:rsidRPr="00B829F7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B829F7">
              <w:rPr>
                <w:sz w:val="14"/>
                <w:szCs w:val="14"/>
                <w:lang w:val="en-US"/>
              </w:rPr>
              <w:t>N missing</w:t>
            </w:r>
          </w:p>
        </w:tc>
        <w:tc>
          <w:tcPr>
            <w:tcW w:w="228" w:type="pct"/>
          </w:tcPr>
          <w:p w14:paraId="402DDA10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>ot employed</w:t>
            </w:r>
          </w:p>
        </w:tc>
        <w:tc>
          <w:tcPr>
            <w:tcW w:w="236" w:type="pct"/>
          </w:tcPr>
          <w:p w14:paraId="3A137BB1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N working</w:t>
            </w:r>
          </w:p>
        </w:tc>
        <w:tc>
          <w:tcPr>
            <w:tcW w:w="802" w:type="pct"/>
          </w:tcPr>
          <w:p w14:paraId="187D1403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an (SD),</w:t>
            </w:r>
          </w:p>
          <w:p w14:paraId="11758159" w14:textId="77777777" w:rsidR="007F06A4" w:rsidRPr="00E9581F" w:rsidRDefault="007F06A4" w:rsidP="007F06A4">
            <w:pPr>
              <w:jc w:val="center"/>
              <w:rPr>
                <w:sz w:val="20"/>
                <w:szCs w:val="20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dian (Min, Q1, Q3, Max)</w:t>
            </w:r>
          </w:p>
        </w:tc>
        <w:tc>
          <w:tcPr>
            <w:tcW w:w="163" w:type="pct"/>
          </w:tcPr>
          <w:p w14:paraId="63EFE708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onths</w:t>
            </w:r>
          </w:p>
        </w:tc>
        <w:tc>
          <w:tcPr>
            <w:tcW w:w="214" w:type="pct"/>
          </w:tcPr>
          <w:p w14:paraId="057F047D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N missing</w:t>
            </w:r>
          </w:p>
        </w:tc>
        <w:tc>
          <w:tcPr>
            <w:tcW w:w="224" w:type="pct"/>
          </w:tcPr>
          <w:p w14:paraId="74DBD612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>ot employed</w:t>
            </w:r>
          </w:p>
        </w:tc>
        <w:tc>
          <w:tcPr>
            <w:tcW w:w="224" w:type="pct"/>
          </w:tcPr>
          <w:p w14:paraId="30B06641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N working</w:t>
            </w:r>
          </w:p>
        </w:tc>
        <w:tc>
          <w:tcPr>
            <w:tcW w:w="795" w:type="pct"/>
          </w:tcPr>
          <w:p w14:paraId="7A4F8CDF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an (SD),</w:t>
            </w:r>
          </w:p>
          <w:p w14:paraId="58DC4F3B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dian (Min, Q1, Q3, Max)</w:t>
            </w:r>
          </w:p>
        </w:tc>
        <w:tc>
          <w:tcPr>
            <w:tcW w:w="217" w:type="pct"/>
          </w:tcPr>
          <w:p w14:paraId="16D86CF8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onths</w:t>
            </w:r>
          </w:p>
        </w:tc>
        <w:tc>
          <w:tcPr>
            <w:tcW w:w="214" w:type="pct"/>
          </w:tcPr>
          <w:p w14:paraId="07D9141A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N missing</w:t>
            </w:r>
          </w:p>
        </w:tc>
        <w:tc>
          <w:tcPr>
            <w:tcW w:w="224" w:type="pct"/>
          </w:tcPr>
          <w:p w14:paraId="2DE4F127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 xml:space="preserve"> </w:t>
            </w:r>
            <w:r>
              <w:rPr>
                <w:sz w:val="14"/>
                <w:szCs w:val="14"/>
                <w:lang w:val="en-US"/>
              </w:rPr>
              <w:t>n</w:t>
            </w:r>
            <w:r w:rsidRPr="00BC79E6">
              <w:rPr>
                <w:sz w:val="14"/>
                <w:szCs w:val="14"/>
                <w:lang w:val="en-US"/>
              </w:rPr>
              <w:t>ot employed</w:t>
            </w:r>
          </w:p>
        </w:tc>
        <w:tc>
          <w:tcPr>
            <w:tcW w:w="224" w:type="pct"/>
          </w:tcPr>
          <w:p w14:paraId="4304387D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N working</w:t>
            </w:r>
          </w:p>
        </w:tc>
        <w:tc>
          <w:tcPr>
            <w:tcW w:w="804" w:type="pct"/>
          </w:tcPr>
          <w:p w14:paraId="13F7ECA7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an (SD),</w:t>
            </w:r>
          </w:p>
          <w:p w14:paraId="293E82F5" w14:textId="77777777" w:rsidR="007F06A4" w:rsidRPr="00676C30" w:rsidRDefault="007F06A4" w:rsidP="007F06A4">
            <w:pPr>
              <w:jc w:val="center"/>
              <w:rPr>
                <w:sz w:val="14"/>
                <w:szCs w:val="14"/>
                <w:lang w:val="en-US"/>
              </w:rPr>
            </w:pPr>
            <w:r w:rsidRPr="00676C30">
              <w:rPr>
                <w:sz w:val="14"/>
                <w:szCs w:val="14"/>
                <w:lang w:val="en-US"/>
              </w:rPr>
              <w:t>Median (Min, Q1, Q3, Max)</w:t>
            </w:r>
          </w:p>
        </w:tc>
      </w:tr>
      <w:tr w:rsidR="007F06A4" w:rsidRPr="00E9581F" w14:paraId="478F17E2" w14:textId="77777777" w:rsidTr="005450B7">
        <w:tc>
          <w:tcPr>
            <w:tcW w:w="217" w:type="pct"/>
            <w:shd w:val="clear" w:color="auto" w:fill="auto"/>
            <w:vAlign w:val="center"/>
          </w:tcPr>
          <w:p w14:paraId="5CBC5C3A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12B04FF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80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A6B8201" w14:textId="77777777" w:rsidR="007F06A4" w:rsidRPr="00011741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6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79673242" w14:textId="77777777" w:rsidR="007F06A4" w:rsidRPr="00011741" w:rsidRDefault="007F06A4" w:rsidP="007F06A4">
            <w:pPr>
              <w:jc w:val="center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24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6FFFC46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10.3 (12.8)</w:t>
            </w:r>
          </w:p>
          <w:p w14:paraId="257DCB4B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5.0 (1.0, 2.5, 10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5ECC91F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1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7EC920A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4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9AB5310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C9E66F4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32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3E065D4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 xml:space="preserve">20.7 (12.7), </w:t>
            </w:r>
          </w:p>
          <w:p w14:paraId="52AF188F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20.0 (1.0, 10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224DF5AD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3D6AB84" w14:textId="77777777" w:rsidR="007F06A4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D7EAD3C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FC8BF2B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407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35AD5DF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6 (11.0)</w:t>
            </w:r>
          </w:p>
          <w:p w14:paraId="5ECBB296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3.0, 30.0, 60.0)</w:t>
            </w:r>
          </w:p>
        </w:tc>
      </w:tr>
      <w:tr w:rsidR="007F06A4" w:rsidRPr="00E9581F" w14:paraId="2F50F6D6" w14:textId="77777777" w:rsidTr="005450B7">
        <w:tc>
          <w:tcPr>
            <w:tcW w:w="217" w:type="pct"/>
            <w:shd w:val="clear" w:color="auto" w:fill="auto"/>
            <w:vAlign w:val="center"/>
          </w:tcPr>
          <w:p w14:paraId="57940873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5150B54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80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3607067" w14:textId="77777777" w:rsidR="007F06A4" w:rsidRPr="00011741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55C505EB" w14:textId="77777777" w:rsidR="007F06A4" w:rsidRPr="00011741" w:rsidRDefault="007F06A4" w:rsidP="007F06A4">
            <w:pPr>
              <w:jc w:val="center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3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280F4CC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 xml:space="preserve">11.5 (12.2), </w:t>
            </w:r>
          </w:p>
          <w:p w14:paraId="283BE338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5.0, (1.0, 4.0, 16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1C889C29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1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FDB9FF2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793D297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D02D63B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34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60E15412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 xml:space="preserve">21.0 (12.5), </w:t>
            </w:r>
          </w:p>
          <w:p w14:paraId="3F63310C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20.0 (1.0, 10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5B5D7286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AFF5E5D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1D3EDE7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A5A81C5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406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D314E03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6 (10.8)</w:t>
            </w:r>
          </w:p>
          <w:p w14:paraId="478AB510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. 14.0, 30.0. 60.0)</w:t>
            </w:r>
          </w:p>
        </w:tc>
      </w:tr>
      <w:tr w:rsidR="007F06A4" w:rsidRPr="00E9581F" w14:paraId="19341157" w14:textId="77777777" w:rsidTr="005450B7">
        <w:tc>
          <w:tcPr>
            <w:tcW w:w="217" w:type="pct"/>
            <w:shd w:val="clear" w:color="auto" w:fill="auto"/>
            <w:vAlign w:val="center"/>
          </w:tcPr>
          <w:p w14:paraId="501A4948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B7A2B52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80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8DCAC4D" w14:textId="77777777" w:rsidR="007F06A4" w:rsidRPr="009331CD" w:rsidRDefault="007F06A4" w:rsidP="007F06A4">
            <w:pPr>
              <w:jc w:val="center"/>
              <w:rPr>
                <w:sz w:val="20"/>
                <w:szCs w:val="20"/>
              </w:rPr>
            </w:pPr>
            <w:r w:rsidRPr="009331CD">
              <w:rPr>
                <w:sz w:val="20"/>
                <w:szCs w:val="20"/>
              </w:rPr>
              <w:t>734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04CAD2B4" w14:textId="77777777" w:rsidR="007F06A4" w:rsidRPr="009331CD" w:rsidRDefault="007F06A4" w:rsidP="007F06A4">
            <w:pPr>
              <w:jc w:val="center"/>
              <w:rPr>
                <w:sz w:val="20"/>
                <w:szCs w:val="20"/>
              </w:rPr>
            </w:pPr>
            <w:r w:rsidRPr="009331CD">
              <w:rPr>
                <w:sz w:val="20"/>
                <w:szCs w:val="20"/>
              </w:rPr>
              <w:t>5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401F6DD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14.6 (13.4),</w:t>
            </w:r>
          </w:p>
          <w:p w14:paraId="0A687453" w14:textId="77777777" w:rsidR="007F06A4" w:rsidRPr="00011741" w:rsidRDefault="007F06A4" w:rsidP="007F06A4">
            <w:pPr>
              <w:jc w:val="right"/>
              <w:rPr>
                <w:sz w:val="20"/>
                <w:szCs w:val="20"/>
              </w:rPr>
            </w:pPr>
            <w:r w:rsidRPr="00011741">
              <w:rPr>
                <w:sz w:val="20"/>
                <w:szCs w:val="20"/>
              </w:rPr>
              <w:t>10.0 (1.0, 4.0, 22.5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4434754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1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4143DAE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78EFFB9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3F528EF" w14:textId="77777777" w:rsidR="007F06A4" w:rsidRPr="00AA3A1B" w:rsidRDefault="007F06A4" w:rsidP="007F06A4">
            <w:pPr>
              <w:jc w:val="center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371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F3032AA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 xml:space="preserve">21.3 (12.3), </w:t>
            </w:r>
          </w:p>
          <w:p w14:paraId="0714756F" w14:textId="77777777" w:rsidR="007F06A4" w:rsidRPr="00AA3A1B" w:rsidRDefault="007F06A4" w:rsidP="007F06A4">
            <w:pPr>
              <w:jc w:val="right"/>
              <w:rPr>
                <w:sz w:val="20"/>
                <w:szCs w:val="20"/>
              </w:rPr>
            </w:pPr>
            <w:r w:rsidRPr="00AA3A1B">
              <w:rPr>
                <w:sz w:val="20"/>
                <w:szCs w:val="20"/>
              </w:rPr>
              <w:t>20.0 (1.0, 10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6E9D65A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3D108EC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550117D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BBBB464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405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5B041AD9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6 (10.9)</w:t>
            </w:r>
          </w:p>
          <w:p w14:paraId="4786CB5A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 2.0, 14.0, 30.0, 60.0)</w:t>
            </w:r>
          </w:p>
        </w:tc>
      </w:tr>
      <w:tr w:rsidR="007F06A4" w:rsidRPr="00E9581F" w14:paraId="632B9DBD" w14:textId="77777777" w:rsidTr="005450B7">
        <w:tc>
          <w:tcPr>
            <w:tcW w:w="217" w:type="pct"/>
            <w:shd w:val="clear" w:color="auto" w:fill="auto"/>
            <w:vAlign w:val="center"/>
          </w:tcPr>
          <w:p w14:paraId="7D8A01AE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26F7090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8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83E23FE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7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02F7C5C2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72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66A47F7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4.0 (11.9),</w:t>
            </w:r>
          </w:p>
          <w:p w14:paraId="6657BA2E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.0 (1.0, 4.5, 20.0, 5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E8E5366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1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5223DFB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9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DB09C6D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8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B6DDE10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383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0ECC4D6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5 (11.9), </w:t>
            </w:r>
          </w:p>
          <w:p w14:paraId="664801FC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380FBE2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64BF70D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B518192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0E47B55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400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85C35AE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4 (10.8)</w:t>
            </w:r>
          </w:p>
          <w:p w14:paraId="04845132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 14.0, 30.0, 60.0)</w:t>
            </w:r>
          </w:p>
        </w:tc>
      </w:tr>
      <w:tr w:rsidR="007F06A4" w:rsidRPr="00E9581F" w14:paraId="7F6285B1" w14:textId="77777777" w:rsidTr="005450B7">
        <w:tc>
          <w:tcPr>
            <w:tcW w:w="217" w:type="pct"/>
            <w:shd w:val="clear" w:color="auto" w:fill="auto"/>
            <w:vAlign w:val="center"/>
          </w:tcPr>
          <w:p w14:paraId="1B4F4CCE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C4238F3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7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38FB25F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7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5ABAB629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92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7EB1FF5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6.1 (13.6),</w:t>
            </w:r>
          </w:p>
          <w:p w14:paraId="2235C469" w14:textId="72A6CB85" w:rsidR="007F06A4" w:rsidRPr="008047AB" w:rsidRDefault="007F06A4" w:rsidP="0096281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.0 (1.0, 5.0, 25.5, 5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3BCB1C9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1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8FD23FD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25A950D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814DC2F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395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234F9CFD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1.4 (11.8),</w:t>
            </w:r>
          </w:p>
          <w:p w14:paraId="40466C4E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, 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68B5B05E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D3C03A8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2650106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7E5177A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98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AC2640F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4 (11.0)</w:t>
            </w:r>
          </w:p>
          <w:p w14:paraId="1E856AE5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2.0, 30.0, 60.0)</w:t>
            </w:r>
          </w:p>
        </w:tc>
      </w:tr>
      <w:tr w:rsidR="007F06A4" w:rsidRPr="00E9581F" w14:paraId="4F946D75" w14:textId="77777777" w:rsidTr="005450B7">
        <w:tc>
          <w:tcPr>
            <w:tcW w:w="217" w:type="pct"/>
            <w:shd w:val="clear" w:color="auto" w:fill="auto"/>
            <w:vAlign w:val="center"/>
          </w:tcPr>
          <w:p w14:paraId="01AFC17A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E9E27A2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181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463422E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0EEE9E67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733F9807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5.8 (13.3),</w:t>
            </w:r>
          </w:p>
          <w:p w14:paraId="69B830BD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.0 (1.0, 5.0, 25.0, 5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5A32A796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1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4541908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9512532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90CA81D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12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459A15CF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3 (11.6), </w:t>
            </w:r>
          </w:p>
          <w:p w14:paraId="434385A8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06B679C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727C87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A200B00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3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A52F58A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93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BA2703E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7 (11.1)</w:t>
            </w:r>
          </w:p>
          <w:p w14:paraId="21B8F4CF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3.0, 30.0, 60.0)</w:t>
            </w:r>
          </w:p>
        </w:tc>
      </w:tr>
      <w:tr w:rsidR="007F06A4" w:rsidRPr="00E9581F" w14:paraId="7863420D" w14:textId="77777777" w:rsidTr="005450B7">
        <w:tc>
          <w:tcPr>
            <w:tcW w:w="217" w:type="pct"/>
            <w:shd w:val="clear" w:color="auto" w:fill="auto"/>
            <w:vAlign w:val="center"/>
          </w:tcPr>
          <w:p w14:paraId="0C380D8E" w14:textId="77777777" w:rsidR="007F06A4" w:rsidRPr="00E9581F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7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D6CB137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5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DD76066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3A9A0597" w14:textId="77777777" w:rsidR="007F06A4" w:rsidRPr="004E28C0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41D55835" w14:textId="77777777" w:rsidR="007F06A4" w:rsidRPr="004E28C0" w:rsidRDefault="007F06A4" w:rsidP="007F06A4">
            <w:pPr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9 (14.0</w:t>
            </w:r>
            <w:r w:rsidRPr="004E28C0">
              <w:rPr>
                <w:sz w:val="20"/>
                <w:szCs w:val="20"/>
              </w:rPr>
              <w:t>),</w:t>
            </w:r>
          </w:p>
          <w:p w14:paraId="30A5C7BD" w14:textId="77777777" w:rsidR="007F06A4" w:rsidRPr="004E28C0" w:rsidRDefault="007F06A4" w:rsidP="007F06A4">
            <w:pPr>
              <w:jc w:val="right"/>
              <w:rPr>
                <w:sz w:val="20"/>
                <w:szCs w:val="20"/>
              </w:rPr>
            </w:pPr>
            <w:r w:rsidRPr="004E28C0">
              <w:rPr>
                <w:sz w:val="20"/>
                <w:szCs w:val="20"/>
              </w:rPr>
              <w:t xml:space="preserve">10.0 (1.0, </w:t>
            </w:r>
            <w:r>
              <w:rPr>
                <w:sz w:val="20"/>
                <w:szCs w:val="20"/>
              </w:rPr>
              <w:t>4.0, 28.0, 55</w:t>
            </w:r>
            <w:r w:rsidRPr="004E28C0">
              <w:rPr>
                <w:sz w:val="20"/>
                <w:szCs w:val="20"/>
              </w:rPr>
              <w:t>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62EC795F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1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4F917F1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31837A5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31B662B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28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5D2B666C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1 (11.6), </w:t>
            </w:r>
          </w:p>
          <w:p w14:paraId="6505362B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 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13FBEFE8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432F5A6B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AAC8B1F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861EC58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87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FB4BBC4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7 (11.1)</w:t>
            </w:r>
          </w:p>
          <w:p w14:paraId="53943933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3.0, 30.0, 60.0)</w:t>
            </w:r>
          </w:p>
        </w:tc>
      </w:tr>
      <w:tr w:rsidR="007F06A4" w:rsidRPr="00E9581F" w14:paraId="7FCD7A35" w14:textId="77777777" w:rsidTr="005450B7">
        <w:tc>
          <w:tcPr>
            <w:tcW w:w="217" w:type="pct"/>
            <w:shd w:val="clear" w:color="auto" w:fill="auto"/>
            <w:vAlign w:val="center"/>
          </w:tcPr>
          <w:p w14:paraId="12E9D57A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8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FAF5A66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5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752BD3EB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1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2D6DC88C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1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7B3652B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6.2 (14.7),</w:t>
            </w:r>
          </w:p>
          <w:p w14:paraId="683D194E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.0 (1.0, 4.0, 29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0B00BAC1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609236E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7A0F7F9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555CA1A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35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1736F53B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3 (11.5), </w:t>
            </w:r>
          </w:p>
          <w:p w14:paraId="326A8B3C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3C6C5C7B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424B2CD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4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EEC2D54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593B49A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89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E843D8D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1.9 (11.1)</w:t>
            </w:r>
          </w:p>
          <w:p w14:paraId="323A409C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4.0, 30.0, 60.0)</w:t>
            </w:r>
          </w:p>
        </w:tc>
      </w:tr>
      <w:tr w:rsidR="007F06A4" w:rsidRPr="00E9581F" w14:paraId="2860C29B" w14:textId="77777777" w:rsidTr="005450B7">
        <w:tc>
          <w:tcPr>
            <w:tcW w:w="217" w:type="pct"/>
            <w:shd w:val="clear" w:color="auto" w:fill="auto"/>
            <w:vAlign w:val="center"/>
          </w:tcPr>
          <w:p w14:paraId="08D645C8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9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1F3FCD52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5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6DB47716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3F497EF4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34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1982924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7.0 (14.7),</w:t>
            </w:r>
          </w:p>
          <w:p w14:paraId="456EFD08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.0 (1.0, 4.0, 30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4DEDE32A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A309D99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9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61ABA2A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A64D750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35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9A51439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2 (11.3), </w:t>
            </w:r>
          </w:p>
          <w:p w14:paraId="1D058170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7435809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D9553DE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4BF5C91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C4EF654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82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4C4CAB36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 xml:space="preserve">21.8 (11.1) </w:t>
            </w:r>
          </w:p>
          <w:p w14:paraId="34512763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4.0, 30.0, 60.0)</w:t>
            </w:r>
          </w:p>
        </w:tc>
      </w:tr>
      <w:tr w:rsidR="007F06A4" w:rsidRPr="00E9581F" w14:paraId="772444E9" w14:textId="77777777" w:rsidTr="005450B7">
        <w:tc>
          <w:tcPr>
            <w:tcW w:w="217" w:type="pct"/>
            <w:shd w:val="clear" w:color="auto" w:fill="auto"/>
            <w:vAlign w:val="center"/>
          </w:tcPr>
          <w:p w14:paraId="23166C48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0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E44D3EF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62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21834022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7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434016B1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41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CB362F0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7.6 (14.6),</w:t>
            </w:r>
          </w:p>
          <w:p w14:paraId="58E75479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2.0 (1.0, 5.0, 30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DA08424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51FA3F48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0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85A7DB5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2954659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38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03B883A7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4 (11.4), </w:t>
            </w:r>
          </w:p>
          <w:p w14:paraId="589F3D70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  <w:vAlign w:val="center"/>
          </w:tcPr>
          <w:p w14:paraId="7004CC20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0317CAAF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2C75425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3F3EE9A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79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0156EA5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2.0 (10.9)</w:t>
            </w:r>
          </w:p>
          <w:p w14:paraId="0142B4F1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4.0, 30.0, 60.0)</w:t>
            </w:r>
          </w:p>
        </w:tc>
      </w:tr>
      <w:tr w:rsidR="007F06A4" w:rsidRPr="00E9581F" w14:paraId="5A53DD06" w14:textId="77777777" w:rsidTr="005450B7">
        <w:tc>
          <w:tcPr>
            <w:tcW w:w="217" w:type="pct"/>
            <w:shd w:val="clear" w:color="auto" w:fill="auto"/>
            <w:vAlign w:val="center"/>
          </w:tcPr>
          <w:p w14:paraId="457483CD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1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1F116BB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5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3901D3CF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9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162777CE" w14:textId="77777777" w:rsidR="007F06A4" w:rsidRPr="008047AB" w:rsidRDefault="007F06A4" w:rsidP="007F06A4">
            <w:pPr>
              <w:jc w:val="center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48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032BD7E1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8.3 (14.6),</w:t>
            </w:r>
          </w:p>
          <w:p w14:paraId="44059580" w14:textId="77777777" w:rsidR="007F06A4" w:rsidRPr="008047AB" w:rsidRDefault="007F06A4" w:rsidP="007F06A4">
            <w:pPr>
              <w:jc w:val="right"/>
              <w:rPr>
                <w:sz w:val="20"/>
                <w:szCs w:val="20"/>
              </w:rPr>
            </w:pPr>
            <w:r w:rsidRPr="008047AB">
              <w:rPr>
                <w:sz w:val="20"/>
                <w:szCs w:val="20"/>
              </w:rPr>
              <w:t>12.0 (1.0, 6.0, 30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25452346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3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86701C1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2BB3456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2D39E4E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34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B6D1916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4 (11.3), </w:t>
            </w:r>
          </w:p>
          <w:p w14:paraId="6368397B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</w:tcPr>
          <w:p w14:paraId="30721161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23118D15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35E261C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DE8E4F2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79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6AA423F4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2.8 (11.0)</w:t>
            </w:r>
          </w:p>
          <w:p w14:paraId="36043436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4.0,  30.0, 60.0)</w:t>
            </w:r>
          </w:p>
        </w:tc>
      </w:tr>
      <w:tr w:rsidR="007F06A4" w:rsidRPr="00E9581F" w14:paraId="250A7E1D" w14:textId="77777777" w:rsidTr="005450B7">
        <w:tc>
          <w:tcPr>
            <w:tcW w:w="217" w:type="pct"/>
            <w:shd w:val="clear" w:color="auto" w:fill="auto"/>
            <w:vAlign w:val="center"/>
          </w:tcPr>
          <w:p w14:paraId="5E530E1D" w14:textId="77777777" w:rsidR="007F06A4" w:rsidRPr="001A1B6A" w:rsidRDefault="007F06A4" w:rsidP="007F06A4">
            <w:pPr>
              <w:jc w:val="center"/>
              <w:rPr>
                <w:sz w:val="20"/>
                <w:szCs w:val="20"/>
              </w:rPr>
            </w:pPr>
            <w:r w:rsidRPr="001A1B6A">
              <w:rPr>
                <w:sz w:val="20"/>
                <w:szCs w:val="20"/>
              </w:rPr>
              <w:t>12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33514DB2" w14:textId="77777777" w:rsidR="007F06A4" w:rsidRPr="00B829F7" w:rsidRDefault="007F06A4" w:rsidP="007F06A4">
            <w:pPr>
              <w:jc w:val="center"/>
              <w:rPr>
                <w:sz w:val="20"/>
                <w:szCs w:val="20"/>
              </w:rPr>
            </w:pPr>
            <w:r w:rsidRPr="00B829F7">
              <w:rPr>
                <w:sz w:val="20"/>
                <w:szCs w:val="20"/>
              </w:rPr>
              <w:t>253</w:t>
            </w:r>
          </w:p>
        </w:tc>
        <w:tc>
          <w:tcPr>
            <w:tcW w:w="228" w:type="pct"/>
            <w:shd w:val="clear" w:color="auto" w:fill="auto"/>
            <w:vAlign w:val="center"/>
          </w:tcPr>
          <w:p w14:paraId="511E735D" w14:textId="77777777" w:rsidR="007F06A4" w:rsidRPr="001A1B6A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1</w:t>
            </w:r>
          </w:p>
        </w:tc>
        <w:tc>
          <w:tcPr>
            <w:tcW w:w="236" w:type="pct"/>
            <w:shd w:val="clear" w:color="auto" w:fill="auto"/>
            <w:vAlign w:val="center"/>
          </w:tcPr>
          <w:p w14:paraId="183C9E7D" w14:textId="77777777" w:rsidR="007F06A4" w:rsidRPr="001A1B6A" w:rsidRDefault="007F06A4" w:rsidP="007F06A4">
            <w:pPr>
              <w:jc w:val="center"/>
              <w:rPr>
                <w:sz w:val="20"/>
                <w:szCs w:val="20"/>
              </w:rPr>
            </w:pPr>
            <w:r w:rsidRPr="001A1B6A">
              <w:rPr>
                <w:sz w:val="20"/>
                <w:szCs w:val="20"/>
              </w:rPr>
              <w:t>176</w:t>
            </w:r>
          </w:p>
        </w:tc>
        <w:tc>
          <w:tcPr>
            <w:tcW w:w="802" w:type="pct"/>
            <w:shd w:val="clear" w:color="auto" w:fill="auto"/>
            <w:vAlign w:val="center"/>
          </w:tcPr>
          <w:p w14:paraId="6898E3DF" w14:textId="77777777" w:rsidR="007F06A4" w:rsidRPr="001A1B6A" w:rsidRDefault="007F06A4" w:rsidP="007F06A4">
            <w:pPr>
              <w:jc w:val="right"/>
              <w:rPr>
                <w:sz w:val="20"/>
                <w:szCs w:val="20"/>
              </w:rPr>
            </w:pPr>
            <w:r w:rsidRPr="001A1B6A">
              <w:rPr>
                <w:sz w:val="20"/>
                <w:szCs w:val="20"/>
              </w:rPr>
              <w:t>18.2 (13.8),</w:t>
            </w:r>
          </w:p>
          <w:p w14:paraId="4C6AC045" w14:textId="77777777" w:rsidR="007F06A4" w:rsidRPr="001A1B6A" w:rsidRDefault="007F06A4" w:rsidP="007F06A4">
            <w:pPr>
              <w:jc w:val="right"/>
              <w:rPr>
                <w:sz w:val="20"/>
                <w:szCs w:val="20"/>
              </w:rPr>
            </w:pPr>
            <w:r w:rsidRPr="001A1B6A">
              <w:rPr>
                <w:sz w:val="20"/>
                <w:szCs w:val="20"/>
              </w:rPr>
              <w:t>14.5 (1.0, 6.0, 30.0, 60.0)</w:t>
            </w:r>
          </w:p>
        </w:tc>
        <w:tc>
          <w:tcPr>
            <w:tcW w:w="163" w:type="pct"/>
            <w:shd w:val="clear" w:color="auto" w:fill="auto"/>
            <w:vAlign w:val="center"/>
          </w:tcPr>
          <w:p w14:paraId="365F043D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4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76326496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649B2D3" w14:textId="77777777" w:rsidR="007F06A4" w:rsidRPr="00AB221C" w:rsidRDefault="007F06A4" w:rsidP="007F06A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45E0485" w14:textId="77777777" w:rsidR="007F06A4" w:rsidRPr="00AB221C" w:rsidRDefault="007F06A4" w:rsidP="007F06A4">
            <w:pPr>
              <w:jc w:val="center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436</w:t>
            </w:r>
          </w:p>
        </w:tc>
        <w:tc>
          <w:tcPr>
            <w:tcW w:w="795" w:type="pct"/>
            <w:shd w:val="clear" w:color="auto" w:fill="auto"/>
            <w:vAlign w:val="center"/>
          </w:tcPr>
          <w:p w14:paraId="35E0412D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 xml:space="preserve">21.5 (11.1), </w:t>
            </w:r>
          </w:p>
          <w:p w14:paraId="77313389" w14:textId="77777777" w:rsidR="007F06A4" w:rsidRPr="00AB221C" w:rsidRDefault="007F06A4" w:rsidP="007F06A4">
            <w:pPr>
              <w:jc w:val="right"/>
              <w:rPr>
                <w:sz w:val="20"/>
                <w:szCs w:val="20"/>
              </w:rPr>
            </w:pPr>
            <w:r w:rsidRPr="00AB221C">
              <w:rPr>
                <w:sz w:val="20"/>
                <w:szCs w:val="20"/>
              </w:rPr>
              <w:t>20.0 (1.0, 12.0, 30.0, 60.0)</w:t>
            </w:r>
          </w:p>
        </w:tc>
        <w:tc>
          <w:tcPr>
            <w:tcW w:w="217" w:type="pct"/>
            <w:shd w:val="clear" w:color="auto" w:fill="auto"/>
          </w:tcPr>
          <w:p w14:paraId="359306F5" w14:textId="77777777" w:rsidR="007F06A4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14" w:type="pct"/>
            <w:shd w:val="clear" w:color="auto" w:fill="auto"/>
            <w:vAlign w:val="center"/>
          </w:tcPr>
          <w:p w14:paraId="647EA5F7" w14:textId="77777777" w:rsidR="007F06A4" w:rsidRPr="00517B96" w:rsidRDefault="007F06A4" w:rsidP="005450B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6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9B1E113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81488C4" w14:textId="77777777" w:rsidR="007F06A4" w:rsidRPr="00517B96" w:rsidRDefault="007F06A4" w:rsidP="007F06A4">
            <w:pPr>
              <w:jc w:val="center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379</w:t>
            </w:r>
          </w:p>
        </w:tc>
        <w:tc>
          <w:tcPr>
            <w:tcW w:w="804" w:type="pct"/>
            <w:shd w:val="clear" w:color="auto" w:fill="auto"/>
            <w:vAlign w:val="center"/>
          </w:tcPr>
          <w:p w14:paraId="76CFB27F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2.1 (10.9)</w:t>
            </w:r>
          </w:p>
          <w:p w14:paraId="18FFB68A" w14:textId="77777777" w:rsidR="007F06A4" w:rsidRPr="00517B96" w:rsidRDefault="007F06A4" w:rsidP="007F06A4">
            <w:pPr>
              <w:jc w:val="right"/>
              <w:rPr>
                <w:sz w:val="20"/>
                <w:szCs w:val="20"/>
              </w:rPr>
            </w:pPr>
            <w:r w:rsidRPr="00517B96">
              <w:rPr>
                <w:sz w:val="20"/>
                <w:szCs w:val="20"/>
              </w:rPr>
              <w:t>20.0 (2.0, 14.0, 30.0, 60.0)</w:t>
            </w:r>
          </w:p>
        </w:tc>
      </w:tr>
    </w:tbl>
    <w:p w14:paraId="1E94D7EF" w14:textId="77777777" w:rsidR="00B21724" w:rsidRDefault="00B21724" w:rsidP="006641EF">
      <w:pPr>
        <w:spacing w:after="0"/>
        <w:rPr>
          <w:lang w:val="en-US"/>
        </w:rPr>
      </w:pPr>
    </w:p>
    <w:p w14:paraId="4F2CA48B" w14:textId="77777777" w:rsidR="00CB0C26" w:rsidRDefault="00CB0C26" w:rsidP="006641EF">
      <w:pPr>
        <w:rPr>
          <w:b/>
          <w:lang w:val="en-US"/>
        </w:rPr>
      </w:pPr>
    </w:p>
    <w:p w14:paraId="7EB15597" w14:textId="77777777" w:rsidR="00640421" w:rsidRDefault="00640421" w:rsidP="006641EF">
      <w:pPr>
        <w:rPr>
          <w:b/>
          <w:lang w:val="en-US"/>
        </w:rPr>
      </w:pPr>
    </w:p>
    <w:p w14:paraId="742D6DAD" w14:textId="23486F03" w:rsidR="00F46D96" w:rsidRPr="00E528C5" w:rsidRDefault="001141C4" w:rsidP="00373B6B">
      <w:pPr>
        <w:ind w:left="-142"/>
        <w:rPr>
          <w:b/>
          <w:lang w:val="en-US"/>
        </w:rPr>
      </w:pPr>
      <w:r>
        <w:rPr>
          <w:b/>
          <w:lang w:val="en-US"/>
        </w:rPr>
        <w:lastRenderedPageBreak/>
        <w:t>Supplementary</w:t>
      </w:r>
      <w:r w:rsidR="00640421">
        <w:rPr>
          <w:b/>
          <w:lang w:val="en-US"/>
        </w:rPr>
        <w:t xml:space="preserve"> </w:t>
      </w:r>
      <w:r w:rsidR="00F46D96">
        <w:rPr>
          <w:b/>
          <w:lang w:val="en-US"/>
        </w:rPr>
        <w:t xml:space="preserve">Table </w:t>
      </w:r>
      <w:r w:rsidR="00640421">
        <w:rPr>
          <w:b/>
          <w:lang w:val="en-US"/>
        </w:rPr>
        <w:t>S2</w:t>
      </w:r>
      <w:r w:rsidR="00F46D96">
        <w:rPr>
          <w:b/>
          <w:lang w:val="en-US"/>
        </w:rPr>
        <w:t xml:space="preserve">. </w:t>
      </w:r>
      <w:r w:rsidR="00F46D96" w:rsidRPr="0057027D">
        <w:rPr>
          <w:lang w:val="en-GB"/>
        </w:rPr>
        <w:t>Type of child care</w:t>
      </w:r>
      <w:r w:rsidR="00B77E73">
        <w:rPr>
          <w:lang w:val="en-GB"/>
        </w:rPr>
        <w:t xml:space="preserve"> used</w:t>
      </w:r>
      <w:r w:rsidR="00F46D96" w:rsidRPr="0057027D">
        <w:rPr>
          <w:lang w:val="en-GB"/>
        </w:rPr>
        <w:t xml:space="preserve"> </w:t>
      </w:r>
      <w:r w:rsidR="005A6176" w:rsidRPr="0057027D">
        <w:rPr>
          <w:lang w:val="en-GB"/>
        </w:rPr>
        <w:t xml:space="preserve">at 6 months, </w:t>
      </w:r>
      <w:r w:rsidR="00584BEF">
        <w:rPr>
          <w:lang w:val="en-GB"/>
        </w:rPr>
        <w:t>1 year</w:t>
      </w:r>
      <w:r w:rsidR="005A6176" w:rsidRPr="0057027D">
        <w:rPr>
          <w:lang w:val="en-GB"/>
        </w:rPr>
        <w:t xml:space="preserve">, </w:t>
      </w:r>
      <w:r w:rsidR="00584BEF">
        <w:rPr>
          <w:lang w:val="en-GB"/>
        </w:rPr>
        <w:t>2 years</w:t>
      </w:r>
      <w:r w:rsidR="005A6176" w:rsidRPr="0057027D">
        <w:rPr>
          <w:lang w:val="en-GB"/>
        </w:rPr>
        <w:t xml:space="preserve">, and </w:t>
      </w:r>
      <w:r w:rsidR="00584BEF">
        <w:rPr>
          <w:lang w:val="en-GB"/>
        </w:rPr>
        <w:t xml:space="preserve">3 years </w:t>
      </w:r>
      <w:r w:rsidR="005A6176" w:rsidRPr="0057027D">
        <w:rPr>
          <w:lang w:val="en-GB"/>
        </w:rPr>
        <w:t xml:space="preserve">after birth. </w:t>
      </w:r>
      <w:r w:rsidR="00584BEF">
        <w:rPr>
          <w:lang w:val="en-GB"/>
        </w:rPr>
        <w:t xml:space="preserve">Data from 1 year </w:t>
      </w:r>
      <w:r w:rsidR="00F46D96" w:rsidRPr="0057027D">
        <w:rPr>
          <w:lang w:val="en-GB"/>
        </w:rPr>
        <w:t>was used for adjustment in the main</w:t>
      </w:r>
      <w:r w:rsidR="00535DC9" w:rsidRPr="0057027D">
        <w:rPr>
          <w:lang w:val="en-GB"/>
        </w:rPr>
        <w:t xml:space="preserve"> multivariable</w:t>
      </w:r>
      <w:r w:rsidR="00F46D96" w:rsidRPr="0057027D">
        <w:rPr>
          <w:lang w:val="en-GB"/>
        </w:rPr>
        <w:t xml:space="preserve"> </w:t>
      </w:r>
      <w:r w:rsidR="005A6176" w:rsidRPr="0057027D">
        <w:rPr>
          <w:lang w:val="en-GB"/>
        </w:rPr>
        <w:t xml:space="preserve">linear regression </w:t>
      </w:r>
      <w:r w:rsidR="00F46D96" w:rsidRPr="0057027D">
        <w:rPr>
          <w:lang w:val="en-GB"/>
        </w:rPr>
        <w:t>analysis.</w:t>
      </w:r>
      <w:r w:rsidR="003F7B39" w:rsidRPr="007717F2">
        <w:rPr>
          <w:lang w:val="en-US"/>
        </w:rPr>
        <w:t xml:space="preserve"> </w:t>
      </w:r>
      <w:r w:rsidR="003F7B39" w:rsidRPr="003F7B39">
        <w:rPr>
          <w:lang w:val="en-GB"/>
        </w:rPr>
        <w:t>Ulm SPATZ Health Study, Germany.</w:t>
      </w:r>
    </w:p>
    <w:tbl>
      <w:tblPr>
        <w:tblStyle w:val="TableGrid"/>
        <w:tblW w:w="5213" w:type="pct"/>
        <w:tblInd w:w="-147" w:type="dxa"/>
        <w:tblLayout w:type="fixed"/>
        <w:tblLook w:val="0600" w:firstRow="0" w:lastRow="0" w:firstColumn="0" w:lastColumn="0" w:noHBand="1" w:noVBand="1"/>
      </w:tblPr>
      <w:tblGrid>
        <w:gridCol w:w="2876"/>
        <w:gridCol w:w="533"/>
        <w:gridCol w:w="2655"/>
        <w:gridCol w:w="560"/>
        <w:gridCol w:w="2453"/>
        <w:gridCol w:w="524"/>
        <w:gridCol w:w="2450"/>
        <w:gridCol w:w="566"/>
        <w:gridCol w:w="2268"/>
      </w:tblGrid>
      <w:tr w:rsidR="00373B6B" w:rsidRPr="00373B6B" w14:paraId="7C8A9B94" w14:textId="77777777" w:rsidTr="00373B6B">
        <w:tc>
          <w:tcPr>
            <w:tcW w:w="966" w:type="pct"/>
            <w:shd w:val="clear" w:color="auto" w:fill="E7E6E6" w:themeFill="background2"/>
          </w:tcPr>
          <w:p w14:paraId="0DD56E60" w14:textId="77777777" w:rsidR="00F46D96" w:rsidRPr="008226E0" w:rsidRDefault="00F46D96" w:rsidP="00640421">
            <w:pPr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E7E6E6" w:themeFill="background2"/>
            <w:vAlign w:val="center"/>
          </w:tcPr>
          <w:p w14:paraId="4FF81B56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shd w:val="clear" w:color="auto" w:fill="E7E6E6" w:themeFill="background2"/>
            <w:vAlign w:val="center"/>
          </w:tcPr>
          <w:p w14:paraId="7C3D9080" w14:textId="3083201E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6 months</w:t>
            </w:r>
          </w:p>
          <w:p w14:paraId="60DD6BA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N=794 children</w:t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297871FD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24" w:type="pct"/>
            <w:shd w:val="clear" w:color="auto" w:fill="E7E6E6" w:themeFill="background2"/>
            <w:vAlign w:val="center"/>
          </w:tcPr>
          <w:p w14:paraId="0CB9BBD9" w14:textId="3173FBE3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 xml:space="preserve">1 year </w:t>
            </w:r>
          </w:p>
          <w:p w14:paraId="4C682B81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=750 children</w:t>
            </w:r>
          </w:p>
        </w:tc>
        <w:tc>
          <w:tcPr>
            <w:tcW w:w="176" w:type="pct"/>
            <w:shd w:val="clear" w:color="auto" w:fill="E7E6E6" w:themeFill="background2"/>
            <w:vAlign w:val="center"/>
          </w:tcPr>
          <w:p w14:paraId="5359CC21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E7E6E6" w:themeFill="background2"/>
            <w:vAlign w:val="center"/>
          </w:tcPr>
          <w:p w14:paraId="36F8E6C7" w14:textId="4992F6E6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 xml:space="preserve">2 years </w:t>
            </w:r>
          </w:p>
          <w:p w14:paraId="05BA4380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=719 children</w:t>
            </w:r>
          </w:p>
        </w:tc>
        <w:tc>
          <w:tcPr>
            <w:tcW w:w="190" w:type="pct"/>
            <w:shd w:val="clear" w:color="auto" w:fill="E7E6E6" w:themeFill="background2"/>
            <w:vAlign w:val="center"/>
          </w:tcPr>
          <w:p w14:paraId="55BC4BDB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33B6FFE7" w14:textId="2616C1AE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 xml:space="preserve">3 years </w:t>
            </w:r>
          </w:p>
          <w:p w14:paraId="0E84179D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=649 children</w:t>
            </w:r>
          </w:p>
        </w:tc>
      </w:tr>
      <w:tr w:rsidR="00373B6B" w:rsidRPr="00B35FC1" w14:paraId="61948029" w14:textId="77777777" w:rsidTr="00373B6B">
        <w:tc>
          <w:tcPr>
            <w:tcW w:w="966" w:type="pct"/>
            <w:shd w:val="clear" w:color="auto" w:fill="E7E6E6" w:themeFill="background2"/>
          </w:tcPr>
          <w:p w14:paraId="6C7F69C9" w14:textId="77777777" w:rsidR="00F46D96" w:rsidRPr="008226E0" w:rsidRDefault="00F46D96" w:rsidP="00640421">
            <w:pPr>
              <w:rPr>
                <w:i/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Care of child by persons other than mother</w:t>
            </w:r>
          </w:p>
        </w:tc>
        <w:tc>
          <w:tcPr>
            <w:tcW w:w="179" w:type="pct"/>
            <w:shd w:val="clear" w:color="auto" w:fill="E7E6E6" w:themeFill="background2"/>
            <w:vAlign w:val="center"/>
          </w:tcPr>
          <w:p w14:paraId="6F0A28F2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</w:t>
            </w:r>
          </w:p>
        </w:tc>
        <w:tc>
          <w:tcPr>
            <w:tcW w:w="892" w:type="pct"/>
            <w:shd w:val="clear" w:color="auto" w:fill="E7E6E6" w:themeFill="background2"/>
            <w:vAlign w:val="center"/>
          </w:tcPr>
          <w:p w14:paraId="73D1BF87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 xml:space="preserve">N (%), or </w:t>
            </w:r>
          </w:p>
          <w:p w14:paraId="50AD825F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>Mean (SD) and Median (Min, Q1, Q3, Max)</w:t>
            </w:r>
          </w:p>
        </w:tc>
        <w:tc>
          <w:tcPr>
            <w:tcW w:w="188" w:type="pct"/>
            <w:shd w:val="clear" w:color="auto" w:fill="E7E6E6" w:themeFill="background2"/>
            <w:vAlign w:val="center"/>
          </w:tcPr>
          <w:p w14:paraId="2B6F58BF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</w:t>
            </w:r>
          </w:p>
        </w:tc>
        <w:tc>
          <w:tcPr>
            <w:tcW w:w="824" w:type="pct"/>
            <w:shd w:val="clear" w:color="auto" w:fill="E7E6E6" w:themeFill="background2"/>
            <w:vAlign w:val="center"/>
          </w:tcPr>
          <w:p w14:paraId="69AC4FE1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 xml:space="preserve">N (%), or </w:t>
            </w:r>
          </w:p>
          <w:p w14:paraId="1281694C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>Mean (SD) and Median (Min, Q1, Q3, Max)</w:t>
            </w:r>
          </w:p>
        </w:tc>
        <w:tc>
          <w:tcPr>
            <w:tcW w:w="176" w:type="pct"/>
            <w:shd w:val="clear" w:color="auto" w:fill="E7E6E6" w:themeFill="background2"/>
            <w:vAlign w:val="center"/>
          </w:tcPr>
          <w:p w14:paraId="09B13412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</w:t>
            </w:r>
          </w:p>
        </w:tc>
        <w:tc>
          <w:tcPr>
            <w:tcW w:w="823" w:type="pct"/>
            <w:shd w:val="clear" w:color="auto" w:fill="E7E6E6" w:themeFill="background2"/>
            <w:vAlign w:val="center"/>
          </w:tcPr>
          <w:p w14:paraId="6E275780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 xml:space="preserve">N (%), or </w:t>
            </w:r>
          </w:p>
          <w:p w14:paraId="7654B5D8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>Mean (SD) and Median (Min, Q1, Q3, Max)</w:t>
            </w:r>
          </w:p>
        </w:tc>
        <w:tc>
          <w:tcPr>
            <w:tcW w:w="190" w:type="pct"/>
            <w:shd w:val="clear" w:color="auto" w:fill="E7E6E6" w:themeFill="background2"/>
            <w:vAlign w:val="center"/>
          </w:tcPr>
          <w:p w14:paraId="2AD1127C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N</w:t>
            </w:r>
          </w:p>
        </w:tc>
        <w:tc>
          <w:tcPr>
            <w:tcW w:w="762" w:type="pct"/>
            <w:shd w:val="clear" w:color="auto" w:fill="E7E6E6" w:themeFill="background2"/>
            <w:vAlign w:val="center"/>
          </w:tcPr>
          <w:p w14:paraId="31BEF1FE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 xml:space="preserve">N (%), or </w:t>
            </w:r>
          </w:p>
          <w:p w14:paraId="05567A0A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  <w:r w:rsidRPr="0057027D">
              <w:rPr>
                <w:sz w:val="20"/>
                <w:szCs w:val="20"/>
                <w:lang w:val="en-GB"/>
              </w:rPr>
              <w:t>Mean (SD) and Median (Min, Q1, Q3, Max)</w:t>
            </w:r>
          </w:p>
        </w:tc>
      </w:tr>
      <w:tr w:rsidR="00373B6B" w:rsidRPr="00B35FC1" w14:paraId="16B0C7D4" w14:textId="77777777" w:rsidTr="00373B6B">
        <w:tc>
          <w:tcPr>
            <w:tcW w:w="966" w:type="pct"/>
            <w:shd w:val="clear" w:color="auto" w:fill="auto"/>
          </w:tcPr>
          <w:p w14:paraId="19059D62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Are there any other persons taking care of the child?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07736F14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14:paraId="727907C3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88" w:type="pct"/>
            <w:shd w:val="clear" w:color="auto" w:fill="auto"/>
            <w:vAlign w:val="center"/>
          </w:tcPr>
          <w:p w14:paraId="282BB835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4" w:type="pct"/>
            <w:shd w:val="clear" w:color="auto" w:fill="auto"/>
            <w:vAlign w:val="center"/>
          </w:tcPr>
          <w:p w14:paraId="3046802D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76" w:type="pct"/>
            <w:shd w:val="clear" w:color="auto" w:fill="auto"/>
            <w:vAlign w:val="center"/>
          </w:tcPr>
          <w:p w14:paraId="1BB01DA9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E6E91AB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90" w:type="pct"/>
            <w:shd w:val="clear" w:color="auto" w:fill="auto"/>
            <w:vAlign w:val="center"/>
          </w:tcPr>
          <w:p w14:paraId="02D72C95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62" w:type="pct"/>
            <w:shd w:val="clear" w:color="auto" w:fill="auto"/>
            <w:vAlign w:val="center"/>
          </w:tcPr>
          <w:p w14:paraId="13D61358" w14:textId="77777777" w:rsidR="00F46D96" w:rsidRPr="0057027D" w:rsidRDefault="00F46D96" w:rsidP="00640421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373B6B" w:rsidRPr="00373B6B" w14:paraId="51919454" w14:textId="77777777" w:rsidTr="00373B6B">
        <w:tc>
          <w:tcPr>
            <w:tcW w:w="966" w:type="pct"/>
            <w:shd w:val="clear" w:color="auto" w:fill="auto"/>
          </w:tcPr>
          <w:p w14:paraId="16EEC49E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Yes</w:t>
            </w:r>
          </w:p>
        </w:tc>
        <w:tc>
          <w:tcPr>
            <w:tcW w:w="179" w:type="pct"/>
            <w:vMerge w:val="restart"/>
            <w:shd w:val="clear" w:color="auto" w:fill="auto"/>
            <w:vAlign w:val="center"/>
          </w:tcPr>
          <w:p w14:paraId="60F9A881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64C2452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31 (79.5)</w:t>
            </w:r>
          </w:p>
        </w:tc>
        <w:tc>
          <w:tcPr>
            <w:tcW w:w="188" w:type="pct"/>
            <w:vMerge w:val="restart"/>
            <w:shd w:val="clear" w:color="auto" w:fill="auto"/>
            <w:vAlign w:val="center"/>
          </w:tcPr>
          <w:p w14:paraId="0BE4301B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4C16391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18 (82.4)</w:t>
            </w:r>
          </w:p>
        </w:tc>
        <w:tc>
          <w:tcPr>
            <w:tcW w:w="176" w:type="pct"/>
            <w:vMerge w:val="restart"/>
            <w:shd w:val="clear" w:color="auto" w:fill="auto"/>
            <w:vAlign w:val="center"/>
          </w:tcPr>
          <w:p w14:paraId="0B996441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6A7C1D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3 (89.4)</w:t>
            </w:r>
          </w:p>
        </w:tc>
        <w:tc>
          <w:tcPr>
            <w:tcW w:w="190" w:type="pct"/>
            <w:vMerge w:val="restart"/>
            <w:shd w:val="clear" w:color="auto" w:fill="auto"/>
            <w:vAlign w:val="center"/>
          </w:tcPr>
          <w:p w14:paraId="3CC53A97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5657DA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06 (93.4)</w:t>
            </w:r>
          </w:p>
        </w:tc>
      </w:tr>
      <w:tr w:rsidR="00373B6B" w:rsidRPr="00373B6B" w14:paraId="2176F2C9" w14:textId="77777777" w:rsidTr="00373B6B">
        <w:tc>
          <w:tcPr>
            <w:tcW w:w="966" w:type="pct"/>
            <w:shd w:val="clear" w:color="auto" w:fill="auto"/>
          </w:tcPr>
          <w:p w14:paraId="58F44AAF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No</w:t>
            </w:r>
          </w:p>
        </w:tc>
        <w:tc>
          <w:tcPr>
            <w:tcW w:w="179" w:type="pct"/>
            <w:vMerge/>
            <w:shd w:val="clear" w:color="auto" w:fill="auto"/>
            <w:vAlign w:val="center"/>
          </w:tcPr>
          <w:p w14:paraId="2EE1F231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14:paraId="2D151ABE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31 (17.2)</w:t>
            </w: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1DAFB5CE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  <w:vAlign w:val="center"/>
          </w:tcPr>
          <w:p w14:paraId="78DE5DF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0 (9.3)</w:t>
            </w:r>
          </w:p>
        </w:tc>
        <w:tc>
          <w:tcPr>
            <w:tcW w:w="176" w:type="pct"/>
            <w:vMerge/>
            <w:shd w:val="clear" w:color="auto" w:fill="auto"/>
            <w:vAlign w:val="center"/>
          </w:tcPr>
          <w:p w14:paraId="05C72360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43A4C32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7 (3.8)</w:t>
            </w:r>
          </w:p>
        </w:tc>
        <w:tc>
          <w:tcPr>
            <w:tcW w:w="190" w:type="pct"/>
            <w:vMerge/>
            <w:shd w:val="clear" w:color="auto" w:fill="auto"/>
            <w:vAlign w:val="center"/>
          </w:tcPr>
          <w:p w14:paraId="22DFD8F5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  <w:vAlign w:val="center"/>
          </w:tcPr>
          <w:p w14:paraId="0092F96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0 (1.5)</w:t>
            </w:r>
          </w:p>
        </w:tc>
      </w:tr>
      <w:tr w:rsidR="00373B6B" w:rsidRPr="00373B6B" w14:paraId="460B13CB" w14:textId="77777777" w:rsidTr="00373B6B">
        <w:tc>
          <w:tcPr>
            <w:tcW w:w="966" w:type="pct"/>
            <w:shd w:val="clear" w:color="auto" w:fill="auto"/>
          </w:tcPr>
          <w:p w14:paraId="6B4CC0FD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Missing</w:t>
            </w:r>
          </w:p>
        </w:tc>
        <w:tc>
          <w:tcPr>
            <w:tcW w:w="179" w:type="pct"/>
            <w:vMerge/>
            <w:shd w:val="clear" w:color="auto" w:fill="auto"/>
            <w:vAlign w:val="center"/>
          </w:tcPr>
          <w:p w14:paraId="7A94A98C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92" w:type="pct"/>
            <w:shd w:val="clear" w:color="auto" w:fill="auto"/>
            <w:vAlign w:val="center"/>
          </w:tcPr>
          <w:p w14:paraId="34395D37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2 (4.0)</w:t>
            </w:r>
          </w:p>
        </w:tc>
        <w:tc>
          <w:tcPr>
            <w:tcW w:w="188" w:type="pct"/>
            <w:vMerge/>
            <w:shd w:val="clear" w:color="auto" w:fill="auto"/>
            <w:vAlign w:val="center"/>
          </w:tcPr>
          <w:p w14:paraId="17B9DC7A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4" w:type="pct"/>
            <w:shd w:val="clear" w:color="auto" w:fill="auto"/>
            <w:vAlign w:val="center"/>
          </w:tcPr>
          <w:p w14:paraId="504BF176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2 (8.3)</w:t>
            </w:r>
          </w:p>
        </w:tc>
        <w:tc>
          <w:tcPr>
            <w:tcW w:w="176" w:type="pct"/>
            <w:vMerge/>
            <w:shd w:val="clear" w:color="auto" w:fill="auto"/>
            <w:vAlign w:val="center"/>
          </w:tcPr>
          <w:p w14:paraId="0C7B1E1A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23" w:type="pct"/>
            <w:shd w:val="clear" w:color="auto" w:fill="auto"/>
            <w:vAlign w:val="center"/>
          </w:tcPr>
          <w:p w14:paraId="6A3E83F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9 (6.8)</w:t>
            </w:r>
          </w:p>
        </w:tc>
        <w:tc>
          <w:tcPr>
            <w:tcW w:w="190" w:type="pct"/>
            <w:vMerge/>
            <w:shd w:val="clear" w:color="auto" w:fill="auto"/>
            <w:vAlign w:val="center"/>
          </w:tcPr>
          <w:p w14:paraId="7B588CBD" w14:textId="77777777" w:rsidR="00F46D96" w:rsidRPr="008226E0" w:rsidRDefault="00F46D96" w:rsidP="0064042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2" w:type="pct"/>
            <w:shd w:val="clear" w:color="auto" w:fill="auto"/>
            <w:vAlign w:val="center"/>
          </w:tcPr>
          <w:p w14:paraId="0F1C26D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3 (5.1)</w:t>
            </w:r>
          </w:p>
        </w:tc>
      </w:tr>
      <w:tr w:rsidR="00373B6B" w:rsidRPr="00373B6B" w14:paraId="56287358" w14:textId="77777777" w:rsidTr="00373B6B">
        <w:tc>
          <w:tcPr>
            <w:tcW w:w="966" w:type="pct"/>
            <w:shd w:val="clear" w:color="auto" w:fill="auto"/>
          </w:tcPr>
          <w:p w14:paraId="32033F18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Paternal care</w:t>
            </w:r>
          </w:p>
        </w:tc>
        <w:tc>
          <w:tcPr>
            <w:tcW w:w="179" w:type="pct"/>
            <w:vAlign w:val="center"/>
          </w:tcPr>
          <w:p w14:paraId="41984839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0A1777A5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15 (77.5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4155AC9D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0ECBDB4E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86 (78.1)</w:t>
            </w:r>
          </w:p>
        </w:tc>
        <w:tc>
          <w:tcPr>
            <w:tcW w:w="176" w:type="pct"/>
            <w:vAlign w:val="center"/>
          </w:tcPr>
          <w:p w14:paraId="3DA8F1C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vAlign w:val="center"/>
          </w:tcPr>
          <w:p w14:paraId="154FA90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54 (77.1)</w:t>
            </w:r>
          </w:p>
        </w:tc>
        <w:tc>
          <w:tcPr>
            <w:tcW w:w="190" w:type="pct"/>
            <w:vAlign w:val="center"/>
          </w:tcPr>
          <w:p w14:paraId="2C14F7B8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vAlign w:val="center"/>
          </w:tcPr>
          <w:p w14:paraId="3B7016D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01 (77.2)</w:t>
            </w:r>
          </w:p>
        </w:tc>
      </w:tr>
      <w:tr w:rsidR="00373B6B" w:rsidRPr="00373B6B" w14:paraId="40E18592" w14:textId="77777777" w:rsidTr="00373B6B">
        <w:tc>
          <w:tcPr>
            <w:tcW w:w="966" w:type="pct"/>
            <w:shd w:val="clear" w:color="auto" w:fill="auto"/>
          </w:tcPr>
          <w:p w14:paraId="68DDD6E0" w14:textId="037C3E44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Hours/week  </w:t>
            </w:r>
          </w:p>
        </w:tc>
        <w:tc>
          <w:tcPr>
            <w:tcW w:w="179" w:type="pct"/>
            <w:vAlign w:val="center"/>
          </w:tcPr>
          <w:p w14:paraId="21893C66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61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28DED38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12.8 (13.0) </w:t>
            </w:r>
          </w:p>
          <w:p w14:paraId="0766681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0.0 (1.0, 5.0, 15.0, 84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7EB33594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2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C1B741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4.8 (14.0)</w:t>
            </w:r>
          </w:p>
          <w:p w14:paraId="0440690D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0.0 (1.0, 5.0, 20.0, 90.0)</w:t>
            </w:r>
          </w:p>
        </w:tc>
        <w:tc>
          <w:tcPr>
            <w:tcW w:w="176" w:type="pct"/>
            <w:vAlign w:val="center"/>
          </w:tcPr>
          <w:p w14:paraId="360AC607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99</w:t>
            </w:r>
          </w:p>
        </w:tc>
        <w:tc>
          <w:tcPr>
            <w:tcW w:w="823" w:type="pct"/>
            <w:vAlign w:val="center"/>
          </w:tcPr>
          <w:p w14:paraId="565BDE1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4.9 (13.1)</w:t>
            </w:r>
          </w:p>
          <w:p w14:paraId="1D653477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10.0 (1.0, 6.0, 20.0, 90.0)</w:t>
            </w:r>
          </w:p>
        </w:tc>
        <w:tc>
          <w:tcPr>
            <w:tcW w:w="190" w:type="pct"/>
            <w:vAlign w:val="center"/>
          </w:tcPr>
          <w:p w14:paraId="4E9A6D9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40</w:t>
            </w:r>
          </w:p>
        </w:tc>
        <w:tc>
          <w:tcPr>
            <w:tcW w:w="762" w:type="pct"/>
            <w:vAlign w:val="center"/>
          </w:tcPr>
          <w:p w14:paraId="156BABE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6.2 (14.9)</w:t>
            </w:r>
          </w:p>
          <w:p w14:paraId="5EAD7EA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0.0 (1.0, 6.0, 20.0, 84.0)</w:t>
            </w:r>
          </w:p>
        </w:tc>
      </w:tr>
      <w:tr w:rsidR="00373B6B" w:rsidRPr="00373B6B" w14:paraId="1C96E3BF" w14:textId="77777777" w:rsidTr="00ED34D2">
        <w:tc>
          <w:tcPr>
            <w:tcW w:w="966" w:type="pct"/>
            <w:shd w:val="clear" w:color="auto" w:fill="auto"/>
          </w:tcPr>
          <w:p w14:paraId="26CDF9E6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Paternal care </w:t>
            </w:r>
            <w:r w:rsidRPr="008226E0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8226E0">
              <w:rPr>
                <w:sz w:val="20"/>
                <w:szCs w:val="20"/>
                <w:lang w:val="en-US"/>
              </w:rPr>
              <w:t>10h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6F8A77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C3CB7C6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90 (36.5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50630E54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03299FD6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29 (43.9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6EE576C2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409DC26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15 (43.8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94F8F52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C3A1DD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80 (43.1)</w:t>
            </w:r>
          </w:p>
        </w:tc>
      </w:tr>
      <w:tr w:rsidR="00373B6B" w:rsidRPr="00373B6B" w14:paraId="0572E3F9" w14:textId="77777777" w:rsidTr="00ED34D2">
        <w:tc>
          <w:tcPr>
            <w:tcW w:w="966" w:type="pct"/>
            <w:shd w:val="clear" w:color="auto" w:fill="auto"/>
          </w:tcPr>
          <w:p w14:paraId="63ABE3C9" w14:textId="77777777" w:rsidR="00F46D96" w:rsidRPr="008226E0" w:rsidRDefault="00ED34D2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Center-based care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544E8836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63CC529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8 (1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0883B1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54F1CCB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90 (12.0)</w:t>
            </w:r>
          </w:p>
        </w:tc>
        <w:tc>
          <w:tcPr>
            <w:tcW w:w="176" w:type="pct"/>
            <w:shd w:val="clear" w:color="auto" w:fill="auto"/>
          </w:tcPr>
          <w:p w14:paraId="7710903A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517A0445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21 (44.7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5102A701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DCDA654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63 (71.3)</w:t>
            </w:r>
          </w:p>
        </w:tc>
      </w:tr>
      <w:tr w:rsidR="00373B6B" w:rsidRPr="00373B6B" w14:paraId="685F5E65" w14:textId="77777777" w:rsidTr="00ED34D2">
        <w:tc>
          <w:tcPr>
            <w:tcW w:w="966" w:type="pct"/>
            <w:shd w:val="clear" w:color="auto" w:fill="auto"/>
          </w:tcPr>
          <w:p w14:paraId="23A079E3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Hours/week</w:t>
            </w:r>
          </w:p>
          <w:p w14:paraId="5E70B64E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79" w:type="pct"/>
            <w:shd w:val="clear" w:color="auto" w:fill="auto"/>
            <w:vAlign w:val="center"/>
          </w:tcPr>
          <w:p w14:paraId="250EBB0F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12AF76E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0.2 (9.2)</w:t>
            </w:r>
          </w:p>
          <w:p w14:paraId="28630DA8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0.0 (16.0, 25.0, 40.0, 40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7B0F9F9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84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2169B76D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2.5 (10.9)</w:t>
            </w:r>
          </w:p>
          <w:p w14:paraId="6FAE8F2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5.0 (2.0, 15.0, 30.0,  47.0)</w:t>
            </w:r>
          </w:p>
        </w:tc>
        <w:tc>
          <w:tcPr>
            <w:tcW w:w="176" w:type="pct"/>
            <w:shd w:val="clear" w:color="auto" w:fill="auto"/>
          </w:tcPr>
          <w:p w14:paraId="16B70B70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18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073E7EC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8.4 (8.9)</w:t>
            </w:r>
          </w:p>
          <w:p w14:paraId="0391C5BA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30.0 (4.0, 24.0, 35.0, 56.0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0A5B1D9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5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48B7D27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26.2 (9.3) </w:t>
            </w:r>
          </w:p>
          <w:p w14:paraId="564D23B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.5 (2.0, 20.0, 33.0, 50.0)</w:t>
            </w:r>
          </w:p>
        </w:tc>
      </w:tr>
      <w:tr w:rsidR="00373B6B" w:rsidRPr="007063BF" w14:paraId="07C05930" w14:textId="77777777" w:rsidTr="00ED34D2">
        <w:tc>
          <w:tcPr>
            <w:tcW w:w="966" w:type="pct"/>
            <w:shd w:val="clear" w:color="auto" w:fill="auto"/>
          </w:tcPr>
          <w:p w14:paraId="2DB536C3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Center-based care </w:t>
            </w:r>
            <w:r w:rsidRPr="008226E0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8226E0">
              <w:rPr>
                <w:sz w:val="20"/>
                <w:szCs w:val="20"/>
                <w:lang w:val="en-US"/>
              </w:rPr>
              <w:t>10h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1C02AA2A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2D46C02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 (0.8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E45BF02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24BD5D5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 (10.0)</w:t>
            </w:r>
          </w:p>
        </w:tc>
        <w:tc>
          <w:tcPr>
            <w:tcW w:w="176" w:type="pct"/>
            <w:shd w:val="clear" w:color="auto" w:fill="auto"/>
          </w:tcPr>
          <w:p w14:paraId="0FB35DA7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F1C913A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11 (43.3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5FC5BCD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2" w:type="pct"/>
            <w:shd w:val="clear" w:color="auto" w:fill="auto"/>
            <w:vAlign w:val="center"/>
          </w:tcPr>
          <w:p w14:paraId="2D5A9985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34 (66.9)</w:t>
            </w:r>
          </w:p>
        </w:tc>
      </w:tr>
      <w:tr w:rsidR="00373B6B" w:rsidRPr="007063BF" w14:paraId="73B5E249" w14:textId="77777777" w:rsidTr="00ED34D2">
        <w:tc>
          <w:tcPr>
            <w:tcW w:w="966" w:type="pct"/>
            <w:shd w:val="clear" w:color="auto" w:fill="auto"/>
          </w:tcPr>
          <w:p w14:paraId="792A400E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Relative </w:t>
            </w:r>
            <w:proofErr w:type="spellStart"/>
            <w:r w:rsidRPr="008226E0">
              <w:rPr>
                <w:sz w:val="20"/>
                <w:szCs w:val="20"/>
                <w:lang w:val="en-US"/>
              </w:rPr>
              <w:t>care</w:t>
            </w:r>
            <w:r w:rsidRPr="008226E0">
              <w:rPr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79" w:type="pct"/>
            <w:shd w:val="clear" w:color="auto" w:fill="auto"/>
            <w:vAlign w:val="center"/>
          </w:tcPr>
          <w:p w14:paraId="64E84D1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3EE1B2A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57 (45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738EDDC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4ADFB8F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12 (54.9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03C8D90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4B3B3CA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411 (57.2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A91F130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BDE8C37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80 (58.6)</w:t>
            </w:r>
          </w:p>
        </w:tc>
      </w:tr>
      <w:tr w:rsidR="00373B6B" w:rsidRPr="007063BF" w14:paraId="5A111DE9" w14:textId="77777777" w:rsidTr="00ED34D2">
        <w:tc>
          <w:tcPr>
            <w:tcW w:w="966" w:type="pct"/>
            <w:shd w:val="clear" w:color="auto" w:fill="auto"/>
          </w:tcPr>
          <w:p w14:paraId="23B6EF3A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Hours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3C043C58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33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098BBF42" w14:textId="77777777" w:rsidR="00F46D96" w:rsidRPr="008226E0" w:rsidRDefault="00F46D96" w:rsidP="00640421">
            <w:pPr>
              <w:jc w:val="right"/>
              <w:rPr>
                <w:sz w:val="20"/>
                <w:szCs w:val="20"/>
              </w:rPr>
            </w:pPr>
            <w:r w:rsidRPr="008226E0">
              <w:rPr>
                <w:sz w:val="20"/>
                <w:szCs w:val="20"/>
                <w:lang w:val="en-US"/>
              </w:rPr>
              <w:t>5.8 (7.4)</w:t>
            </w:r>
            <w:r w:rsidRPr="008226E0">
              <w:rPr>
                <w:sz w:val="20"/>
                <w:szCs w:val="20"/>
              </w:rPr>
              <w:t xml:space="preserve"> </w:t>
            </w:r>
          </w:p>
          <w:p w14:paraId="5134FEC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.0 (0.5, 2.0, 7.0, 60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791FBE4F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97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51D4D39C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.4 (7.7)</w:t>
            </w:r>
          </w:p>
          <w:p w14:paraId="6CC6EBB3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5.0 (0.5, 3.0, 10.0, 60.0) 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264D1EAD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95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779E950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8.3 (7.7) </w:t>
            </w:r>
          </w:p>
          <w:p w14:paraId="19C7567B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6.0 (1.0, 3.0, 10.0, 50.0) 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0F4D5DC4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62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612DAB5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8.1 (7.5) </w:t>
            </w:r>
          </w:p>
          <w:p w14:paraId="3C5D1591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.0 (1.0, 3.0, 10.0, 60.0)</w:t>
            </w:r>
          </w:p>
        </w:tc>
      </w:tr>
      <w:tr w:rsidR="00373B6B" w:rsidRPr="007063BF" w14:paraId="77F66EEE" w14:textId="77777777" w:rsidTr="00ED34D2">
        <w:tc>
          <w:tcPr>
            <w:tcW w:w="966" w:type="pct"/>
            <w:shd w:val="clear" w:color="auto" w:fill="auto"/>
          </w:tcPr>
          <w:p w14:paraId="5DB5635C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Relative care </w:t>
            </w:r>
            <w:r w:rsidRPr="008226E0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8226E0">
              <w:rPr>
                <w:sz w:val="20"/>
                <w:szCs w:val="20"/>
                <w:lang w:val="en-US"/>
              </w:rPr>
              <w:t>10h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12B1B9F5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4737B74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3 (7.9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F801A3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307B1CAE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07 (14.3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7E08117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6938676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28 (17.8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49A0A3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4861C4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16 (17.9)</w:t>
            </w:r>
          </w:p>
        </w:tc>
      </w:tr>
      <w:tr w:rsidR="00373B6B" w:rsidRPr="007063BF" w14:paraId="042070FE" w14:textId="77777777" w:rsidTr="00373B6B">
        <w:tc>
          <w:tcPr>
            <w:tcW w:w="966" w:type="pct"/>
            <w:shd w:val="clear" w:color="auto" w:fill="auto"/>
          </w:tcPr>
          <w:p w14:paraId="440A9CB1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Non-relative </w:t>
            </w:r>
            <w:proofErr w:type="spellStart"/>
            <w:r w:rsidRPr="008226E0">
              <w:rPr>
                <w:sz w:val="20"/>
                <w:szCs w:val="20"/>
                <w:lang w:val="en-US"/>
              </w:rPr>
              <w:t>care</w:t>
            </w:r>
            <w:r w:rsidRPr="008226E0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79" w:type="pct"/>
            <w:shd w:val="clear" w:color="auto" w:fill="auto"/>
            <w:vAlign w:val="center"/>
          </w:tcPr>
          <w:p w14:paraId="662A126F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771207E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8 (4.8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9C567F5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531E968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5 (8.7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16D43EF5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780005D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93 (12.9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349AD4F0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2E7DD45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 (11.6)</w:t>
            </w:r>
          </w:p>
        </w:tc>
      </w:tr>
      <w:tr w:rsidR="00373B6B" w:rsidRPr="007063BF" w14:paraId="7AA73BE4" w14:textId="77777777" w:rsidTr="00373B6B">
        <w:tc>
          <w:tcPr>
            <w:tcW w:w="966" w:type="pct"/>
            <w:shd w:val="clear" w:color="auto" w:fill="auto"/>
          </w:tcPr>
          <w:p w14:paraId="6B9B7A57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Hours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6B1530B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8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1BCB9528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6.5 (9.9) </w:t>
            </w:r>
          </w:p>
          <w:p w14:paraId="6C25CFE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.5 (1.0, 2.0, 5.0, 50.0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01A6EAB4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8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7B86BE00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9.7 (10.6) </w:t>
            </w:r>
          </w:p>
          <w:p w14:paraId="7B33F23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.0 (1.0, 2.0, 15.0, 40.0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12DF58A2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86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1D580B0E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10.3 (11.0) </w:t>
            </w:r>
          </w:p>
          <w:p w14:paraId="55ACE782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5.0 (1.0, 2.0, 15.0, 48.0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653A54BE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9D1FA28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7.3 (8.6) </w:t>
            </w:r>
          </w:p>
          <w:p w14:paraId="5776910B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.0 (1.0, 2.0, 9.0, 40.0)</w:t>
            </w:r>
          </w:p>
        </w:tc>
      </w:tr>
      <w:tr w:rsidR="00373B6B" w:rsidRPr="007063BF" w14:paraId="0CDA8F55" w14:textId="77777777" w:rsidTr="00ED34D2">
        <w:tc>
          <w:tcPr>
            <w:tcW w:w="966" w:type="pct"/>
            <w:shd w:val="clear" w:color="auto" w:fill="auto"/>
          </w:tcPr>
          <w:p w14:paraId="7CB1A56B" w14:textId="77777777" w:rsidR="00F46D96" w:rsidRPr="008226E0" w:rsidRDefault="00F46D96" w:rsidP="00640421">
            <w:pPr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 xml:space="preserve">  Non-relative care </w:t>
            </w:r>
            <w:r w:rsidRPr="008226E0">
              <w:rPr>
                <w:rFonts w:cstheme="minorHAnsi"/>
                <w:sz w:val="20"/>
                <w:szCs w:val="20"/>
                <w:lang w:val="en-US"/>
              </w:rPr>
              <w:t>≥</w:t>
            </w:r>
            <w:r w:rsidRPr="008226E0">
              <w:rPr>
                <w:sz w:val="20"/>
                <w:szCs w:val="20"/>
                <w:lang w:val="en-US"/>
              </w:rPr>
              <w:t>10h/week</w:t>
            </w:r>
          </w:p>
        </w:tc>
        <w:tc>
          <w:tcPr>
            <w:tcW w:w="179" w:type="pct"/>
            <w:shd w:val="clear" w:color="auto" w:fill="auto"/>
            <w:vAlign w:val="center"/>
          </w:tcPr>
          <w:p w14:paraId="4623E2FF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94</w:t>
            </w:r>
          </w:p>
        </w:tc>
        <w:tc>
          <w:tcPr>
            <w:tcW w:w="892" w:type="pct"/>
            <w:shd w:val="clear" w:color="auto" w:fill="auto"/>
            <w:vAlign w:val="center"/>
          </w:tcPr>
          <w:p w14:paraId="69C8247B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 (0.9)</w:t>
            </w:r>
          </w:p>
        </w:tc>
        <w:tc>
          <w:tcPr>
            <w:tcW w:w="188" w:type="pct"/>
            <w:shd w:val="clear" w:color="auto" w:fill="auto"/>
            <w:vAlign w:val="center"/>
          </w:tcPr>
          <w:p w14:paraId="3E2C6657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50</w:t>
            </w:r>
          </w:p>
        </w:tc>
        <w:tc>
          <w:tcPr>
            <w:tcW w:w="824" w:type="pct"/>
            <w:shd w:val="clear" w:color="auto" w:fill="auto"/>
            <w:vAlign w:val="center"/>
          </w:tcPr>
          <w:p w14:paraId="485EE169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20 (2.7)</w:t>
            </w:r>
          </w:p>
        </w:tc>
        <w:tc>
          <w:tcPr>
            <w:tcW w:w="176" w:type="pct"/>
            <w:shd w:val="clear" w:color="auto" w:fill="auto"/>
            <w:vAlign w:val="center"/>
          </w:tcPr>
          <w:p w14:paraId="7AFA4FC2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719</w:t>
            </w:r>
          </w:p>
        </w:tc>
        <w:tc>
          <w:tcPr>
            <w:tcW w:w="823" w:type="pct"/>
            <w:shd w:val="clear" w:color="auto" w:fill="auto"/>
            <w:vAlign w:val="center"/>
          </w:tcPr>
          <w:p w14:paraId="6FD2C4C7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35 (4.9)</w:t>
            </w:r>
          </w:p>
        </w:tc>
        <w:tc>
          <w:tcPr>
            <w:tcW w:w="190" w:type="pct"/>
            <w:shd w:val="clear" w:color="auto" w:fill="auto"/>
            <w:vAlign w:val="center"/>
          </w:tcPr>
          <w:p w14:paraId="03D3F783" w14:textId="77777777" w:rsidR="00F46D96" w:rsidRPr="008226E0" w:rsidRDefault="00F46D96" w:rsidP="00640421">
            <w:pPr>
              <w:jc w:val="center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64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5CB21BF" w14:textId="77777777" w:rsidR="00F46D96" w:rsidRPr="008226E0" w:rsidRDefault="00F46D96" w:rsidP="00640421">
            <w:pPr>
              <w:jc w:val="right"/>
              <w:rPr>
                <w:sz w:val="20"/>
                <w:szCs w:val="20"/>
                <w:lang w:val="en-US"/>
              </w:rPr>
            </w:pPr>
            <w:r w:rsidRPr="008226E0">
              <w:rPr>
                <w:sz w:val="20"/>
                <w:szCs w:val="20"/>
                <w:lang w:val="en-US"/>
              </w:rPr>
              <w:t>17 (2.6)</w:t>
            </w:r>
          </w:p>
        </w:tc>
      </w:tr>
    </w:tbl>
    <w:p w14:paraId="37B95592" w14:textId="77777777" w:rsidR="00F46D96" w:rsidRPr="007F06A4" w:rsidRDefault="00F46D96" w:rsidP="007F06A4">
      <w:pPr>
        <w:spacing w:after="0"/>
        <w:jc w:val="both"/>
        <w:rPr>
          <w:sz w:val="20"/>
          <w:szCs w:val="20"/>
          <w:lang w:val="en-US"/>
        </w:rPr>
      </w:pPr>
      <w:r w:rsidRPr="0057027D">
        <w:rPr>
          <w:sz w:val="20"/>
          <w:szCs w:val="20"/>
          <w:vertAlign w:val="superscript"/>
          <w:lang w:val="en-GB"/>
        </w:rPr>
        <w:t>a</w:t>
      </w:r>
      <w:r w:rsidRPr="007F06A4">
        <w:rPr>
          <w:sz w:val="20"/>
          <w:szCs w:val="20"/>
          <w:lang w:val="en-US"/>
        </w:rPr>
        <w:t>such as grandparents, siblings, relatives.</w:t>
      </w:r>
    </w:p>
    <w:p w14:paraId="5C148386" w14:textId="77777777" w:rsidR="00F46D96" w:rsidRPr="00FC66F8" w:rsidRDefault="00F46D96" w:rsidP="007F06A4">
      <w:pPr>
        <w:spacing w:after="0"/>
        <w:jc w:val="both"/>
        <w:rPr>
          <w:sz w:val="20"/>
          <w:szCs w:val="20"/>
          <w:lang w:val="en-GB"/>
        </w:rPr>
      </w:pPr>
      <w:r w:rsidRPr="007F06A4">
        <w:rPr>
          <w:sz w:val="20"/>
          <w:szCs w:val="20"/>
          <w:lang w:val="en-US"/>
        </w:rPr>
        <w:t xml:space="preserve"> </w:t>
      </w:r>
      <w:r w:rsidRPr="00FC66F8">
        <w:rPr>
          <w:sz w:val="20"/>
          <w:szCs w:val="20"/>
          <w:vertAlign w:val="superscript"/>
          <w:lang w:val="en-GB"/>
        </w:rPr>
        <w:t>b</w:t>
      </w:r>
      <w:r w:rsidRPr="007F06A4">
        <w:rPr>
          <w:sz w:val="20"/>
          <w:szCs w:val="20"/>
          <w:lang w:val="en-US"/>
        </w:rPr>
        <w:t>such as childminder, nanny, babysitter, or other persons; excludes center-based care.</w:t>
      </w:r>
      <w:r w:rsidR="00ED34D2" w:rsidRPr="007F06A4">
        <w:rPr>
          <w:sz w:val="20"/>
          <w:szCs w:val="20"/>
          <w:lang w:val="en-US"/>
        </w:rPr>
        <w:t xml:space="preserve"> </w:t>
      </w:r>
      <w:r w:rsidR="007F06A4" w:rsidRPr="007F06A4">
        <w:rPr>
          <w:sz w:val="20"/>
          <w:szCs w:val="20"/>
          <w:lang w:val="en-US"/>
        </w:rPr>
        <w:t>h:</w:t>
      </w:r>
      <w:r w:rsidR="00ED34D2" w:rsidRPr="007F06A4">
        <w:rPr>
          <w:sz w:val="20"/>
          <w:szCs w:val="20"/>
          <w:lang w:val="en-US"/>
        </w:rPr>
        <w:t xml:space="preserve"> hours</w:t>
      </w:r>
      <w:r w:rsidR="007063BF" w:rsidRPr="007F06A4">
        <w:rPr>
          <w:sz w:val="20"/>
          <w:szCs w:val="20"/>
          <w:lang w:val="en-US"/>
        </w:rPr>
        <w:t>.</w:t>
      </w:r>
    </w:p>
    <w:p w14:paraId="1A06A272" w14:textId="77777777" w:rsidR="00F46D96" w:rsidRPr="00FC66F8" w:rsidRDefault="00F46D96" w:rsidP="00F46D96">
      <w:pPr>
        <w:spacing w:after="0"/>
        <w:rPr>
          <w:lang w:val="en-GB"/>
        </w:rPr>
      </w:pPr>
    </w:p>
    <w:p w14:paraId="0B929F12" w14:textId="77777777" w:rsidR="00F46D96" w:rsidRPr="007063BF" w:rsidRDefault="00F46D96" w:rsidP="000B3BC4">
      <w:pPr>
        <w:rPr>
          <w:b/>
          <w:lang w:val="en-US"/>
        </w:rPr>
      </w:pPr>
    </w:p>
    <w:p w14:paraId="12ED3D19" w14:textId="77777777" w:rsidR="00640421" w:rsidRPr="007063BF" w:rsidRDefault="00640421" w:rsidP="000B3BC4">
      <w:pPr>
        <w:rPr>
          <w:b/>
          <w:lang w:val="en-US"/>
        </w:rPr>
        <w:sectPr w:rsidR="00640421" w:rsidRPr="007063BF" w:rsidSect="000B3BC4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24DAD77" w14:textId="2CD7918B" w:rsidR="0098755B" w:rsidRPr="007063BF" w:rsidRDefault="001141C4" w:rsidP="001141C4">
      <w:pPr>
        <w:spacing w:after="0"/>
        <w:ind w:left="-851" w:right="143"/>
        <w:rPr>
          <w:lang w:val="en-US"/>
        </w:rPr>
      </w:pPr>
      <w:r w:rsidRPr="0057027D">
        <w:rPr>
          <w:b/>
          <w:lang w:val="en-GB"/>
        </w:rPr>
        <w:lastRenderedPageBreak/>
        <w:t>Supplementary</w:t>
      </w:r>
      <w:r w:rsidR="0098755B" w:rsidRPr="0057027D">
        <w:rPr>
          <w:b/>
          <w:lang w:val="en-GB"/>
        </w:rPr>
        <w:t xml:space="preserve"> Table S3</w:t>
      </w:r>
      <w:r w:rsidR="0098755B" w:rsidRPr="0057027D">
        <w:rPr>
          <w:lang w:val="en-GB"/>
        </w:rPr>
        <w:t xml:space="preserve">. </w:t>
      </w:r>
      <w:r w:rsidR="000314C0" w:rsidRPr="007063BF">
        <w:rPr>
          <w:lang w:val="en-US"/>
        </w:rPr>
        <w:t>Mental heal</w:t>
      </w:r>
      <w:r w:rsidR="00B87120" w:rsidRPr="007063BF">
        <w:rPr>
          <w:lang w:val="en-US"/>
        </w:rPr>
        <w:t xml:space="preserve">th </w:t>
      </w:r>
      <w:r w:rsidR="003B7C42">
        <w:rPr>
          <w:lang w:val="en-US"/>
        </w:rPr>
        <w:t xml:space="preserve">problems </w:t>
      </w:r>
      <w:r w:rsidR="00B87120" w:rsidRPr="007063BF">
        <w:rPr>
          <w:lang w:val="en-US"/>
        </w:rPr>
        <w:t xml:space="preserve">of </w:t>
      </w:r>
      <w:r w:rsidR="00B87120" w:rsidRPr="00646B35">
        <w:rPr>
          <w:lang w:val="en-US"/>
        </w:rPr>
        <w:t>children aged 4, 5, and 6</w:t>
      </w:r>
      <w:r w:rsidR="000314C0" w:rsidRPr="00646B35">
        <w:rPr>
          <w:lang w:val="en-US"/>
        </w:rPr>
        <w:t xml:space="preserve"> indexed by the total SDQ-score, overall and by maternal employment after childbirth. </w:t>
      </w:r>
      <w:r w:rsidR="00C852B8" w:rsidRPr="00646B35">
        <w:rPr>
          <w:noProof/>
          <w:lang w:val="en-GB" w:eastAsia="de-DE"/>
        </w:rPr>
        <w:t>(n=5 trajectory</w:t>
      </w:r>
      <w:r w:rsidR="0098755B" w:rsidRPr="00646B35">
        <w:rPr>
          <w:noProof/>
          <w:lang w:val="en-GB" w:eastAsia="de-DE"/>
        </w:rPr>
        <w:t xml:space="preserve"> classes</w:t>
      </w:r>
      <w:r w:rsidR="0098755B" w:rsidRPr="0057027D">
        <w:rPr>
          <w:noProof/>
          <w:lang w:val="en-GB" w:eastAsia="de-DE"/>
        </w:rPr>
        <w:t xml:space="preserve">, and working status </w:t>
      </w:r>
      <w:r w:rsidR="005A6176" w:rsidRPr="0057027D">
        <w:rPr>
          <w:noProof/>
          <w:lang w:val="en-GB" w:eastAsia="de-DE"/>
        </w:rPr>
        <w:t xml:space="preserve">at </w:t>
      </w:r>
      <w:r w:rsidR="0098755B" w:rsidRPr="0057027D">
        <w:rPr>
          <w:noProof/>
          <w:lang w:val="en-GB" w:eastAsia="de-DE"/>
        </w:rPr>
        <w:t xml:space="preserve">12 months after </w:t>
      </w:r>
      <w:r w:rsidR="00C852B8" w:rsidRPr="0057027D">
        <w:rPr>
          <w:noProof/>
          <w:lang w:val="en-GB" w:eastAsia="de-DE"/>
        </w:rPr>
        <w:t>child</w:t>
      </w:r>
      <w:r w:rsidR="0098755B" w:rsidRPr="0057027D">
        <w:rPr>
          <w:noProof/>
          <w:lang w:val="en-GB" w:eastAsia="de-DE"/>
        </w:rPr>
        <w:t>birth).</w:t>
      </w:r>
      <w:r w:rsidR="003F7B39" w:rsidRPr="007717F2">
        <w:rPr>
          <w:lang w:val="en-US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tbl>
      <w:tblPr>
        <w:tblStyle w:val="TableGrid"/>
        <w:tblW w:w="10735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2045"/>
        <w:gridCol w:w="851"/>
        <w:gridCol w:w="1048"/>
        <w:gridCol w:w="997"/>
        <w:gridCol w:w="850"/>
        <w:gridCol w:w="1048"/>
        <w:gridCol w:w="997"/>
        <w:gridCol w:w="851"/>
        <w:gridCol w:w="1048"/>
        <w:gridCol w:w="1000"/>
      </w:tblGrid>
      <w:tr w:rsidR="007B4128" w:rsidRPr="00B35FC1" w14:paraId="7254DDDA" w14:textId="6166DF9A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9048FB6" w14:textId="1684C5FE" w:rsidR="007B4128" w:rsidRPr="008226E0" w:rsidRDefault="007B412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9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6F0A1F04" w14:textId="78C2BA02" w:rsidR="007B4128" w:rsidRPr="008226E0" w:rsidRDefault="00D17000" w:rsidP="001141C4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Outcome</w:t>
            </w:r>
            <w:r w:rsidR="001141C4" w:rsidRPr="008226E0">
              <w:rPr>
                <w:sz w:val="18"/>
                <w:szCs w:val="18"/>
                <w:lang w:val="en-US"/>
              </w:rPr>
              <w:t xml:space="preserve"> t</w:t>
            </w:r>
            <w:r w:rsidRPr="008226E0">
              <w:rPr>
                <w:sz w:val="18"/>
                <w:szCs w:val="18"/>
                <w:lang w:val="en-US"/>
              </w:rPr>
              <w:t xml:space="preserve">otal </w:t>
            </w:r>
            <w:r w:rsidR="0088333A" w:rsidRPr="008226E0">
              <w:rPr>
                <w:sz w:val="18"/>
                <w:szCs w:val="18"/>
                <w:lang w:val="en-US"/>
              </w:rPr>
              <w:t>SDQ</w:t>
            </w:r>
            <w:r w:rsidRPr="008226E0">
              <w:rPr>
                <w:sz w:val="18"/>
                <w:szCs w:val="18"/>
                <w:lang w:val="en-US"/>
              </w:rPr>
              <w:t>-score by child age</w:t>
            </w:r>
          </w:p>
        </w:tc>
      </w:tr>
      <w:tr w:rsidR="004B253E" w:rsidRPr="0001538D" w14:paraId="3A78F29D" w14:textId="558EC582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CCFE8B6" w14:textId="1C3B04C2" w:rsidR="004B253E" w:rsidRPr="008226E0" w:rsidRDefault="004B253E" w:rsidP="00BE366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Exposures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F1F52FB" w14:textId="14AB7980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BF17E3" w14:textId="4EB8FD3D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289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043BDB" w14:textId="592AAF2A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</w:tr>
      <w:tr w:rsidR="004B253E" w:rsidRPr="0001538D" w14:paraId="613FC800" w14:textId="01D77F8B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03166" w14:textId="613BF19A" w:rsidR="004B253E" w:rsidRPr="008226E0" w:rsidRDefault="004B253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3F105" w14:textId="38C17062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213EC" w14:textId="7B2D8866" w:rsidR="004B253E" w:rsidRPr="008226E0" w:rsidRDefault="004B253E" w:rsidP="00B61AEA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32D08" w14:textId="72EDC7A3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3861E" w14:textId="4332C413" w:rsidR="004B253E" w:rsidRPr="008226E0" w:rsidRDefault="004B253E" w:rsidP="00B61AEA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CEA30" w14:textId="3E997008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04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1239B" w14:textId="02012AE7" w:rsidR="004B253E" w:rsidRPr="008226E0" w:rsidRDefault="004B253E" w:rsidP="00B61AEA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</w:tr>
      <w:tr w:rsidR="004B253E" w:rsidRPr="0001538D" w14:paraId="0F0939F0" w14:textId="41A89E30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887E8" w14:textId="43449DA3" w:rsidR="004B253E" w:rsidRPr="008226E0" w:rsidRDefault="004B253E" w:rsidP="0014535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2BC4E" w14:textId="3A605226" w:rsidR="004B253E" w:rsidRPr="008226E0" w:rsidRDefault="004B253E" w:rsidP="0014535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EEBAD4" w14:textId="4FCE6236" w:rsidR="004B253E" w:rsidRPr="008226E0" w:rsidRDefault="004B253E" w:rsidP="00745433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821D3A" w14:textId="327A7DF6" w:rsidR="004B253E" w:rsidRPr="008226E0" w:rsidRDefault="004B253E" w:rsidP="00745433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0C1F" w14:textId="203F1EC9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5B0C5" w14:textId="237D1B91" w:rsidR="004B253E" w:rsidRPr="008226E0" w:rsidRDefault="004B253E" w:rsidP="00745433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B2F30" w14:textId="7502F0F4" w:rsidR="004B253E" w:rsidRPr="008226E0" w:rsidRDefault="004B253E" w:rsidP="00745433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E1211" w14:textId="0CE2BADA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7D08C" w14:textId="35B919A4" w:rsidR="004B253E" w:rsidRPr="008226E0" w:rsidRDefault="00745433" w:rsidP="00745433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</w:t>
            </w:r>
            <w:r w:rsidR="004B253E" w:rsidRPr="008226E0">
              <w:rPr>
                <w:sz w:val="18"/>
                <w:szCs w:val="18"/>
                <w:lang w:val="en-US"/>
              </w:rPr>
              <w:t>oys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85170" w14:textId="7EF2BF7A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</w:tr>
      <w:tr w:rsidR="004B253E" w:rsidRPr="0001538D" w14:paraId="55EC2950" w14:textId="4EBFA5A5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07697" w14:textId="53EC666B" w:rsidR="004B253E" w:rsidRPr="008226E0" w:rsidRDefault="004B253E" w:rsidP="0014535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Total SDQ-sc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D266DB" w14:textId="4341D19E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79, 27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0BDE6" w14:textId="393F4FBF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0 (4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1C7F8" w14:textId="3FE5989C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2 (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A13D66" w14:textId="6959C02D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47, 24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BD56C3" w14:textId="19AE396A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9 (4.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B62F1D" w14:textId="05F99B8C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4 (4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2ED1" w14:textId="13939DEB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08, 21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30C7A" w14:textId="150F5E48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3 (5.1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2643C" w14:textId="7655A59E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1 (4.3)</w:t>
            </w:r>
          </w:p>
        </w:tc>
      </w:tr>
      <w:tr w:rsidR="004B253E" w:rsidRPr="0001538D" w14:paraId="0292A093" w14:textId="5B1CB370" w:rsidTr="004B253E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9C1E5" w14:textId="77238761" w:rsidR="004B253E" w:rsidRPr="00A76A87" w:rsidRDefault="004B253E" w:rsidP="00145356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Median </w:t>
            </w:r>
          </w:p>
          <w:p w14:paraId="0B90543F" w14:textId="5A3A0510" w:rsidR="004B253E" w:rsidRPr="008226E0" w:rsidRDefault="004B253E" w:rsidP="00145356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(</w:t>
            </w:r>
            <w:r w:rsidR="0075338E">
              <w:rPr>
                <w:sz w:val="18"/>
                <w:szCs w:val="18"/>
                <w:lang w:val="en-US"/>
              </w:rPr>
              <w:t xml:space="preserve">Min, </w:t>
            </w:r>
            <w:r w:rsidRPr="00A76A87">
              <w:rPr>
                <w:sz w:val="18"/>
                <w:szCs w:val="18"/>
                <w:lang w:val="en-US"/>
              </w:rPr>
              <w:t>Q1, Q3</w:t>
            </w:r>
            <w:r w:rsidR="0075338E">
              <w:rPr>
                <w:sz w:val="18"/>
                <w:szCs w:val="18"/>
                <w:lang w:val="en-US"/>
              </w:rPr>
              <w:t>, Max</w:t>
            </w:r>
            <w:r w:rsidRPr="00A76A87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CB780" w14:textId="00172A06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186F56" w14:textId="76BC452A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0 </w:t>
            </w:r>
          </w:p>
          <w:p w14:paraId="2073F4CF" w14:textId="181C555F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Pr="008226E0">
              <w:rPr>
                <w:sz w:val="18"/>
                <w:szCs w:val="18"/>
                <w:lang w:val="en-US"/>
              </w:rPr>
              <w:t>5.0, 11.0</w:t>
            </w:r>
            <w:r w:rsidR="00E717AC">
              <w:rPr>
                <w:sz w:val="18"/>
                <w:szCs w:val="18"/>
                <w:lang w:val="en-US"/>
              </w:rPr>
              <w:t>, 25.0</w:t>
            </w:r>
            <w:r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37661" w14:textId="08CA41A1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0</w:t>
            </w:r>
          </w:p>
          <w:p w14:paraId="1D611E2A" w14:textId="548739FC" w:rsidR="004B253E" w:rsidRPr="008226E0" w:rsidRDefault="004B253E" w:rsidP="00E717A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="007A71B3">
              <w:rPr>
                <w:sz w:val="18"/>
                <w:szCs w:val="18"/>
                <w:lang w:val="en-US"/>
              </w:rPr>
              <w:t>4.0</w:t>
            </w:r>
            <w:r w:rsidRPr="008226E0">
              <w:rPr>
                <w:sz w:val="18"/>
                <w:szCs w:val="18"/>
                <w:lang w:val="en-US"/>
              </w:rPr>
              <w:t xml:space="preserve">, </w:t>
            </w:r>
            <w:r w:rsidR="007A71B3" w:rsidRPr="007A71B3">
              <w:rPr>
                <w:sz w:val="18"/>
                <w:szCs w:val="18"/>
                <w:lang w:val="en-US"/>
              </w:rPr>
              <w:t>10</w:t>
            </w:r>
            <w:r w:rsidR="00E717AC">
              <w:rPr>
                <w:sz w:val="18"/>
                <w:szCs w:val="18"/>
                <w:lang w:val="en-US"/>
              </w:rPr>
              <w:t>.0. 30.0</w:t>
            </w:r>
            <w:r w:rsidRPr="007A71B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CEEA34" w14:textId="6F11A8F9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FBA887" w14:textId="0563D47F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0 </w:t>
            </w:r>
          </w:p>
          <w:p w14:paraId="767D2280" w14:textId="2DBBDFE5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Pr="008226E0">
              <w:rPr>
                <w:sz w:val="18"/>
                <w:szCs w:val="18"/>
                <w:lang w:val="en-US"/>
              </w:rPr>
              <w:t>4.0, 11.0</w:t>
            </w:r>
            <w:r w:rsidR="00E717AC">
              <w:rPr>
                <w:sz w:val="18"/>
                <w:szCs w:val="18"/>
                <w:lang w:val="en-US"/>
              </w:rPr>
              <w:t>, 26.0</w:t>
            </w:r>
            <w:r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A17213" w14:textId="2EED20E0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0</w:t>
            </w:r>
          </w:p>
          <w:p w14:paraId="01A21A33" w14:textId="3A2FF016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="007A71B3">
              <w:rPr>
                <w:sz w:val="18"/>
                <w:szCs w:val="18"/>
                <w:lang w:val="en-US"/>
              </w:rPr>
              <w:t>3</w:t>
            </w:r>
            <w:r w:rsidR="007A71B3" w:rsidRPr="007A71B3">
              <w:rPr>
                <w:sz w:val="18"/>
                <w:szCs w:val="18"/>
                <w:lang w:val="en-US"/>
              </w:rPr>
              <w:t>.0</w:t>
            </w:r>
            <w:r w:rsidRPr="007A71B3">
              <w:rPr>
                <w:sz w:val="18"/>
                <w:szCs w:val="18"/>
                <w:lang w:val="en-US"/>
              </w:rPr>
              <w:t xml:space="preserve">, </w:t>
            </w:r>
            <w:r w:rsidR="007A71B3" w:rsidRPr="007A71B3">
              <w:rPr>
                <w:sz w:val="18"/>
                <w:szCs w:val="18"/>
                <w:lang w:val="en-US"/>
              </w:rPr>
              <w:t>9</w:t>
            </w:r>
            <w:r w:rsidRPr="007A71B3">
              <w:rPr>
                <w:sz w:val="18"/>
                <w:szCs w:val="18"/>
                <w:lang w:val="en-US"/>
              </w:rPr>
              <w:t>.0</w:t>
            </w:r>
            <w:r w:rsidR="00E717AC">
              <w:rPr>
                <w:sz w:val="18"/>
                <w:szCs w:val="18"/>
                <w:lang w:val="en-US"/>
              </w:rPr>
              <w:t>, 29.5</w:t>
            </w:r>
            <w:r w:rsidRPr="007A71B3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3BB18" w14:textId="7D9D9A29" w:rsidR="004B253E" w:rsidRPr="008226E0" w:rsidRDefault="004B253E" w:rsidP="0014535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BD53C6" w14:textId="26B71114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0 </w:t>
            </w:r>
          </w:p>
          <w:p w14:paraId="2D439FE2" w14:textId="46238525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Pr="008226E0">
              <w:rPr>
                <w:sz w:val="18"/>
                <w:szCs w:val="18"/>
                <w:lang w:val="en-US"/>
              </w:rPr>
              <w:t>3.0, 10.0</w:t>
            </w:r>
            <w:r w:rsidR="00E717AC">
              <w:rPr>
                <w:sz w:val="18"/>
                <w:szCs w:val="18"/>
                <w:lang w:val="en-US"/>
              </w:rPr>
              <w:t>, 31.0</w:t>
            </w:r>
            <w:r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9697C" w14:textId="746B4576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0</w:t>
            </w:r>
          </w:p>
          <w:p w14:paraId="7F307F5A" w14:textId="77A0F1F7" w:rsidR="004B253E" w:rsidRPr="008226E0" w:rsidRDefault="004B253E" w:rsidP="00145356">
            <w:pPr>
              <w:jc w:val="right"/>
              <w:rPr>
                <w:sz w:val="18"/>
                <w:szCs w:val="18"/>
                <w:lang w:val="en-US"/>
              </w:rPr>
            </w:pPr>
            <w:r w:rsidRPr="007A71B3">
              <w:rPr>
                <w:sz w:val="18"/>
                <w:szCs w:val="18"/>
                <w:lang w:val="en-US"/>
              </w:rPr>
              <w:t>(</w:t>
            </w:r>
            <w:r w:rsidR="00E717AC">
              <w:rPr>
                <w:sz w:val="18"/>
                <w:szCs w:val="18"/>
                <w:lang w:val="en-US"/>
              </w:rPr>
              <w:t xml:space="preserve">0.0, </w:t>
            </w:r>
            <w:r w:rsidR="007A71B3" w:rsidRPr="007A71B3">
              <w:rPr>
                <w:sz w:val="18"/>
                <w:szCs w:val="18"/>
                <w:lang w:val="en-US"/>
              </w:rPr>
              <w:t>3.0</w:t>
            </w:r>
            <w:r w:rsidRPr="007A71B3">
              <w:rPr>
                <w:sz w:val="18"/>
                <w:szCs w:val="18"/>
                <w:lang w:val="en-US"/>
              </w:rPr>
              <w:t xml:space="preserve">, </w:t>
            </w:r>
            <w:r w:rsidR="007A71B3" w:rsidRPr="007A71B3">
              <w:rPr>
                <w:sz w:val="18"/>
                <w:szCs w:val="18"/>
                <w:lang w:val="en-US"/>
              </w:rPr>
              <w:t>9</w:t>
            </w:r>
            <w:r w:rsidRPr="007A71B3">
              <w:rPr>
                <w:sz w:val="18"/>
                <w:szCs w:val="18"/>
                <w:lang w:val="en-US"/>
              </w:rPr>
              <w:t>.0</w:t>
            </w:r>
            <w:r w:rsidR="00E717AC">
              <w:rPr>
                <w:sz w:val="18"/>
                <w:szCs w:val="18"/>
                <w:lang w:val="en-US"/>
              </w:rPr>
              <w:t>, 26.0</w:t>
            </w:r>
            <w:r w:rsidRPr="007A71B3">
              <w:rPr>
                <w:sz w:val="18"/>
                <w:szCs w:val="18"/>
                <w:lang w:val="en-US"/>
              </w:rPr>
              <w:t>)</w:t>
            </w:r>
          </w:p>
        </w:tc>
      </w:tr>
      <w:tr w:rsidR="004B253E" w:rsidRPr="0001538D" w14:paraId="7475D731" w14:textId="749ACF3B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6EB10" w14:textId="21A63175" w:rsidR="004B253E" w:rsidRPr="008226E0" w:rsidRDefault="004B253E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Trajectory classe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149F7A" w14:textId="7FC426A6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36F3EC" w14:textId="230BA3A5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86E16" w14:textId="1091B5CE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E43B87" w14:textId="40F8508A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CC757F" w14:textId="11369A86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C45F9B" w14:textId="76D2B8BB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948850" w14:textId="0D05C4AA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E3815" w14:textId="3156626F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A615B" w14:textId="5A0B0A66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4B253E" w:rsidRPr="0001538D" w14:paraId="1C7DFA7E" w14:textId="00198866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D6BA8" w14:textId="78864A95" w:rsidR="004B253E" w:rsidRPr="008226E0" w:rsidRDefault="004B253E" w:rsidP="00B61AEA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A80BC9" w14:textId="31BE2986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21, 12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D8EC3F" w14:textId="60A5A204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4 (4.9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EBF8A3" w14:textId="7939CAD1" w:rsidR="004B253E" w:rsidRPr="008226E0" w:rsidRDefault="004B253E" w:rsidP="00B61AEA">
            <w:pPr>
              <w:tabs>
                <w:tab w:val="left" w:pos="36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4 (4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AE778D" w14:textId="1BCDD3D7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04, 10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D6379" w14:textId="5DAF392B" w:rsidR="004B253E" w:rsidRPr="008226E0" w:rsidRDefault="004B253E" w:rsidP="007B4128">
            <w:pPr>
              <w:tabs>
                <w:tab w:val="left" w:pos="31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0 (5.2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DC72F" w14:textId="420253FF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4 (4.1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DF590D" w14:textId="06AAD194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4, 9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80EAF" w14:textId="6A06440A" w:rsidR="004B253E" w:rsidRPr="008226E0" w:rsidRDefault="004B253E" w:rsidP="005B517F">
            <w:pPr>
              <w:tabs>
                <w:tab w:val="left" w:pos="48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0 (6.1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080394" w14:textId="305676D5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6 (4.0)</w:t>
            </w:r>
          </w:p>
        </w:tc>
      </w:tr>
      <w:tr w:rsidR="004B253E" w:rsidRPr="0001538D" w14:paraId="48AB75D4" w14:textId="76134F78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F7051" w14:textId="7FC5F6FC" w:rsidR="004B253E" w:rsidRPr="008226E0" w:rsidRDefault="004B253E" w:rsidP="00B61AEA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4A447" w14:textId="060EF1BA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9, 7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9EEAE5" w14:textId="19D8806B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5 (4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62862" w14:textId="5C2AFA44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7 (4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682599" w14:textId="7FD049AF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5, 6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72AF0" w14:textId="646B11B9" w:rsidR="004B253E" w:rsidRPr="008226E0" w:rsidRDefault="004B253E" w:rsidP="007B4128">
            <w:pPr>
              <w:tabs>
                <w:tab w:val="left" w:pos="36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6 (4.2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B6F02F" w14:textId="16D89D5F" w:rsidR="004B253E" w:rsidRPr="008226E0" w:rsidRDefault="004B253E" w:rsidP="007B4128">
            <w:pPr>
              <w:tabs>
                <w:tab w:val="left" w:pos="55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0 (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29215A" w14:textId="740FC0F5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56, 5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15136" w14:textId="5BA8DDD0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5 (4.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56473" w14:textId="0C034FA6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1 (4.7)</w:t>
            </w:r>
          </w:p>
        </w:tc>
      </w:tr>
      <w:tr w:rsidR="004B253E" w:rsidRPr="0001538D" w14:paraId="55950FC9" w14:textId="0EAC1426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2F23" w14:textId="7558C35E" w:rsidR="004B253E" w:rsidRPr="008226E0" w:rsidRDefault="004B253E" w:rsidP="00B61AEA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214BDA" w14:textId="21F9FAB7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2, 3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67A0AC" w14:textId="32550637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5 (4.4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B9BFB" w14:textId="54EE57CD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0 (4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EBE08B" w14:textId="7FA2E27C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6, 3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23825" w14:textId="3AA784CB" w:rsidR="004B253E" w:rsidRPr="008226E0" w:rsidRDefault="004B253E" w:rsidP="007B4128">
            <w:pPr>
              <w:tabs>
                <w:tab w:val="left" w:pos="31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3 (4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00C2D4" w14:textId="190EC3F5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3 (5.3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EFB42" w14:textId="60B344FC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31, 3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9EE50" w14:textId="03A11F0B" w:rsidR="004B253E" w:rsidRPr="008226E0" w:rsidRDefault="004B253E" w:rsidP="005B517F">
            <w:pPr>
              <w:tabs>
                <w:tab w:val="left" w:pos="40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2 (4.4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85D02" w14:textId="7F377C64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6 (4.8)</w:t>
            </w:r>
          </w:p>
        </w:tc>
      </w:tr>
      <w:tr w:rsidR="004B253E" w:rsidRPr="0001538D" w14:paraId="6012A69F" w14:textId="3D141C93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B67BD" w14:textId="27538473" w:rsidR="004B253E" w:rsidRPr="008226E0" w:rsidRDefault="004B253E" w:rsidP="00B61AEA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178FB5" w14:textId="7136C411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5, 2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F0E8A0" w14:textId="4D2BDBC3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1 (5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18FBBE" w14:textId="14284E2C" w:rsidR="004B253E" w:rsidRPr="008226E0" w:rsidRDefault="004B253E" w:rsidP="00B61AEA">
            <w:pPr>
              <w:tabs>
                <w:tab w:val="left" w:pos="34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2 (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E9C03" w14:textId="169A90BD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0, 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33FFD2" w14:textId="5D9096FA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4 (3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A083C" w14:textId="16B2F6FD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8 (3.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AC3AF" w14:textId="7C07B578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9, 1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1DAFA" w14:textId="2C7C4E83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9 (4.3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A90D3" w14:textId="0CFF66B6" w:rsidR="004B253E" w:rsidRPr="008226E0" w:rsidRDefault="004B253E" w:rsidP="005B517F">
            <w:pPr>
              <w:tabs>
                <w:tab w:val="left" w:pos="51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1 (3.8)</w:t>
            </w:r>
          </w:p>
        </w:tc>
      </w:tr>
      <w:tr w:rsidR="004B253E" w:rsidRPr="0001538D" w14:paraId="2D391E33" w14:textId="3447C461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F15E7" w14:textId="53958C9A" w:rsidR="004B253E" w:rsidRPr="008226E0" w:rsidRDefault="004B253E" w:rsidP="00B61AEA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480738" w14:textId="4BA8391C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2, 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49FA69" w14:textId="199D7157" w:rsidR="004B253E" w:rsidRPr="008226E0" w:rsidRDefault="004B253E" w:rsidP="00B61AE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0 (4.2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186CC8" w14:textId="6F7F2268" w:rsidR="004B253E" w:rsidRPr="008226E0" w:rsidRDefault="004B253E" w:rsidP="00B61AEA">
            <w:pPr>
              <w:tabs>
                <w:tab w:val="left" w:pos="34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2 (3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1F7F2" w14:textId="77790A0C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2, 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1B6BD" w14:textId="40C56C9D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0 (4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AC307F" w14:textId="0CF01439" w:rsidR="004B253E" w:rsidRPr="008226E0" w:rsidRDefault="004B253E" w:rsidP="007B4128">
            <w:pPr>
              <w:tabs>
                <w:tab w:val="left" w:pos="22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2 (3.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D6F0D" w14:textId="6DEC839A" w:rsidR="004B253E" w:rsidRPr="008226E0" w:rsidRDefault="004B253E" w:rsidP="005B517F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8, 1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2A0363" w14:textId="7B199C57" w:rsidR="004B253E" w:rsidRPr="008226E0" w:rsidRDefault="004B253E" w:rsidP="005B517F">
            <w:pPr>
              <w:tabs>
                <w:tab w:val="left" w:pos="121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0 (3.7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0D99B" w14:textId="4452B71E" w:rsidR="004B253E" w:rsidRPr="008226E0" w:rsidRDefault="004B253E" w:rsidP="005B517F">
            <w:pPr>
              <w:tabs>
                <w:tab w:val="left" w:pos="121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.4 (2.8)</w:t>
            </w:r>
          </w:p>
        </w:tc>
      </w:tr>
      <w:tr w:rsidR="004B253E" w:rsidRPr="00B35FC1" w14:paraId="4651CBA9" w14:textId="72A15967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84CFE" w14:textId="462C89AF" w:rsidR="004B253E" w:rsidRPr="008226E0" w:rsidRDefault="004B253E" w:rsidP="00C11A24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employment at 12 m. after childbir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BE642C" w14:textId="35AACCBA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15B2CC" w14:textId="747CC05A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78F92B" w14:textId="70EC3327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BB2A2" w14:textId="3073661D" w:rsidR="004B253E" w:rsidRPr="008226E0" w:rsidRDefault="004B253E" w:rsidP="00C11A24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00E867" w14:textId="5621459E" w:rsidR="004B253E" w:rsidRPr="008226E0" w:rsidRDefault="004B253E" w:rsidP="007B412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E076A9" w14:textId="5578AB7E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34F090" w14:textId="1157EC99" w:rsidR="004B253E" w:rsidRPr="008226E0" w:rsidRDefault="004B253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D7C81" w14:textId="751C6BAA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E69E8" w14:textId="5E5B60E7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4B253E" w:rsidRPr="0001538D" w14:paraId="7ECE19FF" w14:textId="5F9B32E0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FEFF31" w14:textId="3B6E8433" w:rsidR="004B253E" w:rsidRPr="0001538D" w:rsidRDefault="004B253E">
            <w:pPr>
              <w:rPr>
                <w:sz w:val="18"/>
                <w:szCs w:val="18"/>
              </w:rPr>
            </w:pPr>
            <w:r w:rsidRPr="0057027D">
              <w:rPr>
                <w:rFonts w:cstheme="minorHAnsi"/>
                <w:sz w:val="18"/>
                <w:szCs w:val="18"/>
                <w:lang w:val="en-GB"/>
              </w:rPr>
              <w:t xml:space="preserve">  </w:t>
            </w:r>
            <w:r w:rsidRPr="0001538D">
              <w:rPr>
                <w:rFonts w:cstheme="minorHAnsi"/>
                <w:sz w:val="18"/>
                <w:szCs w:val="18"/>
              </w:rPr>
              <w:t xml:space="preserve">Full-time (≥ </w:t>
            </w:r>
            <w:r w:rsidRPr="0001538D">
              <w:rPr>
                <w:sz w:val="18"/>
                <w:szCs w:val="18"/>
              </w:rPr>
              <w:t xml:space="preserve">35h/week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0CAC0" w14:textId="3874BD97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0, 2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EFA52" w14:textId="3FFC64FC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1 (4.4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5FC13" w14:textId="2EB9F56A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9 (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F4280A" w14:textId="7B386950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8, 2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0D7E1" w14:textId="6596904B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9 (5.4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6C12F" w14:textId="616B724F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6.0 </w:t>
            </w:r>
            <w:r w:rsidR="00A9524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3.8</w:t>
            </w:r>
            <w:r w:rsidR="00A9524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3DF7E0" w14:textId="0026BF1D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7, 1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5B1103" w14:textId="70341603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.3 </w:t>
            </w:r>
            <w:r w:rsidR="002B0112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3.8</w:t>
            </w:r>
            <w:r w:rsidR="002B0112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86240" w14:textId="371C9C0B" w:rsidR="004B253E" w:rsidRPr="008226E0" w:rsidRDefault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.5 (3.9)</w:t>
            </w:r>
          </w:p>
        </w:tc>
      </w:tr>
      <w:tr w:rsidR="004B253E" w:rsidRPr="0001538D" w14:paraId="71797549" w14:textId="218323A3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C8494B" w14:textId="568BD79E" w:rsidR="004B253E" w:rsidRPr="00A76A87" w:rsidRDefault="004B253E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Part-time (35h/week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B08D3F" w14:textId="01754719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3, 5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27A346" w14:textId="1564BEAB" w:rsidR="004B253E" w:rsidRPr="008226E0" w:rsidRDefault="004B253E" w:rsidP="003A6EAD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9 ( 3.9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F71CC" w14:textId="16D98328" w:rsidR="004B253E" w:rsidRPr="008226E0" w:rsidRDefault="004B253E" w:rsidP="003A6EAD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5 (4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AD6FE2" w14:textId="7E129D3E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1, 4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AA0399" w14:textId="207BA475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2 (3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58DDE6" w14:textId="1DBA2D0B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6.0 </w:t>
            </w:r>
            <w:r w:rsidR="00A9524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4.4</w:t>
            </w:r>
            <w:r w:rsidR="00A9524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587D0" w14:textId="719AB377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25, 4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80671" w14:textId="04B0885D" w:rsidR="004B253E" w:rsidRPr="008226E0" w:rsidRDefault="004B253E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1 </w:t>
            </w:r>
            <w:r w:rsidR="002B0112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4.7</w:t>
            </w:r>
            <w:r w:rsidR="002B0112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9BC24B" w14:textId="628B9FED" w:rsidR="004B253E" w:rsidRPr="008226E0" w:rsidRDefault="002B0112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6 (4.4)</w:t>
            </w:r>
          </w:p>
        </w:tc>
      </w:tr>
      <w:tr w:rsidR="004B253E" w:rsidRPr="0001538D" w14:paraId="0D6F18AC" w14:textId="2FC13965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55AA4" w14:textId="4C03A796" w:rsidR="004B253E" w:rsidRPr="00A76A87" w:rsidRDefault="007F06A4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</w:t>
            </w:r>
            <w:proofErr w:type="spellStart"/>
            <w:r w:rsidRPr="00A76A87">
              <w:rPr>
                <w:sz w:val="18"/>
                <w:szCs w:val="18"/>
                <w:lang w:val="en-US"/>
              </w:rPr>
              <w:t>Apprenticeship</w:t>
            </w:r>
            <w:r w:rsidRPr="00A76A87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C33FCA" w14:textId="31731BD3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, 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72E5AC" w14:textId="07104254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0.0 (-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E1E7A7" w14:textId="7FECAAF9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0 (-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80C848" w14:textId="76D9D588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, 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907176" w14:textId="786112F0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0.0 (-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5D86B9" w14:textId="59FFEE74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0 (-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062C4B" w14:textId="247D2EFB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, 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DDFEDA" w14:textId="5BA583DC" w:rsidR="004B253E" w:rsidRPr="008226E0" w:rsidRDefault="004B253E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1.0 (-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86E794" w14:textId="2FFD9EC8" w:rsidR="004B253E" w:rsidRPr="008226E0" w:rsidRDefault="002B0112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1.0 (-)</w:t>
            </w:r>
          </w:p>
        </w:tc>
      </w:tr>
      <w:tr w:rsidR="004B253E" w:rsidRPr="0001538D" w14:paraId="44E4B6D6" w14:textId="656CD2F6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2345B" w14:textId="00751BE8" w:rsidR="004B253E" w:rsidRPr="00A76A87" w:rsidRDefault="00A95246" w:rsidP="00A95246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</w:t>
            </w:r>
            <w:r w:rsidR="004B253E" w:rsidRPr="00A76A87">
              <w:rPr>
                <w:sz w:val="18"/>
                <w:szCs w:val="18"/>
                <w:lang w:val="en-US"/>
              </w:rPr>
              <w:t xml:space="preserve">Marginal part-time  </w:t>
            </w:r>
            <w:r w:rsidRPr="00A76A87">
              <w:rPr>
                <w:sz w:val="18"/>
                <w:szCs w:val="18"/>
                <w:lang w:val="en-US"/>
              </w:rPr>
              <w:t xml:space="preserve">                </w:t>
            </w:r>
            <w:r w:rsidR="004B253E" w:rsidRPr="00A76A87">
              <w:rPr>
                <w:sz w:val="18"/>
                <w:szCs w:val="18"/>
                <w:lang w:val="en-US"/>
              </w:rPr>
              <w:t xml:space="preserve">      </w:t>
            </w:r>
            <w:r w:rsidRPr="00A76A87">
              <w:rPr>
                <w:sz w:val="18"/>
                <w:szCs w:val="18"/>
                <w:lang w:val="en-US"/>
              </w:rPr>
              <w:t xml:space="preserve">    </w:t>
            </w:r>
            <w:r w:rsidR="004B253E" w:rsidRPr="00A76A87">
              <w:rPr>
                <w:sz w:val="18"/>
                <w:szCs w:val="18"/>
                <w:lang w:val="en-US"/>
              </w:rPr>
              <w:t xml:space="preserve">employm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6F77E7" w14:textId="7E7760B0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8, 30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57A1AC" w14:textId="5CFFB4F2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1 (3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E22BA3" w14:textId="63CE830B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6 (5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B0D247" w14:textId="2B1D93C3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6, 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7F9AE7" w14:textId="153F755C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7 (5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650BC" w14:textId="5C228FA4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9 </w:t>
            </w:r>
            <w:r w:rsidR="00A9524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6.1</w:t>
            </w:r>
            <w:r w:rsidR="00A9524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33F458" w14:textId="162D85C8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3, 1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31A8B6" w14:textId="3A01A1B7" w:rsidR="004B253E" w:rsidRPr="008226E0" w:rsidRDefault="004B253E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6.8 </w:t>
            </w:r>
            <w:r w:rsidR="002B0112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4.0</w:t>
            </w:r>
            <w:r w:rsidR="002B0112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2238AB" w14:textId="4EEFED3B" w:rsidR="004B253E" w:rsidRPr="008226E0" w:rsidRDefault="002B0112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3 (5.9)</w:t>
            </w:r>
          </w:p>
        </w:tc>
      </w:tr>
      <w:tr w:rsidR="004B253E" w:rsidRPr="0001538D" w14:paraId="5960686C" w14:textId="1577B086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70ADC" w14:textId="302932A7" w:rsidR="004B253E" w:rsidRPr="00A76A87" w:rsidRDefault="004B253E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  <w:lang w:val="en-US"/>
              </w:rPr>
              <w:t xml:space="preserve">  </w:t>
            </w:r>
            <w:r w:rsidRPr="00A76A87">
              <w:rPr>
                <w:rFonts w:cstheme="minorHAnsi"/>
                <w:sz w:val="18"/>
                <w:szCs w:val="18"/>
                <w:lang w:val="en-US"/>
              </w:rPr>
              <w:t>Not employed</w:t>
            </w:r>
            <w:r w:rsidR="003E23EC" w:rsidRPr="00A76A87">
              <w:rPr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8489A" w14:textId="1B90BB00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94, 15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861C00" w14:textId="588F2AFF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4 (4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D26F5" w14:textId="21170843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3 (4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C619D" w14:textId="498AD14B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71, 14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39B15B" w14:textId="2D94480A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1 (4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55CA7F" w14:textId="22DA4B32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6.3 </w:t>
            </w:r>
            <w:r w:rsidR="00A9524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4.3</w:t>
            </w:r>
            <w:r w:rsidR="00A9524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464D32" w14:textId="6D0C2F2B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44, 1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0C2F96" w14:textId="0531A685" w:rsidR="004B253E" w:rsidRPr="008226E0" w:rsidRDefault="004B253E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.3 </w:t>
            </w:r>
            <w:r w:rsidR="002B0112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5.4</w:t>
            </w:r>
            <w:r w:rsidR="002B0112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8A5EB6" w14:textId="6179B73E" w:rsidR="004B253E" w:rsidRPr="008226E0" w:rsidRDefault="002B0112" w:rsidP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3 (3.9)</w:t>
            </w:r>
          </w:p>
        </w:tc>
      </w:tr>
      <w:tr w:rsidR="004B253E" w:rsidRPr="0001538D" w14:paraId="2AC7BC5B" w14:textId="352B64BD" w:rsidTr="00B12421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92DE2F" w14:textId="5DC80EDB" w:rsidR="004B253E" w:rsidRPr="008226E0" w:rsidRDefault="004B253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2A0F1" w14:textId="081C7C21" w:rsidR="004B253E" w:rsidRPr="008226E0" w:rsidRDefault="004B253E" w:rsidP="00A9524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3, 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51EA8" w14:textId="76DE0BB2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.9 (4.5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35FC74" w14:textId="522B05B1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.1 (6.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2DDC9" w14:textId="5065F747" w:rsidR="004B253E" w:rsidRPr="008226E0" w:rsidRDefault="004B253E" w:rsidP="005E2948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0, 1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A3345F" w14:textId="20D902B0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8 (4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1CFDDE" w14:textId="46D74C55" w:rsidR="004B253E" w:rsidRPr="008226E0" w:rsidRDefault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6 (5.5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443A49" w14:textId="0429A22D" w:rsidR="004B253E" w:rsidRPr="008226E0" w:rsidRDefault="004B253E" w:rsidP="004B253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, 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D0079" w14:textId="351E5A60" w:rsidR="004B253E" w:rsidRPr="008226E0" w:rsidRDefault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.4 (6.3)</w:t>
            </w:r>
          </w:p>
        </w:tc>
        <w:tc>
          <w:tcPr>
            <w:tcW w:w="1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808D6" w14:textId="3FDA4F92" w:rsidR="004B253E" w:rsidRPr="008226E0" w:rsidRDefault="002B0112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.7 (4.3)</w:t>
            </w:r>
          </w:p>
        </w:tc>
      </w:tr>
    </w:tbl>
    <w:p w14:paraId="2FD573C2" w14:textId="5327CF73" w:rsidR="003E23EC" w:rsidRPr="009C4C0F" w:rsidRDefault="002C2EE4" w:rsidP="009C4C0F">
      <w:pPr>
        <w:ind w:left="-851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SDQ-score: </w:t>
      </w:r>
      <w:r w:rsidR="00B7482D">
        <w:rPr>
          <w:sz w:val="20"/>
          <w:szCs w:val="20"/>
          <w:lang w:val="en-US"/>
        </w:rPr>
        <w:t>l</w:t>
      </w:r>
      <w:r w:rsidR="007F06A4" w:rsidRPr="007F06A4">
        <w:rPr>
          <w:sz w:val="20"/>
          <w:szCs w:val="20"/>
          <w:lang w:val="en-US"/>
        </w:rPr>
        <w:t xml:space="preserve">ower scores indicate </w:t>
      </w:r>
      <w:r w:rsidR="00B82AC3">
        <w:rPr>
          <w:sz w:val="20"/>
          <w:szCs w:val="20"/>
          <w:lang w:val="en-US"/>
        </w:rPr>
        <w:t>fewer</w:t>
      </w:r>
      <w:r w:rsidR="007F06A4" w:rsidRPr="007F06A4">
        <w:rPr>
          <w:sz w:val="20"/>
          <w:szCs w:val="20"/>
          <w:lang w:val="en-US"/>
        </w:rPr>
        <w:t xml:space="preserve"> social and emotional difficulties.</w:t>
      </w:r>
      <w:r w:rsidR="00B35FC1">
        <w:rPr>
          <w:sz w:val="20"/>
          <w:szCs w:val="20"/>
          <w:lang w:val="en-US"/>
        </w:rPr>
        <w:t xml:space="preserve"> </w:t>
      </w:r>
      <w:r w:rsidR="00B35FC1" w:rsidRPr="00B35FC1">
        <w:rPr>
          <w:sz w:val="20"/>
          <w:szCs w:val="20"/>
          <w:lang w:val="en-US"/>
        </w:rPr>
        <w:t>Class 1: “no or very low % of employment”, class 2: “part-time after 1 year”, class 3: “full time after 1 year”, class 4: “part-time after 2 years”, class 5: “rapidly increasing – decreasing”. Please see also Figure 1</w:t>
      </w:r>
      <w:r w:rsidR="007F06A4" w:rsidRPr="007F06A4">
        <w:rPr>
          <w:sz w:val="20"/>
          <w:szCs w:val="20"/>
          <w:lang w:val="en-US"/>
        </w:rPr>
        <w:t xml:space="preserve"> </w:t>
      </w:r>
      <w:proofErr w:type="spellStart"/>
      <w:r w:rsidR="007F06A4" w:rsidRPr="007F06A4">
        <w:rPr>
          <w:sz w:val="20"/>
          <w:szCs w:val="20"/>
          <w:vertAlign w:val="superscript"/>
          <w:lang w:val="en-US"/>
        </w:rPr>
        <w:t>a</w:t>
      </w:r>
      <w:r w:rsidR="0098755B" w:rsidRPr="007F06A4">
        <w:rPr>
          <w:sz w:val="20"/>
          <w:szCs w:val="20"/>
          <w:lang w:val="en-US"/>
        </w:rPr>
        <w:t>for</w:t>
      </w:r>
      <w:proofErr w:type="spellEnd"/>
      <w:r w:rsidR="0098755B" w:rsidRPr="007F06A4">
        <w:rPr>
          <w:sz w:val="20"/>
          <w:szCs w:val="20"/>
          <w:lang w:val="en-US"/>
        </w:rPr>
        <w:t xml:space="preserve"> st</w:t>
      </w:r>
      <w:r w:rsidR="007F06A4" w:rsidRPr="007F06A4">
        <w:rPr>
          <w:sz w:val="20"/>
          <w:szCs w:val="20"/>
          <w:lang w:val="en-US"/>
        </w:rPr>
        <w:t>atistical models considered as full-time work</w:t>
      </w:r>
      <w:r w:rsidR="0098755B" w:rsidRPr="007F06A4">
        <w:rPr>
          <w:sz w:val="20"/>
          <w:szCs w:val="20"/>
          <w:lang w:val="en-US"/>
        </w:rPr>
        <w:t>.</w:t>
      </w:r>
      <w:r w:rsidR="007106DC" w:rsidRPr="007F06A4">
        <w:rPr>
          <w:sz w:val="20"/>
          <w:szCs w:val="20"/>
          <w:lang w:val="en-US"/>
        </w:rPr>
        <w:t xml:space="preserve"> h</w:t>
      </w:r>
      <w:r w:rsidR="007F06A4" w:rsidRPr="007F06A4">
        <w:rPr>
          <w:sz w:val="20"/>
          <w:szCs w:val="20"/>
          <w:lang w:val="en-US"/>
        </w:rPr>
        <w:t>:</w:t>
      </w:r>
      <w:r w:rsidR="007106DC" w:rsidRPr="007F06A4">
        <w:rPr>
          <w:sz w:val="20"/>
          <w:szCs w:val="20"/>
          <w:lang w:val="en-US"/>
        </w:rPr>
        <w:t xml:space="preserve"> hours; </w:t>
      </w:r>
      <w:r w:rsidR="00C11A24" w:rsidRPr="007F06A4">
        <w:rPr>
          <w:sz w:val="20"/>
          <w:szCs w:val="20"/>
          <w:lang w:val="en-US"/>
        </w:rPr>
        <w:t>m</w:t>
      </w:r>
      <w:r w:rsidR="007F06A4" w:rsidRPr="007F06A4">
        <w:rPr>
          <w:sz w:val="20"/>
          <w:szCs w:val="20"/>
          <w:lang w:val="en-US"/>
        </w:rPr>
        <w:t>:</w:t>
      </w:r>
      <w:r w:rsidR="00C11A24" w:rsidRPr="007F06A4">
        <w:rPr>
          <w:sz w:val="20"/>
          <w:szCs w:val="20"/>
          <w:lang w:val="en-US"/>
        </w:rPr>
        <w:t xml:space="preserve"> months;</w:t>
      </w:r>
      <w:r w:rsidR="007106DC" w:rsidRPr="007F06A4">
        <w:rPr>
          <w:sz w:val="20"/>
          <w:szCs w:val="20"/>
          <w:lang w:val="en-US"/>
        </w:rPr>
        <w:t xml:space="preserve"> Q1</w:t>
      </w:r>
      <w:r w:rsidR="007F06A4" w:rsidRPr="007F06A4">
        <w:rPr>
          <w:sz w:val="20"/>
          <w:szCs w:val="20"/>
          <w:lang w:val="en-US"/>
        </w:rPr>
        <w:t>:</w:t>
      </w:r>
      <w:r w:rsidR="007106DC" w:rsidRPr="007F06A4">
        <w:rPr>
          <w:sz w:val="20"/>
          <w:szCs w:val="20"/>
          <w:lang w:val="en-US"/>
        </w:rPr>
        <w:t xml:space="preserve"> first </w:t>
      </w:r>
      <w:r w:rsidR="007063BF" w:rsidRPr="007F06A4">
        <w:rPr>
          <w:sz w:val="20"/>
          <w:szCs w:val="20"/>
          <w:lang w:val="en-US"/>
        </w:rPr>
        <w:t>quartile</w:t>
      </w:r>
      <w:r w:rsidR="007106DC" w:rsidRPr="007F06A4">
        <w:rPr>
          <w:sz w:val="20"/>
          <w:szCs w:val="20"/>
          <w:lang w:val="en-US"/>
        </w:rPr>
        <w:t>; Q3</w:t>
      </w:r>
      <w:r w:rsidR="007F06A4" w:rsidRPr="007F06A4">
        <w:rPr>
          <w:sz w:val="20"/>
          <w:szCs w:val="20"/>
          <w:lang w:val="en-US"/>
        </w:rPr>
        <w:t>:</w:t>
      </w:r>
      <w:r w:rsidR="007106DC" w:rsidRPr="007F06A4">
        <w:rPr>
          <w:sz w:val="20"/>
          <w:szCs w:val="20"/>
          <w:lang w:val="en-US"/>
        </w:rPr>
        <w:t xml:space="preserve"> third </w:t>
      </w:r>
      <w:r w:rsidR="007063BF" w:rsidRPr="007F06A4">
        <w:rPr>
          <w:sz w:val="20"/>
          <w:szCs w:val="20"/>
          <w:lang w:val="en-US"/>
        </w:rPr>
        <w:t>quartile.</w:t>
      </w:r>
    </w:p>
    <w:p w14:paraId="5B71A3B0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7755FA5B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18099482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4A90A5A3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7D9AFA75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001F05C9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05E23692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43C0D456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46545EA6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2172CBFA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58156939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40C8BE24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7975D3E9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162E1957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4BB38C07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603DB18C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5719862E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2559A535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0C8F9675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7E721844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63DC7CD7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057C91A0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792139FE" w14:textId="77777777" w:rsidR="00B35FC1" w:rsidRDefault="00B35FC1" w:rsidP="003E23EC">
      <w:pPr>
        <w:spacing w:after="0"/>
        <w:ind w:left="-851" w:right="-283"/>
        <w:rPr>
          <w:b/>
          <w:lang w:val="en-GB"/>
        </w:rPr>
      </w:pPr>
    </w:p>
    <w:p w14:paraId="2AC6A6A8" w14:textId="64F757F6" w:rsidR="0098755B" w:rsidRPr="007063BF" w:rsidRDefault="003E23EC" w:rsidP="003E23EC">
      <w:pPr>
        <w:spacing w:after="0"/>
        <w:ind w:left="-851" w:right="-283"/>
        <w:rPr>
          <w:lang w:val="en-US"/>
        </w:rPr>
      </w:pPr>
      <w:r w:rsidRPr="0057027D">
        <w:rPr>
          <w:b/>
          <w:lang w:val="en-GB"/>
        </w:rPr>
        <w:lastRenderedPageBreak/>
        <w:t>S</w:t>
      </w:r>
      <w:r w:rsidR="001141C4" w:rsidRPr="0057027D">
        <w:rPr>
          <w:b/>
          <w:lang w:val="en-GB"/>
        </w:rPr>
        <w:t>upplementary</w:t>
      </w:r>
      <w:r w:rsidR="0098755B" w:rsidRPr="0057027D">
        <w:rPr>
          <w:b/>
          <w:lang w:val="en-GB"/>
        </w:rPr>
        <w:t xml:space="preserve"> Table </w:t>
      </w:r>
      <w:r w:rsidR="0098755B" w:rsidRPr="00646B35">
        <w:rPr>
          <w:b/>
          <w:lang w:val="en-GB"/>
        </w:rPr>
        <w:t>S4</w:t>
      </w:r>
      <w:r w:rsidR="0098755B" w:rsidRPr="00646B35">
        <w:rPr>
          <w:lang w:val="en-GB"/>
        </w:rPr>
        <w:t xml:space="preserve">. </w:t>
      </w:r>
      <w:r w:rsidR="000314C0" w:rsidRPr="00646B35">
        <w:rPr>
          <w:lang w:val="en-US"/>
        </w:rPr>
        <w:t>H</w:t>
      </w:r>
      <w:r w:rsidR="0098755B" w:rsidRPr="00646B35">
        <w:rPr>
          <w:lang w:val="en-US"/>
        </w:rPr>
        <w:t>ealth-related quality of life</w:t>
      </w:r>
      <w:r w:rsidR="00B87120" w:rsidRPr="00646B35">
        <w:rPr>
          <w:lang w:val="en-US"/>
        </w:rPr>
        <w:t xml:space="preserve"> of children aged 4, 5, and 6 </w:t>
      </w:r>
      <w:r w:rsidR="0098755B" w:rsidRPr="00646B35">
        <w:rPr>
          <w:lang w:val="en-US"/>
        </w:rPr>
        <w:t xml:space="preserve">indexed </w:t>
      </w:r>
      <w:r w:rsidR="000314C0" w:rsidRPr="00646B35">
        <w:rPr>
          <w:lang w:val="en-US"/>
        </w:rPr>
        <w:t xml:space="preserve">by </w:t>
      </w:r>
      <w:r w:rsidR="0098755B" w:rsidRPr="00646B35">
        <w:rPr>
          <w:lang w:val="en-US"/>
        </w:rPr>
        <w:t xml:space="preserve">the </w:t>
      </w:r>
      <w:r w:rsidR="005A6176" w:rsidRPr="00646B35">
        <w:rPr>
          <w:lang w:val="en-US"/>
        </w:rPr>
        <w:t xml:space="preserve">total </w:t>
      </w:r>
      <w:r w:rsidR="0098755B" w:rsidRPr="00646B35">
        <w:rPr>
          <w:lang w:val="en-US"/>
        </w:rPr>
        <w:t xml:space="preserve">KINDL-score, overall and by </w:t>
      </w:r>
      <w:r w:rsidR="0098755B" w:rsidRPr="00646B35">
        <w:rPr>
          <w:noProof/>
          <w:lang w:val="en-GB" w:eastAsia="de-DE"/>
        </w:rPr>
        <w:t xml:space="preserve">maternal employment after </w:t>
      </w:r>
      <w:r w:rsidR="00C852B8" w:rsidRPr="00646B35">
        <w:rPr>
          <w:noProof/>
          <w:lang w:val="en-GB" w:eastAsia="de-DE"/>
        </w:rPr>
        <w:t xml:space="preserve">childbirth (n=5 trajectory </w:t>
      </w:r>
      <w:r w:rsidR="0098755B" w:rsidRPr="00646B35">
        <w:rPr>
          <w:noProof/>
          <w:lang w:val="en-GB" w:eastAsia="de-DE"/>
        </w:rPr>
        <w:t xml:space="preserve">classes, and working status 12 months after </w:t>
      </w:r>
      <w:r w:rsidR="00C852B8" w:rsidRPr="00646B35">
        <w:rPr>
          <w:noProof/>
          <w:lang w:val="en-GB" w:eastAsia="de-DE"/>
        </w:rPr>
        <w:t>child</w:t>
      </w:r>
      <w:r w:rsidR="0098755B" w:rsidRPr="00646B35">
        <w:rPr>
          <w:noProof/>
          <w:lang w:val="en-GB" w:eastAsia="de-DE"/>
        </w:rPr>
        <w:t>birth)</w:t>
      </w:r>
      <w:r w:rsidR="0098755B" w:rsidRPr="00646B35">
        <w:rPr>
          <w:lang w:val="en-US"/>
        </w:rPr>
        <w:t>.</w:t>
      </w:r>
      <w:r w:rsidR="003F7B39" w:rsidRPr="007717F2">
        <w:rPr>
          <w:lang w:val="en-US"/>
        </w:rPr>
        <w:t xml:space="preserve"> </w:t>
      </w:r>
      <w:r w:rsidR="003F7B39" w:rsidRPr="003F7B39">
        <w:rPr>
          <w:lang w:val="en-US"/>
        </w:rPr>
        <w:t>Ulm SPATZ Health Study, Germany.</w:t>
      </w:r>
    </w:p>
    <w:tbl>
      <w:tblPr>
        <w:tblStyle w:val="TableGrid"/>
        <w:tblW w:w="10972" w:type="dxa"/>
        <w:tblInd w:w="-839" w:type="dxa"/>
        <w:tblLayout w:type="fixed"/>
        <w:tblLook w:val="04A0" w:firstRow="1" w:lastRow="0" w:firstColumn="1" w:lastColumn="0" w:noHBand="0" w:noVBand="1"/>
      </w:tblPr>
      <w:tblGrid>
        <w:gridCol w:w="2045"/>
        <w:gridCol w:w="851"/>
        <w:gridCol w:w="1048"/>
        <w:gridCol w:w="997"/>
        <w:gridCol w:w="850"/>
        <w:gridCol w:w="1048"/>
        <w:gridCol w:w="997"/>
        <w:gridCol w:w="936"/>
        <w:gridCol w:w="1199"/>
        <w:gridCol w:w="1001"/>
      </w:tblGrid>
      <w:tr w:rsidR="00D17000" w:rsidRPr="00B35FC1" w14:paraId="528811EA" w14:textId="6B18A48E" w:rsidTr="00180F76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1F431F5" w14:textId="16D11E6D" w:rsidR="00D17000" w:rsidRPr="008226E0" w:rsidRDefault="00D17000" w:rsidP="00D170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927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2D3CF3" w14:textId="71587F4D" w:rsidR="00D17000" w:rsidRPr="008226E0" w:rsidRDefault="00D17000" w:rsidP="001141C4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Outcome </w:t>
            </w:r>
            <w:r w:rsidR="001141C4" w:rsidRPr="008226E0">
              <w:rPr>
                <w:sz w:val="18"/>
                <w:szCs w:val="18"/>
                <w:lang w:val="en-US"/>
              </w:rPr>
              <w:t>t</w:t>
            </w:r>
            <w:r w:rsidRPr="008226E0">
              <w:rPr>
                <w:sz w:val="18"/>
                <w:szCs w:val="18"/>
                <w:lang w:val="en-US"/>
              </w:rPr>
              <w:t>otal KINDL-score by child age</w:t>
            </w:r>
          </w:p>
        </w:tc>
      </w:tr>
      <w:tr w:rsidR="00D17000" w:rsidRPr="0001538D" w14:paraId="0D232E89" w14:textId="26FF6DE7" w:rsidTr="00180F76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241D77" w14:textId="30002CDB" w:rsidR="00D17000" w:rsidRPr="008226E0" w:rsidRDefault="00D17000" w:rsidP="00D17000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Exposures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8B47CF" w14:textId="654C75E4" w:rsidR="00D17000" w:rsidRPr="008226E0" w:rsidRDefault="00D1700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28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F4E810E" w14:textId="3EA0073F" w:rsidR="00D17000" w:rsidRPr="008226E0" w:rsidRDefault="00D1700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313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1B9BA0C" w14:textId="4BAC2B21" w:rsidR="00D17000" w:rsidRPr="008226E0" w:rsidRDefault="00D1700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</w:tr>
      <w:tr w:rsidR="00D17000" w:rsidRPr="0001538D" w14:paraId="4D0B86D4" w14:textId="33DFB16E" w:rsidTr="00180F76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CFEE3" w14:textId="3027F363" w:rsidR="00D17000" w:rsidRPr="008226E0" w:rsidRDefault="00D17000" w:rsidP="00D170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F806" w14:textId="2894CA0E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9C271" w14:textId="12BE4270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52EBD" w14:textId="4260EE84" w:rsidR="00D17000" w:rsidRPr="008226E0" w:rsidRDefault="00D17000" w:rsidP="00D1700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0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ED04C" w14:textId="0BDF6DE4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699999" w14:textId="07F048E9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 boys, n girls</w:t>
            </w:r>
          </w:p>
        </w:tc>
        <w:tc>
          <w:tcPr>
            <w:tcW w:w="22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65FF0" w14:textId="64E4AD78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ean (SD)</w:t>
            </w:r>
          </w:p>
        </w:tc>
      </w:tr>
      <w:tr w:rsidR="00D17000" w:rsidRPr="0001538D" w14:paraId="0B23C3CA" w14:textId="0172EBF2" w:rsidTr="00180F76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4A9B" w14:textId="27A6A4D3" w:rsidR="00D17000" w:rsidRPr="008226E0" w:rsidRDefault="00D17000" w:rsidP="00D17000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B031D" w14:textId="3F0E00A7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32B1A" w14:textId="6FA20713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96DCB" w14:textId="494E476A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5ED93" w14:textId="5B16822D" w:rsidR="00D17000" w:rsidRPr="008226E0" w:rsidRDefault="00D17000" w:rsidP="00D1700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37D84C" w14:textId="7BDDFC4B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71C8C7" w14:textId="347390F9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6D15" w14:textId="508D75BA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5A2F5" w14:textId="7C207336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97329" w14:textId="4B36694F" w:rsidR="00D17000" w:rsidRPr="008226E0" w:rsidRDefault="00D17000" w:rsidP="00DD1025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</w:tr>
      <w:tr w:rsidR="003E23EC" w:rsidRPr="0001538D" w14:paraId="5BB30C05" w14:textId="2754DE75" w:rsidTr="00180F76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AD254" w14:textId="10D8C58A" w:rsidR="003E23EC" w:rsidRPr="008226E0" w:rsidRDefault="003E23EC" w:rsidP="003E23E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Total SDQ-scor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3D853" w14:textId="28D3F1D8" w:rsidR="003E23EC" w:rsidRPr="008226E0" w:rsidRDefault="00F0029E" w:rsidP="008542AB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72, 27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ED312" w14:textId="4BC13E3C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79.8 </w:t>
            </w:r>
            <w:r w:rsidR="00DD1025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.5</w:t>
            </w:r>
            <w:r w:rsidR="00DD1025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446189" w14:textId="722F6DF3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0.9 </w:t>
            </w:r>
            <w:r w:rsidR="00DD1025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.1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5E9252" w14:textId="07819593" w:rsidR="003E23EC" w:rsidRPr="008226E0" w:rsidRDefault="008542AB" w:rsidP="008542AB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41, 23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02D8D" w14:textId="2A34FA6C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79.8 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.2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06B4B" w14:textId="2D6B73BD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1.4 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.7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D364" w14:textId="5F8DEAEC" w:rsidR="003E23EC" w:rsidRPr="008226E0" w:rsidRDefault="008542AB" w:rsidP="008542AB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85, 18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DA978B" w14:textId="56740B44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79.7 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.0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47ED8" w14:textId="250E0EA7" w:rsidR="003E23EC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0.8 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.7</w:t>
            </w:r>
            <w:r w:rsidR="006B652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</w:tr>
      <w:tr w:rsidR="003E23EC" w:rsidRPr="0001538D" w14:paraId="4BCD3F13" w14:textId="5149F3F4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0F6B3" w14:textId="203B4C0B" w:rsidR="003E23EC" w:rsidRPr="00A76A87" w:rsidRDefault="003E23EC" w:rsidP="003E23EC">
            <w:pPr>
              <w:rPr>
                <w:sz w:val="18"/>
                <w:szCs w:val="18"/>
              </w:rPr>
            </w:pPr>
            <w:r w:rsidRPr="00A76A87">
              <w:rPr>
                <w:sz w:val="18"/>
                <w:szCs w:val="18"/>
              </w:rPr>
              <w:t xml:space="preserve">  Median </w:t>
            </w:r>
          </w:p>
          <w:p w14:paraId="17653DE5" w14:textId="190FBC0B" w:rsidR="003E23EC" w:rsidRPr="008226E0" w:rsidRDefault="003E23EC" w:rsidP="003E23EC">
            <w:pPr>
              <w:rPr>
                <w:sz w:val="18"/>
                <w:szCs w:val="18"/>
                <w:lang w:val="en-US"/>
              </w:rPr>
            </w:pPr>
            <w:r w:rsidRPr="00A76A87">
              <w:rPr>
                <w:sz w:val="18"/>
                <w:szCs w:val="18"/>
              </w:rPr>
              <w:t xml:space="preserve">  (</w:t>
            </w:r>
            <w:r w:rsidR="0075338E">
              <w:rPr>
                <w:sz w:val="18"/>
                <w:szCs w:val="18"/>
              </w:rPr>
              <w:t xml:space="preserve">Min, </w:t>
            </w:r>
            <w:r w:rsidRPr="00A76A87">
              <w:rPr>
                <w:sz w:val="18"/>
                <w:szCs w:val="18"/>
              </w:rPr>
              <w:t>Q1, Q3</w:t>
            </w:r>
            <w:r w:rsidR="0075338E">
              <w:rPr>
                <w:sz w:val="18"/>
                <w:szCs w:val="18"/>
              </w:rPr>
              <w:t>, Max</w:t>
            </w:r>
            <w:r w:rsidRPr="00A76A87">
              <w:rPr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44040" w14:textId="722DBE63" w:rsidR="003E23EC" w:rsidRPr="008226E0" w:rsidRDefault="003E23EC" w:rsidP="00E717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21AAB9" w14:textId="722FDECC" w:rsidR="003E23EC" w:rsidRPr="008226E0" w:rsidRDefault="0075338E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80.2 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>56.3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 xml:space="preserve">, 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>75.5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 84.4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 95.8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9F3C05" w14:textId="7DE798F0" w:rsidR="003E23EC" w:rsidRPr="008226E0" w:rsidRDefault="0075338E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82.3 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>54.2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 76.0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 86.5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75338E">
              <w:rPr>
                <w:color w:val="000000" w:themeColor="text1"/>
                <w:sz w:val="18"/>
                <w:szCs w:val="18"/>
                <w:lang w:val="en-US"/>
              </w:rPr>
              <w:t xml:space="preserve"> 95.8</w:t>
            </w:r>
            <w:r w:rsidR="00E717AC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E6A3A" w14:textId="3F2D5714" w:rsidR="003E23EC" w:rsidRPr="008226E0" w:rsidRDefault="003E23EC" w:rsidP="00E717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CE07D1" w14:textId="2FB21008" w:rsidR="003E23EC" w:rsidRPr="008226E0" w:rsidRDefault="00E717AC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80.2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>40.6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76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84.4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96.9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0EA11D" w14:textId="0B81F8E3" w:rsidR="003E23EC" w:rsidRPr="008226E0" w:rsidRDefault="00E717AC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81.3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>50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76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87.5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95.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479441" w14:textId="6E36C34B" w:rsidR="003E23EC" w:rsidRPr="008226E0" w:rsidRDefault="003E23EC" w:rsidP="00E717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0F365C" w14:textId="5416FDB7" w:rsidR="003E23EC" w:rsidRPr="008226E0" w:rsidRDefault="00E717AC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80.2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>45.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75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84.4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95.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562D5" w14:textId="1559BD14" w:rsidR="003E23EC" w:rsidRPr="008226E0" w:rsidRDefault="00E717AC" w:rsidP="00E717A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80.7 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>55.2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76.0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86.5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,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95.8</w:t>
            </w:r>
            <w:r>
              <w:rPr>
                <w:color w:val="000000" w:themeColor="text1"/>
                <w:sz w:val="18"/>
                <w:szCs w:val="18"/>
                <w:lang w:val="en-US"/>
              </w:rPr>
              <w:t>)</w:t>
            </w:r>
            <w:r w:rsidRPr="00E717AC">
              <w:rPr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</w:tc>
      </w:tr>
      <w:tr w:rsidR="00F0029E" w:rsidRPr="0001538D" w14:paraId="41ED9935" w14:textId="38333F6F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99080" w14:textId="0AFD8515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Trajectory classes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2934BF" w14:textId="3AE72E73" w:rsidR="00F0029E" w:rsidRPr="008226E0" w:rsidRDefault="00F0029E" w:rsidP="00F002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970B5" w14:textId="51EDD7FB" w:rsidR="00F0029E" w:rsidRPr="008226E0" w:rsidRDefault="00F0029E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C5AA1E" w14:textId="2C8388BC" w:rsidR="00F0029E" w:rsidRPr="008226E0" w:rsidRDefault="00F0029E" w:rsidP="00F0029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1C1CFB" w14:textId="4D2151E3" w:rsidR="00F0029E" w:rsidRPr="008226E0" w:rsidRDefault="00F0029E" w:rsidP="00F002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90D274" w14:textId="124F5725" w:rsidR="00F0029E" w:rsidRPr="008226E0" w:rsidRDefault="00F0029E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E67CFD" w14:textId="08CEEC94" w:rsidR="00F0029E" w:rsidRPr="008226E0" w:rsidRDefault="00F0029E" w:rsidP="00F0029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55CF5F" w14:textId="05569DD8" w:rsidR="00F0029E" w:rsidRPr="008226E0" w:rsidRDefault="00F0029E" w:rsidP="00F0029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016B13" w14:textId="66F22429" w:rsidR="00F0029E" w:rsidRPr="008226E0" w:rsidRDefault="00F0029E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75593F" w14:textId="726217AD" w:rsidR="00F0029E" w:rsidRPr="008226E0" w:rsidRDefault="00F0029E" w:rsidP="00F0029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F0029E" w:rsidRPr="0001538D" w14:paraId="6BB9B4A1" w14:textId="3985AE7A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1B5F7E" w14:textId="4B5B26A7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2B4B6C" w14:textId="6A0E9CE0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17, 1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F96899" w14:textId="72068E99" w:rsidR="00F0029E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79.5 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.2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2E5A73" w14:textId="31654471" w:rsidR="00F0029E" w:rsidRPr="008226E0" w:rsidRDefault="00010B5A" w:rsidP="00010B5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9.9 </w:t>
            </w:r>
            <w:r w:rsidR="007C4E94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8.9</w:t>
            </w:r>
            <w:r w:rsidR="007C4E94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50AF58" w14:textId="25467C85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98, 10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6373FA" w14:textId="22238B96" w:rsidR="00F0029E" w:rsidRPr="008226E0" w:rsidRDefault="007C4E94" w:rsidP="00F0029E">
            <w:pPr>
              <w:tabs>
                <w:tab w:val="left" w:pos="315"/>
              </w:tabs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9.2 (8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64E95B" w14:textId="71523AA3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8 (7.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90FFE" w14:textId="77E0B93C" w:rsidR="00F0029E" w:rsidRPr="008226E0" w:rsidRDefault="00D45C8C" w:rsidP="00D45C8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5, 7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C74522" w14:textId="461D493A" w:rsidR="00F0029E" w:rsidRPr="008226E0" w:rsidRDefault="007C4E94" w:rsidP="007C4E94">
            <w:pPr>
              <w:tabs>
                <w:tab w:val="left" w:pos="480"/>
              </w:tabs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9.2 (9.4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41C97" w14:textId="48FD53D3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1.0 (6.9)</w:t>
            </w:r>
          </w:p>
        </w:tc>
      </w:tr>
      <w:tr w:rsidR="00F0029E" w:rsidRPr="0001538D" w14:paraId="5612BB92" w14:textId="01675442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53745B" w14:textId="428386F0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A3A83D" w14:textId="05FF785E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0, 7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7A1C8E" w14:textId="25B1C449" w:rsidR="00F0029E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79.6 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.1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638BE" w14:textId="14C7A893" w:rsidR="00F0029E" w:rsidRPr="008226E0" w:rsidRDefault="00010B5A" w:rsidP="00010B5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2.0 </w:t>
            </w:r>
            <w:r w:rsidR="007C4E94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7.6</w:t>
            </w:r>
            <w:r w:rsidR="007C4E94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DBC3F7" w14:textId="2FBCD1B2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4, 59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F9A6A2" w14:textId="22BCBDC7" w:rsidR="00F0029E" w:rsidRPr="008226E0" w:rsidRDefault="007C4E94" w:rsidP="00F0029E">
            <w:pPr>
              <w:tabs>
                <w:tab w:val="left" w:pos="360"/>
              </w:tabs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0.8 (7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7A6EC5" w14:textId="6A6A495B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1 (8.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F82DD8" w14:textId="62F57387" w:rsidR="00F0029E" w:rsidRPr="008226E0" w:rsidRDefault="00D45C8C" w:rsidP="00D45C8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0, 46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038CBD" w14:textId="19D6C494" w:rsidR="00F0029E" w:rsidRPr="008226E0" w:rsidRDefault="007C4E94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9.4 (7.4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3AFD43" w14:textId="3C361242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8 (8.7)</w:t>
            </w:r>
          </w:p>
        </w:tc>
      </w:tr>
      <w:tr w:rsidR="00F0029E" w:rsidRPr="0001538D" w14:paraId="2F97E259" w14:textId="0B2291A2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2ADC7" w14:textId="5B88E6D2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C167B0" w14:textId="1C343A89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40, 3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B38DD8" w14:textId="72026C95" w:rsidR="00F0029E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1.5 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6.7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59F89" w14:textId="2997BE6B" w:rsidR="00F0029E" w:rsidRPr="008226E0" w:rsidRDefault="00010B5A" w:rsidP="00010B5A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1.6 </w:t>
            </w:r>
            <w:r w:rsidR="007C4E94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.2</w:t>
            </w:r>
            <w:r w:rsidR="007C4E94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D64595" w14:textId="2E4EEECB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7, 3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380D85" w14:textId="169D9FA3" w:rsidR="00F0029E" w:rsidRPr="008226E0" w:rsidRDefault="007C4E94" w:rsidP="00F0029E">
            <w:pPr>
              <w:tabs>
                <w:tab w:val="left" w:pos="315"/>
              </w:tabs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1.5 (7.7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B571F" w14:textId="3D26BC5A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4 (8.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A15C1" w14:textId="39E91342" w:rsidR="00F0029E" w:rsidRPr="008226E0" w:rsidRDefault="00D45C8C" w:rsidP="00D45C8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23, 3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21709E" w14:textId="07255E66" w:rsidR="00F0029E" w:rsidRPr="008226E0" w:rsidRDefault="007C4E94" w:rsidP="00F0029E">
            <w:pPr>
              <w:tabs>
                <w:tab w:val="left" w:pos="40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8.8 (6.3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A3FA1" w14:textId="71ACBED9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9.5 (8.8)</w:t>
            </w:r>
          </w:p>
        </w:tc>
      </w:tr>
      <w:tr w:rsidR="00F0029E" w:rsidRPr="0001538D" w14:paraId="1D7A81C0" w14:textId="38CCEB55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D34885" w14:textId="6587A230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20E80" w14:textId="25AEC8B9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4, 24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432BD4" w14:textId="4D97BFB4" w:rsidR="00F0029E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8.9 </w:t>
            </w:r>
            <w:r w:rsidR="00A04C3A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7.2</w:t>
            </w:r>
            <w:r w:rsidR="00A04C3A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52A14" w14:textId="5F535A95" w:rsidR="00F0029E" w:rsidRPr="008226E0" w:rsidRDefault="00010B5A" w:rsidP="00010B5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0.9 </w:t>
            </w:r>
            <w:r w:rsidR="007C4E94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7.1</w:t>
            </w:r>
            <w:r w:rsidR="007C4E94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5BEE60" w14:textId="3A9E9B55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20, 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499B0" w14:textId="011F3302" w:rsidR="00F0029E" w:rsidRPr="008226E0" w:rsidRDefault="007C4E94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8.3 (7.2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18D358" w14:textId="50FCC9B4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3.5 (7.0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0D214" w14:textId="13770646" w:rsidR="00F0029E" w:rsidRPr="008226E0" w:rsidRDefault="00D45C8C" w:rsidP="00D45C8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9, 14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380D73" w14:textId="084F9CEB" w:rsidR="00F0029E" w:rsidRPr="008226E0" w:rsidRDefault="007C4E94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1.0 (5.9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68D9DB" w14:textId="1C530AAA" w:rsidR="00F0029E" w:rsidRPr="008226E0" w:rsidRDefault="007C4E94" w:rsidP="007C4E94">
            <w:pPr>
              <w:tabs>
                <w:tab w:val="left" w:pos="1215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1.0 (6.6)</w:t>
            </w:r>
          </w:p>
        </w:tc>
      </w:tr>
      <w:tr w:rsidR="00F0029E" w:rsidRPr="0001538D" w14:paraId="02B21EAF" w14:textId="79C71A04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05865" w14:textId="768BABFB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DC1CFD" w14:textId="42061E21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21, 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511150" w14:textId="7364580C" w:rsidR="00F0029E" w:rsidRPr="008226E0" w:rsidRDefault="008542AB" w:rsidP="008542AB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 xml:space="preserve">80.4 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(</w:t>
            </w: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6.9</w:t>
            </w:r>
            <w:r w:rsidR="00A04C3A" w:rsidRPr="008226E0">
              <w:rPr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12308F" w14:textId="40ED7DEF" w:rsidR="00F0029E" w:rsidRPr="008226E0" w:rsidRDefault="00010B5A" w:rsidP="00010B5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2.4 </w:t>
            </w:r>
            <w:r w:rsidR="007C4E94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6.1</w:t>
            </w:r>
            <w:r w:rsidR="007C4E94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DDB996" w14:textId="463AE4AA" w:rsidR="00F0029E" w:rsidRPr="008226E0" w:rsidRDefault="00A04C3A" w:rsidP="00A04C3A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2, 16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258EF4" w14:textId="63BC2133" w:rsidR="00F0029E" w:rsidRPr="008226E0" w:rsidRDefault="007C4E94" w:rsidP="007C4E94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8.0 (9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E9E9DA" w14:textId="510577C8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1 (5.8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D2769" w14:textId="4530451A" w:rsidR="00F0029E" w:rsidRPr="008226E0" w:rsidRDefault="00D45C8C" w:rsidP="00D45C8C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8, 10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DD178" w14:textId="5B13EC93" w:rsidR="00F0029E" w:rsidRPr="008226E0" w:rsidRDefault="007C4E94" w:rsidP="00F0029E">
            <w:pPr>
              <w:tabs>
                <w:tab w:val="left" w:pos="1215"/>
              </w:tabs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2.4 (6.7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79B8C5" w14:textId="6F786BA9" w:rsidR="00F0029E" w:rsidRPr="008226E0" w:rsidRDefault="007C4E94" w:rsidP="007C4E94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3.5 (7.4)</w:t>
            </w:r>
          </w:p>
        </w:tc>
      </w:tr>
      <w:tr w:rsidR="003E23EC" w:rsidRPr="00B35FC1" w14:paraId="62CEB0FD" w14:textId="5BDB9A6C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FCD22" w14:textId="76886FCF" w:rsidR="003E23EC" w:rsidRPr="008226E0" w:rsidRDefault="003E23EC" w:rsidP="003E23E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employment at 12 m. after childbirth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D559D" w14:textId="6B3647D7" w:rsidR="003E23EC" w:rsidRPr="008226E0" w:rsidRDefault="003E23EC" w:rsidP="003E23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4A44B6" w14:textId="1C6EF5D3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ADF1E" w14:textId="67D956B9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8E7C68" w14:textId="17E0E475" w:rsidR="003E23EC" w:rsidRPr="008226E0" w:rsidRDefault="003E23EC" w:rsidP="003E23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477AF2" w14:textId="29A9098A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447599" w14:textId="54DFACFA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046B2" w14:textId="23FBD55A" w:rsidR="003E23EC" w:rsidRPr="008226E0" w:rsidRDefault="003E23EC" w:rsidP="003E23E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50BE1" w14:textId="0F34B211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25A242" w14:textId="739FFDE1" w:rsidR="003E23EC" w:rsidRPr="008226E0" w:rsidRDefault="003E23EC" w:rsidP="003E23E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CE1930" w:rsidRPr="0001538D" w14:paraId="15BE9B5F" w14:textId="57EC1C2B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8D338" w14:textId="6A5A7959" w:rsidR="00CE1930" w:rsidRPr="0001538D" w:rsidRDefault="00CE1930" w:rsidP="00CE1930">
            <w:pPr>
              <w:rPr>
                <w:sz w:val="18"/>
                <w:szCs w:val="18"/>
              </w:rPr>
            </w:pPr>
            <w:r w:rsidRPr="0057027D">
              <w:rPr>
                <w:rFonts w:cstheme="minorHAnsi"/>
                <w:sz w:val="18"/>
                <w:szCs w:val="18"/>
                <w:lang w:val="en-GB"/>
              </w:rPr>
              <w:t xml:space="preserve">  </w:t>
            </w:r>
            <w:r w:rsidRPr="0001538D">
              <w:rPr>
                <w:rFonts w:cstheme="minorHAnsi"/>
                <w:sz w:val="18"/>
                <w:szCs w:val="18"/>
              </w:rPr>
              <w:t xml:space="preserve">Full-time (≥ </w:t>
            </w:r>
            <w:r w:rsidRPr="0001538D">
              <w:rPr>
                <w:sz w:val="18"/>
                <w:szCs w:val="18"/>
              </w:rPr>
              <w:t xml:space="preserve">35h/week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7BE81C" w14:textId="6C314257" w:rsidR="00CE1930" w:rsidRPr="008226E0" w:rsidRDefault="00CE1930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21, 2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428B3" w14:textId="3AADD6C9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9.2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7.6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1A5384" w14:textId="6B1E09BC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2 (5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02A56D" w14:textId="1016F872" w:rsidR="00CE1930" w:rsidRPr="008226E0" w:rsidRDefault="00180F76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9, 2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12275" w14:textId="001C1924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8.2 (9.1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E3D6DF" w14:textId="1CE8E554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4 (6.9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6DFEF" w14:textId="36B74AD2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4, 13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B9B322" w14:textId="0AE5B30B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1.9 (7.8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19FAFE" w14:textId="43957667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4 (7.8)</w:t>
            </w:r>
          </w:p>
        </w:tc>
      </w:tr>
      <w:tr w:rsidR="00CE1930" w:rsidRPr="0001538D" w14:paraId="536B390C" w14:textId="5C27994E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B4EB9" w14:textId="0AC3E1E1" w:rsidR="00CE1930" w:rsidRPr="00A76A87" w:rsidRDefault="00CE1930" w:rsidP="00CE1930">
            <w:pPr>
              <w:rPr>
                <w:sz w:val="18"/>
                <w:szCs w:val="18"/>
              </w:rPr>
            </w:pPr>
            <w:r w:rsidRPr="00A76A87">
              <w:rPr>
                <w:sz w:val="18"/>
                <w:szCs w:val="18"/>
              </w:rPr>
              <w:t xml:space="preserve">  Part-time (35h/week)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7E66C" w14:textId="502F66F8" w:rsidR="00CE1930" w:rsidRPr="008226E0" w:rsidRDefault="00CE1930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4, 52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7FA790" w14:textId="6C00798A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0.2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6.3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BE920" w14:textId="60DE4302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6 (7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B31BD" w14:textId="07334215" w:rsidR="00CE1930" w:rsidRPr="008226E0" w:rsidRDefault="00180F76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31, 4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FF396" w14:textId="06E7A5A6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4 (6.6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05F64" w14:textId="1712A14E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3 (8.5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384503" w14:textId="11DDBEB7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22, 3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C6695" w14:textId="6F680F83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0.8 (6.7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B8463B" w14:textId="4A849A7D" w:rsidR="00CE1930" w:rsidRPr="008226E0" w:rsidRDefault="00180F76" w:rsidP="00180F76">
            <w:pPr>
              <w:tabs>
                <w:tab w:val="left" w:pos="114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2.7 (8.7)</w:t>
            </w:r>
          </w:p>
        </w:tc>
      </w:tr>
      <w:tr w:rsidR="00CE1930" w:rsidRPr="0001538D" w14:paraId="2A01D980" w14:textId="05D5D532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78659D" w14:textId="193460DF" w:rsidR="00CE1930" w:rsidRPr="00A76A87" w:rsidRDefault="007F06A4" w:rsidP="00CE1930">
            <w:pPr>
              <w:rPr>
                <w:sz w:val="18"/>
                <w:szCs w:val="18"/>
              </w:rPr>
            </w:pPr>
            <w:r w:rsidRPr="00A76A87">
              <w:rPr>
                <w:sz w:val="18"/>
                <w:szCs w:val="18"/>
              </w:rPr>
              <w:t xml:space="preserve">  Apprenticeship</w:t>
            </w:r>
            <w:r w:rsidRPr="00A76A87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DF1339" w14:textId="6798FB7C" w:rsidR="00CE1930" w:rsidRPr="008226E0" w:rsidRDefault="00CE1930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, 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14DB9" w14:textId="32EE7EDD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5.0 (-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3F67C8" w14:textId="5D913DAE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4.4 (-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7D38A1" w14:textId="72E31FDC" w:rsidR="00CE1930" w:rsidRPr="008226E0" w:rsidRDefault="00180F76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, 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F22B37" w14:textId="5180244C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1.9 (-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0B5B1" w14:textId="0385F3C9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92.7 (-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F749E6" w14:textId="49AC5779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, 1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DAED79" w14:textId="0D4AF580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1.9 (-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D50A89" w14:textId="41AC30B8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5.2 (-)</w:t>
            </w:r>
          </w:p>
        </w:tc>
      </w:tr>
      <w:tr w:rsidR="00CE1930" w:rsidRPr="0001538D" w14:paraId="6844EC54" w14:textId="138CB1DF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1D207" w14:textId="0B200619" w:rsidR="00CE1930" w:rsidRPr="00412C0A" w:rsidRDefault="00CE1930" w:rsidP="00412C0A">
            <w:pPr>
              <w:rPr>
                <w:sz w:val="18"/>
                <w:szCs w:val="18"/>
                <w:lang w:val="en-GB"/>
              </w:rPr>
            </w:pPr>
            <w:r w:rsidRPr="00412C0A">
              <w:rPr>
                <w:sz w:val="18"/>
                <w:szCs w:val="18"/>
                <w:lang w:val="en-GB"/>
              </w:rPr>
              <w:t xml:space="preserve">  Marginal part-time</w:t>
            </w:r>
            <w:r w:rsidR="00412C0A" w:rsidRPr="00412C0A">
              <w:rPr>
                <w:sz w:val="18"/>
                <w:szCs w:val="18"/>
                <w:lang w:val="en-GB"/>
              </w:rPr>
              <w:br/>
            </w:r>
            <w:r w:rsidRPr="00412C0A">
              <w:rPr>
                <w:sz w:val="18"/>
                <w:szCs w:val="18"/>
                <w:lang w:val="en-GB"/>
              </w:rPr>
              <w:t xml:space="preserve">  </w:t>
            </w:r>
            <w:r w:rsidR="00412C0A">
              <w:rPr>
                <w:sz w:val="18"/>
                <w:szCs w:val="18"/>
                <w:lang w:val="en-GB"/>
              </w:rPr>
              <w:t xml:space="preserve"> </w:t>
            </w:r>
            <w:r w:rsidRPr="00412C0A">
              <w:rPr>
                <w:sz w:val="18"/>
                <w:szCs w:val="18"/>
                <w:lang w:val="en-GB"/>
              </w:rPr>
              <w:t xml:space="preserve"> employment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E317CD" w14:textId="39B1B59B" w:rsidR="00CE1930" w:rsidRPr="008226E0" w:rsidRDefault="00CE1930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8, 28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151BB1" w14:textId="120D1FBD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9.2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8.6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437D6" w14:textId="0C867B78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5 (8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EBABF" w14:textId="66CB47C0" w:rsidR="00CE1930" w:rsidRPr="008226E0" w:rsidRDefault="00180F76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4, 2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F1F75" w14:textId="6E5415CD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7.8 (7.8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669ED2" w14:textId="553A3B0A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1 (9.4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E7DDE4" w14:textId="008D1C35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2, 15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85A8E" w14:textId="01CDCF3E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76.1 (7.7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F6D48D" w14:textId="0100B782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7.8 (8.0)</w:t>
            </w:r>
          </w:p>
        </w:tc>
      </w:tr>
      <w:tr w:rsidR="00CE1930" w:rsidRPr="0001538D" w14:paraId="5E1001A4" w14:textId="3EF506C6" w:rsidTr="00E32EFF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B3AD1" w14:textId="55148E5D" w:rsidR="00CE1930" w:rsidRPr="00DD7A8C" w:rsidRDefault="00CE1930" w:rsidP="00CE1930">
            <w:pPr>
              <w:rPr>
                <w:sz w:val="18"/>
                <w:szCs w:val="18"/>
                <w:lang w:val="en-GB"/>
              </w:rPr>
            </w:pPr>
            <w:r w:rsidRPr="00DD7A8C">
              <w:rPr>
                <w:sz w:val="18"/>
                <w:szCs w:val="18"/>
                <w:lang w:val="en-GB"/>
              </w:rPr>
              <w:t xml:space="preserve">  </w:t>
            </w:r>
            <w:r w:rsidRPr="00DD7A8C">
              <w:rPr>
                <w:rFonts w:cstheme="minorHAnsi"/>
                <w:sz w:val="18"/>
                <w:szCs w:val="18"/>
                <w:lang w:val="en-GB"/>
              </w:rPr>
              <w:t>Not employ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7C37C6" w14:textId="5D59D488" w:rsidR="00CE1930" w:rsidRPr="008226E0" w:rsidRDefault="00CE1930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86, 153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4643A" w14:textId="7DA84FD8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80.1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7.8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35A882" w14:textId="12EF2695" w:rsidR="00CE1930" w:rsidRPr="008226E0" w:rsidRDefault="00CE1930" w:rsidP="00CE1930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6 (8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8E8035" w14:textId="71B481BA" w:rsidR="00CE1930" w:rsidRPr="008226E0" w:rsidRDefault="00180F76" w:rsidP="00CE193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66, 135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D94A31" w14:textId="5108A137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0.0 (8.4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002AF0" w14:textId="2F480075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1.0 (7.1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442F" w14:textId="3B7A66B5" w:rsidR="00CE1930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130, 109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507073" w14:textId="10A873AC" w:rsidR="00CE1930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0.0 (8.0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6E085" w14:textId="6CD4E8D4" w:rsidR="00CE1930" w:rsidRPr="008226E0" w:rsidRDefault="00180F76" w:rsidP="00180F76">
            <w:pPr>
              <w:tabs>
                <w:tab w:val="left" w:pos="1170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0.8 (6.9)</w:t>
            </w:r>
          </w:p>
        </w:tc>
      </w:tr>
      <w:tr w:rsidR="00F0029E" w:rsidRPr="0001538D" w14:paraId="5CBFD41F" w14:textId="010D446C" w:rsidTr="00B12421">
        <w:tc>
          <w:tcPr>
            <w:tcW w:w="2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BDAAE" w14:textId="1821931E" w:rsidR="00F0029E" w:rsidRPr="008226E0" w:rsidRDefault="00F0029E" w:rsidP="00F0029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issing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1007A" w14:textId="6AF997E2" w:rsidR="00F0029E" w:rsidRPr="008226E0" w:rsidRDefault="00090F78" w:rsidP="00F0029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2, 17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C3C29" w14:textId="6ED98E35" w:rsidR="00F0029E" w:rsidRPr="008226E0" w:rsidRDefault="00090F78" w:rsidP="00F0029E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77.2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5.4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CC3D6" w14:textId="02DBE12C" w:rsidR="00F0029E" w:rsidRPr="008226E0" w:rsidRDefault="00090F78" w:rsidP="00180F76">
            <w:pPr>
              <w:tabs>
                <w:tab w:val="center" w:pos="390"/>
                <w:tab w:val="right" w:pos="781"/>
              </w:tabs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ab/>
              <w:t xml:space="preserve">78.4 </w:t>
            </w:r>
            <w:r w:rsidR="00180F76"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sz w:val="18"/>
                <w:szCs w:val="18"/>
                <w:lang w:val="en-US"/>
              </w:rPr>
              <w:t>9.1</w:t>
            </w:r>
            <w:r w:rsidR="00180F76"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1EBDD" w14:textId="3F18A315" w:rsidR="00F0029E" w:rsidRPr="008226E0" w:rsidRDefault="00180F76" w:rsidP="00F0029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10, 11</w:t>
            </w:r>
          </w:p>
        </w:tc>
        <w:tc>
          <w:tcPr>
            <w:tcW w:w="10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B278B0" w14:textId="254F8419" w:rsidR="00F0029E" w:rsidRPr="008226E0" w:rsidRDefault="00180F76" w:rsidP="00180F76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2.1 (8.0)</w:t>
            </w:r>
          </w:p>
        </w:tc>
        <w:tc>
          <w:tcPr>
            <w:tcW w:w="9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CFE5C" w14:textId="6070E503" w:rsidR="00F0029E" w:rsidRPr="008226E0" w:rsidRDefault="00180F76" w:rsidP="00F0029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color w:val="000000" w:themeColor="text1"/>
                <w:sz w:val="18"/>
                <w:szCs w:val="18"/>
                <w:lang w:val="en-US"/>
              </w:rPr>
              <w:t>82.0 (7.6)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6E42B" w14:textId="4D5AFC03" w:rsidR="00F0029E" w:rsidRPr="008226E0" w:rsidRDefault="00180F76" w:rsidP="00180F76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,</w:t>
            </w:r>
            <w:r w:rsidR="00D45C8C" w:rsidRPr="008226E0">
              <w:rPr>
                <w:sz w:val="18"/>
                <w:szCs w:val="18"/>
                <w:lang w:val="en-US"/>
              </w:rPr>
              <w:t xml:space="preserve"> </w:t>
            </w:r>
            <w:r w:rsidRPr="008226E0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AC09CF" w14:textId="57BFD1FD" w:rsidR="00F0029E" w:rsidRPr="008226E0" w:rsidRDefault="00D45C8C" w:rsidP="00D45C8C">
            <w:pPr>
              <w:jc w:val="right"/>
              <w:rPr>
                <w:color w:val="000000" w:themeColor="text1"/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73.4 (11.0)</w:t>
            </w:r>
          </w:p>
        </w:tc>
        <w:tc>
          <w:tcPr>
            <w:tcW w:w="10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0108EA" w14:textId="7B121DC7" w:rsidR="00F0029E" w:rsidRPr="008226E0" w:rsidRDefault="00D45C8C" w:rsidP="00F0029E">
            <w:pPr>
              <w:jc w:val="right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83.3 (6.0)</w:t>
            </w:r>
          </w:p>
        </w:tc>
      </w:tr>
    </w:tbl>
    <w:p w14:paraId="08505197" w14:textId="5284C7C1" w:rsidR="00646B35" w:rsidRDefault="002C2EE4" w:rsidP="009C4C0F">
      <w:pPr>
        <w:ind w:left="-851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KINDL-score: </w:t>
      </w:r>
      <w:r w:rsidR="00B7482D">
        <w:rPr>
          <w:sz w:val="20"/>
          <w:szCs w:val="20"/>
          <w:lang w:val="en-US"/>
        </w:rPr>
        <w:t>h</w:t>
      </w:r>
      <w:r w:rsidR="007F06A4" w:rsidRPr="007F06A4">
        <w:rPr>
          <w:sz w:val="20"/>
          <w:szCs w:val="20"/>
          <w:lang w:val="en-US"/>
        </w:rPr>
        <w:t>igher scores indicate better health-related quality of life.</w:t>
      </w:r>
      <w:r w:rsidR="00B35FC1">
        <w:rPr>
          <w:sz w:val="20"/>
          <w:szCs w:val="20"/>
          <w:lang w:val="en-US"/>
        </w:rPr>
        <w:t xml:space="preserve"> </w:t>
      </w:r>
      <w:r w:rsidR="00B35FC1" w:rsidRPr="00B35FC1">
        <w:rPr>
          <w:sz w:val="20"/>
          <w:szCs w:val="20"/>
          <w:lang w:val="en-US"/>
        </w:rPr>
        <w:t>Class 1: “no or very low % of employment”, class 2: “part-time after 1 year”, class 3: “full time after 1 year”, class 4: “part-time after 2 years”, class 5: “rapidly increasing – decreasing”. Please see also Figure 1</w:t>
      </w:r>
      <w:r w:rsidR="007F06A4" w:rsidRPr="007F06A4">
        <w:rPr>
          <w:sz w:val="20"/>
          <w:szCs w:val="20"/>
          <w:lang w:val="en-US"/>
        </w:rPr>
        <w:t xml:space="preserve"> </w:t>
      </w:r>
      <w:proofErr w:type="spellStart"/>
      <w:r w:rsidR="007F06A4" w:rsidRPr="007F06A4">
        <w:rPr>
          <w:sz w:val="20"/>
          <w:szCs w:val="20"/>
          <w:vertAlign w:val="superscript"/>
          <w:lang w:val="en-US"/>
        </w:rPr>
        <w:t>a</w:t>
      </w:r>
      <w:r w:rsidR="007F06A4" w:rsidRPr="007F06A4">
        <w:rPr>
          <w:sz w:val="20"/>
          <w:szCs w:val="20"/>
          <w:lang w:val="en-US"/>
        </w:rPr>
        <w:t>for</w:t>
      </w:r>
      <w:proofErr w:type="spellEnd"/>
      <w:r w:rsidR="007F06A4" w:rsidRPr="007F06A4">
        <w:rPr>
          <w:sz w:val="20"/>
          <w:szCs w:val="20"/>
          <w:lang w:val="en-US"/>
        </w:rPr>
        <w:t xml:space="preserve"> statistical models considered as full-time work. h: hours; m: months; Q1: first quartile; Q3: third quartile.</w:t>
      </w:r>
    </w:p>
    <w:p w14:paraId="26AF5665" w14:textId="78442C35" w:rsidR="007106DC" w:rsidRDefault="00636294" w:rsidP="009C4C0F">
      <w:pPr>
        <w:ind w:left="-851"/>
        <w:jc w:val="both"/>
        <w:rPr>
          <w:rFonts w:ascii="Times New Roman" w:eastAsia="Calibri" w:hAnsi="Times New Roman" w:cs="Times New Roman"/>
          <w:sz w:val="14"/>
          <w:szCs w:val="14"/>
          <w:lang w:val="en-US"/>
        </w:rPr>
      </w:pPr>
      <w:r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Summary Tables S3, S4: </w:t>
      </w:r>
      <w:r w:rsidR="009C4C0F"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>Comparing the descriptive results by trajectory class, the highest SDQ scores for boys were f</w:t>
      </w:r>
      <w:r w:rsidR="00646B35"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>ound in trajectory class 3 at 4, 5, and 6 years</w:t>
      </w:r>
      <w:r w:rsidR="009C4C0F"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 xml:space="preserve">. For girls, the highest </w:t>
      </w:r>
      <w:r w:rsidR="00646B35"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>scores were found in class 1 (4, and 6 years) and class 3 (5 years</w:t>
      </w:r>
      <w:r w:rsidR="009C4C0F" w:rsidRPr="00646B35">
        <w:rPr>
          <w:rFonts w:ascii="Times New Roman" w:eastAsia="Calibri" w:hAnsi="Times New Roman" w:cs="Times New Roman"/>
          <w:sz w:val="14"/>
          <w:szCs w:val="14"/>
          <w:lang w:val="en-US"/>
        </w:rPr>
        <w:t>). Comparing descriptive results by maternal employment status, the highest health-related quality of life, and the fewest emotional and social difficulties with 4, and 5 years of age were found among maternal part-time employment. In contrast, the lowest health-related quality of life with 4, 5, and 6 years was found among maternal marginal-part time employment. Girls in this group also showed the highest SDQ-scores.</w:t>
      </w:r>
    </w:p>
    <w:p w14:paraId="6A60E30A" w14:textId="70B9D3A2" w:rsidR="00B35FC1" w:rsidRDefault="00B35FC1" w:rsidP="009C4C0F">
      <w:pPr>
        <w:ind w:left="-851"/>
        <w:jc w:val="both"/>
        <w:rPr>
          <w:rFonts w:ascii="Times New Roman" w:eastAsia="Calibri" w:hAnsi="Times New Roman" w:cs="Times New Roman"/>
          <w:sz w:val="14"/>
          <w:szCs w:val="14"/>
          <w:lang w:val="en-US"/>
        </w:rPr>
      </w:pPr>
    </w:p>
    <w:p w14:paraId="23F8ED02" w14:textId="3BBF3365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31236AE1" w14:textId="74EF6D9A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204C9446" w14:textId="31A319A8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591C1BB8" w14:textId="264C9D4E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643B7F51" w14:textId="425DB6F0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203FF1BA" w14:textId="00B69728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77D1819D" w14:textId="51F03ADD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080F18F7" w14:textId="6A48D123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068C28ED" w14:textId="3E7C915C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4BE156C7" w14:textId="122D8B98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78510E39" w14:textId="6D29394E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6188501B" w14:textId="0FD2115E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08F101DE" w14:textId="3D9AD174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7762241B" w14:textId="370FE1BC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7753C2C2" w14:textId="08CAF50F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6D27E35E" w14:textId="24F06C1E" w:rsidR="00B35FC1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5391ED4D" w14:textId="110F7C02" w:rsidR="00B35FC1" w:rsidRPr="00646B35" w:rsidRDefault="00B35FC1" w:rsidP="009C4C0F">
      <w:pPr>
        <w:ind w:left="-851"/>
        <w:jc w:val="both"/>
        <w:rPr>
          <w:b/>
          <w:sz w:val="14"/>
          <w:szCs w:val="14"/>
          <w:lang w:val="en-GB"/>
        </w:rPr>
      </w:pPr>
    </w:p>
    <w:p w14:paraId="2F923549" w14:textId="7FF669BB" w:rsidR="00662B5C" w:rsidRPr="0057027D" w:rsidRDefault="001141C4" w:rsidP="00D03702">
      <w:pPr>
        <w:spacing w:after="0"/>
        <w:ind w:left="-426" w:right="-141"/>
        <w:rPr>
          <w:noProof/>
          <w:lang w:val="en-GB" w:eastAsia="de-DE"/>
        </w:rPr>
      </w:pPr>
      <w:r w:rsidRPr="0057027D">
        <w:rPr>
          <w:b/>
          <w:noProof/>
          <w:lang w:val="en-GB" w:eastAsia="de-DE"/>
        </w:rPr>
        <w:lastRenderedPageBreak/>
        <w:t>Supplementary</w:t>
      </w:r>
      <w:r w:rsidR="00432D27" w:rsidRPr="0057027D">
        <w:rPr>
          <w:b/>
          <w:noProof/>
          <w:lang w:val="en-GB" w:eastAsia="de-DE"/>
        </w:rPr>
        <w:t xml:space="preserve"> Table S5</w:t>
      </w:r>
      <w:r w:rsidR="00662B5C" w:rsidRPr="0057027D">
        <w:rPr>
          <w:noProof/>
          <w:lang w:val="en-GB" w:eastAsia="de-DE"/>
        </w:rPr>
        <w:t xml:space="preserve">. Associations between maternal employment after childbirth (n=5 trajectory classes, and working status 12 months after childbirth) and </w:t>
      </w:r>
      <w:r w:rsidR="000314C0" w:rsidRPr="0057027D">
        <w:rPr>
          <w:noProof/>
          <w:lang w:val="en-GB" w:eastAsia="de-DE"/>
        </w:rPr>
        <w:t xml:space="preserve">mental health </w:t>
      </w:r>
      <w:r w:rsidR="003B7C42">
        <w:rPr>
          <w:noProof/>
          <w:lang w:val="en-GB" w:eastAsia="de-DE"/>
        </w:rPr>
        <w:t xml:space="preserve">problems </w:t>
      </w:r>
      <w:r w:rsidR="000314C0" w:rsidRPr="0057027D">
        <w:rPr>
          <w:noProof/>
          <w:lang w:val="en-GB" w:eastAsia="de-DE"/>
        </w:rPr>
        <w:t xml:space="preserve">of </w:t>
      </w:r>
      <w:r w:rsidR="00662B5C" w:rsidRPr="0057027D">
        <w:rPr>
          <w:noProof/>
          <w:lang w:val="en-GB" w:eastAsia="de-DE"/>
        </w:rPr>
        <w:t>child</w:t>
      </w:r>
      <w:r w:rsidR="000314C0" w:rsidRPr="0057027D">
        <w:rPr>
          <w:noProof/>
          <w:lang w:val="en-GB" w:eastAsia="de-DE"/>
        </w:rPr>
        <w:t>ren aged 4, 5 and 6</w:t>
      </w:r>
      <w:r w:rsidR="00662B5C" w:rsidRPr="0057027D">
        <w:rPr>
          <w:noProof/>
          <w:lang w:val="en-GB" w:eastAsia="de-DE"/>
        </w:rPr>
        <w:t xml:space="preserve"> </w:t>
      </w:r>
      <w:r w:rsidR="00662B5C" w:rsidRPr="0057027D">
        <w:rPr>
          <w:noProof/>
          <w:u w:val="single"/>
          <w:lang w:val="en-GB" w:eastAsia="de-DE"/>
        </w:rPr>
        <w:t xml:space="preserve">indexed </w:t>
      </w:r>
      <w:r w:rsidR="000314C0" w:rsidRPr="0057027D">
        <w:rPr>
          <w:noProof/>
          <w:u w:val="single"/>
          <w:lang w:val="en-GB" w:eastAsia="de-DE"/>
        </w:rPr>
        <w:t xml:space="preserve">by </w:t>
      </w:r>
      <w:r w:rsidR="00662B5C" w:rsidRPr="0057027D">
        <w:rPr>
          <w:noProof/>
          <w:u w:val="single"/>
          <w:lang w:val="en-GB" w:eastAsia="de-DE"/>
        </w:rPr>
        <w:t xml:space="preserve">the </w:t>
      </w:r>
      <w:r w:rsidR="0041205E" w:rsidRPr="0057027D">
        <w:rPr>
          <w:noProof/>
          <w:u w:val="single"/>
          <w:lang w:val="en-GB" w:eastAsia="de-DE"/>
        </w:rPr>
        <w:t xml:space="preserve">total </w:t>
      </w:r>
      <w:r w:rsidR="00662B5C" w:rsidRPr="0057027D">
        <w:rPr>
          <w:noProof/>
          <w:u w:val="single"/>
          <w:lang w:val="en-GB" w:eastAsia="de-DE"/>
        </w:rPr>
        <w:t>SDQ-score</w:t>
      </w:r>
      <w:r w:rsidR="00662B5C" w:rsidRPr="0057027D">
        <w:rPr>
          <w:noProof/>
          <w:lang w:val="en-GB" w:eastAsia="de-DE"/>
        </w:rPr>
        <w:t xml:space="preserve"> (results of </w:t>
      </w:r>
      <w:r w:rsidR="00662B5C" w:rsidRPr="0057027D">
        <w:rPr>
          <w:b/>
          <w:noProof/>
          <w:lang w:val="en-GB" w:eastAsia="de-DE"/>
        </w:rPr>
        <w:t>crude linear regression</w:t>
      </w:r>
      <w:r w:rsidR="00662B5C" w:rsidRPr="0057027D">
        <w:rPr>
          <w:noProof/>
          <w:lang w:val="en-GB" w:eastAsia="de-DE"/>
        </w:rPr>
        <w:t xml:space="preserve"> models). </w:t>
      </w:r>
      <w:r w:rsidR="003F7B39" w:rsidRPr="003F7B39">
        <w:rPr>
          <w:noProof/>
          <w:lang w:val="en-GB" w:eastAsia="de-DE"/>
        </w:rPr>
        <w:t>Ulm SPATZ Health Study, Germany.</w:t>
      </w:r>
    </w:p>
    <w:tbl>
      <w:tblPr>
        <w:tblStyle w:val="TableGrid"/>
        <w:tblW w:w="10215" w:type="dxa"/>
        <w:tblInd w:w="-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1709"/>
        <w:gridCol w:w="567"/>
        <w:gridCol w:w="567"/>
        <w:gridCol w:w="1559"/>
        <w:gridCol w:w="567"/>
        <w:gridCol w:w="567"/>
        <w:gridCol w:w="1701"/>
        <w:gridCol w:w="567"/>
      </w:tblGrid>
      <w:tr w:rsidR="00662B5C" w:rsidRPr="00B35FC1" w14:paraId="4F31B976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7130E22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111F54F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23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FCB210" w14:textId="473B7843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5A6176" w:rsidRPr="008226E0">
              <w:rPr>
                <w:sz w:val="18"/>
                <w:szCs w:val="18"/>
                <w:lang w:val="en-US"/>
              </w:rPr>
              <w:t xml:space="preserve">total </w:t>
            </w:r>
            <w:r w:rsidRPr="008226E0">
              <w:rPr>
                <w:sz w:val="18"/>
                <w:szCs w:val="18"/>
                <w:lang w:val="en-US"/>
              </w:rPr>
              <w:t>SDQ</w:t>
            </w:r>
            <w:r w:rsidR="0041205E" w:rsidRPr="008226E0">
              <w:rPr>
                <w:sz w:val="18"/>
                <w:szCs w:val="18"/>
                <w:lang w:val="en-US"/>
              </w:rPr>
              <w:t>-score</w:t>
            </w:r>
            <w:r w:rsidR="00144746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147EBE6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5CEFDF13" w14:textId="77777777" w:rsidTr="004C7F28">
        <w:tc>
          <w:tcPr>
            <w:tcW w:w="184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1A4B4B7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6B5A9F1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457E1B" w14:textId="7C232817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F03BFCE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E20E2F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4724CD" w14:textId="6BC60652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85B8C8A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2B4939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A4E74D" w14:textId="26ED5D52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F4A3568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662B5C" w:rsidRPr="007063BF" w14:paraId="26484CA4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794DC553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Trajectory class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797F0C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5AFD8E7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C4F223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E0F15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A97BAD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9E7F6A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EEBDD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F4972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31585F2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639F7C7F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B0FCC1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6DD556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79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422095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8CE106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458DEB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4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64160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ADC95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11A3F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0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7CBE54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1428285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1788A71C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78780281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04FE0F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D934E3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72C090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F63B10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8C398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488E3E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9C4DFE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168D5C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0DDDF83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4D600C7F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707F8F12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567" w:type="dxa"/>
            <w:shd w:val="clear" w:color="auto" w:fill="auto"/>
          </w:tcPr>
          <w:p w14:paraId="68A0A4B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75DAFD9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3 (-2.11, 0.45)</w:t>
            </w:r>
          </w:p>
        </w:tc>
        <w:tc>
          <w:tcPr>
            <w:tcW w:w="567" w:type="dxa"/>
            <w:shd w:val="clear" w:color="auto" w:fill="auto"/>
          </w:tcPr>
          <w:p w14:paraId="6D3F0A7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567" w:type="dxa"/>
            <w:shd w:val="clear" w:color="auto" w:fill="auto"/>
          </w:tcPr>
          <w:p w14:paraId="2680EF5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B6B99E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1 (-1.84, 1.01)</w:t>
            </w:r>
          </w:p>
        </w:tc>
        <w:tc>
          <w:tcPr>
            <w:tcW w:w="567" w:type="dxa"/>
            <w:shd w:val="clear" w:color="auto" w:fill="auto"/>
          </w:tcPr>
          <w:p w14:paraId="29FCFC7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567" w:type="dxa"/>
            <w:shd w:val="clear" w:color="auto" w:fill="auto"/>
          </w:tcPr>
          <w:p w14:paraId="696DC26F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2C9036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8 (-1.26, 2.2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495440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9</w:t>
            </w:r>
          </w:p>
        </w:tc>
      </w:tr>
      <w:tr w:rsidR="00662B5C" w:rsidRPr="007063BF" w14:paraId="26946C71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78CC4E4F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567" w:type="dxa"/>
            <w:shd w:val="clear" w:color="auto" w:fill="auto"/>
          </w:tcPr>
          <w:p w14:paraId="50E5154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7F6EF45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 (-1.43, 1.70)</w:t>
            </w:r>
          </w:p>
        </w:tc>
        <w:tc>
          <w:tcPr>
            <w:tcW w:w="567" w:type="dxa"/>
            <w:shd w:val="clear" w:color="auto" w:fill="auto"/>
          </w:tcPr>
          <w:p w14:paraId="5EA00DA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567" w:type="dxa"/>
            <w:shd w:val="clear" w:color="auto" w:fill="auto"/>
          </w:tcPr>
          <w:p w14:paraId="3D39E464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0FBA6C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 (-1.51, 2.05)</w:t>
            </w:r>
          </w:p>
        </w:tc>
        <w:tc>
          <w:tcPr>
            <w:tcW w:w="567" w:type="dxa"/>
            <w:shd w:val="clear" w:color="auto" w:fill="auto"/>
          </w:tcPr>
          <w:p w14:paraId="013AAB1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</w:tcPr>
          <w:p w14:paraId="42C34AA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912ED3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18 (-0.84, 3.19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622228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5</w:t>
            </w:r>
          </w:p>
        </w:tc>
      </w:tr>
      <w:tr w:rsidR="00662B5C" w:rsidRPr="007063BF" w14:paraId="031369A8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2710F023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567" w:type="dxa"/>
            <w:shd w:val="clear" w:color="auto" w:fill="auto"/>
          </w:tcPr>
          <w:p w14:paraId="4FD9345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5AB9242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8 (-2.39, 1.83)</w:t>
            </w:r>
          </w:p>
        </w:tc>
        <w:tc>
          <w:tcPr>
            <w:tcW w:w="567" w:type="dxa"/>
            <w:shd w:val="clear" w:color="auto" w:fill="auto"/>
          </w:tcPr>
          <w:p w14:paraId="0BADABE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567" w:type="dxa"/>
            <w:shd w:val="clear" w:color="auto" w:fill="auto"/>
          </w:tcPr>
          <w:p w14:paraId="20A7FFA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80686FF" w14:textId="77777777" w:rsidR="00662B5C" w:rsidRPr="007063BF" w:rsidRDefault="00662B5C" w:rsidP="005A6176">
            <w:pPr>
              <w:tabs>
                <w:tab w:val="left" w:pos="148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3 (-2.48, 1.22)</w:t>
            </w:r>
          </w:p>
        </w:tc>
        <w:tc>
          <w:tcPr>
            <w:tcW w:w="567" w:type="dxa"/>
            <w:shd w:val="clear" w:color="auto" w:fill="auto"/>
          </w:tcPr>
          <w:p w14:paraId="5D75D7B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0CE1D46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E9E91D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9 (-2.48, 2.10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44CD85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7</w:t>
            </w:r>
          </w:p>
        </w:tc>
      </w:tr>
      <w:tr w:rsidR="00662B5C" w:rsidRPr="007063BF" w14:paraId="4547EA17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1AC8F76C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567" w:type="dxa"/>
            <w:shd w:val="clear" w:color="auto" w:fill="auto"/>
          </w:tcPr>
          <w:p w14:paraId="2AC8B63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71032D8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36 (-3.29, 0.56)</w:t>
            </w:r>
          </w:p>
        </w:tc>
        <w:tc>
          <w:tcPr>
            <w:tcW w:w="567" w:type="dxa"/>
            <w:shd w:val="clear" w:color="auto" w:fill="auto"/>
          </w:tcPr>
          <w:p w14:paraId="21F5795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567" w:type="dxa"/>
            <w:shd w:val="clear" w:color="auto" w:fill="auto"/>
          </w:tcPr>
          <w:p w14:paraId="613BEEF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34B721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3 (-2.24, 2.18)</w:t>
            </w:r>
          </w:p>
        </w:tc>
        <w:tc>
          <w:tcPr>
            <w:tcW w:w="567" w:type="dxa"/>
            <w:shd w:val="clear" w:color="auto" w:fill="auto"/>
          </w:tcPr>
          <w:p w14:paraId="1063C51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567" w:type="dxa"/>
            <w:shd w:val="clear" w:color="auto" w:fill="auto"/>
          </w:tcPr>
          <w:p w14:paraId="5E8C4E0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996FF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4 (-2.15, 2.0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469AE1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7</w:t>
            </w:r>
          </w:p>
        </w:tc>
      </w:tr>
      <w:tr w:rsidR="00662B5C" w:rsidRPr="007063BF" w14:paraId="4DB67B3E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72EC505D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6ED4021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78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5660DB0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CBFC86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77F2F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8B15FA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B0372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E41B68E" w14:textId="77777777" w:rsidR="00662B5C" w:rsidRPr="007063BF" w:rsidRDefault="00662B5C" w:rsidP="005A6176">
            <w:pPr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1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A052D1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139EC9F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0B959BBE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6CA2DF0D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F53D44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  <w:shd w:val="clear" w:color="auto" w:fill="auto"/>
          </w:tcPr>
          <w:p w14:paraId="0E03B0F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A9A3C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FD59F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E7153E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CAD032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45F1CE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FE5928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15341EF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1EC355A5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0584749C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567" w:type="dxa"/>
            <w:shd w:val="clear" w:color="auto" w:fill="auto"/>
          </w:tcPr>
          <w:p w14:paraId="457A3B1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7D38F66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73 (-2.05, 0.59)</w:t>
            </w:r>
          </w:p>
        </w:tc>
        <w:tc>
          <w:tcPr>
            <w:tcW w:w="567" w:type="dxa"/>
            <w:shd w:val="clear" w:color="auto" w:fill="auto"/>
          </w:tcPr>
          <w:p w14:paraId="0D52D27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567" w:type="dxa"/>
            <w:shd w:val="clear" w:color="auto" w:fill="auto"/>
          </w:tcPr>
          <w:p w14:paraId="3D603C4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FF43F1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6 (-1.88, 1.16)</w:t>
            </w:r>
          </w:p>
        </w:tc>
        <w:tc>
          <w:tcPr>
            <w:tcW w:w="567" w:type="dxa"/>
            <w:shd w:val="clear" w:color="auto" w:fill="auto"/>
          </w:tcPr>
          <w:p w14:paraId="4826098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67" w:type="dxa"/>
            <w:shd w:val="clear" w:color="auto" w:fill="auto"/>
          </w:tcPr>
          <w:p w14:paraId="7648A9F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CADDA8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8 (-1.98, 1.02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14A5268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3</w:t>
            </w:r>
          </w:p>
        </w:tc>
      </w:tr>
      <w:tr w:rsidR="00662B5C" w:rsidRPr="007063BF" w14:paraId="3F2040F7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46B95D8D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567" w:type="dxa"/>
            <w:shd w:val="clear" w:color="auto" w:fill="auto"/>
          </w:tcPr>
          <w:p w14:paraId="5046D66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489CABC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2 (-2.16, 1.31)</w:t>
            </w:r>
          </w:p>
        </w:tc>
        <w:tc>
          <w:tcPr>
            <w:tcW w:w="567" w:type="dxa"/>
            <w:shd w:val="clear" w:color="auto" w:fill="auto"/>
          </w:tcPr>
          <w:p w14:paraId="3D77A4A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567" w:type="dxa"/>
            <w:shd w:val="clear" w:color="auto" w:fill="auto"/>
          </w:tcPr>
          <w:p w14:paraId="31F4519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4EAED2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 (-0.97, 2.79)</w:t>
            </w:r>
          </w:p>
        </w:tc>
        <w:tc>
          <w:tcPr>
            <w:tcW w:w="567" w:type="dxa"/>
            <w:shd w:val="clear" w:color="auto" w:fill="auto"/>
          </w:tcPr>
          <w:p w14:paraId="43993FE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567" w:type="dxa"/>
            <w:shd w:val="clear" w:color="auto" w:fill="auto"/>
          </w:tcPr>
          <w:p w14:paraId="693513A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3FB0E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00 (-2.76, 0.76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A717EF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</w:tr>
      <w:tr w:rsidR="00662B5C" w:rsidRPr="007063BF" w14:paraId="18554FC4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536913E7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567" w:type="dxa"/>
            <w:shd w:val="clear" w:color="auto" w:fill="auto"/>
          </w:tcPr>
          <w:p w14:paraId="012D6C6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46A4329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0 (-2.55, 2.14)</w:t>
            </w:r>
          </w:p>
        </w:tc>
        <w:tc>
          <w:tcPr>
            <w:tcW w:w="567" w:type="dxa"/>
            <w:shd w:val="clear" w:color="auto" w:fill="auto"/>
          </w:tcPr>
          <w:p w14:paraId="2436754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567" w:type="dxa"/>
            <w:shd w:val="clear" w:color="auto" w:fill="auto"/>
          </w:tcPr>
          <w:p w14:paraId="583EB5C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8CFA273" w14:textId="77777777" w:rsidR="00662B5C" w:rsidRPr="007063BF" w:rsidRDefault="00662B5C" w:rsidP="005A6176">
            <w:pPr>
              <w:tabs>
                <w:tab w:val="left" w:pos="148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6 (-2.11, 0.99)</w:t>
            </w:r>
          </w:p>
        </w:tc>
        <w:tc>
          <w:tcPr>
            <w:tcW w:w="567" w:type="dxa"/>
            <w:shd w:val="clear" w:color="auto" w:fill="auto"/>
          </w:tcPr>
          <w:p w14:paraId="509800D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567" w:type="dxa"/>
            <w:shd w:val="clear" w:color="auto" w:fill="auto"/>
          </w:tcPr>
          <w:p w14:paraId="7265746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2F58A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8 (-2.40, 1.43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6868D23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2</w:t>
            </w:r>
          </w:p>
        </w:tc>
      </w:tr>
      <w:tr w:rsidR="00662B5C" w:rsidRPr="007063BF" w14:paraId="0FCBE226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1BE1C622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567" w:type="dxa"/>
            <w:shd w:val="clear" w:color="auto" w:fill="auto"/>
          </w:tcPr>
          <w:p w14:paraId="3F7AB51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6182B3D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6 (-1.92, 1.41)</w:t>
            </w:r>
          </w:p>
        </w:tc>
        <w:tc>
          <w:tcPr>
            <w:tcW w:w="567" w:type="dxa"/>
            <w:shd w:val="clear" w:color="auto" w:fill="auto"/>
          </w:tcPr>
          <w:p w14:paraId="6E39E93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567" w:type="dxa"/>
            <w:shd w:val="clear" w:color="auto" w:fill="auto"/>
          </w:tcPr>
          <w:p w14:paraId="3EB4BFF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735509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0 (-1.90, 1.50)</w:t>
            </w:r>
          </w:p>
        </w:tc>
        <w:tc>
          <w:tcPr>
            <w:tcW w:w="567" w:type="dxa"/>
            <w:shd w:val="clear" w:color="auto" w:fill="auto"/>
          </w:tcPr>
          <w:p w14:paraId="1362170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567" w:type="dxa"/>
            <w:shd w:val="clear" w:color="auto" w:fill="auto"/>
          </w:tcPr>
          <w:p w14:paraId="351A8E1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6CA99D8" w14:textId="77777777" w:rsidR="00662B5C" w:rsidRPr="007063BF" w:rsidRDefault="00662B5C" w:rsidP="00217404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17</w:t>
            </w:r>
            <w:r w:rsidR="00217404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-3.84, -0.5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57CCCDC" w14:textId="77777777" w:rsidR="00662B5C" w:rsidRPr="007063BF" w:rsidRDefault="00662B5C" w:rsidP="005A6176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</w:tr>
      <w:tr w:rsidR="00662B5C" w:rsidRPr="007063BF" w14:paraId="3D92C044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1BAF978F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  <w:lang w:val="en-US"/>
              </w:rPr>
              <w:t>Employment at 12 m.</w:t>
            </w:r>
          </w:p>
        </w:tc>
        <w:tc>
          <w:tcPr>
            <w:tcW w:w="567" w:type="dxa"/>
            <w:shd w:val="clear" w:color="auto" w:fill="auto"/>
          </w:tcPr>
          <w:p w14:paraId="3A5614E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136DA8F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0F879B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0761C40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CAA586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E0F083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61BA1B4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3BB5B76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</w:tcPr>
          <w:p w14:paraId="4549DC3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05481DCE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1E6BBB5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BBBE1C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66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01D14CA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576C02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7B7041F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37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325E33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F8A998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30ED7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712E03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2A2FC29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4B6E04E4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3AAC153E" w14:textId="77777777" w:rsidR="00662B5C" w:rsidRPr="008226E0" w:rsidRDefault="00217404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rFonts w:cstheme="minorHAnsi"/>
                <w:sz w:val="18"/>
                <w:szCs w:val="18"/>
              </w:rPr>
              <w:t xml:space="preserve">  Not employ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B7C83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3888D8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8AAE3B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EFA61F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AC4D2A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BD1E68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E86643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4BEBC1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2443786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419AB5CE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56BE8EFF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Marginal part-t</w:t>
            </w:r>
            <w:r w:rsidR="00217404" w:rsidRPr="008226E0">
              <w:rPr>
                <w:sz w:val="18"/>
                <w:szCs w:val="18"/>
              </w:rPr>
              <w:t>ime</w:t>
            </w:r>
          </w:p>
        </w:tc>
        <w:tc>
          <w:tcPr>
            <w:tcW w:w="567" w:type="dxa"/>
            <w:shd w:val="clear" w:color="auto" w:fill="auto"/>
          </w:tcPr>
          <w:p w14:paraId="6780A34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4D03CD8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29 (-3.02, 0.44)</w:t>
            </w:r>
          </w:p>
        </w:tc>
        <w:tc>
          <w:tcPr>
            <w:tcW w:w="567" w:type="dxa"/>
            <w:shd w:val="clear" w:color="auto" w:fill="auto"/>
          </w:tcPr>
          <w:p w14:paraId="25F18B5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14:paraId="3E7C5344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293216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7 (-2.90, 2.17)</w:t>
            </w:r>
          </w:p>
        </w:tc>
        <w:tc>
          <w:tcPr>
            <w:tcW w:w="567" w:type="dxa"/>
            <w:shd w:val="clear" w:color="auto" w:fill="auto"/>
          </w:tcPr>
          <w:p w14:paraId="21766EF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shd w:val="clear" w:color="auto" w:fill="auto"/>
          </w:tcPr>
          <w:p w14:paraId="578C2384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63B6FB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2 (-2.70, 1.84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2139CDD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1</w:t>
            </w:r>
          </w:p>
        </w:tc>
      </w:tr>
      <w:tr w:rsidR="00662B5C" w:rsidRPr="007063BF" w14:paraId="51C66FCE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673D6D9C" w14:textId="77777777" w:rsidR="00662B5C" w:rsidRPr="008226E0" w:rsidRDefault="00217404" w:rsidP="005A6176">
            <w:pPr>
              <w:rPr>
                <w:sz w:val="14"/>
                <w:szCs w:val="14"/>
              </w:rPr>
            </w:pPr>
            <w:r w:rsidRPr="008226E0">
              <w:rPr>
                <w:sz w:val="18"/>
                <w:szCs w:val="18"/>
              </w:rPr>
              <w:t xml:space="preserve">  Part-time </w:t>
            </w:r>
          </w:p>
        </w:tc>
        <w:tc>
          <w:tcPr>
            <w:tcW w:w="567" w:type="dxa"/>
            <w:shd w:val="clear" w:color="auto" w:fill="auto"/>
          </w:tcPr>
          <w:p w14:paraId="3AA2E85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16B8365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46 (-2.92, 0.003)</w:t>
            </w:r>
          </w:p>
        </w:tc>
        <w:tc>
          <w:tcPr>
            <w:tcW w:w="567" w:type="dxa"/>
            <w:shd w:val="clear" w:color="auto" w:fill="auto"/>
          </w:tcPr>
          <w:p w14:paraId="3408535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5</w:t>
            </w:r>
          </w:p>
        </w:tc>
        <w:tc>
          <w:tcPr>
            <w:tcW w:w="567" w:type="dxa"/>
            <w:shd w:val="clear" w:color="auto" w:fill="auto"/>
          </w:tcPr>
          <w:p w14:paraId="3E71CD8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EE6923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5 (-2.35, 0.65)</w:t>
            </w:r>
          </w:p>
        </w:tc>
        <w:tc>
          <w:tcPr>
            <w:tcW w:w="567" w:type="dxa"/>
            <w:shd w:val="clear" w:color="auto" w:fill="auto"/>
          </w:tcPr>
          <w:p w14:paraId="5E84A14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567" w:type="dxa"/>
            <w:shd w:val="clear" w:color="auto" w:fill="auto"/>
          </w:tcPr>
          <w:p w14:paraId="212BCAF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816BCC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0 (-2.21, 1.81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0B54DD9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5</w:t>
            </w:r>
          </w:p>
        </w:tc>
      </w:tr>
      <w:tr w:rsidR="00662B5C" w:rsidRPr="007063BF" w14:paraId="19850A88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44BC0C46" w14:textId="77777777" w:rsidR="00662B5C" w:rsidRPr="008226E0" w:rsidRDefault="00217404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Full-time </w:t>
            </w:r>
          </w:p>
        </w:tc>
        <w:tc>
          <w:tcPr>
            <w:tcW w:w="567" w:type="dxa"/>
            <w:shd w:val="clear" w:color="auto" w:fill="auto"/>
          </w:tcPr>
          <w:p w14:paraId="7D2FBC7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2B5EBFD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9 (-2.11, 1.73)</w:t>
            </w:r>
          </w:p>
        </w:tc>
        <w:tc>
          <w:tcPr>
            <w:tcW w:w="567" w:type="dxa"/>
            <w:shd w:val="clear" w:color="auto" w:fill="auto"/>
          </w:tcPr>
          <w:p w14:paraId="6CF21FA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4</w:t>
            </w:r>
          </w:p>
        </w:tc>
        <w:tc>
          <w:tcPr>
            <w:tcW w:w="567" w:type="dxa"/>
            <w:shd w:val="clear" w:color="auto" w:fill="auto"/>
          </w:tcPr>
          <w:p w14:paraId="1FB60CC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614514F" w14:textId="77777777" w:rsidR="00662B5C" w:rsidRPr="007063BF" w:rsidRDefault="00662B5C" w:rsidP="00250CB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5 (-2.48, 2.37)</w:t>
            </w:r>
          </w:p>
        </w:tc>
        <w:tc>
          <w:tcPr>
            <w:tcW w:w="567" w:type="dxa"/>
            <w:shd w:val="clear" w:color="auto" w:fill="auto"/>
          </w:tcPr>
          <w:p w14:paraId="74800D9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567" w:type="dxa"/>
            <w:shd w:val="clear" w:color="auto" w:fill="auto"/>
          </w:tcPr>
          <w:p w14:paraId="6F95C45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F9A859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17 (-0.72, 3.0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4603C40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2</w:t>
            </w:r>
          </w:p>
        </w:tc>
      </w:tr>
      <w:tr w:rsidR="00662B5C" w:rsidRPr="007063BF" w14:paraId="41F4F73B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1FF1B4C9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B1516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62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B8C696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4B3985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8E7FCE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3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6DCEAD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42A7FF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D7D021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0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FC6563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</w:tcPr>
          <w:p w14:paraId="36E673C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08AC9F9D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6DBD6D05" w14:textId="77777777" w:rsidR="00662B5C" w:rsidRPr="008226E0" w:rsidRDefault="00217404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rFonts w:cstheme="minorHAnsi"/>
                <w:sz w:val="18"/>
                <w:szCs w:val="18"/>
              </w:rPr>
              <w:t xml:space="preserve">  Not employed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70C49D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D7860B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E242AF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C92478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2CF36E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278FCA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6806A6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77DE66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</w:tcPr>
          <w:p w14:paraId="13FDBF9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2598052B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6173F8A4" w14:textId="77777777" w:rsidR="00662B5C" w:rsidRPr="008226E0" w:rsidRDefault="00217404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Marginal part-time</w:t>
            </w:r>
          </w:p>
        </w:tc>
        <w:tc>
          <w:tcPr>
            <w:tcW w:w="567" w:type="dxa"/>
          </w:tcPr>
          <w:p w14:paraId="391684A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2FEC6CD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9 (-1.62, 2.20)</w:t>
            </w:r>
          </w:p>
        </w:tc>
        <w:tc>
          <w:tcPr>
            <w:tcW w:w="567" w:type="dxa"/>
            <w:shd w:val="clear" w:color="auto" w:fill="auto"/>
          </w:tcPr>
          <w:p w14:paraId="1C1829F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567" w:type="dxa"/>
            <w:shd w:val="clear" w:color="auto" w:fill="auto"/>
          </w:tcPr>
          <w:p w14:paraId="660F4CA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3FCDE5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56 (-0.92, 4.05)</w:t>
            </w:r>
          </w:p>
        </w:tc>
        <w:tc>
          <w:tcPr>
            <w:tcW w:w="567" w:type="dxa"/>
            <w:shd w:val="clear" w:color="auto" w:fill="auto"/>
          </w:tcPr>
          <w:p w14:paraId="46EB700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567" w:type="dxa"/>
            <w:shd w:val="clear" w:color="auto" w:fill="auto"/>
          </w:tcPr>
          <w:p w14:paraId="51347E2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D862F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00 (-1.68, 3.67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3958FAB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6</w:t>
            </w:r>
          </w:p>
        </w:tc>
      </w:tr>
      <w:tr w:rsidR="00662B5C" w:rsidRPr="007063BF" w14:paraId="01B74FD4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540B1AA9" w14:textId="77777777" w:rsidR="00662B5C" w:rsidRPr="008226E0" w:rsidRDefault="00217404" w:rsidP="005A6176">
            <w:pPr>
              <w:rPr>
                <w:sz w:val="14"/>
                <w:szCs w:val="14"/>
              </w:rPr>
            </w:pPr>
            <w:r w:rsidRPr="008226E0">
              <w:rPr>
                <w:sz w:val="18"/>
                <w:szCs w:val="18"/>
              </w:rPr>
              <w:t xml:space="preserve">  Part-time </w:t>
            </w:r>
          </w:p>
        </w:tc>
        <w:tc>
          <w:tcPr>
            <w:tcW w:w="567" w:type="dxa"/>
          </w:tcPr>
          <w:p w14:paraId="490AAFA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shd w:val="clear" w:color="auto" w:fill="auto"/>
          </w:tcPr>
          <w:p w14:paraId="3A01162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79 (-2.13, 0.54)</w:t>
            </w:r>
          </w:p>
        </w:tc>
        <w:tc>
          <w:tcPr>
            <w:tcW w:w="567" w:type="dxa"/>
            <w:shd w:val="clear" w:color="auto" w:fill="auto"/>
          </w:tcPr>
          <w:p w14:paraId="56BB750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567" w:type="dxa"/>
            <w:shd w:val="clear" w:color="auto" w:fill="auto"/>
          </w:tcPr>
          <w:p w14:paraId="7085D42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929B07E" w14:textId="77777777" w:rsidR="00662B5C" w:rsidRPr="007063BF" w:rsidRDefault="00662B5C" w:rsidP="005A6176">
            <w:pPr>
              <w:tabs>
                <w:tab w:val="left" w:pos="116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6 (-1.78, 1.06)</w:t>
            </w:r>
          </w:p>
        </w:tc>
        <w:tc>
          <w:tcPr>
            <w:tcW w:w="567" w:type="dxa"/>
            <w:shd w:val="clear" w:color="auto" w:fill="auto"/>
          </w:tcPr>
          <w:p w14:paraId="2F64AC3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567" w:type="dxa"/>
            <w:shd w:val="clear" w:color="auto" w:fill="auto"/>
          </w:tcPr>
          <w:p w14:paraId="442F76A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E8834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3 (-2.14, 0.88)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</w:tcPr>
          <w:p w14:paraId="5200BF4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1</w:t>
            </w:r>
          </w:p>
        </w:tc>
      </w:tr>
      <w:tr w:rsidR="00662B5C" w:rsidRPr="007063BF" w14:paraId="2BFD2787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707E389A" w14:textId="77777777" w:rsidR="00662B5C" w:rsidRPr="008226E0" w:rsidRDefault="00217404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Full-time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54E5BD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9" w:type="dxa"/>
            <w:tcBorders>
              <w:bottom w:val="single" w:sz="4" w:space="0" w:color="auto"/>
            </w:tcBorders>
            <w:shd w:val="clear" w:color="auto" w:fill="auto"/>
          </w:tcPr>
          <w:p w14:paraId="1A2532A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2 (-2.27, 1.44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015D0D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FF9B89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A2AAB8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4 (-2.01, 1.33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20348D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30F129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447F4B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37 (-3.33, 0.58)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8387C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</w:tr>
    </w:tbl>
    <w:p w14:paraId="29E22309" w14:textId="6C555646" w:rsidR="001141C4" w:rsidRPr="007063BF" w:rsidRDefault="002C2EE4" w:rsidP="007F06A4">
      <w:pPr>
        <w:spacing w:after="0"/>
        <w:ind w:left="-426" w:right="1"/>
        <w:jc w:val="both"/>
        <w:rPr>
          <w:b/>
          <w:lang w:val="en-US"/>
        </w:rPr>
      </w:pPr>
      <w:r>
        <w:rPr>
          <w:sz w:val="20"/>
          <w:szCs w:val="20"/>
          <w:lang w:val="en-US"/>
        </w:rPr>
        <w:t xml:space="preserve">SDQ-scores: </w:t>
      </w:r>
      <w:r w:rsidR="00B7482D">
        <w:rPr>
          <w:sz w:val="20"/>
          <w:szCs w:val="20"/>
          <w:lang w:val="en-US"/>
        </w:rPr>
        <w:t>l</w:t>
      </w:r>
      <w:r w:rsidR="007F06A4" w:rsidRPr="00395226">
        <w:rPr>
          <w:sz w:val="20"/>
          <w:szCs w:val="20"/>
          <w:lang w:val="en-US"/>
        </w:rPr>
        <w:t xml:space="preserve">ower scores indicate </w:t>
      </w:r>
      <w:r w:rsidR="00B82AC3">
        <w:rPr>
          <w:sz w:val="20"/>
          <w:szCs w:val="20"/>
          <w:lang w:val="en-US"/>
        </w:rPr>
        <w:t>fewer</w:t>
      </w:r>
      <w:r w:rsidR="007F06A4" w:rsidRPr="00395226">
        <w:rPr>
          <w:sz w:val="20"/>
          <w:szCs w:val="20"/>
          <w:lang w:val="en-US"/>
        </w:rPr>
        <w:t xml:space="preserve"> social and emotional difficulties.</w:t>
      </w:r>
      <w:r w:rsidR="00B35FC1" w:rsidRPr="00B35FC1">
        <w:rPr>
          <w:lang w:val="en-US"/>
        </w:rPr>
        <w:t xml:space="preserve"> </w:t>
      </w:r>
      <w:r w:rsidR="00B35FC1" w:rsidRPr="00B35FC1">
        <w:rPr>
          <w:sz w:val="20"/>
          <w:szCs w:val="20"/>
          <w:lang w:val="en-US"/>
        </w:rPr>
        <w:t>Class 1: “no or very low % of employment”, class 2: “part-time after 1 year”, class 3: “full time after 1 year”, class 4: “part-time after 2 years”, class 5: “rapidly increasing – decreasing”. Please see also Figure 1</w:t>
      </w:r>
      <w:r w:rsidR="007F06A4">
        <w:rPr>
          <w:sz w:val="20"/>
          <w:szCs w:val="20"/>
          <w:lang w:val="en-US"/>
        </w:rPr>
        <w:t xml:space="preserve"> </w:t>
      </w:r>
      <w:r w:rsidR="007F06A4" w:rsidRPr="0057027D">
        <w:rPr>
          <w:rFonts w:cstheme="minorHAnsi"/>
          <w:sz w:val="20"/>
          <w:szCs w:val="20"/>
          <w:lang w:val="en-GB"/>
        </w:rPr>
        <w:t>Full-time: ≥</w:t>
      </w:r>
      <w:r w:rsidR="007F06A4" w:rsidRPr="0057027D">
        <w:rPr>
          <w:sz w:val="20"/>
          <w:szCs w:val="20"/>
          <w:lang w:val="en-GB"/>
        </w:rPr>
        <w:t xml:space="preserve">35h/week (includes n=2 mothers doing an apprenticeship); part-time: &lt;35h/week; </w:t>
      </w:r>
      <w:r w:rsidR="00EE635C">
        <w:rPr>
          <w:sz w:val="20"/>
          <w:szCs w:val="20"/>
          <w:lang w:val="en-GB"/>
        </w:rPr>
        <w:t>m</w:t>
      </w:r>
      <w:r w:rsidR="00EE635C" w:rsidRPr="00EE635C">
        <w:rPr>
          <w:sz w:val="20"/>
          <w:szCs w:val="20"/>
          <w:lang w:val="en-GB"/>
        </w:rPr>
        <w:t>arginal part-time: employment such as mini-jobs or irregular j</w:t>
      </w:r>
      <w:r w:rsidR="00EE635C">
        <w:rPr>
          <w:sz w:val="20"/>
          <w:szCs w:val="20"/>
          <w:lang w:val="en-GB"/>
        </w:rPr>
        <w:t>obs with very few working hours</w:t>
      </w:r>
      <w:r w:rsidR="007F06A4" w:rsidRPr="0057027D">
        <w:rPr>
          <w:sz w:val="20"/>
          <w:szCs w:val="20"/>
          <w:lang w:val="en-GB"/>
        </w:rPr>
        <w:t xml:space="preserve">; </w:t>
      </w:r>
      <w:r w:rsidR="007F06A4" w:rsidRPr="0057027D">
        <w:rPr>
          <w:noProof/>
          <w:sz w:val="20"/>
          <w:szCs w:val="20"/>
          <w:lang w:val="en-GB" w:eastAsia="de-DE"/>
        </w:rPr>
        <w:t>CI: Confidence intervall; m: months;</w:t>
      </w:r>
    </w:p>
    <w:p w14:paraId="6366E490" w14:textId="77777777" w:rsidR="001141C4" w:rsidRPr="007063BF" w:rsidRDefault="001141C4" w:rsidP="007F06A4">
      <w:pPr>
        <w:spacing w:after="0"/>
        <w:ind w:left="-426" w:right="1"/>
        <w:jc w:val="both"/>
        <w:rPr>
          <w:b/>
          <w:lang w:val="en-US"/>
        </w:rPr>
      </w:pPr>
    </w:p>
    <w:p w14:paraId="7D5B4F69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33026CF3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7F1A7F37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368F5220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334E53E4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5EF5297E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7E45B48A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532C164E" w14:textId="6CAD5322" w:rsidR="001141C4" w:rsidRDefault="001141C4" w:rsidP="00D03702">
      <w:pPr>
        <w:spacing w:after="0"/>
        <w:ind w:left="-426" w:right="1"/>
        <w:rPr>
          <w:b/>
          <w:lang w:val="en-US"/>
        </w:rPr>
      </w:pPr>
    </w:p>
    <w:p w14:paraId="505B35AA" w14:textId="05E09835" w:rsidR="00B35FC1" w:rsidRDefault="00B35FC1" w:rsidP="00D03702">
      <w:pPr>
        <w:spacing w:after="0"/>
        <w:ind w:left="-426" w:right="1"/>
        <w:rPr>
          <w:b/>
          <w:lang w:val="en-US"/>
        </w:rPr>
      </w:pPr>
    </w:p>
    <w:p w14:paraId="143BE8F2" w14:textId="4367F9C0" w:rsidR="00B35FC1" w:rsidRDefault="00B35FC1" w:rsidP="00D03702">
      <w:pPr>
        <w:spacing w:after="0"/>
        <w:ind w:left="-426" w:right="1"/>
        <w:rPr>
          <w:b/>
          <w:lang w:val="en-US"/>
        </w:rPr>
      </w:pPr>
    </w:p>
    <w:p w14:paraId="06E507B5" w14:textId="3265B728" w:rsidR="00B35FC1" w:rsidRDefault="00B35FC1" w:rsidP="00D03702">
      <w:pPr>
        <w:spacing w:after="0"/>
        <w:ind w:left="-426" w:right="1"/>
        <w:rPr>
          <w:b/>
          <w:lang w:val="en-US"/>
        </w:rPr>
      </w:pPr>
    </w:p>
    <w:p w14:paraId="03304F07" w14:textId="73DF0974" w:rsidR="00B35FC1" w:rsidRDefault="00B35FC1" w:rsidP="00D03702">
      <w:pPr>
        <w:spacing w:after="0"/>
        <w:ind w:left="-426" w:right="1"/>
        <w:rPr>
          <w:b/>
          <w:lang w:val="en-US"/>
        </w:rPr>
      </w:pPr>
    </w:p>
    <w:p w14:paraId="4E7A998E" w14:textId="446443E9" w:rsidR="00B35FC1" w:rsidRDefault="00B35FC1" w:rsidP="00D03702">
      <w:pPr>
        <w:spacing w:after="0"/>
        <w:ind w:left="-426" w:right="1"/>
        <w:rPr>
          <w:b/>
          <w:lang w:val="en-US"/>
        </w:rPr>
      </w:pPr>
    </w:p>
    <w:p w14:paraId="03C3C69F" w14:textId="24FF8227" w:rsidR="00B35FC1" w:rsidRPr="007063BF" w:rsidRDefault="00B35FC1" w:rsidP="00D03702">
      <w:pPr>
        <w:spacing w:after="0"/>
        <w:ind w:left="-426" w:right="1"/>
        <w:rPr>
          <w:b/>
          <w:lang w:val="en-US"/>
        </w:rPr>
      </w:pPr>
    </w:p>
    <w:p w14:paraId="5D60980F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5DB65C9A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380B6207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49CFDF6F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46BB9198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24CD601E" w14:textId="77777777" w:rsidR="001141C4" w:rsidRPr="007063BF" w:rsidRDefault="001141C4" w:rsidP="00D03702">
      <w:pPr>
        <w:spacing w:after="0"/>
        <w:ind w:left="-426" w:right="1"/>
        <w:rPr>
          <w:b/>
          <w:lang w:val="en-US"/>
        </w:rPr>
      </w:pPr>
    </w:p>
    <w:p w14:paraId="75ED27F3" w14:textId="2B432452" w:rsidR="00662B5C" w:rsidRPr="0057027D" w:rsidRDefault="001141C4" w:rsidP="00D03702">
      <w:pPr>
        <w:spacing w:after="0"/>
        <w:ind w:left="-426" w:right="1"/>
        <w:rPr>
          <w:noProof/>
          <w:lang w:val="en-GB" w:eastAsia="de-DE"/>
        </w:rPr>
      </w:pPr>
      <w:r w:rsidRPr="007063BF">
        <w:rPr>
          <w:b/>
          <w:lang w:val="en-US"/>
        </w:rPr>
        <w:lastRenderedPageBreak/>
        <w:t>Supplementary</w:t>
      </w:r>
      <w:r w:rsidR="00432D27" w:rsidRPr="007063BF">
        <w:rPr>
          <w:b/>
          <w:lang w:val="en-US"/>
        </w:rPr>
        <w:t xml:space="preserve"> Table S6</w:t>
      </w:r>
      <w:r w:rsidR="00662B5C" w:rsidRPr="004066B1">
        <w:rPr>
          <w:lang w:val="en-US"/>
        </w:rPr>
        <w:t xml:space="preserve">. </w:t>
      </w:r>
      <w:r w:rsidR="00B87120" w:rsidRPr="004066B1">
        <w:rPr>
          <w:noProof/>
          <w:lang w:val="en-GB" w:eastAsia="de-DE"/>
        </w:rPr>
        <w:t xml:space="preserve">Associations between maternal employment after childbirth (n=5 trajectory classes, and working status 12 months after childbirth) and health-related quality of life of children aged 4, 5 and 6 </w:t>
      </w:r>
      <w:r w:rsidR="00662B5C" w:rsidRPr="004066B1">
        <w:rPr>
          <w:noProof/>
          <w:lang w:val="en-GB" w:eastAsia="de-DE"/>
        </w:rPr>
        <w:t>indexed with the KINDL-score (results of crude linear regression models).</w:t>
      </w:r>
      <w:r w:rsidR="00662B5C" w:rsidRPr="0057027D">
        <w:rPr>
          <w:noProof/>
          <w:lang w:val="en-GB" w:eastAsia="de-DE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p w14:paraId="2622994E" w14:textId="77777777" w:rsidR="001141C4" w:rsidRPr="0057027D" w:rsidRDefault="001141C4" w:rsidP="00D03702">
      <w:pPr>
        <w:spacing w:after="0"/>
        <w:ind w:left="-426" w:right="1"/>
        <w:rPr>
          <w:noProof/>
          <w:lang w:val="en-GB" w:eastAsia="de-DE"/>
        </w:rPr>
      </w:pPr>
    </w:p>
    <w:tbl>
      <w:tblPr>
        <w:tblStyle w:val="TableGrid"/>
        <w:tblW w:w="10207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567"/>
        <w:gridCol w:w="1559"/>
        <w:gridCol w:w="567"/>
        <w:gridCol w:w="567"/>
        <w:gridCol w:w="1559"/>
        <w:gridCol w:w="567"/>
        <w:gridCol w:w="567"/>
        <w:gridCol w:w="1701"/>
        <w:gridCol w:w="709"/>
      </w:tblGrid>
      <w:tr w:rsidR="00662B5C" w:rsidRPr="00B35FC1" w14:paraId="5F61AED7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185FFAEA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29919D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087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6C40D21" w14:textId="04B3BEB9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5A6176" w:rsidRPr="008226E0">
              <w:rPr>
                <w:sz w:val="18"/>
                <w:szCs w:val="18"/>
                <w:lang w:val="en-US"/>
              </w:rPr>
              <w:t xml:space="preserve">total </w:t>
            </w:r>
            <w:r w:rsidRPr="008226E0">
              <w:rPr>
                <w:sz w:val="18"/>
                <w:szCs w:val="18"/>
                <w:lang w:val="en-US"/>
              </w:rPr>
              <w:t>KINDL</w:t>
            </w:r>
            <w:r w:rsidR="005A6176" w:rsidRPr="008226E0">
              <w:rPr>
                <w:sz w:val="18"/>
                <w:szCs w:val="18"/>
                <w:lang w:val="en-US"/>
              </w:rPr>
              <w:t>-</w:t>
            </w:r>
            <w:r w:rsidR="0041205E" w:rsidRPr="008226E0">
              <w:rPr>
                <w:sz w:val="18"/>
                <w:szCs w:val="18"/>
                <w:lang w:val="en-US"/>
              </w:rPr>
              <w:t>score</w:t>
            </w:r>
            <w:r w:rsidR="00144746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A385D56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1DAA0868" w14:textId="77777777" w:rsidTr="004C7F28">
        <w:tc>
          <w:tcPr>
            <w:tcW w:w="1844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417D5F06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B338C2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951A34" w14:textId="7AA44203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1B31C9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519DED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6243F85" w14:textId="0A8575B0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7A5DAE2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CAFCD2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51F3A1" w14:textId="3D009982" w:rsidR="00662B5C" w:rsidRPr="008226E0" w:rsidRDefault="00662B5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70FC648A" w14:textId="77777777" w:rsidR="00662B5C" w:rsidRPr="008226E0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662B5C" w:rsidRPr="007063BF" w14:paraId="4C91E186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1F114471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Trajectory classe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7B618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3C59D7B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B4F5D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24951E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1D8590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3DCEF6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DA7081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01AF66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656AC84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154DDFAF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13859F15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567" w:type="dxa"/>
          </w:tcPr>
          <w:p w14:paraId="0834B47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72</w:t>
            </w:r>
          </w:p>
        </w:tc>
        <w:tc>
          <w:tcPr>
            <w:tcW w:w="1559" w:type="dxa"/>
          </w:tcPr>
          <w:p w14:paraId="68FBBF7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CEC7B8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374C320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41</w:t>
            </w:r>
          </w:p>
        </w:tc>
        <w:tc>
          <w:tcPr>
            <w:tcW w:w="1559" w:type="dxa"/>
          </w:tcPr>
          <w:p w14:paraId="012808A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7E13E9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72B291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85</w:t>
            </w:r>
          </w:p>
        </w:tc>
        <w:tc>
          <w:tcPr>
            <w:tcW w:w="1701" w:type="dxa"/>
          </w:tcPr>
          <w:p w14:paraId="6DD3E42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4E521C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630EBB9D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678AF0F2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567" w:type="dxa"/>
          </w:tcPr>
          <w:p w14:paraId="584A72D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3B2496C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</w:tcPr>
          <w:p w14:paraId="05B8D64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1F019CBE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1BE6DFE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</w:tcPr>
          <w:p w14:paraId="03290B5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58A5FC8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2D67A2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919EFB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7C7FF767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47405857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567" w:type="dxa"/>
            <w:shd w:val="clear" w:color="auto" w:fill="auto"/>
          </w:tcPr>
          <w:p w14:paraId="0A89E77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780616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1 (-2.20, 2.23)</w:t>
            </w:r>
          </w:p>
        </w:tc>
        <w:tc>
          <w:tcPr>
            <w:tcW w:w="567" w:type="dxa"/>
            <w:shd w:val="clear" w:color="auto" w:fill="auto"/>
          </w:tcPr>
          <w:p w14:paraId="432531E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567" w:type="dxa"/>
            <w:shd w:val="clear" w:color="auto" w:fill="auto"/>
          </w:tcPr>
          <w:p w14:paraId="04F7B54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DF1EFC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57 (-0.87, 4.01)</w:t>
            </w:r>
          </w:p>
        </w:tc>
        <w:tc>
          <w:tcPr>
            <w:tcW w:w="567" w:type="dxa"/>
            <w:shd w:val="clear" w:color="auto" w:fill="auto"/>
          </w:tcPr>
          <w:p w14:paraId="3589A69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567" w:type="dxa"/>
            <w:shd w:val="clear" w:color="auto" w:fill="auto"/>
          </w:tcPr>
          <w:p w14:paraId="7CC82F1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6C36F7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0 (-2.74, 3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29796C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9</w:t>
            </w:r>
          </w:p>
        </w:tc>
      </w:tr>
      <w:tr w:rsidR="00662B5C" w:rsidRPr="007063BF" w14:paraId="626EE14E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54432393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567" w:type="dxa"/>
            <w:shd w:val="clear" w:color="auto" w:fill="auto"/>
          </w:tcPr>
          <w:p w14:paraId="2EB8B3A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ED164D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93 (-0.59, 4.46)</w:t>
            </w:r>
          </w:p>
        </w:tc>
        <w:tc>
          <w:tcPr>
            <w:tcW w:w="567" w:type="dxa"/>
            <w:shd w:val="clear" w:color="auto" w:fill="auto"/>
          </w:tcPr>
          <w:p w14:paraId="42173F8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567" w:type="dxa"/>
            <w:shd w:val="clear" w:color="auto" w:fill="auto"/>
          </w:tcPr>
          <w:p w14:paraId="10ED4F1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7B00543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27 (-0.74, 5.27)</w:t>
            </w:r>
          </w:p>
        </w:tc>
        <w:tc>
          <w:tcPr>
            <w:tcW w:w="567" w:type="dxa"/>
            <w:shd w:val="clear" w:color="auto" w:fill="auto"/>
          </w:tcPr>
          <w:p w14:paraId="56AC800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14:paraId="32B94F1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1CBD9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9 (-3.68, 2.9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BA20A3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2</w:t>
            </w:r>
          </w:p>
        </w:tc>
      </w:tr>
      <w:tr w:rsidR="00662B5C" w:rsidRPr="007063BF" w14:paraId="2A8B3694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52C65ACE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567" w:type="dxa"/>
            <w:shd w:val="clear" w:color="auto" w:fill="auto"/>
          </w:tcPr>
          <w:p w14:paraId="1E96792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DB2079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6 (-3.85, 2.54)</w:t>
            </w:r>
          </w:p>
        </w:tc>
        <w:tc>
          <w:tcPr>
            <w:tcW w:w="567" w:type="dxa"/>
            <w:shd w:val="clear" w:color="auto" w:fill="auto"/>
          </w:tcPr>
          <w:p w14:paraId="01D8DC9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567" w:type="dxa"/>
            <w:shd w:val="clear" w:color="auto" w:fill="auto"/>
          </w:tcPr>
          <w:p w14:paraId="7793F01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16F5F2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4 (-4.48, 2.60)</w:t>
            </w:r>
          </w:p>
        </w:tc>
        <w:tc>
          <w:tcPr>
            <w:tcW w:w="567" w:type="dxa"/>
            <w:shd w:val="clear" w:color="auto" w:fill="auto"/>
          </w:tcPr>
          <w:p w14:paraId="28A24B3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567" w:type="dxa"/>
            <w:shd w:val="clear" w:color="auto" w:fill="auto"/>
          </w:tcPr>
          <w:p w14:paraId="752B391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3B209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78 (-1.57, 5.1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755DCCE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</w:tr>
      <w:tr w:rsidR="00662B5C" w:rsidRPr="007063BF" w14:paraId="12DBF2F8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39B99220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567" w:type="dxa"/>
            <w:shd w:val="clear" w:color="auto" w:fill="auto"/>
          </w:tcPr>
          <w:p w14:paraId="1F279E9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DFC770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6 (-2.39, 4.11)</w:t>
            </w:r>
          </w:p>
        </w:tc>
        <w:tc>
          <w:tcPr>
            <w:tcW w:w="567" w:type="dxa"/>
            <w:shd w:val="clear" w:color="auto" w:fill="auto"/>
          </w:tcPr>
          <w:p w14:paraId="696E1AE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567" w:type="dxa"/>
            <w:shd w:val="clear" w:color="auto" w:fill="auto"/>
          </w:tcPr>
          <w:p w14:paraId="400B234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65625D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27 (-5.54, 3.00)</w:t>
            </w:r>
          </w:p>
        </w:tc>
        <w:tc>
          <w:tcPr>
            <w:tcW w:w="567" w:type="dxa"/>
            <w:shd w:val="clear" w:color="auto" w:fill="auto"/>
          </w:tcPr>
          <w:p w14:paraId="31F5FC3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567" w:type="dxa"/>
            <w:shd w:val="clear" w:color="auto" w:fill="auto"/>
          </w:tcPr>
          <w:p w14:paraId="44D9F81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9104F7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3.21 (-0.47, 6.89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1C58DC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9</w:t>
            </w:r>
          </w:p>
        </w:tc>
      </w:tr>
      <w:tr w:rsidR="00662B5C" w:rsidRPr="007063BF" w14:paraId="4109CBAD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1B04BD02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FD3C6F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7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A842E3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BEE014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4B48A1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3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D235BA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07F8C0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782ACBA4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8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CD3452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106BF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5EDE53BA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2FD77E7F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91C8F0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57A7BE8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94644A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7C45FD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439D4BD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47257E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31A2537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3B68D85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03F7E5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10C843E0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123EE00A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2</w:t>
            </w:r>
          </w:p>
        </w:tc>
        <w:tc>
          <w:tcPr>
            <w:tcW w:w="567" w:type="dxa"/>
            <w:shd w:val="clear" w:color="auto" w:fill="auto"/>
          </w:tcPr>
          <w:p w14:paraId="11258E7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68D732D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09 (-0.25, 4.43)</w:t>
            </w:r>
          </w:p>
        </w:tc>
        <w:tc>
          <w:tcPr>
            <w:tcW w:w="567" w:type="dxa"/>
            <w:shd w:val="clear" w:color="auto" w:fill="auto"/>
          </w:tcPr>
          <w:p w14:paraId="22C714A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567" w:type="dxa"/>
            <w:shd w:val="clear" w:color="auto" w:fill="auto"/>
          </w:tcPr>
          <w:p w14:paraId="4A6F8E9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4BD83A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8 (-1.27, 3.83)</w:t>
            </w:r>
          </w:p>
        </w:tc>
        <w:tc>
          <w:tcPr>
            <w:tcW w:w="567" w:type="dxa"/>
            <w:shd w:val="clear" w:color="auto" w:fill="auto"/>
          </w:tcPr>
          <w:p w14:paraId="657181B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567" w:type="dxa"/>
            <w:shd w:val="clear" w:color="auto" w:fill="auto"/>
          </w:tcPr>
          <w:p w14:paraId="4E8A9C6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69F017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5 (-3.15, 2.6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0D08419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7</w:t>
            </w:r>
          </w:p>
        </w:tc>
      </w:tr>
      <w:tr w:rsidR="00662B5C" w:rsidRPr="007063BF" w14:paraId="5B8F45A0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6DE0A6F0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3</w:t>
            </w:r>
          </w:p>
        </w:tc>
        <w:tc>
          <w:tcPr>
            <w:tcW w:w="567" w:type="dxa"/>
            <w:shd w:val="clear" w:color="auto" w:fill="auto"/>
          </w:tcPr>
          <w:p w14:paraId="5E7138B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89A150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69 (-1.07, 4.45)</w:t>
            </w:r>
          </w:p>
        </w:tc>
        <w:tc>
          <w:tcPr>
            <w:tcW w:w="567" w:type="dxa"/>
            <w:shd w:val="clear" w:color="auto" w:fill="auto"/>
          </w:tcPr>
          <w:p w14:paraId="0A24B49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567" w:type="dxa"/>
            <w:shd w:val="clear" w:color="auto" w:fill="auto"/>
          </w:tcPr>
          <w:p w14:paraId="3D31981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2A3A46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2 (-3.40, 2.57)</w:t>
            </w:r>
          </w:p>
        </w:tc>
        <w:tc>
          <w:tcPr>
            <w:tcW w:w="567" w:type="dxa"/>
            <w:shd w:val="clear" w:color="auto" w:fill="auto"/>
          </w:tcPr>
          <w:p w14:paraId="4AE6262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567" w:type="dxa"/>
            <w:shd w:val="clear" w:color="auto" w:fill="auto"/>
          </w:tcPr>
          <w:p w14:paraId="7A51BAB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C7512E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46 (-4.85, 1.9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2636E6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0</w:t>
            </w:r>
          </w:p>
        </w:tc>
      </w:tr>
      <w:tr w:rsidR="00662B5C" w:rsidRPr="007063BF" w14:paraId="4EC840C3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226EEDA8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4</w:t>
            </w:r>
          </w:p>
        </w:tc>
        <w:tc>
          <w:tcPr>
            <w:tcW w:w="567" w:type="dxa"/>
            <w:shd w:val="clear" w:color="auto" w:fill="auto"/>
          </w:tcPr>
          <w:p w14:paraId="14A01A67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D21A91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 (-2.26, 4.09)</w:t>
            </w:r>
          </w:p>
        </w:tc>
        <w:tc>
          <w:tcPr>
            <w:tcW w:w="567" w:type="dxa"/>
            <w:shd w:val="clear" w:color="auto" w:fill="auto"/>
          </w:tcPr>
          <w:p w14:paraId="6F6203F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7</w:t>
            </w:r>
          </w:p>
        </w:tc>
        <w:tc>
          <w:tcPr>
            <w:tcW w:w="567" w:type="dxa"/>
            <w:shd w:val="clear" w:color="auto" w:fill="auto"/>
          </w:tcPr>
          <w:p w14:paraId="1E3E342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363A2E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65 (-0.50, 5.80)</w:t>
            </w:r>
          </w:p>
        </w:tc>
        <w:tc>
          <w:tcPr>
            <w:tcW w:w="567" w:type="dxa"/>
            <w:shd w:val="clear" w:color="auto" w:fill="auto"/>
          </w:tcPr>
          <w:p w14:paraId="306D062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567" w:type="dxa"/>
            <w:shd w:val="clear" w:color="auto" w:fill="auto"/>
          </w:tcPr>
          <w:p w14:paraId="6191F3A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73C9C8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5 (-3.71, 3.61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2B4D47C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8</w:t>
            </w:r>
          </w:p>
        </w:tc>
      </w:tr>
      <w:tr w:rsidR="00662B5C" w:rsidRPr="007063BF" w14:paraId="4766FA09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73696901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lass 5</w:t>
            </w:r>
          </w:p>
        </w:tc>
        <w:tc>
          <w:tcPr>
            <w:tcW w:w="567" w:type="dxa"/>
            <w:shd w:val="clear" w:color="auto" w:fill="auto"/>
          </w:tcPr>
          <w:p w14:paraId="2DEE485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95A30E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48 (-0.82, 5.78)</w:t>
            </w:r>
          </w:p>
        </w:tc>
        <w:tc>
          <w:tcPr>
            <w:tcW w:w="567" w:type="dxa"/>
            <w:shd w:val="clear" w:color="auto" w:fill="auto"/>
          </w:tcPr>
          <w:p w14:paraId="0413256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567" w:type="dxa"/>
            <w:shd w:val="clear" w:color="auto" w:fill="auto"/>
          </w:tcPr>
          <w:p w14:paraId="6D8F84B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5E32A3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8 (-1.84, 4.39)</w:t>
            </w:r>
          </w:p>
        </w:tc>
        <w:tc>
          <w:tcPr>
            <w:tcW w:w="567" w:type="dxa"/>
            <w:shd w:val="clear" w:color="auto" w:fill="auto"/>
          </w:tcPr>
          <w:p w14:paraId="66D7294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2</w:t>
            </w:r>
          </w:p>
        </w:tc>
        <w:tc>
          <w:tcPr>
            <w:tcW w:w="567" w:type="dxa"/>
            <w:shd w:val="clear" w:color="auto" w:fill="auto"/>
          </w:tcPr>
          <w:p w14:paraId="6756F2C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DAC139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54 (-2.06, 7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1D79095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</w:tr>
      <w:tr w:rsidR="00662B5C" w:rsidRPr="007063BF" w14:paraId="06C2B4A7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5492F90B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  <w:lang w:val="en-US"/>
              </w:rPr>
              <w:t>Employment at 12 m.</w:t>
            </w:r>
          </w:p>
        </w:tc>
        <w:tc>
          <w:tcPr>
            <w:tcW w:w="567" w:type="dxa"/>
          </w:tcPr>
          <w:p w14:paraId="256909A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49A4A376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4C1FC480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9C24C2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2DF02BF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1D46F2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</w:tcPr>
          <w:p w14:paraId="7DBA5BF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</w:tcPr>
          <w:p w14:paraId="71667F7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4352B1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3976EE46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6990CFB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89400B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6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0ECD00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F5DBC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DFC904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D387FE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B8EFDD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7ADA4F4" w14:textId="77777777" w:rsidR="00662B5C" w:rsidRPr="007063BF" w:rsidRDefault="00662B5C" w:rsidP="005A6176">
            <w:pPr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B9E222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5C90C8D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227A45C2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229FD669" w14:textId="77777777" w:rsidR="00662B5C" w:rsidRPr="008226E0" w:rsidRDefault="00BE609D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rFonts w:cstheme="minorHAnsi"/>
                <w:sz w:val="18"/>
                <w:szCs w:val="18"/>
              </w:rPr>
              <w:t xml:space="preserve">  Not employed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8F151F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0CE21FB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E75EA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284A0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0AD8C7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CF2B6D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65CB7AE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DFF982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</w:tcPr>
          <w:p w14:paraId="317CF97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61480B9E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47D2F7EC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Marginal part-time</w:t>
            </w:r>
          </w:p>
        </w:tc>
        <w:tc>
          <w:tcPr>
            <w:tcW w:w="567" w:type="dxa"/>
          </w:tcPr>
          <w:p w14:paraId="037DE76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1023765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3 (-4.92, 3.07)</w:t>
            </w:r>
          </w:p>
        </w:tc>
        <w:tc>
          <w:tcPr>
            <w:tcW w:w="567" w:type="dxa"/>
            <w:shd w:val="clear" w:color="auto" w:fill="auto"/>
          </w:tcPr>
          <w:p w14:paraId="3B7FE79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567" w:type="dxa"/>
            <w:shd w:val="clear" w:color="auto" w:fill="auto"/>
          </w:tcPr>
          <w:p w14:paraId="34E4224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F0323B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21 (-6.36, 1.94)</w:t>
            </w:r>
          </w:p>
        </w:tc>
        <w:tc>
          <w:tcPr>
            <w:tcW w:w="567" w:type="dxa"/>
            <w:shd w:val="clear" w:color="auto" w:fill="auto"/>
          </w:tcPr>
          <w:p w14:paraId="267E8A0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567" w:type="dxa"/>
            <w:shd w:val="clear" w:color="auto" w:fill="auto"/>
          </w:tcPr>
          <w:p w14:paraId="5F82519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80CAED" w14:textId="77777777" w:rsidR="00662B5C" w:rsidRPr="007063BF" w:rsidRDefault="00662B5C" w:rsidP="005A6176">
            <w:pPr>
              <w:tabs>
                <w:tab w:val="left" w:pos="127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83 (-8.20, 0.55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58F59AF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9</w:t>
            </w:r>
          </w:p>
        </w:tc>
      </w:tr>
      <w:tr w:rsidR="00662B5C" w:rsidRPr="007063BF" w14:paraId="03F6B510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23F28437" w14:textId="77777777" w:rsidR="00662B5C" w:rsidRPr="008226E0" w:rsidRDefault="00662B5C" w:rsidP="005A6176">
            <w:pPr>
              <w:rPr>
                <w:sz w:val="14"/>
                <w:szCs w:val="14"/>
              </w:rPr>
            </w:pPr>
            <w:r w:rsidRPr="008226E0">
              <w:rPr>
                <w:sz w:val="18"/>
                <w:szCs w:val="18"/>
              </w:rPr>
              <w:t xml:space="preserve">  Part-time </w:t>
            </w:r>
          </w:p>
        </w:tc>
        <w:tc>
          <w:tcPr>
            <w:tcW w:w="567" w:type="dxa"/>
          </w:tcPr>
          <w:p w14:paraId="29C7075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370D0B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 (-2.28, 2.44)</w:t>
            </w:r>
          </w:p>
        </w:tc>
        <w:tc>
          <w:tcPr>
            <w:tcW w:w="567" w:type="dxa"/>
            <w:shd w:val="clear" w:color="auto" w:fill="auto"/>
          </w:tcPr>
          <w:p w14:paraId="2A040D5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567" w:type="dxa"/>
            <w:shd w:val="clear" w:color="auto" w:fill="auto"/>
          </w:tcPr>
          <w:p w14:paraId="787FBA8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723F90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7 (-2.14, 3.07)</w:t>
            </w:r>
          </w:p>
        </w:tc>
        <w:tc>
          <w:tcPr>
            <w:tcW w:w="567" w:type="dxa"/>
            <w:shd w:val="clear" w:color="auto" w:fill="auto"/>
          </w:tcPr>
          <w:p w14:paraId="1A14701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2</w:t>
            </w:r>
          </w:p>
        </w:tc>
        <w:tc>
          <w:tcPr>
            <w:tcW w:w="567" w:type="dxa"/>
            <w:shd w:val="clear" w:color="auto" w:fill="auto"/>
          </w:tcPr>
          <w:p w14:paraId="1D1DA65C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583D62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0 (-2.27, 3.88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7DBAD7D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</w:t>
            </w:r>
          </w:p>
        </w:tc>
      </w:tr>
      <w:tr w:rsidR="00662B5C" w:rsidRPr="007063BF" w14:paraId="2D75F2A1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2A8CE095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Full-time </w:t>
            </w:r>
          </w:p>
        </w:tc>
        <w:tc>
          <w:tcPr>
            <w:tcW w:w="567" w:type="dxa"/>
          </w:tcPr>
          <w:p w14:paraId="79908FB0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39E551C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2 (-4.38, 2.14)</w:t>
            </w:r>
          </w:p>
        </w:tc>
        <w:tc>
          <w:tcPr>
            <w:tcW w:w="567" w:type="dxa"/>
            <w:shd w:val="clear" w:color="auto" w:fill="auto"/>
          </w:tcPr>
          <w:p w14:paraId="2D7FA02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567" w:type="dxa"/>
            <w:shd w:val="clear" w:color="auto" w:fill="auto"/>
          </w:tcPr>
          <w:p w14:paraId="142FD5FB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A30C18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10 (-6.13, 1.93)</w:t>
            </w:r>
          </w:p>
        </w:tc>
        <w:tc>
          <w:tcPr>
            <w:tcW w:w="567" w:type="dxa"/>
            <w:shd w:val="clear" w:color="auto" w:fill="auto"/>
          </w:tcPr>
          <w:p w14:paraId="0B7DD6A7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1</w:t>
            </w:r>
          </w:p>
        </w:tc>
        <w:tc>
          <w:tcPr>
            <w:tcW w:w="567" w:type="dxa"/>
            <w:shd w:val="clear" w:color="auto" w:fill="auto"/>
          </w:tcPr>
          <w:p w14:paraId="75A0806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96A26E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9 (-2.81, 5.40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862B2E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4</w:t>
            </w:r>
          </w:p>
        </w:tc>
      </w:tr>
      <w:tr w:rsidR="00662B5C" w:rsidRPr="007063BF" w14:paraId="0C70EDD5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20E9D27F" w14:textId="77777777" w:rsidR="00662B5C" w:rsidRPr="008226E0" w:rsidRDefault="00662B5C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53D1AF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5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544064D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4569C0F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51D4975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27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F97D309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E87EFB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1003109A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7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0A0995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28988C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592E5266" w14:textId="77777777" w:rsidTr="004C7F28">
        <w:tc>
          <w:tcPr>
            <w:tcW w:w="1844" w:type="dxa"/>
            <w:tcBorders>
              <w:top w:val="single" w:sz="4" w:space="0" w:color="auto"/>
              <w:left w:val="single" w:sz="4" w:space="0" w:color="auto"/>
            </w:tcBorders>
          </w:tcPr>
          <w:p w14:paraId="6360B5FB" w14:textId="77777777" w:rsidR="00662B5C" w:rsidRPr="008226E0" w:rsidRDefault="00BE609D" w:rsidP="005A617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rFonts w:cstheme="minorHAnsi"/>
                <w:sz w:val="18"/>
                <w:szCs w:val="18"/>
              </w:rPr>
              <w:t xml:space="preserve">  Not employed 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324178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73063F8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51C115C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776E7D56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64CB55F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67AD92C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08E6043E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B3D675B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ref.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DB30E0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62B5C" w:rsidRPr="007063BF" w14:paraId="0E07549E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611BF8E1" w14:textId="77777777" w:rsidR="00662B5C" w:rsidRPr="008226E0" w:rsidRDefault="00662B5C" w:rsidP="005A6176">
            <w:pPr>
              <w:rPr>
                <w:sz w:val="18"/>
                <w:szCs w:val="18"/>
              </w:rPr>
            </w:pPr>
            <w:r w:rsidRPr="008226E0">
              <w:rPr>
                <w:sz w:val="18"/>
                <w:szCs w:val="18"/>
              </w:rPr>
              <w:t xml:space="preserve">  Marginal part-time</w:t>
            </w:r>
          </w:p>
        </w:tc>
        <w:tc>
          <w:tcPr>
            <w:tcW w:w="567" w:type="dxa"/>
          </w:tcPr>
          <w:p w14:paraId="0927CA2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5683CC2E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2 (-3.38, 3.14)</w:t>
            </w:r>
          </w:p>
        </w:tc>
        <w:tc>
          <w:tcPr>
            <w:tcW w:w="567" w:type="dxa"/>
            <w:shd w:val="clear" w:color="auto" w:fill="auto"/>
          </w:tcPr>
          <w:p w14:paraId="193CE48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567" w:type="dxa"/>
            <w:shd w:val="clear" w:color="auto" w:fill="auto"/>
          </w:tcPr>
          <w:p w14:paraId="501773B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2EBE420A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8 (-4.93, 2.98)</w:t>
            </w:r>
          </w:p>
        </w:tc>
        <w:tc>
          <w:tcPr>
            <w:tcW w:w="567" w:type="dxa"/>
            <w:shd w:val="clear" w:color="auto" w:fill="auto"/>
          </w:tcPr>
          <w:p w14:paraId="53F85352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567" w:type="dxa"/>
            <w:shd w:val="clear" w:color="auto" w:fill="auto"/>
          </w:tcPr>
          <w:p w14:paraId="78A15AE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128981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98 (-7.10, 1.14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6D5FC4A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6</w:t>
            </w:r>
          </w:p>
        </w:tc>
      </w:tr>
      <w:tr w:rsidR="00662B5C" w:rsidRPr="007063BF" w14:paraId="36B71FCD" w14:textId="77777777" w:rsidTr="004C7F28">
        <w:tc>
          <w:tcPr>
            <w:tcW w:w="1844" w:type="dxa"/>
            <w:tcBorders>
              <w:left w:val="single" w:sz="4" w:space="0" w:color="auto"/>
            </w:tcBorders>
          </w:tcPr>
          <w:p w14:paraId="4A45FC40" w14:textId="77777777" w:rsidR="00662B5C" w:rsidRPr="008226E0" w:rsidRDefault="00662B5C" w:rsidP="005A6176">
            <w:pPr>
              <w:rPr>
                <w:sz w:val="14"/>
                <w:szCs w:val="14"/>
              </w:rPr>
            </w:pPr>
            <w:r w:rsidRPr="008226E0">
              <w:rPr>
                <w:sz w:val="18"/>
                <w:szCs w:val="18"/>
              </w:rPr>
              <w:t xml:space="preserve">  Part-time </w:t>
            </w:r>
          </w:p>
        </w:tc>
        <w:tc>
          <w:tcPr>
            <w:tcW w:w="567" w:type="dxa"/>
          </w:tcPr>
          <w:p w14:paraId="79EB0EB2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499FAEA3" w14:textId="77777777" w:rsidR="00662B5C" w:rsidRPr="007063BF" w:rsidRDefault="00662B5C" w:rsidP="005A6176">
            <w:pPr>
              <w:tabs>
                <w:tab w:val="left" w:pos="126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98 (-0.47, 4.44)</w:t>
            </w:r>
          </w:p>
        </w:tc>
        <w:tc>
          <w:tcPr>
            <w:tcW w:w="567" w:type="dxa"/>
            <w:shd w:val="clear" w:color="auto" w:fill="auto"/>
          </w:tcPr>
          <w:p w14:paraId="0DFB735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567" w:type="dxa"/>
            <w:shd w:val="clear" w:color="auto" w:fill="auto"/>
          </w:tcPr>
          <w:p w14:paraId="0283A493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shd w:val="clear" w:color="auto" w:fill="auto"/>
          </w:tcPr>
          <w:p w14:paraId="0F4D4D1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6 (-1.42, 3.95)</w:t>
            </w:r>
          </w:p>
        </w:tc>
        <w:tc>
          <w:tcPr>
            <w:tcW w:w="567" w:type="dxa"/>
            <w:shd w:val="clear" w:color="auto" w:fill="auto"/>
          </w:tcPr>
          <w:p w14:paraId="2392E28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567" w:type="dxa"/>
            <w:shd w:val="clear" w:color="auto" w:fill="auto"/>
          </w:tcPr>
          <w:p w14:paraId="5508C22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0D816D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92 (-1.20, 5.03)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auto"/>
          </w:tcPr>
          <w:p w14:paraId="3D2B06F8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3</w:t>
            </w:r>
          </w:p>
        </w:tc>
      </w:tr>
      <w:tr w:rsidR="00662B5C" w:rsidRPr="007063BF" w14:paraId="3645791E" w14:textId="77777777" w:rsidTr="004C7F28">
        <w:tc>
          <w:tcPr>
            <w:tcW w:w="1844" w:type="dxa"/>
            <w:tcBorders>
              <w:left w:val="single" w:sz="4" w:space="0" w:color="auto"/>
              <w:bottom w:val="single" w:sz="4" w:space="0" w:color="auto"/>
            </w:tcBorders>
          </w:tcPr>
          <w:p w14:paraId="2A4BCECB" w14:textId="77777777" w:rsidR="00662B5C" w:rsidRPr="007063BF" w:rsidRDefault="00662B5C" w:rsidP="005A6176">
            <w:pPr>
              <w:rPr>
                <w:sz w:val="18"/>
                <w:szCs w:val="18"/>
              </w:rPr>
            </w:pPr>
            <w:r w:rsidRPr="007063BF">
              <w:rPr>
                <w:sz w:val="18"/>
                <w:szCs w:val="18"/>
              </w:rPr>
              <w:t xml:space="preserve">  Full-time 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9491AFD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49D1C33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71 (-0.94, 4.37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5A4FA485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3C6773E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67D6733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79 (-1.34, 4.93</w:t>
            </w:r>
            <w:r w:rsidR="00E75758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90E8F9F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2EA898A9" w14:textId="77777777" w:rsidR="00662B5C" w:rsidRPr="007063BF" w:rsidRDefault="00662B5C" w:rsidP="005A617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4F55354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12 (-7.36, 3.13)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8A7F61" w14:textId="77777777" w:rsidR="00662B5C" w:rsidRPr="007063BF" w:rsidRDefault="00662B5C" w:rsidP="005A617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3</w:t>
            </w:r>
          </w:p>
        </w:tc>
      </w:tr>
    </w:tbl>
    <w:p w14:paraId="22443550" w14:textId="4E9040B1" w:rsidR="001141C4" w:rsidRPr="0057027D" w:rsidRDefault="002C2EE4" w:rsidP="007F06A4">
      <w:pPr>
        <w:spacing w:after="0"/>
        <w:ind w:left="-426"/>
        <w:jc w:val="both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KINDL-scores:</w:t>
      </w:r>
      <w:r w:rsidR="00B7482D">
        <w:rPr>
          <w:sz w:val="20"/>
          <w:szCs w:val="20"/>
          <w:lang w:val="en-GB"/>
        </w:rPr>
        <w:t xml:space="preserve"> h</w:t>
      </w:r>
      <w:r w:rsidR="007F06A4" w:rsidRPr="0057027D">
        <w:rPr>
          <w:sz w:val="20"/>
          <w:szCs w:val="20"/>
          <w:lang w:val="en-GB"/>
        </w:rPr>
        <w:t xml:space="preserve">igher scores indicate </w:t>
      </w:r>
      <w:r w:rsidR="00B82AC3" w:rsidRPr="0057027D">
        <w:rPr>
          <w:sz w:val="20"/>
          <w:szCs w:val="20"/>
          <w:lang w:val="en-GB"/>
        </w:rPr>
        <w:t>better</w:t>
      </w:r>
      <w:r w:rsidR="007F06A4" w:rsidRPr="0057027D">
        <w:rPr>
          <w:sz w:val="20"/>
          <w:szCs w:val="20"/>
          <w:lang w:val="en-GB"/>
        </w:rPr>
        <w:t xml:space="preserve"> health-related quality of life;</w:t>
      </w:r>
      <w:r w:rsidR="00B35FC1" w:rsidRPr="00B35FC1">
        <w:rPr>
          <w:lang w:val="en-US"/>
        </w:rPr>
        <w:t xml:space="preserve"> </w:t>
      </w:r>
      <w:r w:rsidR="00B35FC1" w:rsidRPr="00B35FC1">
        <w:rPr>
          <w:sz w:val="20"/>
          <w:szCs w:val="20"/>
          <w:lang w:val="en-GB"/>
        </w:rPr>
        <w:t>Class 1: “no or very low % of employment”, class 2: “part-time after 1 year”, class 3: “full time after 1 year”, class 4: “part-time after 2 years”, class 5: “rapidly increasing – decreasing”. Please see also Figure 1</w:t>
      </w:r>
      <w:r w:rsidR="007F06A4" w:rsidRPr="0057027D">
        <w:rPr>
          <w:sz w:val="20"/>
          <w:szCs w:val="20"/>
          <w:lang w:val="en-GB"/>
        </w:rPr>
        <w:t xml:space="preserve"> </w:t>
      </w:r>
      <w:r w:rsidR="001141C4" w:rsidRPr="0057027D">
        <w:rPr>
          <w:sz w:val="20"/>
          <w:szCs w:val="20"/>
          <w:lang w:val="en-GB"/>
        </w:rPr>
        <w:t>Full-time</w:t>
      </w:r>
      <w:r w:rsidR="008226E0" w:rsidRPr="0057027D">
        <w:rPr>
          <w:sz w:val="20"/>
          <w:szCs w:val="20"/>
          <w:lang w:val="en-GB"/>
        </w:rPr>
        <w:t>:</w:t>
      </w:r>
      <w:r w:rsidR="001141C4" w:rsidRPr="0057027D">
        <w:rPr>
          <w:sz w:val="20"/>
          <w:szCs w:val="20"/>
          <w:lang w:val="en-GB"/>
        </w:rPr>
        <w:t xml:space="preserve"> ≥35h/week (includes n=2 mothers doing an apprenticeship); Part-time</w:t>
      </w:r>
      <w:r w:rsidR="008226E0" w:rsidRPr="0057027D">
        <w:rPr>
          <w:sz w:val="20"/>
          <w:szCs w:val="20"/>
          <w:lang w:val="en-GB"/>
        </w:rPr>
        <w:t>:</w:t>
      </w:r>
      <w:r w:rsidR="001141C4" w:rsidRPr="0057027D">
        <w:rPr>
          <w:sz w:val="20"/>
          <w:szCs w:val="20"/>
          <w:lang w:val="en-GB"/>
        </w:rPr>
        <w:t xml:space="preserve"> &lt;35h/week; </w:t>
      </w:r>
      <w:r w:rsidR="00EE635C">
        <w:rPr>
          <w:sz w:val="20"/>
          <w:szCs w:val="20"/>
          <w:lang w:val="en-GB"/>
        </w:rPr>
        <w:t>m</w:t>
      </w:r>
      <w:r w:rsidR="00EE635C" w:rsidRPr="00EE635C">
        <w:rPr>
          <w:sz w:val="20"/>
          <w:szCs w:val="20"/>
          <w:lang w:val="en-GB"/>
        </w:rPr>
        <w:t>arginal part-time: employment such as mini-jobs or irregular j</w:t>
      </w:r>
      <w:r w:rsidR="00EE635C">
        <w:rPr>
          <w:sz w:val="20"/>
          <w:szCs w:val="20"/>
          <w:lang w:val="en-GB"/>
        </w:rPr>
        <w:t>obs with very few working hours</w:t>
      </w:r>
      <w:r w:rsidR="001141C4" w:rsidRPr="0057027D">
        <w:rPr>
          <w:sz w:val="20"/>
          <w:szCs w:val="20"/>
          <w:lang w:val="en-GB"/>
        </w:rPr>
        <w:t xml:space="preserve">. </w:t>
      </w:r>
      <w:r w:rsidR="00B82AC3" w:rsidRPr="0057027D">
        <w:rPr>
          <w:noProof/>
          <w:sz w:val="20"/>
          <w:szCs w:val="20"/>
          <w:lang w:val="en-GB" w:eastAsia="de-DE"/>
        </w:rPr>
        <w:t>CI: Confidence intervall; m: months.</w:t>
      </w:r>
    </w:p>
    <w:p w14:paraId="2DBE077E" w14:textId="77777777" w:rsidR="00B82AC3" w:rsidRPr="007063BF" w:rsidRDefault="00B82AC3" w:rsidP="007F06A4">
      <w:pPr>
        <w:spacing w:after="0"/>
        <w:ind w:left="-426"/>
        <w:jc w:val="both"/>
        <w:rPr>
          <w:b/>
          <w:sz w:val="20"/>
          <w:szCs w:val="20"/>
          <w:lang w:val="en-US"/>
        </w:rPr>
      </w:pPr>
    </w:p>
    <w:p w14:paraId="6E3246E9" w14:textId="77777777" w:rsidR="001141C4" w:rsidRPr="007063BF" w:rsidRDefault="001141C4" w:rsidP="00DA6665">
      <w:pPr>
        <w:spacing w:after="0"/>
        <w:ind w:left="-993"/>
        <w:rPr>
          <w:b/>
          <w:lang w:val="en-US"/>
        </w:rPr>
      </w:pPr>
    </w:p>
    <w:p w14:paraId="19D74631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72AC8EDA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60F14538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22F95148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51B00C20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69CE00B6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1EFE4533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1BB16B67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007218E7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3431F829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7C0A171B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2A2566D3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77E68032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60D0EC4F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4A066D23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7395BAC4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522AF65A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5539ABFE" w14:textId="77777777" w:rsidR="007063BF" w:rsidRPr="007063BF" w:rsidRDefault="007063BF" w:rsidP="00DA6665">
      <w:pPr>
        <w:spacing w:after="0"/>
        <w:ind w:left="-993"/>
        <w:rPr>
          <w:b/>
          <w:lang w:val="en-US"/>
        </w:rPr>
      </w:pPr>
    </w:p>
    <w:p w14:paraId="1E4849E8" w14:textId="49D51B28" w:rsidR="009B7559" w:rsidRPr="0057027D" w:rsidRDefault="001141C4" w:rsidP="00DA6665">
      <w:pPr>
        <w:spacing w:after="0"/>
        <w:ind w:left="-993"/>
        <w:rPr>
          <w:noProof/>
          <w:u w:val="single"/>
          <w:lang w:val="en-GB" w:eastAsia="de-DE"/>
        </w:rPr>
      </w:pPr>
      <w:r w:rsidRPr="007063BF">
        <w:rPr>
          <w:b/>
          <w:lang w:val="en-US"/>
        </w:rPr>
        <w:lastRenderedPageBreak/>
        <w:t>Supplementary</w:t>
      </w:r>
      <w:r w:rsidR="00A30378" w:rsidRPr="007063BF">
        <w:rPr>
          <w:b/>
          <w:lang w:val="en-US"/>
        </w:rPr>
        <w:t xml:space="preserve"> </w:t>
      </w:r>
      <w:r w:rsidR="00432D27" w:rsidRPr="0057027D">
        <w:rPr>
          <w:b/>
          <w:noProof/>
          <w:lang w:val="en-GB" w:eastAsia="de-DE"/>
        </w:rPr>
        <w:t>Table S7</w:t>
      </w:r>
      <w:r w:rsidR="009B7559" w:rsidRPr="0057027D">
        <w:rPr>
          <w:b/>
          <w:noProof/>
          <w:lang w:val="en-GB" w:eastAsia="de-DE"/>
        </w:rPr>
        <w:t>.</w:t>
      </w:r>
      <w:r w:rsidR="009B7559" w:rsidRPr="0057027D">
        <w:rPr>
          <w:noProof/>
          <w:lang w:val="en-GB" w:eastAsia="de-DE"/>
        </w:rPr>
        <w:t xml:space="preserve"> </w:t>
      </w:r>
      <w:r w:rsidR="0094654B" w:rsidRPr="0057027D">
        <w:rPr>
          <w:noProof/>
          <w:lang w:val="en-GB" w:eastAsia="de-DE"/>
        </w:rPr>
        <w:t xml:space="preserve">Adjustment variables in linear regression models estimating the association </w:t>
      </w:r>
      <w:r w:rsidR="00912223" w:rsidRPr="0057027D">
        <w:rPr>
          <w:noProof/>
          <w:lang w:val="en-GB" w:eastAsia="de-DE"/>
        </w:rPr>
        <w:t xml:space="preserve">betwenn maternal employment after </w:t>
      </w:r>
      <w:r w:rsidR="005A7184" w:rsidRPr="0057027D">
        <w:rPr>
          <w:noProof/>
          <w:lang w:val="en-GB" w:eastAsia="de-DE"/>
        </w:rPr>
        <w:t>child</w:t>
      </w:r>
      <w:r w:rsidR="00912223" w:rsidRPr="0057027D">
        <w:rPr>
          <w:noProof/>
          <w:lang w:val="en-GB" w:eastAsia="de-DE"/>
        </w:rPr>
        <w:t xml:space="preserve">birth (n=5 </w:t>
      </w:r>
      <w:r w:rsidR="005A7184" w:rsidRPr="0057027D">
        <w:rPr>
          <w:noProof/>
          <w:lang w:val="en-GB" w:eastAsia="de-DE"/>
        </w:rPr>
        <w:t>trajectory classes</w:t>
      </w:r>
      <w:r w:rsidR="0086779C" w:rsidRPr="0057027D">
        <w:rPr>
          <w:noProof/>
          <w:lang w:val="en-GB" w:eastAsia="de-DE"/>
        </w:rPr>
        <w:t xml:space="preserve">) </w:t>
      </w:r>
      <w:r w:rsidR="00B87120" w:rsidRPr="0057027D">
        <w:rPr>
          <w:noProof/>
          <w:lang w:val="en-GB" w:eastAsia="de-DE"/>
        </w:rPr>
        <w:t xml:space="preserve">and </w:t>
      </w:r>
      <w:r w:rsidR="00912223" w:rsidRPr="0057027D">
        <w:rPr>
          <w:noProof/>
          <w:lang w:val="en-GB" w:eastAsia="de-DE"/>
        </w:rPr>
        <w:t>mental health</w:t>
      </w:r>
      <w:r w:rsidR="003B7C42">
        <w:rPr>
          <w:noProof/>
          <w:lang w:val="en-GB" w:eastAsia="de-DE"/>
        </w:rPr>
        <w:t xml:space="preserve"> problems</w:t>
      </w:r>
      <w:r w:rsidR="00B87120" w:rsidRPr="0057027D">
        <w:rPr>
          <w:noProof/>
          <w:lang w:val="en-GB" w:eastAsia="de-DE"/>
        </w:rPr>
        <w:t xml:space="preserve"> of children aged 4, 5, and 6</w:t>
      </w:r>
      <w:r w:rsidR="00912223" w:rsidRPr="0057027D">
        <w:rPr>
          <w:noProof/>
          <w:lang w:val="en-GB" w:eastAsia="de-DE"/>
        </w:rPr>
        <w:t xml:space="preserve"> indexed with the </w:t>
      </w:r>
      <w:r w:rsidR="00B87120" w:rsidRPr="0057027D">
        <w:rPr>
          <w:noProof/>
          <w:lang w:val="en-GB" w:eastAsia="de-DE"/>
        </w:rPr>
        <w:t xml:space="preserve">total </w:t>
      </w:r>
      <w:r w:rsidR="00912223" w:rsidRPr="0057027D">
        <w:rPr>
          <w:noProof/>
          <w:lang w:val="en-GB" w:eastAsia="de-DE"/>
        </w:rPr>
        <w:t>SDQ-score</w:t>
      </w:r>
      <w:r w:rsidR="00640421" w:rsidRPr="0057027D">
        <w:rPr>
          <w:noProof/>
          <w:lang w:val="en-GB" w:eastAsia="de-DE"/>
        </w:rPr>
        <w:t xml:space="preserve"> by gender</w:t>
      </w:r>
      <w:r w:rsidR="00B87120" w:rsidRPr="0057027D">
        <w:rPr>
          <w:noProof/>
          <w:lang w:val="en-GB" w:eastAsia="de-DE"/>
        </w:rPr>
        <w:t>.</w:t>
      </w:r>
      <w:r w:rsidR="003F7B39" w:rsidRPr="007717F2">
        <w:rPr>
          <w:lang w:val="en-US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p w14:paraId="56481329" w14:textId="77777777" w:rsidR="007063BF" w:rsidRPr="0057027D" w:rsidRDefault="007063BF" w:rsidP="00DA6665">
      <w:pPr>
        <w:spacing w:after="0"/>
        <w:ind w:left="-993"/>
        <w:rPr>
          <w:noProof/>
          <w:lang w:val="en-GB" w:eastAsia="de-DE"/>
        </w:rPr>
      </w:pPr>
    </w:p>
    <w:tbl>
      <w:tblPr>
        <w:tblStyle w:val="TableGrid"/>
        <w:tblW w:w="10864" w:type="dxa"/>
        <w:tblInd w:w="-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83"/>
        <w:gridCol w:w="1701"/>
        <w:gridCol w:w="833"/>
        <w:gridCol w:w="283"/>
        <w:gridCol w:w="1701"/>
        <w:gridCol w:w="851"/>
        <w:gridCol w:w="236"/>
        <w:gridCol w:w="1748"/>
        <w:gridCol w:w="817"/>
      </w:tblGrid>
      <w:tr w:rsidR="0033222B" w:rsidRPr="00B35FC1" w14:paraId="6EE74268" w14:textId="77777777" w:rsidTr="004C7F28"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2613E97B" w14:textId="77777777" w:rsidR="0033222B" w:rsidRPr="008226E0" w:rsidRDefault="0033222B" w:rsidP="00FF002A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4F0E880" w14:textId="77777777" w:rsidR="0033222B" w:rsidRPr="008226E0" w:rsidRDefault="0033222B" w:rsidP="00FF002A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0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09146805" w14:textId="06CC97B3" w:rsidR="0033222B" w:rsidRPr="008226E0" w:rsidRDefault="0033222B" w:rsidP="001F241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E126F0" w:rsidRPr="008226E0">
              <w:rPr>
                <w:sz w:val="18"/>
                <w:szCs w:val="18"/>
                <w:lang w:val="en-US"/>
              </w:rPr>
              <w:t xml:space="preserve">total </w:t>
            </w:r>
            <w:r w:rsidRPr="008226E0">
              <w:rPr>
                <w:sz w:val="18"/>
                <w:szCs w:val="18"/>
                <w:lang w:val="en-US"/>
              </w:rPr>
              <w:t>SDQ</w:t>
            </w:r>
            <w:r w:rsidR="001F2410" w:rsidRPr="008226E0">
              <w:rPr>
                <w:sz w:val="18"/>
                <w:szCs w:val="18"/>
                <w:lang w:val="en-US"/>
              </w:rPr>
              <w:t>-</w:t>
            </w:r>
            <w:r w:rsidR="00E126F0" w:rsidRPr="008226E0">
              <w:rPr>
                <w:sz w:val="18"/>
                <w:szCs w:val="18"/>
                <w:lang w:val="en-US"/>
              </w:rPr>
              <w:t>score</w:t>
            </w:r>
            <w:r w:rsidR="001F2410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</w:tr>
      <w:tr w:rsidR="0033222B" w:rsidRPr="007063BF" w14:paraId="72D8BF9F" w14:textId="77777777" w:rsidTr="004C7F28">
        <w:tc>
          <w:tcPr>
            <w:tcW w:w="2411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8EB91A2" w14:textId="77777777" w:rsidR="0033222B" w:rsidRPr="008226E0" w:rsidRDefault="0033222B" w:rsidP="008434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E7E6E6" w:themeFill="background2"/>
          </w:tcPr>
          <w:p w14:paraId="403EC573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299F33" w14:textId="298395DE" w:rsidR="0033222B" w:rsidRPr="008226E0" w:rsidRDefault="0033222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ECD39E0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23211C2" w14:textId="77777777" w:rsidR="0033222B" w:rsidRPr="008226E0" w:rsidRDefault="0033222B" w:rsidP="0084344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DFE89D" w14:textId="381933F3" w:rsidR="0033222B" w:rsidRPr="008226E0" w:rsidRDefault="0033222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EB9E29" w14:textId="39EAC400" w:rsidR="0033222B" w:rsidRPr="008226E0" w:rsidRDefault="007A1F38" w:rsidP="00412C0A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F1F5D89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1545E62" w14:textId="7E6DFBDA" w:rsidR="0033222B" w:rsidRPr="008226E0" w:rsidRDefault="0033222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CB5BB21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33222B" w:rsidRPr="007063BF" w14:paraId="0BB4EAEC" w14:textId="77777777" w:rsidTr="004C7F28"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</w:tcPr>
          <w:p w14:paraId="003C206A" w14:textId="77777777" w:rsidR="0033222B" w:rsidRPr="008226E0" w:rsidRDefault="00DF53B3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Exposure</w:t>
            </w:r>
            <w:r w:rsidR="0033222B" w:rsidRPr="008226E0">
              <w:rPr>
                <w:sz w:val="18"/>
                <w:szCs w:val="18"/>
                <w:lang w:val="en-US"/>
              </w:rPr>
              <w:t xml:space="preserve"> </w:t>
            </w:r>
            <w:r w:rsidR="00640421" w:rsidRPr="008226E0">
              <w:rPr>
                <w:sz w:val="18"/>
                <w:szCs w:val="18"/>
                <w:lang w:val="en-US"/>
              </w:rPr>
              <w:t>trajectory classes</w:t>
            </w:r>
          </w:p>
        </w:tc>
        <w:tc>
          <w:tcPr>
            <w:tcW w:w="283" w:type="dxa"/>
          </w:tcPr>
          <w:p w14:paraId="1DB43A7B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6344E76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</w:tcPr>
          <w:p w14:paraId="3FB2DB8F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B9DDCDB" w14:textId="77777777" w:rsidR="0033222B" w:rsidRPr="008226E0" w:rsidRDefault="0033222B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22EAA95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352D49E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BB39DF9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24C02B81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</w:tcPr>
          <w:p w14:paraId="7B51C9BA" w14:textId="77777777" w:rsidR="0033222B" w:rsidRPr="008226E0" w:rsidRDefault="0033222B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56202F" w:rsidRPr="007063BF" w14:paraId="7635C7E9" w14:textId="77777777" w:rsidTr="004C7F28">
        <w:tc>
          <w:tcPr>
            <w:tcW w:w="24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6A50713" w14:textId="77777777" w:rsidR="0056202F" w:rsidRPr="008226E0" w:rsidRDefault="0056202F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740D253D" w14:textId="77777777" w:rsidR="0056202F" w:rsidRPr="008226E0" w:rsidRDefault="0056202F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75A7DFC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25A00AE2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07CE4DE2" w14:textId="77777777" w:rsidR="0056202F" w:rsidRPr="008226E0" w:rsidRDefault="0056202F" w:rsidP="0084344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08E790C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44C67FB3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E1DD4AA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2974410C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</w:tcPr>
          <w:p w14:paraId="6BF0212E" w14:textId="77777777" w:rsidR="0056202F" w:rsidRPr="008226E0" w:rsidRDefault="0056202F" w:rsidP="0084344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A1F38" w:rsidRPr="007063BF" w14:paraId="463ACBB5" w14:textId="77777777" w:rsidTr="004C7F28"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</w:tcPr>
          <w:p w14:paraId="08432C8F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1411279E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1299EAE" w14:textId="77777777" w:rsidR="007A1F38" w:rsidRPr="007063BF" w:rsidRDefault="0056202F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1.63 </w:t>
            </w:r>
            <w:r w:rsidR="0024452E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2.98</w:t>
            </w:r>
            <w:r w:rsidR="0024452E" w:rsidRPr="007063BF">
              <w:rPr>
                <w:b/>
                <w:sz w:val="18"/>
                <w:szCs w:val="18"/>
                <w:lang w:val="en-US"/>
              </w:rPr>
              <w:t>, -0.29</w:t>
            </w:r>
            <w:r w:rsidR="007A1F38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14:paraId="64B96196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</w:rPr>
              <w:t>0.02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36E19262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6B979BE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0.64 </w:t>
            </w:r>
            <w:r w:rsidR="005C62F8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2.17</w:t>
            </w:r>
            <w:r w:rsidR="005C62F8" w:rsidRPr="007063BF">
              <w:rPr>
                <w:b/>
                <w:sz w:val="18"/>
                <w:szCs w:val="18"/>
                <w:lang w:val="en-US"/>
              </w:rPr>
              <w:t>, 0.89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14803416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4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55ADD1A" w14:textId="77777777" w:rsidR="007A1F38" w:rsidRPr="007063BF" w:rsidRDefault="007A1F3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59E0EF42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9 (-1.65, 1.83)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479563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2</w:t>
            </w:r>
          </w:p>
        </w:tc>
      </w:tr>
      <w:tr w:rsidR="007A1F38" w:rsidRPr="007063BF" w14:paraId="6ECED18C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58A5C94D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3" w:type="dxa"/>
            <w:shd w:val="clear" w:color="auto" w:fill="auto"/>
          </w:tcPr>
          <w:p w14:paraId="6B28740C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9F8F1D7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84 (0.01, 3.67)</w:t>
            </w:r>
          </w:p>
        </w:tc>
        <w:tc>
          <w:tcPr>
            <w:tcW w:w="833" w:type="dxa"/>
            <w:shd w:val="clear" w:color="auto" w:fill="auto"/>
          </w:tcPr>
          <w:p w14:paraId="2E6273CA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83" w:type="dxa"/>
            <w:shd w:val="clear" w:color="auto" w:fill="auto"/>
          </w:tcPr>
          <w:p w14:paraId="1200C615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2BBC1DC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2.93</w:t>
            </w:r>
            <w:r w:rsidR="005C62F8" w:rsidRPr="007063BF">
              <w:rPr>
                <w:b/>
                <w:sz w:val="18"/>
                <w:szCs w:val="18"/>
                <w:lang w:val="en-US"/>
              </w:rPr>
              <w:t xml:space="preserve"> (0.70, 5.16)</w:t>
            </w:r>
          </w:p>
        </w:tc>
        <w:tc>
          <w:tcPr>
            <w:tcW w:w="851" w:type="dxa"/>
            <w:shd w:val="clear" w:color="auto" w:fill="auto"/>
          </w:tcPr>
          <w:p w14:paraId="3808F189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6" w:type="dxa"/>
            <w:shd w:val="clear" w:color="auto" w:fill="auto"/>
          </w:tcPr>
          <w:p w14:paraId="4A26DBBA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4FC848EF" w14:textId="77777777" w:rsidR="007A1F38" w:rsidRPr="007063BF" w:rsidRDefault="00F053BD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95 (1.24, 6.65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51A2D4E9" w14:textId="77777777" w:rsidR="007A1F38" w:rsidRPr="007063BF" w:rsidRDefault="00F053BD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4</w:t>
            </w:r>
          </w:p>
        </w:tc>
      </w:tr>
      <w:tr w:rsidR="007A1F38" w:rsidRPr="00B35FC1" w14:paraId="6D58C898" w14:textId="77777777" w:rsidTr="004C7F28">
        <w:tc>
          <w:tcPr>
            <w:tcW w:w="2411" w:type="dxa"/>
            <w:tcBorders>
              <w:left w:val="single" w:sz="4" w:space="0" w:color="auto"/>
            </w:tcBorders>
            <w:vAlign w:val="center"/>
          </w:tcPr>
          <w:p w14:paraId="0F49DF13" w14:textId="77777777" w:rsidR="00FD5E32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dcare other than mother at 12 m</w:t>
            </w:r>
            <w:r w:rsidR="00144746" w:rsidRPr="008226E0">
              <w:rPr>
                <w:sz w:val="18"/>
                <w:szCs w:val="18"/>
                <w:lang w:val="en-US"/>
              </w:rPr>
              <w:t>onths</w:t>
            </w:r>
            <w:r w:rsidRPr="008226E0">
              <w:rPr>
                <w:sz w:val="18"/>
                <w:szCs w:val="18"/>
                <w:lang w:val="en-US"/>
              </w:rPr>
              <w:t xml:space="preserve"> </w:t>
            </w:r>
          </w:p>
          <w:p w14:paraId="1FFF8F15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24452E" w:rsidRPr="008226E0">
              <w:rPr>
                <w:sz w:val="18"/>
                <w:szCs w:val="18"/>
                <w:lang w:val="en-US"/>
              </w:rPr>
              <w:t>10h/week vs &lt;10h/week</w:t>
            </w:r>
            <w:r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2A20CE6E" w14:textId="77777777" w:rsidR="007A1F38" w:rsidRPr="007063BF" w:rsidRDefault="007A1F38" w:rsidP="00C852B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9C1579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shd w:val="clear" w:color="auto" w:fill="auto"/>
          </w:tcPr>
          <w:p w14:paraId="49F08FAF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14:paraId="2CC5066A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D93E22F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4D58D81A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4672BAB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6503313C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684BD23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A1F38" w:rsidRPr="007063BF" w14:paraId="2ABBC0B3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02146A1B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3" w:type="dxa"/>
            <w:shd w:val="clear" w:color="auto" w:fill="auto"/>
          </w:tcPr>
          <w:p w14:paraId="64373D16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62F6670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0 (-1.41, 1.02)</w:t>
            </w:r>
          </w:p>
        </w:tc>
        <w:tc>
          <w:tcPr>
            <w:tcW w:w="833" w:type="dxa"/>
            <w:shd w:val="clear" w:color="auto" w:fill="auto"/>
          </w:tcPr>
          <w:p w14:paraId="5379A151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83" w:type="dxa"/>
            <w:shd w:val="clear" w:color="auto" w:fill="auto"/>
          </w:tcPr>
          <w:p w14:paraId="7C2E76F7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D96DA11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7 (-0.73, 2.06)</w:t>
            </w:r>
          </w:p>
        </w:tc>
        <w:tc>
          <w:tcPr>
            <w:tcW w:w="851" w:type="dxa"/>
            <w:shd w:val="clear" w:color="auto" w:fill="auto"/>
          </w:tcPr>
          <w:p w14:paraId="3F388D3A" w14:textId="77777777" w:rsidR="007A1F38" w:rsidRPr="007063BF" w:rsidRDefault="00DE47C4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236" w:type="dxa"/>
            <w:shd w:val="clear" w:color="auto" w:fill="auto"/>
          </w:tcPr>
          <w:p w14:paraId="778EB5BF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8DF4BC2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4 (-0.64, 2.32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96A368D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</w:t>
            </w:r>
          </w:p>
        </w:tc>
      </w:tr>
      <w:tr w:rsidR="007A1F38" w:rsidRPr="007063BF" w14:paraId="393FB78E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7FDC6811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3" w:type="dxa"/>
            <w:shd w:val="clear" w:color="auto" w:fill="auto"/>
          </w:tcPr>
          <w:p w14:paraId="45915A99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44D7453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31 (-3.45, 0.82</w:t>
            </w:r>
            <w:r w:rsidR="007A1F38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5A747EB3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283" w:type="dxa"/>
            <w:shd w:val="clear" w:color="auto" w:fill="auto"/>
          </w:tcPr>
          <w:p w14:paraId="422D7E41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516CA9" w14:textId="77777777" w:rsidR="007A1F38" w:rsidRPr="007063BF" w:rsidRDefault="005C62F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51 (-4.37, -0.64)</w:t>
            </w:r>
          </w:p>
        </w:tc>
        <w:tc>
          <w:tcPr>
            <w:tcW w:w="851" w:type="dxa"/>
            <w:shd w:val="clear" w:color="auto" w:fill="auto"/>
          </w:tcPr>
          <w:p w14:paraId="5CC2828F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8</w:t>
            </w:r>
          </w:p>
        </w:tc>
        <w:tc>
          <w:tcPr>
            <w:tcW w:w="236" w:type="dxa"/>
            <w:shd w:val="clear" w:color="auto" w:fill="auto"/>
          </w:tcPr>
          <w:p w14:paraId="2D1788C2" w14:textId="77777777" w:rsidR="007A1F38" w:rsidRPr="007063BF" w:rsidRDefault="007A1F3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AE64806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2 (-3.35, 1.50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F660E4E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6</w:t>
            </w:r>
          </w:p>
        </w:tc>
      </w:tr>
      <w:tr w:rsidR="007A1F38" w:rsidRPr="007063BF" w14:paraId="2713F4D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5C7187BE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3" w:type="dxa"/>
            <w:shd w:val="clear" w:color="auto" w:fill="auto"/>
          </w:tcPr>
          <w:p w14:paraId="0A7176F8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DEDADA2" w14:textId="77777777" w:rsidR="007A1F38" w:rsidRPr="007063BF" w:rsidRDefault="0024452E" w:rsidP="00C852B8">
            <w:pPr>
              <w:tabs>
                <w:tab w:val="left" w:pos="123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8 (-1.12, 2.48)</w:t>
            </w:r>
          </w:p>
        </w:tc>
        <w:tc>
          <w:tcPr>
            <w:tcW w:w="833" w:type="dxa"/>
            <w:shd w:val="clear" w:color="auto" w:fill="auto"/>
          </w:tcPr>
          <w:p w14:paraId="622AF9C4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283" w:type="dxa"/>
            <w:shd w:val="clear" w:color="auto" w:fill="auto"/>
          </w:tcPr>
          <w:p w14:paraId="25BCACD8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23FAFBD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6 (-2.38, 1.46)</w:t>
            </w:r>
          </w:p>
        </w:tc>
        <w:tc>
          <w:tcPr>
            <w:tcW w:w="851" w:type="dxa"/>
            <w:shd w:val="clear" w:color="auto" w:fill="auto"/>
          </w:tcPr>
          <w:p w14:paraId="7045B442" w14:textId="77777777" w:rsidR="007A1F38" w:rsidRPr="007063BF" w:rsidRDefault="00DE47C4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4</w:t>
            </w:r>
          </w:p>
        </w:tc>
        <w:tc>
          <w:tcPr>
            <w:tcW w:w="236" w:type="dxa"/>
            <w:shd w:val="clear" w:color="auto" w:fill="auto"/>
          </w:tcPr>
          <w:p w14:paraId="3D213692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E375CC6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 (-1.21, 2.77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CEEFAAF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4</w:t>
            </w:r>
          </w:p>
        </w:tc>
      </w:tr>
      <w:tr w:rsidR="007A1F38" w:rsidRPr="007063BF" w14:paraId="023D820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43A50A9D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3" w:type="dxa"/>
            <w:shd w:val="clear" w:color="auto" w:fill="auto"/>
          </w:tcPr>
          <w:p w14:paraId="2D950473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8D87A55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6 (-2.92, 4.44)</w:t>
            </w:r>
          </w:p>
        </w:tc>
        <w:tc>
          <w:tcPr>
            <w:tcW w:w="833" w:type="dxa"/>
            <w:shd w:val="clear" w:color="auto" w:fill="auto"/>
          </w:tcPr>
          <w:p w14:paraId="33D9DE74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9</w:t>
            </w:r>
          </w:p>
        </w:tc>
        <w:tc>
          <w:tcPr>
            <w:tcW w:w="283" w:type="dxa"/>
            <w:shd w:val="clear" w:color="auto" w:fill="auto"/>
          </w:tcPr>
          <w:p w14:paraId="4837DE3C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2557253" w14:textId="77777777" w:rsidR="007A1F38" w:rsidRPr="007063BF" w:rsidRDefault="005C62F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4.78 (1.75, 7.81)</w:t>
            </w:r>
          </w:p>
        </w:tc>
        <w:tc>
          <w:tcPr>
            <w:tcW w:w="851" w:type="dxa"/>
            <w:shd w:val="clear" w:color="auto" w:fill="auto"/>
          </w:tcPr>
          <w:p w14:paraId="430F9B6A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" w:type="dxa"/>
            <w:shd w:val="clear" w:color="auto" w:fill="auto"/>
          </w:tcPr>
          <w:p w14:paraId="48CA135D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B55B92B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6 (-4.69, 4.80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72AD6D0D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8</w:t>
            </w:r>
          </w:p>
        </w:tc>
      </w:tr>
      <w:tr w:rsidR="007A1F38" w:rsidRPr="00B35FC1" w14:paraId="09B23053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0CB265EB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3" w:type="dxa"/>
            <w:shd w:val="clear" w:color="auto" w:fill="auto"/>
          </w:tcPr>
          <w:p w14:paraId="32FCA943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1F6455A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shd w:val="clear" w:color="auto" w:fill="auto"/>
          </w:tcPr>
          <w:p w14:paraId="7FCF4600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14:paraId="4DBD6E50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3DE27A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C266659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83119E9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EBBAE40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118A657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A1F38" w:rsidRPr="007063BF" w14:paraId="16033C3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13F49607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3" w:type="dxa"/>
            <w:shd w:val="clear" w:color="auto" w:fill="auto"/>
          </w:tcPr>
          <w:p w14:paraId="292C5506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4C68FCA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 (-0.30, 0.94)</w:t>
            </w:r>
          </w:p>
        </w:tc>
        <w:tc>
          <w:tcPr>
            <w:tcW w:w="833" w:type="dxa"/>
            <w:shd w:val="clear" w:color="auto" w:fill="auto"/>
          </w:tcPr>
          <w:p w14:paraId="7086EC3B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283" w:type="dxa"/>
            <w:shd w:val="clear" w:color="auto" w:fill="auto"/>
          </w:tcPr>
          <w:p w14:paraId="032187F3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693A23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 (-0.20, 1.33)</w:t>
            </w:r>
          </w:p>
        </w:tc>
        <w:tc>
          <w:tcPr>
            <w:tcW w:w="851" w:type="dxa"/>
            <w:shd w:val="clear" w:color="auto" w:fill="auto"/>
          </w:tcPr>
          <w:p w14:paraId="37E827C9" w14:textId="77777777" w:rsidR="007A1F38" w:rsidRPr="007063BF" w:rsidRDefault="00DE47C4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36" w:type="dxa"/>
            <w:shd w:val="clear" w:color="auto" w:fill="auto"/>
          </w:tcPr>
          <w:p w14:paraId="604B170B" w14:textId="77777777" w:rsidR="007A1F38" w:rsidRPr="007063BF" w:rsidRDefault="007A1F3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BBFF6B6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 (-0.34, 1.55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E68654E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</w:t>
            </w:r>
          </w:p>
        </w:tc>
      </w:tr>
      <w:tr w:rsidR="007A1F38" w:rsidRPr="007063BF" w14:paraId="5F0BDA4B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152A3D36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</w:t>
            </w:r>
            <w:r w:rsidR="00FD5E32" w:rsidRPr="008226E0">
              <w:rPr>
                <w:sz w:val="18"/>
                <w:szCs w:val="18"/>
                <w:lang w:val="en-US"/>
              </w:rPr>
              <w:t xml:space="preserve"> </w:t>
            </w:r>
            <w:r w:rsidRPr="008226E0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283" w:type="dxa"/>
            <w:shd w:val="clear" w:color="auto" w:fill="auto"/>
          </w:tcPr>
          <w:p w14:paraId="107B06AE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BBEE51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13 (0.49, 1.77)</w:t>
            </w:r>
          </w:p>
        </w:tc>
        <w:tc>
          <w:tcPr>
            <w:tcW w:w="833" w:type="dxa"/>
            <w:shd w:val="clear" w:color="auto" w:fill="auto"/>
          </w:tcPr>
          <w:p w14:paraId="76B28099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83" w:type="dxa"/>
            <w:shd w:val="clear" w:color="auto" w:fill="auto"/>
          </w:tcPr>
          <w:p w14:paraId="38FC725B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BBE1CD" w14:textId="77777777" w:rsidR="007A1F38" w:rsidRPr="007063BF" w:rsidRDefault="005C62F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19 (0.52, 1.86)</w:t>
            </w:r>
          </w:p>
        </w:tc>
        <w:tc>
          <w:tcPr>
            <w:tcW w:w="851" w:type="dxa"/>
            <w:shd w:val="clear" w:color="auto" w:fill="auto"/>
          </w:tcPr>
          <w:p w14:paraId="0DD26006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5ABA84E5" w14:textId="77777777" w:rsidR="007A1F38" w:rsidRPr="007063BF" w:rsidRDefault="007A1F3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4089204E" w14:textId="77777777" w:rsidR="007A1F38" w:rsidRPr="007063BF" w:rsidRDefault="005C62F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71</w:t>
            </w:r>
            <w:r w:rsidR="00F053BD" w:rsidRPr="007063BF">
              <w:rPr>
                <w:b/>
                <w:sz w:val="18"/>
                <w:szCs w:val="18"/>
                <w:lang w:val="en-US"/>
              </w:rPr>
              <w:t xml:space="preserve"> (-0.07, 1.50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7A92561" w14:textId="77777777" w:rsidR="007A1F38" w:rsidRPr="007063BF" w:rsidRDefault="00F053BD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8</w:t>
            </w:r>
          </w:p>
        </w:tc>
      </w:tr>
      <w:tr w:rsidR="007A1F38" w:rsidRPr="007063BF" w14:paraId="696AD393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64C26A34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</w:t>
            </w:r>
            <w:r w:rsidR="00FD5E32" w:rsidRPr="008226E0">
              <w:rPr>
                <w:sz w:val="18"/>
                <w:szCs w:val="18"/>
                <w:lang w:val="en-US"/>
              </w:rPr>
              <w:t xml:space="preserve"> </w:t>
            </w:r>
            <w:r w:rsidRPr="008226E0">
              <w:rPr>
                <w:sz w:val="18"/>
                <w:szCs w:val="18"/>
                <w:lang w:val="en-US"/>
              </w:rPr>
              <w:t>per 1 SD</w:t>
            </w:r>
          </w:p>
        </w:tc>
        <w:tc>
          <w:tcPr>
            <w:tcW w:w="283" w:type="dxa"/>
            <w:shd w:val="clear" w:color="auto" w:fill="auto"/>
          </w:tcPr>
          <w:p w14:paraId="11712981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D5200D2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88 (0.26, 1.50)</w:t>
            </w:r>
          </w:p>
        </w:tc>
        <w:tc>
          <w:tcPr>
            <w:tcW w:w="833" w:type="dxa"/>
            <w:shd w:val="clear" w:color="auto" w:fill="auto"/>
          </w:tcPr>
          <w:p w14:paraId="0DF652A8" w14:textId="77777777" w:rsidR="007A1F38" w:rsidRPr="007063BF" w:rsidRDefault="0024452E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83" w:type="dxa"/>
            <w:shd w:val="clear" w:color="auto" w:fill="auto"/>
          </w:tcPr>
          <w:p w14:paraId="3DCDACC1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694B06" w14:textId="77777777" w:rsidR="007A1F38" w:rsidRPr="007063BF" w:rsidRDefault="005C62F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70 (0.004, 1.39)</w:t>
            </w:r>
          </w:p>
        </w:tc>
        <w:tc>
          <w:tcPr>
            <w:tcW w:w="851" w:type="dxa"/>
            <w:shd w:val="clear" w:color="auto" w:fill="auto"/>
          </w:tcPr>
          <w:p w14:paraId="606FCFAA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36" w:type="dxa"/>
            <w:shd w:val="clear" w:color="auto" w:fill="auto"/>
          </w:tcPr>
          <w:p w14:paraId="3C7E8639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CF00DE6" w14:textId="77777777" w:rsidR="007A1F38" w:rsidRPr="007063BF" w:rsidRDefault="00F053BD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72 (-0.10, 1.53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00521E8E" w14:textId="77777777" w:rsidR="007A1F38" w:rsidRPr="007063BF" w:rsidRDefault="00F053BD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9</w:t>
            </w:r>
          </w:p>
        </w:tc>
      </w:tr>
      <w:tr w:rsidR="007A1F38" w:rsidRPr="007063BF" w14:paraId="4022AD67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42438BC4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3455AC81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3" w:type="dxa"/>
            <w:shd w:val="clear" w:color="auto" w:fill="auto"/>
          </w:tcPr>
          <w:p w14:paraId="55C7A395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DB7959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8 (-1.64, 1.29)</w:t>
            </w:r>
          </w:p>
        </w:tc>
        <w:tc>
          <w:tcPr>
            <w:tcW w:w="833" w:type="dxa"/>
            <w:shd w:val="clear" w:color="auto" w:fill="auto"/>
          </w:tcPr>
          <w:p w14:paraId="0CCB2C98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1</w:t>
            </w:r>
          </w:p>
        </w:tc>
        <w:tc>
          <w:tcPr>
            <w:tcW w:w="283" w:type="dxa"/>
            <w:shd w:val="clear" w:color="auto" w:fill="auto"/>
          </w:tcPr>
          <w:p w14:paraId="697A6DDA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D52B99" w14:textId="77777777" w:rsidR="007A1F38" w:rsidRPr="007063BF" w:rsidRDefault="005C62F8" w:rsidP="00C852B8">
            <w:pPr>
              <w:tabs>
                <w:tab w:val="left" w:pos="300"/>
              </w:tabs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64 (0.08, 3.20)</w:t>
            </w:r>
          </w:p>
        </w:tc>
        <w:tc>
          <w:tcPr>
            <w:tcW w:w="851" w:type="dxa"/>
            <w:shd w:val="clear" w:color="auto" w:fill="auto"/>
          </w:tcPr>
          <w:p w14:paraId="44F65989" w14:textId="77777777" w:rsidR="007A1F38" w:rsidRPr="007063BF" w:rsidRDefault="00DE47C4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14:paraId="39D5A527" w14:textId="77777777" w:rsidR="007A1F38" w:rsidRPr="007063BF" w:rsidRDefault="007A1F38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42D8E7A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19 (-0.38, 2.76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72BFB8D5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7A1F38" w:rsidRPr="007063BF" w14:paraId="171D3412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0D632329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2F488E19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3" w:type="dxa"/>
            <w:shd w:val="clear" w:color="auto" w:fill="auto"/>
          </w:tcPr>
          <w:p w14:paraId="0D802363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7DA3953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 (-0.54, 2.13</w:t>
            </w:r>
            <w:r w:rsidR="007A1F38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59D5ED02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283" w:type="dxa"/>
            <w:shd w:val="clear" w:color="auto" w:fill="auto"/>
          </w:tcPr>
          <w:p w14:paraId="7EF246FB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F9A028C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8 (-1.48, 1.11)</w:t>
            </w:r>
          </w:p>
        </w:tc>
        <w:tc>
          <w:tcPr>
            <w:tcW w:w="851" w:type="dxa"/>
            <w:shd w:val="clear" w:color="auto" w:fill="auto"/>
          </w:tcPr>
          <w:p w14:paraId="426075F9" w14:textId="77777777" w:rsidR="007A1F38" w:rsidRPr="007063BF" w:rsidRDefault="00DE47C4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236" w:type="dxa"/>
            <w:shd w:val="clear" w:color="auto" w:fill="auto"/>
          </w:tcPr>
          <w:p w14:paraId="099AA561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CC73E80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73</w:t>
            </w:r>
            <w:r w:rsidR="00F053BD" w:rsidRPr="007063BF">
              <w:rPr>
                <w:sz w:val="18"/>
                <w:szCs w:val="18"/>
                <w:lang w:val="en-US"/>
              </w:rPr>
              <w:t xml:space="preserve"> (-2.18,</w:t>
            </w:r>
            <w:r w:rsidRPr="007063BF">
              <w:rPr>
                <w:sz w:val="18"/>
                <w:szCs w:val="18"/>
                <w:lang w:val="en-US"/>
              </w:rPr>
              <w:t xml:space="preserve"> 0.71</w:t>
            </w:r>
            <w:r w:rsidR="00F053B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52B57A2F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</w:t>
            </w:r>
          </w:p>
        </w:tc>
      </w:tr>
      <w:tr w:rsidR="007A1F38" w:rsidRPr="007063BF" w14:paraId="5028EF1D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56634598" w14:textId="77777777" w:rsidR="007A1F38" w:rsidRPr="008226E0" w:rsidRDefault="007A1F38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3" w:type="dxa"/>
            <w:shd w:val="clear" w:color="auto" w:fill="auto"/>
          </w:tcPr>
          <w:p w14:paraId="3971B4C2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303677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5 (-1.00, 2.89</w:t>
            </w:r>
          </w:p>
        </w:tc>
        <w:tc>
          <w:tcPr>
            <w:tcW w:w="833" w:type="dxa"/>
            <w:shd w:val="clear" w:color="auto" w:fill="auto"/>
          </w:tcPr>
          <w:p w14:paraId="06A651B8" w14:textId="77777777" w:rsidR="007A1F38" w:rsidRPr="007063BF" w:rsidRDefault="0024452E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283" w:type="dxa"/>
            <w:shd w:val="clear" w:color="auto" w:fill="auto"/>
          </w:tcPr>
          <w:p w14:paraId="3599B532" w14:textId="77777777" w:rsidR="007A1F38" w:rsidRPr="007063BF" w:rsidRDefault="007A1F38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4C8FF3A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36 (-4.56, 1.85)</w:t>
            </w:r>
          </w:p>
        </w:tc>
        <w:tc>
          <w:tcPr>
            <w:tcW w:w="851" w:type="dxa"/>
            <w:shd w:val="clear" w:color="auto" w:fill="auto"/>
          </w:tcPr>
          <w:p w14:paraId="0DF43987" w14:textId="77777777" w:rsidR="007A1F38" w:rsidRPr="007063BF" w:rsidRDefault="00DE47C4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1</w:t>
            </w:r>
          </w:p>
        </w:tc>
        <w:tc>
          <w:tcPr>
            <w:tcW w:w="236" w:type="dxa"/>
            <w:shd w:val="clear" w:color="auto" w:fill="auto"/>
          </w:tcPr>
          <w:p w14:paraId="6D4FA145" w14:textId="77777777" w:rsidR="007A1F38" w:rsidRPr="007063BF" w:rsidRDefault="007A1F38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2EABADF" w14:textId="77777777" w:rsidR="007A1F38" w:rsidRPr="007063BF" w:rsidRDefault="005C62F8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07 </w:t>
            </w:r>
            <w:r w:rsidR="00F053BD" w:rsidRPr="007063BF">
              <w:rPr>
                <w:sz w:val="18"/>
                <w:szCs w:val="18"/>
                <w:lang w:val="en-US"/>
              </w:rPr>
              <w:t>(-2.83, 2.68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220FB895" w14:textId="77777777" w:rsidR="007A1F38" w:rsidRPr="007063BF" w:rsidRDefault="00F053BD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6</w:t>
            </w:r>
          </w:p>
        </w:tc>
      </w:tr>
      <w:tr w:rsidR="0086779C" w:rsidRPr="007063BF" w14:paraId="34A0FAB8" w14:textId="77777777" w:rsidTr="004C7F28"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D6A1436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9962BF0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1208B9A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14:paraId="28985EB3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7875C500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913983F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5FC47D7B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00EB44C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14:paraId="1F278E92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952B0A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54D5EF83" w14:textId="77777777" w:rsidTr="004C7F28">
        <w:tc>
          <w:tcPr>
            <w:tcW w:w="2411" w:type="dxa"/>
            <w:tcBorders>
              <w:top w:val="single" w:sz="4" w:space="0" w:color="auto"/>
              <w:left w:val="single" w:sz="4" w:space="0" w:color="auto"/>
            </w:tcBorders>
          </w:tcPr>
          <w:p w14:paraId="1EBF47C0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2B306199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1D040B" w14:textId="77777777" w:rsidR="0086779C" w:rsidRPr="007063BF" w:rsidRDefault="002D46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t xml:space="preserve"> </w:t>
            </w:r>
            <w:r w:rsidR="00FB1C17" w:rsidRPr="007063BF">
              <w:rPr>
                <w:sz w:val="18"/>
                <w:szCs w:val="18"/>
                <w:lang w:val="en-US"/>
              </w:rPr>
              <w:t>-1.22 (-2.64, 0.20)</w:t>
            </w: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14:paraId="4631158E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</w:rPr>
              <w:t>0.09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14:paraId="6414B04A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8BC0092" w14:textId="77777777" w:rsidR="0086779C" w:rsidRPr="007063BF" w:rsidRDefault="00F41F55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1.96</w:t>
            </w:r>
            <w:r w:rsidR="00740F47" w:rsidRPr="007063BF">
              <w:rPr>
                <w:b/>
                <w:sz w:val="18"/>
                <w:szCs w:val="18"/>
                <w:lang w:val="en-US"/>
              </w:rPr>
              <w:t xml:space="preserve"> (-3.37, -0.56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F6E93EB" w14:textId="77777777" w:rsidR="0086779C" w:rsidRPr="007063BF" w:rsidRDefault="00740F47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02D5EA9" w14:textId="77777777" w:rsidR="0086779C" w:rsidRPr="007063BF" w:rsidRDefault="0086779C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27954D64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10 (-3.50, -0.71)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25C6C08F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3</w:t>
            </w:r>
          </w:p>
        </w:tc>
      </w:tr>
      <w:tr w:rsidR="0086779C" w:rsidRPr="007063BF" w14:paraId="660469E3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2E524BF5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3" w:type="dxa"/>
            <w:shd w:val="clear" w:color="auto" w:fill="auto"/>
          </w:tcPr>
          <w:p w14:paraId="2638C7E7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59B0D9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5 (-1.77, 1.87)</w:t>
            </w:r>
          </w:p>
        </w:tc>
        <w:tc>
          <w:tcPr>
            <w:tcW w:w="833" w:type="dxa"/>
            <w:shd w:val="clear" w:color="auto" w:fill="auto"/>
          </w:tcPr>
          <w:p w14:paraId="6AE25D0E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283" w:type="dxa"/>
            <w:shd w:val="clear" w:color="auto" w:fill="auto"/>
          </w:tcPr>
          <w:p w14:paraId="0918D567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BF98E0" w14:textId="77777777" w:rsidR="0086779C" w:rsidRPr="007063BF" w:rsidRDefault="00F41F55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8</w:t>
            </w:r>
            <w:r w:rsidR="00740F47" w:rsidRPr="007063BF">
              <w:rPr>
                <w:sz w:val="18"/>
                <w:szCs w:val="18"/>
                <w:lang w:val="en-US"/>
              </w:rPr>
              <w:t xml:space="preserve"> (-2.13, 1.37)</w:t>
            </w:r>
          </w:p>
        </w:tc>
        <w:tc>
          <w:tcPr>
            <w:tcW w:w="851" w:type="dxa"/>
            <w:shd w:val="clear" w:color="auto" w:fill="auto"/>
          </w:tcPr>
          <w:p w14:paraId="095895A8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7</w:t>
            </w:r>
          </w:p>
        </w:tc>
        <w:tc>
          <w:tcPr>
            <w:tcW w:w="236" w:type="dxa"/>
            <w:shd w:val="clear" w:color="auto" w:fill="auto"/>
          </w:tcPr>
          <w:p w14:paraId="2671FE10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E2C6FD8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1.97 (-3.87, -0.08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09CBAEFA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</w:tr>
      <w:tr w:rsidR="0086779C" w:rsidRPr="00B35FC1" w14:paraId="115443A3" w14:textId="77777777" w:rsidTr="004C7F28">
        <w:tc>
          <w:tcPr>
            <w:tcW w:w="2411" w:type="dxa"/>
            <w:tcBorders>
              <w:left w:val="single" w:sz="4" w:space="0" w:color="auto"/>
            </w:tcBorders>
            <w:vAlign w:val="center"/>
          </w:tcPr>
          <w:p w14:paraId="525F04BA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dcare other than mother at 12 m</w:t>
            </w:r>
            <w:r w:rsidR="00144746" w:rsidRPr="008226E0">
              <w:rPr>
                <w:sz w:val="18"/>
                <w:szCs w:val="18"/>
                <w:lang w:val="en-US"/>
              </w:rPr>
              <w:t>onths</w:t>
            </w:r>
            <w:r w:rsidRPr="008226E0">
              <w:rPr>
                <w:sz w:val="18"/>
                <w:szCs w:val="18"/>
                <w:lang w:val="en-US"/>
              </w:rPr>
              <w:t xml:space="preserve"> </w:t>
            </w:r>
          </w:p>
          <w:p w14:paraId="2245368D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24452E" w:rsidRPr="008226E0">
              <w:rPr>
                <w:sz w:val="18"/>
                <w:szCs w:val="18"/>
                <w:lang w:val="en-US"/>
              </w:rPr>
              <w:t>10h</w:t>
            </w:r>
            <w:r w:rsidRPr="008226E0">
              <w:rPr>
                <w:sz w:val="18"/>
                <w:szCs w:val="18"/>
                <w:lang w:val="en-US"/>
              </w:rPr>
              <w:t>/w</w:t>
            </w:r>
            <w:r w:rsidR="0024452E" w:rsidRPr="008226E0">
              <w:rPr>
                <w:sz w:val="18"/>
                <w:szCs w:val="18"/>
                <w:lang w:val="en-US"/>
              </w:rPr>
              <w:t>eek vs &lt;10h/week</w:t>
            </w:r>
            <w:r w:rsidRPr="008226E0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283" w:type="dxa"/>
            <w:shd w:val="clear" w:color="auto" w:fill="auto"/>
            <w:vAlign w:val="center"/>
          </w:tcPr>
          <w:p w14:paraId="544A970A" w14:textId="77777777" w:rsidR="0086779C" w:rsidRPr="007063BF" w:rsidRDefault="0086779C" w:rsidP="00C852B8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912FFA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shd w:val="clear" w:color="auto" w:fill="auto"/>
          </w:tcPr>
          <w:p w14:paraId="78EA5F63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14:paraId="525A4370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D9FDDF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24ED3A37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3BDF2087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9EFBEFE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7D7F2250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3BF98FC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68B37F55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3" w:type="dxa"/>
            <w:shd w:val="clear" w:color="auto" w:fill="auto"/>
          </w:tcPr>
          <w:p w14:paraId="4928C5C8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C3864B2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1 (-1.43, 1.40)</w:t>
            </w:r>
          </w:p>
        </w:tc>
        <w:tc>
          <w:tcPr>
            <w:tcW w:w="833" w:type="dxa"/>
            <w:shd w:val="clear" w:color="auto" w:fill="auto"/>
          </w:tcPr>
          <w:p w14:paraId="5A7BCEBD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83" w:type="dxa"/>
            <w:shd w:val="clear" w:color="auto" w:fill="auto"/>
          </w:tcPr>
          <w:p w14:paraId="5AB70CD7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B746853" w14:textId="77777777" w:rsidR="0086779C" w:rsidRPr="007063BF" w:rsidRDefault="00F41F55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4</w:t>
            </w:r>
            <w:r w:rsidR="00740F47" w:rsidRPr="007063BF">
              <w:rPr>
                <w:sz w:val="18"/>
                <w:szCs w:val="18"/>
                <w:lang w:val="en-US"/>
              </w:rPr>
              <w:t xml:space="preserve"> (-0.65, 2.33)</w:t>
            </w:r>
          </w:p>
        </w:tc>
        <w:tc>
          <w:tcPr>
            <w:tcW w:w="851" w:type="dxa"/>
            <w:shd w:val="clear" w:color="auto" w:fill="auto"/>
          </w:tcPr>
          <w:p w14:paraId="7BD31848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</w:t>
            </w:r>
          </w:p>
        </w:tc>
        <w:tc>
          <w:tcPr>
            <w:tcW w:w="236" w:type="dxa"/>
            <w:shd w:val="clear" w:color="auto" w:fill="auto"/>
          </w:tcPr>
          <w:p w14:paraId="6C578414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472F244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6 (-0.13, 2.65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78C51668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</w:tr>
      <w:tr w:rsidR="0086779C" w:rsidRPr="007063BF" w14:paraId="622005E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700E0389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3" w:type="dxa"/>
            <w:shd w:val="clear" w:color="auto" w:fill="auto"/>
          </w:tcPr>
          <w:p w14:paraId="64AA7FBA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BF2DE34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2 (-1.50, 3.14)</w:t>
            </w:r>
          </w:p>
        </w:tc>
        <w:tc>
          <w:tcPr>
            <w:tcW w:w="833" w:type="dxa"/>
            <w:shd w:val="clear" w:color="auto" w:fill="auto"/>
          </w:tcPr>
          <w:p w14:paraId="2F4376B7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283" w:type="dxa"/>
            <w:shd w:val="clear" w:color="auto" w:fill="auto"/>
          </w:tcPr>
          <w:p w14:paraId="4A2E0DD7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3D5D642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1 (-2.53, 1.92)</w:t>
            </w:r>
          </w:p>
        </w:tc>
        <w:tc>
          <w:tcPr>
            <w:tcW w:w="851" w:type="dxa"/>
            <w:shd w:val="clear" w:color="auto" w:fill="auto"/>
          </w:tcPr>
          <w:p w14:paraId="1D89840F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236" w:type="dxa"/>
            <w:shd w:val="clear" w:color="auto" w:fill="auto"/>
          </w:tcPr>
          <w:p w14:paraId="3F9C045F" w14:textId="77777777" w:rsidR="0086779C" w:rsidRPr="007063BF" w:rsidRDefault="0086779C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F6090F1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4 (-1.73, 3.21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6A564FD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</w:t>
            </w:r>
          </w:p>
        </w:tc>
      </w:tr>
      <w:tr w:rsidR="0086779C" w:rsidRPr="007063BF" w14:paraId="0794199B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018FD135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3" w:type="dxa"/>
            <w:shd w:val="clear" w:color="auto" w:fill="auto"/>
          </w:tcPr>
          <w:p w14:paraId="055980A6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5A92218" w14:textId="77777777" w:rsidR="0086779C" w:rsidRPr="007063BF" w:rsidRDefault="00FB1C17" w:rsidP="00C852B8">
            <w:pPr>
              <w:tabs>
                <w:tab w:val="left" w:pos="123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8 (-2.11, 0.95</w:t>
            </w:r>
            <w:r w:rsidR="0086779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548DC41F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6</w:t>
            </w:r>
          </w:p>
        </w:tc>
        <w:tc>
          <w:tcPr>
            <w:tcW w:w="283" w:type="dxa"/>
            <w:shd w:val="clear" w:color="auto" w:fill="auto"/>
          </w:tcPr>
          <w:p w14:paraId="5DA9CC33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60BB2CB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4 (-2.08, 0.80)</w:t>
            </w:r>
          </w:p>
        </w:tc>
        <w:tc>
          <w:tcPr>
            <w:tcW w:w="851" w:type="dxa"/>
            <w:shd w:val="clear" w:color="auto" w:fill="auto"/>
          </w:tcPr>
          <w:p w14:paraId="19D6EFAA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9</w:t>
            </w:r>
          </w:p>
        </w:tc>
        <w:tc>
          <w:tcPr>
            <w:tcW w:w="236" w:type="dxa"/>
            <w:shd w:val="clear" w:color="auto" w:fill="auto"/>
          </w:tcPr>
          <w:p w14:paraId="65B4FF08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6BA8D189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1.46 (-2.91, -0.005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67B69BC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9</w:t>
            </w:r>
          </w:p>
        </w:tc>
      </w:tr>
      <w:tr w:rsidR="0086779C" w:rsidRPr="007063BF" w14:paraId="5D4A6452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57A70DA6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3" w:type="dxa"/>
            <w:shd w:val="clear" w:color="auto" w:fill="auto"/>
          </w:tcPr>
          <w:p w14:paraId="3EC377F1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BDD1BD6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5 (-4.19, 3.68)</w:t>
            </w:r>
          </w:p>
        </w:tc>
        <w:tc>
          <w:tcPr>
            <w:tcW w:w="833" w:type="dxa"/>
            <w:shd w:val="clear" w:color="auto" w:fill="auto"/>
          </w:tcPr>
          <w:p w14:paraId="1C81BEEE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83" w:type="dxa"/>
            <w:shd w:val="clear" w:color="auto" w:fill="auto"/>
          </w:tcPr>
          <w:p w14:paraId="38867060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91EA65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3 (-1.83, 2.69)</w:t>
            </w:r>
          </w:p>
        </w:tc>
        <w:tc>
          <w:tcPr>
            <w:tcW w:w="851" w:type="dxa"/>
            <w:shd w:val="clear" w:color="auto" w:fill="auto"/>
          </w:tcPr>
          <w:p w14:paraId="30D9DE2A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36" w:type="dxa"/>
            <w:shd w:val="clear" w:color="auto" w:fill="auto"/>
          </w:tcPr>
          <w:p w14:paraId="312CB0F3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A8D1CE4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80 (-2.23, 5.82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329A1CAA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8</w:t>
            </w:r>
          </w:p>
        </w:tc>
      </w:tr>
      <w:tr w:rsidR="0086779C" w:rsidRPr="00B35FC1" w14:paraId="191DEF2A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09F79155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3" w:type="dxa"/>
            <w:shd w:val="clear" w:color="auto" w:fill="auto"/>
          </w:tcPr>
          <w:p w14:paraId="798F20CC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EA37C9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33" w:type="dxa"/>
            <w:shd w:val="clear" w:color="auto" w:fill="auto"/>
          </w:tcPr>
          <w:p w14:paraId="6E6ACF4B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3" w:type="dxa"/>
            <w:shd w:val="clear" w:color="auto" w:fill="auto"/>
          </w:tcPr>
          <w:p w14:paraId="129F4FB6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4C1AD0C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1518541E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15FC38F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1DE3BC9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35A86B02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2C5E12BE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2C6CE404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3" w:type="dxa"/>
            <w:shd w:val="clear" w:color="auto" w:fill="auto"/>
          </w:tcPr>
          <w:p w14:paraId="68744B69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07DF2CE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 (-0.38,</w:t>
            </w:r>
            <w:r w:rsidR="002D46DB" w:rsidRPr="007063BF">
              <w:rPr>
                <w:sz w:val="18"/>
                <w:szCs w:val="18"/>
                <w:lang w:val="en-US"/>
              </w:rPr>
              <w:t xml:space="preserve"> 1.59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0AD8A5C0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3</w:t>
            </w:r>
          </w:p>
        </w:tc>
        <w:tc>
          <w:tcPr>
            <w:tcW w:w="283" w:type="dxa"/>
            <w:shd w:val="clear" w:color="auto" w:fill="auto"/>
          </w:tcPr>
          <w:p w14:paraId="345B7338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35FF539" w14:textId="77777777" w:rsidR="0086779C" w:rsidRPr="007063BF" w:rsidRDefault="00F41F55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49 </w:t>
            </w:r>
            <w:r w:rsidR="00740F47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36</w:t>
            </w:r>
            <w:r w:rsidR="00740F47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3</w:t>
            </w:r>
            <w:r w:rsidR="00740F47" w:rsidRPr="007063BF">
              <w:rPr>
                <w:sz w:val="18"/>
                <w:szCs w:val="18"/>
                <w:lang w:val="en-US"/>
              </w:rPr>
              <w:t>4)</w:t>
            </w:r>
          </w:p>
        </w:tc>
        <w:tc>
          <w:tcPr>
            <w:tcW w:w="851" w:type="dxa"/>
            <w:shd w:val="clear" w:color="auto" w:fill="auto"/>
          </w:tcPr>
          <w:p w14:paraId="034F694C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236" w:type="dxa"/>
            <w:shd w:val="clear" w:color="auto" w:fill="auto"/>
          </w:tcPr>
          <w:p w14:paraId="18873711" w14:textId="77777777" w:rsidR="0086779C" w:rsidRPr="007063BF" w:rsidRDefault="0086779C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6585256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3 (-0.58, 1.24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555B587A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8</w:t>
            </w:r>
          </w:p>
        </w:tc>
      </w:tr>
      <w:tr w:rsidR="0086779C" w:rsidRPr="007063BF" w14:paraId="2035E3DF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3001D55F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3" w:type="dxa"/>
            <w:shd w:val="clear" w:color="auto" w:fill="auto"/>
          </w:tcPr>
          <w:p w14:paraId="516368E4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DBBC253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7 (-0.43, 1.37)</w:t>
            </w:r>
          </w:p>
        </w:tc>
        <w:tc>
          <w:tcPr>
            <w:tcW w:w="833" w:type="dxa"/>
            <w:shd w:val="clear" w:color="auto" w:fill="auto"/>
          </w:tcPr>
          <w:p w14:paraId="571ADFA4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83" w:type="dxa"/>
            <w:shd w:val="clear" w:color="auto" w:fill="auto"/>
          </w:tcPr>
          <w:p w14:paraId="3D026939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08B96F6" w14:textId="77777777" w:rsidR="0086779C" w:rsidRPr="007063BF" w:rsidRDefault="00F41F55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t xml:space="preserve"> </w:t>
            </w:r>
            <w:r w:rsidR="00740F47" w:rsidRPr="007063BF">
              <w:rPr>
                <w:b/>
                <w:sz w:val="18"/>
                <w:szCs w:val="18"/>
                <w:lang w:val="en-US"/>
              </w:rPr>
              <w:t>0.69 (0.004, 1.38)</w:t>
            </w:r>
          </w:p>
        </w:tc>
        <w:tc>
          <w:tcPr>
            <w:tcW w:w="851" w:type="dxa"/>
            <w:shd w:val="clear" w:color="auto" w:fill="auto"/>
          </w:tcPr>
          <w:p w14:paraId="262B1A62" w14:textId="77777777" w:rsidR="0086779C" w:rsidRPr="007063BF" w:rsidRDefault="00740F47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9</w:t>
            </w:r>
          </w:p>
        </w:tc>
        <w:tc>
          <w:tcPr>
            <w:tcW w:w="236" w:type="dxa"/>
            <w:shd w:val="clear" w:color="auto" w:fill="auto"/>
          </w:tcPr>
          <w:p w14:paraId="5E9FF239" w14:textId="77777777" w:rsidR="0086779C" w:rsidRPr="007063BF" w:rsidRDefault="0086779C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91C5FA1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9 (-0.08, 1.46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08D850C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</w:tr>
      <w:tr w:rsidR="0086779C" w:rsidRPr="007063BF" w14:paraId="606B7305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4E739291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3" w:type="dxa"/>
            <w:shd w:val="clear" w:color="auto" w:fill="auto"/>
          </w:tcPr>
          <w:p w14:paraId="42CA9320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07B1348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9 (-0.39, 1.16)</w:t>
            </w:r>
          </w:p>
        </w:tc>
        <w:tc>
          <w:tcPr>
            <w:tcW w:w="833" w:type="dxa"/>
            <w:shd w:val="clear" w:color="auto" w:fill="auto"/>
          </w:tcPr>
          <w:p w14:paraId="3C9F9722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3</w:t>
            </w:r>
          </w:p>
        </w:tc>
        <w:tc>
          <w:tcPr>
            <w:tcW w:w="283" w:type="dxa"/>
            <w:shd w:val="clear" w:color="auto" w:fill="auto"/>
          </w:tcPr>
          <w:p w14:paraId="5175D56F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089D43F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 (-0.68, 0.93)</w:t>
            </w:r>
          </w:p>
        </w:tc>
        <w:tc>
          <w:tcPr>
            <w:tcW w:w="851" w:type="dxa"/>
            <w:shd w:val="clear" w:color="auto" w:fill="auto"/>
          </w:tcPr>
          <w:p w14:paraId="32A05552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36" w:type="dxa"/>
            <w:shd w:val="clear" w:color="auto" w:fill="auto"/>
          </w:tcPr>
          <w:p w14:paraId="4BF5FBDC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6CC154B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80 (0.17, 1.42</w:t>
            </w:r>
            <w:r w:rsidR="00BF5205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E59A713" w14:textId="77777777" w:rsidR="0086779C" w:rsidRPr="007063BF" w:rsidRDefault="001937DB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</w:tr>
      <w:tr w:rsidR="0086779C" w:rsidRPr="007063BF" w14:paraId="47459365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15286EF8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4B35E600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3" w:type="dxa"/>
            <w:shd w:val="clear" w:color="auto" w:fill="auto"/>
          </w:tcPr>
          <w:p w14:paraId="6DC579E5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BE2359C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 (-1.38,</w:t>
            </w:r>
            <w:r w:rsidR="002D46DB" w:rsidRPr="007063BF">
              <w:rPr>
                <w:sz w:val="18"/>
                <w:szCs w:val="18"/>
                <w:lang w:val="en-US"/>
              </w:rPr>
              <w:t xml:space="preserve"> 1.79</w:t>
            </w:r>
            <w:r w:rsidR="0086779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33" w:type="dxa"/>
            <w:shd w:val="clear" w:color="auto" w:fill="auto"/>
          </w:tcPr>
          <w:p w14:paraId="402F7F68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83" w:type="dxa"/>
            <w:shd w:val="clear" w:color="auto" w:fill="auto"/>
          </w:tcPr>
          <w:p w14:paraId="79379B89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56C00B" w14:textId="77777777" w:rsidR="0086779C" w:rsidRPr="007063BF" w:rsidRDefault="00740F47" w:rsidP="00C852B8">
            <w:pPr>
              <w:tabs>
                <w:tab w:val="left" w:pos="30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 (-1.89, 2.53)</w:t>
            </w:r>
          </w:p>
        </w:tc>
        <w:tc>
          <w:tcPr>
            <w:tcW w:w="851" w:type="dxa"/>
            <w:shd w:val="clear" w:color="auto" w:fill="auto"/>
          </w:tcPr>
          <w:p w14:paraId="4C1247C7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236" w:type="dxa"/>
            <w:shd w:val="clear" w:color="auto" w:fill="auto"/>
          </w:tcPr>
          <w:p w14:paraId="745878B4" w14:textId="77777777" w:rsidR="0086779C" w:rsidRPr="007063BF" w:rsidRDefault="0086779C" w:rsidP="00C852B8">
            <w:pPr>
              <w:jc w:val="right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11B8250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 (-1.66, 2.41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762E05A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2</w:t>
            </w:r>
          </w:p>
        </w:tc>
      </w:tr>
      <w:tr w:rsidR="0086779C" w:rsidRPr="007063BF" w14:paraId="3E3A771D" w14:textId="77777777" w:rsidTr="004C7F28">
        <w:tc>
          <w:tcPr>
            <w:tcW w:w="2411" w:type="dxa"/>
            <w:tcBorders>
              <w:left w:val="single" w:sz="4" w:space="0" w:color="auto"/>
            </w:tcBorders>
          </w:tcPr>
          <w:p w14:paraId="53345F99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1B4440E8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3" w:type="dxa"/>
            <w:shd w:val="clear" w:color="auto" w:fill="auto"/>
          </w:tcPr>
          <w:p w14:paraId="247AD355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70A2F8F" w14:textId="77777777" w:rsidR="0086779C" w:rsidRPr="007063BF" w:rsidRDefault="002D46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7</w:t>
            </w:r>
            <w:r w:rsidR="00FB1C17" w:rsidRPr="007063BF">
              <w:rPr>
                <w:sz w:val="18"/>
                <w:szCs w:val="18"/>
                <w:lang w:val="en-US"/>
              </w:rPr>
              <w:t xml:space="preserve"> (-1.33, 2.48)</w:t>
            </w:r>
          </w:p>
        </w:tc>
        <w:tc>
          <w:tcPr>
            <w:tcW w:w="833" w:type="dxa"/>
            <w:shd w:val="clear" w:color="auto" w:fill="auto"/>
          </w:tcPr>
          <w:p w14:paraId="7CCF45F4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283" w:type="dxa"/>
            <w:shd w:val="clear" w:color="auto" w:fill="auto"/>
          </w:tcPr>
          <w:p w14:paraId="36BBAD02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8E8F9DF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0 (-1.51, 3.31)</w:t>
            </w:r>
          </w:p>
        </w:tc>
        <w:tc>
          <w:tcPr>
            <w:tcW w:w="851" w:type="dxa"/>
            <w:shd w:val="clear" w:color="auto" w:fill="auto"/>
          </w:tcPr>
          <w:p w14:paraId="7CC6B92C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236" w:type="dxa"/>
            <w:shd w:val="clear" w:color="auto" w:fill="auto"/>
          </w:tcPr>
          <w:p w14:paraId="6EBAD307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03EB21A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2 (-2.07, 2.31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50433AFA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</w:t>
            </w:r>
          </w:p>
        </w:tc>
      </w:tr>
      <w:tr w:rsidR="0086779C" w:rsidRPr="007063BF" w14:paraId="6D4356C2" w14:textId="77777777" w:rsidTr="004C7F28">
        <w:tc>
          <w:tcPr>
            <w:tcW w:w="2411" w:type="dxa"/>
            <w:tcBorders>
              <w:left w:val="single" w:sz="4" w:space="0" w:color="auto"/>
              <w:bottom w:val="single" w:sz="4" w:space="0" w:color="auto"/>
            </w:tcBorders>
          </w:tcPr>
          <w:p w14:paraId="63F87BC2" w14:textId="77777777" w:rsidR="0086779C" w:rsidRPr="008226E0" w:rsidRDefault="0086779C" w:rsidP="00C852B8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4EB0B4B7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C11B841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4 (-4.04, 3.76)</w:t>
            </w: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14:paraId="7ED68567" w14:textId="77777777" w:rsidR="0086779C" w:rsidRPr="007063BF" w:rsidRDefault="00FB1C1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4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14:paraId="06C8C0EC" w14:textId="77777777" w:rsidR="0086779C" w:rsidRPr="007063BF" w:rsidRDefault="0086779C" w:rsidP="00C852B8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E9DE4FD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1 (-3.30, 3.91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A66B425" w14:textId="77777777" w:rsidR="0086779C" w:rsidRPr="007063BF" w:rsidRDefault="00740F47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7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0119E169" w14:textId="77777777" w:rsidR="0086779C" w:rsidRPr="007063BF" w:rsidRDefault="0086779C" w:rsidP="00C852B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14:paraId="58E9372F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4 (-2.35, 3.22)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F6EF34" w14:textId="77777777" w:rsidR="0086779C" w:rsidRPr="007063BF" w:rsidRDefault="001937DB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6</w:t>
            </w:r>
          </w:p>
        </w:tc>
      </w:tr>
    </w:tbl>
    <w:p w14:paraId="4B644B82" w14:textId="625BCD0F" w:rsidR="007F06A4" w:rsidRPr="0057027D" w:rsidRDefault="002C2EE4" w:rsidP="007F06A4">
      <w:pPr>
        <w:ind w:left="-993"/>
        <w:jc w:val="both"/>
        <w:rPr>
          <w:noProof/>
          <w:sz w:val="20"/>
          <w:szCs w:val="20"/>
          <w:lang w:val="en-GB" w:eastAsia="de-DE"/>
        </w:rPr>
      </w:pPr>
      <w:r>
        <w:rPr>
          <w:sz w:val="20"/>
          <w:szCs w:val="20"/>
          <w:lang w:val="en-US"/>
        </w:rPr>
        <w:t xml:space="preserve">SDQ-scores: </w:t>
      </w:r>
      <w:r w:rsidR="00B7482D">
        <w:rPr>
          <w:sz w:val="20"/>
          <w:szCs w:val="20"/>
          <w:lang w:val="en-US"/>
        </w:rPr>
        <w:t>l</w:t>
      </w:r>
      <w:r w:rsidR="007F06A4" w:rsidRPr="007F06A4">
        <w:rPr>
          <w:sz w:val="20"/>
          <w:szCs w:val="20"/>
          <w:lang w:val="en-US"/>
        </w:rPr>
        <w:t xml:space="preserve">ower scores indicate </w:t>
      </w:r>
      <w:r w:rsidR="00B82AC3">
        <w:rPr>
          <w:sz w:val="20"/>
          <w:szCs w:val="20"/>
          <w:lang w:val="en-US"/>
        </w:rPr>
        <w:t>fewer</w:t>
      </w:r>
      <w:r w:rsidR="007F06A4" w:rsidRPr="007F06A4">
        <w:rPr>
          <w:sz w:val="20"/>
          <w:szCs w:val="20"/>
          <w:lang w:val="en-US"/>
        </w:rPr>
        <w:t xml:space="preserve"> social and emotional difficulties</w:t>
      </w:r>
      <w:r w:rsidR="004066B1">
        <w:rPr>
          <w:noProof/>
          <w:sz w:val="20"/>
          <w:szCs w:val="20"/>
          <w:lang w:val="en-GB" w:eastAsia="de-DE"/>
        </w:rPr>
        <w:t xml:space="preserve"> CI: confidence intervall; h</w:t>
      </w:r>
      <w:r w:rsidR="007F06A4" w:rsidRPr="0057027D">
        <w:rPr>
          <w:noProof/>
          <w:sz w:val="20"/>
          <w:szCs w:val="20"/>
          <w:lang w:val="en-GB" w:eastAsia="de-DE"/>
        </w:rPr>
        <w:t xml:space="preserve">: hours; vs: versus; w: week; yrs: years. </w:t>
      </w:r>
    </w:p>
    <w:p w14:paraId="61B19DF4" w14:textId="77777777" w:rsidR="00BF3B60" w:rsidRPr="0057027D" w:rsidRDefault="00BF3B60" w:rsidP="00BF3B60">
      <w:pPr>
        <w:rPr>
          <w:b/>
          <w:noProof/>
          <w:lang w:val="en-GB" w:eastAsia="de-DE"/>
        </w:rPr>
      </w:pPr>
    </w:p>
    <w:p w14:paraId="760590C6" w14:textId="77777777" w:rsidR="0086779C" w:rsidRPr="0057027D" w:rsidRDefault="0086779C" w:rsidP="00BF3B60">
      <w:pPr>
        <w:rPr>
          <w:b/>
          <w:noProof/>
          <w:lang w:val="en-GB" w:eastAsia="de-DE"/>
        </w:rPr>
      </w:pPr>
    </w:p>
    <w:p w14:paraId="4E8FF4CA" w14:textId="77777777" w:rsidR="0086779C" w:rsidRPr="0057027D" w:rsidRDefault="0086779C" w:rsidP="00BF3B60">
      <w:pPr>
        <w:rPr>
          <w:b/>
          <w:noProof/>
          <w:lang w:val="en-GB" w:eastAsia="de-DE"/>
        </w:rPr>
      </w:pPr>
    </w:p>
    <w:p w14:paraId="03AEC2C7" w14:textId="77777777" w:rsidR="00640421" w:rsidRPr="0057027D" w:rsidRDefault="00640421" w:rsidP="00BF3B60">
      <w:pPr>
        <w:rPr>
          <w:b/>
          <w:noProof/>
          <w:lang w:val="en-GB" w:eastAsia="de-DE"/>
        </w:rPr>
      </w:pPr>
    </w:p>
    <w:p w14:paraId="6272F427" w14:textId="0F7F9E4F" w:rsidR="00640421" w:rsidRPr="0057027D" w:rsidRDefault="001141C4" w:rsidP="00DA6665">
      <w:pPr>
        <w:spacing w:after="0"/>
        <w:ind w:left="-851" w:right="-141"/>
        <w:rPr>
          <w:noProof/>
          <w:lang w:val="en-GB" w:eastAsia="de-DE"/>
        </w:rPr>
      </w:pPr>
      <w:r w:rsidRPr="007063BF">
        <w:rPr>
          <w:b/>
          <w:lang w:val="en-US"/>
        </w:rPr>
        <w:lastRenderedPageBreak/>
        <w:t>Supplementary</w:t>
      </w:r>
      <w:r w:rsidR="00640421" w:rsidRPr="007063BF">
        <w:rPr>
          <w:b/>
          <w:lang w:val="en-US"/>
        </w:rPr>
        <w:t xml:space="preserve"> </w:t>
      </w:r>
      <w:r w:rsidR="00432D27" w:rsidRPr="0057027D">
        <w:rPr>
          <w:b/>
          <w:noProof/>
          <w:lang w:val="en-GB" w:eastAsia="de-DE"/>
        </w:rPr>
        <w:t>Table S8</w:t>
      </w:r>
      <w:r w:rsidR="00640421" w:rsidRPr="0057027D">
        <w:rPr>
          <w:b/>
          <w:noProof/>
          <w:lang w:val="en-GB" w:eastAsia="de-DE"/>
        </w:rPr>
        <w:t>.</w:t>
      </w:r>
      <w:r w:rsidR="00640421" w:rsidRPr="0057027D">
        <w:rPr>
          <w:noProof/>
          <w:lang w:val="en-GB" w:eastAsia="de-DE"/>
        </w:rPr>
        <w:t xml:space="preserve"> Adjustment variables in linear regression models estimating the association betwenn maternal employment after childbirth (employment status 12 months after childbirth) and </w:t>
      </w:r>
      <w:r w:rsidR="00B87120" w:rsidRPr="0057027D">
        <w:rPr>
          <w:noProof/>
          <w:lang w:val="en-GB" w:eastAsia="de-DE"/>
        </w:rPr>
        <w:t xml:space="preserve">mental health </w:t>
      </w:r>
      <w:r w:rsidR="003B7C42">
        <w:rPr>
          <w:noProof/>
          <w:lang w:val="en-GB" w:eastAsia="de-DE"/>
        </w:rPr>
        <w:t xml:space="preserve">problems </w:t>
      </w:r>
      <w:r w:rsidR="00B87120" w:rsidRPr="0057027D">
        <w:rPr>
          <w:noProof/>
          <w:lang w:val="en-GB" w:eastAsia="de-DE"/>
        </w:rPr>
        <w:t xml:space="preserve">of children aged 4, 5, and 6 </w:t>
      </w:r>
      <w:r w:rsidR="00640421" w:rsidRPr="0057027D">
        <w:rPr>
          <w:noProof/>
          <w:lang w:val="en-GB" w:eastAsia="de-DE"/>
        </w:rPr>
        <w:t xml:space="preserve">indexed with the </w:t>
      </w:r>
      <w:r w:rsidR="00B87120" w:rsidRPr="0057027D">
        <w:rPr>
          <w:noProof/>
          <w:lang w:val="en-GB" w:eastAsia="de-DE"/>
        </w:rPr>
        <w:t xml:space="preserve">total </w:t>
      </w:r>
      <w:r w:rsidR="00640421" w:rsidRPr="0057027D">
        <w:rPr>
          <w:noProof/>
          <w:lang w:val="en-GB" w:eastAsia="de-DE"/>
        </w:rPr>
        <w:t>SDQ-score by gender</w:t>
      </w:r>
      <w:r w:rsidR="00B87120" w:rsidRPr="0057027D">
        <w:rPr>
          <w:noProof/>
          <w:lang w:val="en-GB" w:eastAsia="de-DE"/>
        </w:rPr>
        <w:t>.</w:t>
      </w:r>
      <w:r w:rsidR="003F7B39" w:rsidRPr="007717F2">
        <w:rPr>
          <w:lang w:val="en-US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p w14:paraId="6F0D6E48" w14:textId="77777777" w:rsidR="007063BF" w:rsidRPr="0057027D" w:rsidRDefault="007063BF" w:rsidP="00DA6665">
      <w:pPr>
        <w:spacing w:after="0"/>
        <w:ind w:left="-851" w:right="-141"/>
        <w:rPr>
          <w:noProof/>
          <w:lang w:val="en-GB" w:eastAsia="de-DE"/>
        </w:rPr>
      </w:pPr>
    </w:p>
    <w:tbl>
      <w:tblPr>
        <w:tblStyle w:val="TableGrid"/>
        <w:tblW w:w="10668" w:type="dxa"/>
        <w:tblInd w:w="-80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8"/>
        <w:gridCol w:w="284"/>
        <w:gridCol w:w="1701"/>
        <w:gridCol w:w="732"/>
        <w:gridCol w:w="260"/>
        <w:gridCol w:w="1701"/>
        <w:gridCol w:w="851"/>
        <w:gridCol w:w="236"/>
        <w:gridCol w:w="1748"/>
        <w:gridCol w:w="817"/>
      </w:tblGrid>
      <w:tr w:rsidR="00640421" w:rsidRPr="00B35FC1" w14:paraId="59329B89" w14:textId="77777777" w:rsidTr="004C7F28">
        <w:tc>
          <w:tcPr>
            <w:tcW w:w="2338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14CB27F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668932C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046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4E2BB28" w14:textId="64E11F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DA6665" w:rsidRPr="008226E0">
              <w:rPr>
                <w:sz w:val="18"/>
                <w:szCs w:val="18"/>
                <w:lang w:val="en-US"/>
              </w:rPr>
              <w:t xml:space="preserve">total </w:t>
            </w:r>
            <w:r w:rsidRPr="008226E0">
              <w:rPr>
                <w:sz w:val="18"/>
                <w:szCs w:val="18"/>
                <w:lang w:val="en-US"/>
              </w:rPr>
              <w:t>SDQ</w:t>
            </w:r>
            <w:r w:rsidR="001F2410" w:rsidRPr="008226E0">
              <w:rPr>
                <w:sz w:val="18"/>
                <w:szCs w:val="18"/>
                <w:lang w:val="en-US"/>
              </w:rPr>
              <w:t>-</w:t>
            </w:r>
            <w:r w:rsidR="00DA6665" w:rsidRPr="008226E0">
              <w:rPr>
                <w:sz w:val="18"/>
                <w:szCs w:val="18"/>
                <w:lang w:val="en-US"/>
              </w:rPr>
              <w:t>score</w:t>
            </w:r>
            <w:r w:rsidR="00144746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</w:tr>
      <w:tr w:rsidR="00640421" w:rsidRPr="007063BF" w14:paraId="134ACA4C" w14:textId="77777777" w:rsidTr="004C7F28">
        <w:tc>
          <w:tcPr>
            <w:tcW w:w="2338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0585C4D8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77DD3F6C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D711D5" w14:textId="010F4BD9" w:rsidR="00640421" w:rsidRPr="008226E0" w:rsidRDefault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D42578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BAE47A1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FEDFEE" w14:textId="42DD71D7" w:rsidR="00640421" w:rsidRPr="008226E0" w:rsidRDefault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E16B6E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DE316C2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BECC201" w14:textId="44650CD0" w:rsidR="00640421" w:rsidRPr="008226E0" w:rsidRDefault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24DB7CAD" w14:textId="77777777" w:rsidR="00640421" w:rsidRPr="008226E0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86779C" w:rsidRPr="00B35FC1" w14:paraId="2733C342" w14:textId="77777777" w:rsidTr="004C7F28"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373F8A18" w14:textId="77777777" w:rsidR="0086779C" w:rsidRPr="008226E0" w:rsidRDefault="0086779C" w:rsidP="0073553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Exposure employment</w:t>
            </w:r>
            <w:r w:rsidR="00735531" w:rsidRPr="008226E0">
              <w:rPr>
                <w:sz w:val="18"/>
                <w:szCs w:val="18"/>
                <w:lang w:val="en-US"/>
              </w:rPr>
              <w:t xml:space="preserve"> status</w:t>
            </w:r>
            <w:r w:rsidRPr="008226E0">
              <w:rPr>
                <w:sz w:val="18"/>
                <w:szCs w:val="18"/>
                <w:lang w:val="en-US"/>
              </w:rPr>
              <w:t xml:space="preserve"> 12 months after </w:t>
            </w:r>
            <w:r w:rsidR="00735531" w:rsidRPr="008226E0">
              <w:rPr>
                <w:sz w:val="18"/>
                <w:szCs w:val="18"/>
                <w:lang w:val="en-US"/>
              </w:rPr>
              <w:t>child</w:t>
            </w:r>
            <w:r w:rsidRPr="008226E0">
              <w:rPr>
                <w:sz w:val="18"/>
                <w:szCs w:val="18"/>
                <w:lang w:val="en-US"/>
              </w:rPr>
              <w:t>birth</w:t>
            </w:r>
          </w:p>
        </w:tc>
        <w:tc>
          <w:tcPr>
            <w:tcW w:w="284" w:type="dxa"/>
          </w:tcPr>
          <w:p w14:paraId="1BA1954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0E9C25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</w:tcPr>
          <w:p w14:paraId="42D0E70F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</w:tcPr>
          <w:p w14:paraId="633CFC6B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AC8A23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73C1E7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8693BC2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</w:tcPr>
          <w:p w14:paraId="18263F5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</w:tcPr>
          <w:p w14:paraId="0E59D45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35531" w:rsidRPr="007063BF" w14:paraId="52BAF31B" w14:textId="77777777" w:rsidTr="004C7F28">
        <w:tc>
          <w:tcPr>
            <w:tcW w:w="23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7D6708E" w14:textId="77777777" w:rsidR="00735531" w:rsidRPr="008226E0" w:rsidRDefault="00735531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8A8A631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8FC7EE5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</w:tcPr>
          <w:p w14:paraId="599CC98B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</w:tcPr>
          <w:p w14:paraId="6EECB5BB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A04B7C7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0B160C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E59B283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</w:tcPr>
          <w:p w14:paraId="422211A6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</w:tcPr>
          <w:p w14:paraId="300BE0C7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667ECC30" w14:textId="77777777" w:rsidTr="004C7F28">
        <w:tc>
          <w:tcPr>
            <w:tcW w:w="2338" w:type="dxa"/>
            <w:tcBorders>
              <w:top w:val="single" w:sz="4" w:space="0" w:color="auto"/>
              <w:left w:val="single" w:sz="4" w:space="0" w:color="auto"/>
            </w:tcBorders>
          </w:tcPr>
          <w:p w14:paraId="690D3137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A26061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FC4648A" w14:textId="77777777" w:rsidR="0086779C" w:rsidRPr="007063BF" w:rsidRDefault="009817C9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1.49 </w:t>
            </w:r>
            <w:r w:rsidR="000C78AC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2.85, -0.13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0C51E737" w14:textId="77777777" w:rsidR="0086779C" w:rsidRPr="007063BF" w:rsidRDefault="00122A12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2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</w:tcPr>
          <w:p w14:paraId="3D1FDDBB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8A23FB" w14:textId="77777777" w:rsidR="0086779C" w:rsidRPr="007063BF" w:rsidRDefault="000C78AC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9 (-2.28, 0.91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70930DE0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488455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0AD8AA92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05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85</w:t>
            </w:r>
            <w:r w:rsidR="00F3712C" w:rsidRPr="007063BF">
              <w:rPr>
                <w:sz w:val="18"/>
                <w:szCs w:val="18"/>
                <w:lang w:val="en-US"/>
              </w:rPr>
              <w:t>, 1.75)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5144A9A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6</w:t>
            </w:r>
          </w:p>
        </w:tc>
      </w:tr>
      <w:tr w:rsidR="0086779C" w:rsidRPr="007063BF" w14:paraId="6D89B753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296C29E7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35903BF0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95848CA" w14:textId="77777777" w:rsidR="0086779C" w:rsidRPr="007063BF" w:rsidRDefault="000C78AC" w:rsidP="00C852B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48 </w:t>
            </w:r>
            <w:r w:rsidR="00C852B8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27, 3.23)</w:t>
            </w:r>
          </w:p>
        </w:tc>
        <w:tc>
          <w:tcPr>
            <w:tcW w:w="732" w:type="dxa"/>
            <w:shd w:val="clear" w:color="auto" w:fill="auto"/>
          </w:tcPr>
          <w:p w14:paraId="4AED6F15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  <w:tc>
          <w:tcPr>
            <w:tcW w:w="260" w:type="dxa"/>
            <w:shd w:val="clear" w:color="auto" w:fill="auto"/>
          </w:tcPr>
          <w:p w14:paraId="11CB62A8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2947B55" w14:textId="77777777" w:rsidR="0086779C" w:rsidRPr="007063BF" w:rsidRDefault="00122A12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2.37</w:t>
            </w:r>
            <w:r w:rsidR="000C78AC" w:rsidRPr="007063BF">
              <w:rPr>
                <w:b/>
                <w:sz w:val="18"/>
                <w:szCs w:val="18"/>
                <w:lang w:val="en-US"/>
              </w:rPr>
              <w:t xml:space="preserve"> (0.18, 4.57)</w:t>
            </w:r>
          </w:p>
        </w:tc>
        <w:tc>
          <w:tcPr>
            <w:tcW w:w="851" w:type="dxa"/>
            <w:shd w:val="clear" w:color="auto" w:fill="auto"/>
          </w:tcPr>
          <w:p w14:paraId="554C3D7A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236" w:type="dxa"/>
            <w:shd w:val="clear" w:color="auto" w:fill="auto"/>
          </w:tcPr>
          <w:p w14:paraId="68DF43B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836A25E" w14:textId="77777777" w:rsidR="0086779C" w:rsidRPr="007063BF" w:rsidRDefault="000C78AC" w:rsidP="00F3712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25</w:t>
            </w:r>
            <w:r w:rsidR="00F3712C" w:rsidRPr="007063BF">
              <w:rPr>
                <w:b/>
                <w:sz w:val="18"/>
                <w:szCs w:val="18"/>
                <w:lang w:val="en-US"/>
              </w:rPr>
              <w:t xml:space="preserve"> (0.62, 5.88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2FFE1E4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</w:tr>
      <w:tr w:rsidR="0086779C" w:rsidRPr="00584BEF" w14:paraId="331DA19B" w14:textId="77777777" w:rsidTr="004C7F28">
        <w:tc>
          <w:tcPr>
            <w:tcW w:w="2338" w:type="dxa"/>
            <w:tcBorders>
              <w:left w:val="single" w:sz="4" w:space="0" w:color="auto"/>
            </w:tcBorders>
            <w:vAlign w:val="center"/>
          </w:tcPr>
          <w:p w14:paraId="574AE0A4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</w:t>
            </w:r>
            <w:r w:rsidR="00144746" w:rsidRPr="008226E0">
              <w:rPr>
                <w:sz w:val="18"/>
                <w:szCs w:val="18"/>
                <w:lang w:val="en-US"/>
              </w:rPr>
              <w:t>dcare other than mother at 12 months</w:t>
            </w:r>
          </w:p>
          <w:p w14:paraId="6E98C639" w14:textId="3C14415C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</w:tcPr>
          <w:p w14:paraId="75F95FF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AE31F8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14:paraId="763D830A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shd w:val="clear" w:color="auto" w:fill="auto"/>
          </w:tcPr>
          <w:p w14:paraId="30D9005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FEF884A" w14:textId="77777777" w:rsidR="0086779C" w:rsidRPr="007063BF" w:rsidRDefault="0086779C" w:rsidP="000C78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734C419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4F7C4AD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6E4FFAFC" w14:textId="77777777" w:rsidR="0086779C" w:rsidRPr="007063BF" w:rsidRDefault="0086779C" w:rsidP="00F3712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0D5C906F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637F336D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12CD8264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4" w:type="dxa"/>
          </w:tcPr>
          <w:p w14:paraId="710FE9F3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8F1541" w14:textId="77777777" w:rsidR="0086779C" w:rsidRPr="007063BF" w:rsidRDefault="009817C9" w:rsidP="000C78AC">
            <w:pPr>
              <w:tabs>
                <w:tab w:val="left" w:pos="1221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16 </w:t>
            </w:r>
            <w:r w:rsidR="000C78A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41, 1.08)</w:t>
            </w:r>
          </w:p>
        </w:tc>
        <w:tc>
          <w:tcPr>
            <w:tcW w:w="732" w:type="dxa"/>
            <w:shd w:val="clear" w:color="auto" w:fill="auto"/>
          </w:tcPr>
          <w:p w14:paraId="2E2F0966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260" w:type="dxa"/>
            <w:shd w:val="clear" w:color="auto" w:fill="auto"/>
          </w:tcPr>
          <w:p w14:paraId="5D885D0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365C09D" w14:textId="77777777" w:rsidR="0086779C" w:rsidRPr="007063BF" w:rsidRDefault="009817C9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4</w:t>
            </w:r>
            <w:r w:rsidR="000C78AC" w:rsidRPr="007063BF">
              <w:rPr>
                <w:sz w:val="18"/>
                <w:szCs w:val="18"/>
                <w:lang w:val="en-US"/>
              </w:rPr>
              <w:t xml:space="preserve"> (-0.75,</w:t>
            </w:r>
            <w:r w:rsidRPr="007063BF">
              <w:rPr>
                <w:sz w:val="18"/>
                <w:szCs w:val="18"/>
                <w:lang w:val="en-US"/>
              </w:rPr>
              <w:t xml:space="preserve"> 2.03</w:t>
            </w:r>
            <w:r w:rsidR="000C78A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19B3688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236" w:type="dxa"/>
            <w:shd w:val="clear" w:color="auto" w:fill="auto"/>
          </w:tcPr>
          <w:p w14:paraId="3A87BDAC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4844728" w14:textId="77777777" w:rsidR="0086779C" w:rsidRPr="007063BF" w:rsidRDefault="009817C9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10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49</w:t>
            </w:r>
            <w:r w:rsidR="00F3712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2.70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1AA7609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</w:tr>
      <w:tr w:rsidR="0086779C" w:rsidRPr="007063BF" w14:paraId="0FE99BB6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21E4B59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4" w:type="dxa"/>
          </w:tcPr>
          <w:p w14:paraId="5E1819C8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DA1EE03" w14:textId="77777777" w:rsidR="0086779C" w:rsidRPr="007063BF" w:rsidRDefault="00122A12" w:rsidP="009817C9">
            <w:pPr>
              <w:tabs>
                <w:tab w:val="left" w:pos="129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36 </w:t>
            </w:r>
            <w:r w:rsidR="009817C9" w:rsidRPr="007063BF">
              <w:rPr>
                <w:sz w:val="18"/>
                <w:szCs w:val="18"/>
                <w:lang w:val="en-US"/>
              </w:rPr>
              <w:t>(-1.92, 1.20)</w:t>
            </w:r>
          </w:p>
        </w:tc>
        <w:tc>
          <w:tcPr>
            <w:tcW w:w="732" w:type="dxa"/>
            <w:shd w:val="clear" w:color="auto" w:fill="auto"/>
          </w:tcPr>
          <w:p w14:paraId="2834D98F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5</w:t>
            </w:r>
          </w:p>
        </w:tc>
        <w:tc>
          <w:tcPr>
            <w:tcW w:w="260" w:type="dxa"/>
            <w:shd w:val="clear" w:color="auto" w:fill="auto"/>
          </w:tcPr>
          <w:p w14:paraId="0E8B0F14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7CE3ABA" w14:textId="77777777" w:rsidR="0086779C" w:rsidRPr="007063BF" w:rsidRDefault="009817C9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43</w:t>
            </w:r>
            <w:r w:rsidR="000C78AC" w:rsidRPr="007063BF">
              <w:rPr>
                <w:sz w:val="18"/>
                <w:szCs w:val="18"/>
                <w:lang w:val="en-US"/>
              </w:rPr>
              <w:t xml:space="preserve"> (-3.38, 0.51)</w:t>
            </w:r>
          </w:p>
        </w:tc>
        <w:tc>
          <w:tcPr>
            <w:tcW w:w="851" w:type="dxa"/>
            <w:shd w:val="clear" w:color="auto" w:fill="auto"/>
          </w:tcPr>
          <w:p w14:paraId="0DAF977D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36" w:type="dxa"/>
            <w:shd w:val="clear" w:color="auto" w:fill="auto"/>
          </w:tcPr>
          <w:p w14:paraId="2453467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9C22116" w14:textId="77777777" w:rsidR="0086779C" w:rsidRPr="007063BF" w:rsidRDefault="009817C9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52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19</w:t>
            </w:r>
            <w:r w:rsidR="00F3712C" w:rsidRPr="007063BF">
              <w:rPr>
                <w:sz w:val="18"/>
                <w:szCs w:val="18"/>
                <w:lang w:val="en-US"/>
              </w:rPr>
              <w:t>,</w:t>
            </w:r>
            <w:r w:rsidR="000C78AC" w:rsidRPr="007063BF">
              <w:rPr>
                <w:sz w:val="18"/>
                <w:szCs w:val="18"/>
                <w:lang w:val="en-US"/>
              </w:rPr>
              <w:t xml:space="preserve"> 2.15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77C2023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0</w:t>
            </w:r>
          </w:p>
        </w:tc>
      </w:tr>
      <w:tr w:rsidR="0086779C" w:rsidRPr="007063BF" w14:paraId="3814F7E4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1007430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4" w:type="dxa"/>
          </w:tcPr>
          <w:p w14:paraId="01A40A7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D322850" w14:textId="77777777" w:rsidR="0086779C" w:rsidRPr="007063BF" w:rsidRDefault="00122A12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34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(-0.51, 3.19)</w:t>
            </w:r>
          </w:p>
        </w:tc>
        <w:tc>
          <w:tcPr>
            <w:tcW w:w="732" w:type="dxa"/>
            <w:shd w:val="clear" w:color="auto" w:fill="auto"/>
          </w:tcPr>
          <w:p w14:paraId="5841379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</w:t>
            </w:r>
            <w:r w:rsidR="00122A12" w:rsidRPr="007063BF">
              <w:rPr>
                <w:sz w:val="18"/>
                <w:szCs w:val="18"/>
                <w:lang w:val="en-US"/>
              </w:rPr>
              <w:t>.15</w:t>
            </w:r>
          </w:p>
        </w:tc>
        <w:tc>
          <w:tcPr>
            <w:tcW w:w="260" w:type="dxa"/>
            <w:shd w:val="clear" w:color="auto" w:fill="auto"/>
          </w:tcPr>
          <w:p w14:paraId="58FD84F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0E3AED6" w14:textId="77777777" w:rsidR="0086779C" w:rsidRPr="007063BF" w:rsidRDefault="000C78AC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8 (-2.17,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2.52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9B701D1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4CCD59A2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CF48A38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0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="009817C9" w:rsidRPr="007063BF">
              <w:rPr>
                <w:sz w:val="18"/>
                <w:szCs w:val="18"/>
                <w:lang w:val="en-US"/>
              </w:rPr>
              <w:t>-1.27</w:t>
            </w:r>
            <w:r w:rsidR="00F3712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3.07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C677589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2</w:t>
            </w:r>
          </w:p>
        </w:tc>
      </w:tr>
      <w:tr w:rsidR="0086779C" w:rsidRPr="007063BF" w14:paraId="5AE7A110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1776A79E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4" w:type="dxa"/>
          </w:tcPr>
          <w:p w14:paraId="3E091E4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EDC823B" w14:textId="77777777" w:rsidR="0086779C" w:rsidRPr="007063BF" w:rsidRDefault="00122A12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52</w:t>
            </w:r>
            <w:r w:rsidR="00703980" w:rsidRPr="007063BF">
              <w:rPr>
                <w:sz w:val="18"/>
                <w:szCs w:val="18"/>
                <w:lang w:val="en-US"/>
              </w:rPr>
              <w:t xml:space="preserve"> (-0.89, </w:t>
            </w:r>
            <w:r w:rsidR="009817C9" w:rsidRPr="007063BF">
              <w:rPr>
                <w:sz w:val="18"/>
                <w:szCs w:val="18"/>
                <w:lang w:val="en-US"/>
              </w:rPr>
              <w:t>5.93)</w:t>
            </w:r>
          </w:p>
        </w:tc>
        <w:tc>
          <w:tcPr>
            <w:tcW w:w="732" w:type="dxa"/>
            <w:shd w:val="clear" w:color="auto" w:fill="auto"/>
          </w:tcPr>
          <w:p w14:paraId="6C7D00D9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60" w:type="dxa"/>
            <w:shd w:val="clear" w:color="auto" w:fill="auto"/>
          </w:tcPr>
          <w:p w14:paraId="129688E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40FF54B" w14:textId="77777777" w:rsidR="0086779C" w:rsidRPr="007063BF" w:rsidRDefault="000C78AC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5.76 (2.09, 9.43)</w:t>
            </w:r>
          </w:p>
        </w:tc>
        <w:tc>
          <w:tcPr>
            <w:tcW w:w="851" w:type="dxa"/>
            <w:shd w:val="clear" w:color="auto" w:fill="auto"/>
          </w:tcPr>
          <w:p w14:paraId="63420820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" w:type="dxa"/>
            <w:shd w:val="clear" w:color="auto" w:fill="auto"/>
          </w:tcPr>
          <w:p w14:paraId="773E913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6559970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4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="009817C9" w:rsidRPr="007063BF">
              <w:rPr>
                <w:sz w:val="18"/>
                <w:szCs w:val="18"/>
                <w:lang w:val="en-US"/>
              </w:rPr>
              <w:t>-4.84</w:t>
            </w:r>
            <w:r w:rsidR="00F3712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77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0CEC28D8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9</w:t>
            </w:r>
          </w:p>
        </w:tc>
      </w:tr>
      <w:tr w:rsidR="0086779C" w:rsidRPr="00B35FC1" w14:paraId="127582C0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031ABE4E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4" w:type="dxa"/>
          </w:tcPr>
          <w:p w14:paraId="3403617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0C0109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14:paraId="63495E53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shd w:val="clear" w:color="auto" w:fill="auto"/>
          </w:tcPr>
          <w:p w14:paraId="10B47E7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7640772" w14:textId="77777777" w:rsidR="0086779C" w:rsidRPr="007063BF" w:rsidRDefault="0086779C" w:rsidP="000C78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37EA26A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3C299C0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3541C2D" w14:textId="77777777" w:rsidR="0086779C" w:rsidRPr="007063BF" w:rsidRDefault="0086779C" w:rsidP="00F3712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CC9BD7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355AFDE5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4125CC67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</w:tcPr>
          <w:p w14:paraId="621F5E49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87112AC" w14:textId="77777777" w:rsidR="0086779C" w:rsidRPr="007063BF" w:rsidRDefault="009817C9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</w:t>
            </w:r>
            <w:r w:rsidR="00122A12" w:rsidRPr="007063BF">
              <w:rPr>
                <w:sz w:val="18"/>
                <w:szCs w:val="18"/>
                <w:lang w:val="en-US"/>
              </w:rPr>
              <w:t xml:space="preserve"> </w:t>
            </w:r>
            <w:r w:rsidR="000C78AC" w:rsidRPr="007063BF">
              <w:rPr>
                <w:sz w:val="18"/>
                <w:szCs w:val="18"/>
                <w:lang w:val="en-US"/>
              </w:rPr>
              <w:t>(</w:t>
            </w:r>
            <w:r w:rsidR="00122A12" w:rsidRPr="007063BF">
              <w:rPr>
                <w:sz w:val="18"/>
                <w:szCs w:val="18"/>
                <w:lang w:val="en-US"/>
              </w:rPr>
              <w:t>-0.36</w:t>
            </w:r>
            <w:r w:rsidRPr="007063BF">
              <w:rPr>
                <w:sz w:val="18"/>
                <w:szCs w:val="18"/>
                <w:lang w:val="en-US"/>
              </w:rPr>
              <w:t>, 0.90)</w:t>
            </w:r>
          </w:p>
        </w:tc>
        <w:tc>
          <w:tcPr>
            <w:tcW w:w="732" w:type="dxa"/>
            <w:shd w:val="clear" w:color="auto" w:fill="auto"/>
          </w:tcPr>
          <w:p w14:paraId="54E64FDD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0</w:t>
            </w:r>
          </w:p>
        </w:tc>
        <w:tc>
          <w:tcPr>
            <w:tcW w:w="260" w:type="dxa"/>
            <w:shd w:val="clear" w:color="auto" w:fill="auto"/>
          </w:tcPr>
          <w:p w14:paraId="2292A309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E854A43" w14:textId="77777777" w:rsidR="0086779C" w:rsidRPr="007063BF" w:rsidRDefault="009817C9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36 </w:t>
            </w:r>
            <w:r w:rsidR="000C78A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45</w:t>
            </w:r>
            <w:r w:rsidR="000C78A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17</w:t>
            </w:r>
            <w:r w:rsidR="000C78A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0A7EDCD0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236" w:type="dxa"/>
            <w:shd w:val="clear" w:color="auto" w:fill="auto"/>
          </w:tcPr>
          <w:p w14:paraId="3FE9BD6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513E7D9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4</w:t>
            </w:r>
            <w:r w:rsidR="00F3712C" w:rsidRPr="007063BF">
              <w:rPr>
                <w:sz w:val="18"/>
                <w:szCs w:val="18"/>
                <w:lang w:val="en-US"/>
              </w:rPr>
              <w:t xml:space="preserve"> (-0.49,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1.57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7B2119F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</w:tr>
      <w:tr w:rsidR="0086779C" w:rsidRPr="007063BF" w14:paraId="454CD8F3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7ECAFAB3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4" w:type="dxa"/>
          </w:tcPr>
          <w:p w14:paraId="4C00B44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211601C" w14:textId="77777777" w:rsidR="0086779C" w:rsidRPr="007063BF" w:rsidRDefault="009817C9" w:rsidP="009817C9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21</w:t>
            </w:r>
            <w:r w:rsidR="00122A12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</w:t>
            </w:r>
            <w:r w:rsidR="00122A12" w:rsidRPr="007063BF">
              <w:rPr>
                <w:b/>
                <w:sz w:val="18"/>
                <w:szCs w:val="18"/>
                <w:lang w:val="en-US"/>
              </w:rPr>
              <w:t>0.56</w:t>
            </w:r>
            <w:r w:rsidRPr="007063BF">
              <w:rPr>
                <w:b/>
                <w:sz w:val="18"/>
                <w:szCs w:val="18"/>
                <w:lang w:val="en-US"/>
              </w:rPr>
              <w:t>,</w:t>
            </w:r>
            <w:r w:rsidR="00122A12" w:rsidRPr="007063BF">
              <w:rPr>
                <w:b/>
                <w:sz w:val="18"/>
                <w:szCs w:val="18"/>
                <w:lang w:val="en-US"/>
              </w:rPr>
              <w:t xml:space="preserve"> 1.85</w:t>
            </w:r>
            <w:r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7FA0FB38" w14:textId="77777777" w:rsidR="0086779C" w:rsidRPr="007063BF" w:rsidRDefault="00122A12" w:rsidP="00122A12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</w:t>
            </w:r>
            <w:r w:rsidR="0086779C" w:rsidRPr="007063BF">
              <w:rPr>
                <w:b/>
                <w:sz w:val="18"/>
                <w:szCs w:val="18"/>
                <w:lang w:val="en-US"/>
              </w:rPr>
              <w:t>0.0</w:t>
            </w:r>
            <w:r w:rsidRPr="007063BF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60" w:type="dxa"/>
            <w:shd w:val="clear" w:color="auto" w:fill="auto"/>
          </w:tcPr>
          <w:p w14:paraId="5DD2868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07F0A1B" w14:textId="77777777" w:rsidR="0086779C" w:rsidRPr="007063BF" w:rsidRDefault="000C78AC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13</w:t>
            </w:r>
            <w:r w:rsidR="009817C9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</w:t>
            </w:r>
            <w:r w:rsidR="009817C9" w:rsidRPr="007063BF">
              <w:rPr>
                <w:b/>
                <w:sz w:val="18"/>
                <w:szCs w:val="18"/>
                <w:lang w:val="en-US"/>
              </w:rPr>
              <w:t>0.41</w:t>
            </w:r>
            <w:r w:rsidRPr="007063BF">
              <w:rPr>
                <w:b/>
                <w:sz w:val="18"/>
                <w:szCs w:val="18"/>
                <w:lang w:val="en-US"/>
              </w:rPr>
              <w:t>,</w:t>
            </w:r>
            <w:r w:rsidR="009817C9" w:rsidRPr="007063BF">
              <w:rPr>
                <w:b/>
                <w:sz w:val="18"/>
                <w:szCs w:val="18"/>
                <w:lang w:val="en-US"/>
              </w:rPr>
              <w:t xml:space="preserve"> 1.84</w:t>
            </w:r>
            <w:r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54B3A8B1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" w:type="dxa"/>
            <w:shd w:val="clear" w:color="auto" w:fill="auto"/>
          </w:tcPr>
          <w:p w14:paraId="0B5B63F3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4C1605FE" w14:textId="77777777" w:rsidR="0086779C" w:rsidRPr="007063BF" w:rsidRDefault="000C78AC" w:rsidP="00F3712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0.83 </w:t>
            </w:r>
            <w:r w:rsidR="00F3712C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05</w:t>
            </w:r>
            <w:r w:rsidR="00F3712C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1.60</w:t>
            </w:r>
            <w:r w:rsidR="00F3712C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03F0BB44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</w:tr>
      <w:tr w:rsidR="0086779C" w:rsidRPr="007063BF" w14:paraId="0FF1472C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302BB36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4" w:type="dxa"/>
          </w:tcPr>
          <w:p w14:paraId="178F2B93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A876B1C" w14:textId="77777777" w:rsidR="0086779C" w:rsidRPr="007063BF" w:rsidRDefault="009817C9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79 (</w:t>
            </w:r>
            <w:r w:rsidR="000C78AC" w:rsidRPr="007063BF">
              <w:rPr>
                <w:b/>
                <w:sz w:val="18"/>
                <w:szCs w:val="18"/>
                <w:lang w:val="en-US"/>
              </w:rPr>
              <w:t>0.16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1.43)</w:t>
            </w:r>
          </w:p>
        </w:tc>
        <w:tc>
          <w:tcPr>
            <w:tcW w:w="732" w:type="dxa"/>
            <w:shd w:val="clear" w:color="auto" w:fill="auto"/>
          </w:tcPr>
          <w:p w14:paraId="682500AA" w14:textId="77777777" w:rsidR="0086779C" w:rsidRPr="007063BF" w:rsidRDefault="00122A12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5</w:t>
            </w:r>
          </w:p>
        </w:tc>
        <w:tc>
          <w:tcPr>
            <w:tcW w:w="260" w:type="dxa"/>
            <w:shd w:val="clear" w:color="auto" w:fill="auto"/>
          </w:tcPr>
          <w:p w14:paraId="6E975E6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00CD3A2" w14:textId="77777777" w:rsidR="0086779C" w:rsidRPr="007063BF" w:rsidRDefault="000C78AC" w:rsidP="000C78A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 (-0.18,</w:t>
            </w:r>
            <w:r w:rsidR="009817C9" w:rsidRPr="007063BF">
              <w:rPr>
                <w:sz w:val="18"/>
                <w:szCs w:val="18"/>
                <w:lang w:val="en-US"/>
              </w:rPr>
              <w:t xml:space="preserve"> 1.30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471FB568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  <w:tc>
          <w:tcPr>
            <w:tcW w:w="236" w:type="dxa"/>
            <w:shd w:val="clear" w:color="auto" w:fill="auto"/>
          </w:tcPr>
          <w:p w14:paraId="267F4288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B281685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60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28</w:t>
            </w:r>
            <w:r w:rsidR="00F3712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48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BF4F895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8</w:t>
            </w:r>
          </w:p>
        </w:tc>
      </w:tr>
      <w:tr w:rsidR="0086779C" w:rsidRPr="007063BF" w14:paraId="10305208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36440AB3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6B5B32D7" w14:textId="77777777" w:rsidR="0086779C" w:rsidRPr="008226E0" w:rsidRDefault="00703980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86779C"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24BA5CB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C82AC13" w14:textId="77777777" w:rsidR="0086779C" w:rsidRPr="007063BF" w:rsidRDefault="009817C9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0 (-1.49, 1.29)</w:t>
            </w:r>
          </w:p>
        </w:tc>
        <w:tc>
          <w:tcPr>
            <w:tcW w:w="732" w:type="dxa"/>
            <w:shd w:val="clear" w:color="auto" w:fill="auto"/>
          </w:tcPr>
          <w:p w14:paraId="5C100A1A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260" w:type="dxa"/>
            <w:shd w:val="clear" w:color="auto" w:fill="auto"/>
          </w:tcPr>
          <w:p w14:paraId="6E605FE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24D4186" w14:textId="77777777" w:rsidR="0086779C" w:rsidRPr="007063BF" w:rsidRDefault="000C78AC" w:rsidP="000C78A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1.68 (0.10, 3.26)</w:t>
            </w:r>
          </w:p>
        </w:tc>
        <w:tc>
          <w:tcPr>
            <w:tcW w:w="851" w:type="dxa"/>
            <w:shd w:val="clear" w:color="auto" w:fill="auto"/>
          </w:tcPr>
          <w:p w14:paraId="68D76228" w14:textId="77777777" w:rsidR="0086779C" w:rsidRPr="007063BF" w:rsidRDefault="009817C9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14:paraId="29DD866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2790CA8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33</w:t>
            </w:r>
            <w:r w:rsidR="00F3712C" w:rsidRPr="007063BF">
              <w:rPr>
                <w:sz w:val="18"/>
                <w:szCs w:val="18"/>
                <w:lang w:val="en-US"/>
              </w:rPr>
              <w:t xml:space="preserve"> (-0.30,</w:t>
            </w:r>
            <w:r w:rsidRPr="007063BF">
              <w:rPr>
                <w:sz w:val="18"/>
                <w:szCs w:val="18"/>
                <w:lang w:val="en-US"/>
              </w:rPr>
              <w:t xml:space="preserve"> 2.96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8E76591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1</w:t>
            </w:r>
          </w:p>
        </w:tc>
      </w:tr>
      <w:tr w:rsidR="0086779C" w:rsidRPr="007063BF" w14:paraId="5E80D5F6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28C7B507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1078A942" w14:textId="77777777" w:rsidR="0086779C" w:rsidRPr="008226E0" w:rsidRDefault="00703980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86779C"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0002090B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921AA15" w14:textId="77777777" w:rsidR="0086779C" w:rsidRPr="007063BF" w:rsidRDefault="007A2AF3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01 </w:t>
            </w:r>
            <w:r w:rsidR="009817C9" w:rsidRPr="007063BF">
              <w:rPr>
                <w:sz w:val="18"/>
                <w:szCs w:val="18"/>
                <w:lang w:val="en-US"/>
              </w:rPr>
              <w:t>(-0.23, 2.26)</w:t>
            </w:r>
          </w:p>
        </w:tc>
        <w:tc>
          <w:tcPr>
            <w:tcW w:w="732" w:type="dxa"/>
            <w:shd w:val="clear" w:color="auto" w:fill="auto"/>
          </w:tcPr>
          <w:p w14:paraId="4B86E596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260" w:type="dxa"/>
            <w:shd w:val="clear" w:color="auto" w:fill="auto"/>
          </w:tcPr>
          <w:p w14:paraId="112279C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2A73377" w14:textId="77777777" w:rsidR="0086779C" w:rsidRPr="007063BF" w:rsidRDefault="00122A12" w:rsidP="000C78AC">
            <w:pPr>
              <w:tabs>
                <w:tab w:val="left" w:pos="1299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19 </w:t>
            </w:r>
            <w:r w:rsidR="000C78A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54</w:t>
            </w:r>
            <w:r w:rsidR="000C78AC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15</w:t>
            </w:r>
            <w:r w:rsidR="000C78A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shd w:val="clear" w:color="auto" w:fill="auto"/>
          </w:tcPr>
          <w:p w14:paraId="136E4A74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236" w:type="dxa"/>
            <w:shd w:val="clear" w:color="auto" w:fill="auto"/>
          </w:tcPr>
          <w:p w14:paraId="092AFF1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5189AD23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39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85, 1.07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29C3FAFF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0</w:t>
            </w:r>
          </w:p>
        </w:tc>
      </w:tr>
      <w:tr w:rsidR="0086779C" w:rsidRPr="007063BF" w14:paraId="2B0D3100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0F9D2998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4" w:type="dxa"/>
          </w:tcPr>
          <w:p w14:paraId="1B515CED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B66A620" w14:textId="77777777" w:rsidR="0086779C" w:rsidRPr="007063BF" w:rsidRDefault="00122A12" w:rsidP="009817C9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34 </w:t>
            </w:r>
            <w:r w:rsidR="009817C9" w:rsidRPr="007063BF">
              <w:rPr>
                <w:sz w:val="18"/>
                <w:szCs w:val="18"/>
                <w:lang w:val="en-US"/>
              </w:rPr>
              <w:t>(-1.67, 2.35)</w:t>
            </w:r>
          </w:p>
        </w:tc>
        <w:tc>
          <w:tcPr>
            <w:tcW w:w="732" w:type="dxa"/>
            <w:shd w:val="clear" w:color="auto" w:fill="auto"/>
          </w:tcPr>
          <w:p w14:paraId="4BFFCBAD" w14:textId="77777777" w:rsidR="0086779C" w:rsidRPr="007063BF" w:rsidRDefault="00122A12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4</w:t>
            </w:r>
          </w:p>
        </w:tc>
        <w:tc>
          <w:tcPr>
            <w:tcW w:w="260" w:type="dxa"/>
            <w:shd w:val="clear" w:color="auto" w:fill="auto"/>
          </w:tcPr>
          <w:p w14:paraId="2F359293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544EC5E" w14:textId="77777777" w:rsidR="0086779C" w:rsidRPr="007063BF" w:rsidRDefault="000C78AC" w:rsidP="000C78AC">
            <w:pPr>
              <w:tabs>
                <w:tab w:val="left" w:pos="120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57 (-5.02, 1.89)</w:t>
            </w:r>
          </w:p>
        </w:tc>
        <w:tc>
          <w:tcPr>
            <w:tcW w:w="851" w:type="dxa"/>
            <w:shd w:val="clear" w:color="auto" w:fill="auto"/>
          </w:tcPr>
          <w:p w14:paraId="302C9942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</w:t>
            </w:r>
          </w:p>
        </w:tc>
        <w:tc>
          <w:tcPr>
            <w:tcW w:w="236" w:type="dxa"/>
            <w:shd w:val="clear" w:color="auto" w:fill="auto"/>
          </w:tcPr>
          <w:p w14:paraId="3A003AEA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5E0F6DA" w14:textId="77777777" w:rsidR="0086779C" w:rsidRPr="007063BF" w:rsidRDefault="000C78AC" w:rsidP="00F3712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17 </w:t>
            </w:r>
            <w:r w:rsidR="00F3712C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20, 3.54</w:t>
            </w:r>
            <w:r w:rsidR="00F3712C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26AECDA" w14:textId="77777777" w:rsidR="0086779C" w:rsidRPr="007063BF" w:rsidRDefault="009817C9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2</w:t>
            </w:r>
          </w:p>
        </w:tc>
      </w:tr>
      <w:tr w:rsidR="00640421" w:rsidRPr="007063BF" w14:paraId="29F30BF9" w14:textId="77777777" w:rsidTr="004C7F28"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1DA39E" w14:textId="77777777" w:rsidR="00640421" w:rsidRPr="008226E0" w:rsidRDefault="0086779C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01ABD56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4CDE7D62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0E7CFD3C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</w:tcPr>
          <w:p w14:paraId="6C0B9819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3D6E4DB" w14:textId="77777777" w:rsidR="00640421" w:rsidRPr="007063BF" w:rsidRDefault="00640421" w:rsidP="000C78A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36165D15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2FDB8F6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14:paraId="2AAD700A" w14:textId="77777777" w:rsidR="00640421" w:rsidRPr="007063BF" w:rsidRDefault="00640421" w:rsidP="00F3712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FEBB9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40421" w:rsidRPr="007063BF" w14:paraId="37307897" w14:textId="77777777" w:rsidTr="004C7F28">
        <w:tc>
          <w:tcPr>
            <w:tcW w:w="2338" w:type="dxa"/>
            <w:tcBorders>
              <w:top w:val="single" w:sz="4" w:space="0" w:color="auto"/>
              <w:left w:val="single" w:sz="4" w:space="0" w:color="auto"/>
            </w:tcBorders>
          </w:tcPr>
          <w:p w14:paraId="6C1F1B48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0669278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A0DBC10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9 (-2.68, 0.31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7BF4B409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</w:tcPr>
          <w:p w14:paraId="75ABC004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8F2584E" w14:textId="77777777" w:rsidR="00640421" w:rsidRPr="007063BF" w:rsidRDefault="007F35F8" w:rsidP="00CF769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00</w:t>
            </w:r>
            <w:r w:rsidR="00CF7691" w:rsidRPr="007063BF">
              <w:rPr>
                <w:b/>
                <w:sz w:val="18"/>
                <w:szCs w:val="18"/>
                <w:lang w:val="en-US"/>
              </w:rPr>
              <w:t xml:space="preserve"> (-3.57, -0.44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6432961B" w14:textId="77777777" w:rsidR="00640421" w:rsidRPr="007063BF" w:rsidRDefault="007F35F8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3B5679F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top w:val="single" w:sz="4" w:space="0" w:color="auto"/>
            </w:tcBorders>
            <w:shd w:val="clear" w:color="auto" w:fill="auto"/>
          </w:tcPr>
          <w:p w14:paraId="6155021F" w14:textId="77777777" w:rsidR="00640421" w:rsidRPr="007063BF" w:rsidRDefault="005D2F34" w:rsidP="003D177B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1.98</w:t>
            </w:r>
            <w:r w:rsidR="003D177B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(</w:t>
            </w:r>
            <w:r w:rsidR="003D177B" w:rsidRPr="007063BF">
              <w:rPr>
                <w:b/>
                <w:sz w:val="18"/>
                <w:szCs w:val="18"/>
                <w:lang w:val="en-US"/>
              </w:rPr>
              <w:t>-3.44, -0.53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53F446B" w14:textId="77777777" w:rsidR="00640421" w:rsidRPr="007063BF" w:rsidRDefault="005D2F34" w:rsidP="0064042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8</w:t>
            </w:r>
          </w:p>
        </w:tc>
      </w:tr>
      <w:tr w:rsidR="00640421" w:rsidRPr="007063BF" w14:paraId="5D84200C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98F09C7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5F76F7B9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20A6BA4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15</w:t>
            </w:r>
            <w:r w:rsidR="00965FFF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965FFF" w:rsidRPr="007063BF">
              <w:rPr>
                <w:sz w:val="18"/>
                <w:szCs w:val="18"/>
                <w:lang w:val="en-US"/>
              </w:rPr>
              <w:t>-1.82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965FFF" w:rsidRPr="007063BF">
              <w:rPr>
                <w:sz w:val="18"/>
                <w:szCs w:val="18"/>
                <w:lang w:val="en-US"/>
              </w:rPr>
              <w:t xml:space="preserve"> 1.52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14D060F3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260" w:type="dxa"/>
            <w:shd w:val="clear" w:color="auto" w:fill="auto"/>
          </w:tcPr>
          <w:p w14:paraId="1924132F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00C1CD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7</w:t>
            </w:r>
            <w:r w:rsidR="007F35F8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7F35F8" w:rsidRPr="007063BF">
              <w:rPr>
                <w:sz w:val="18"/>
                <w:szCs w:val="18"/>
                <w:lang w:val="en-US"/>
              </w:rPr>
              <w:t>-2.36</w:t>
            </w:r>
            <w:r w:rsidRPr="007063BF">
              <w:rPr>
                <w:sz w:val="18"/>
                <w:szCs w:val="18"/>
                <w:lang w:val="en-US"/>
              </w:rPr>
              <w:t>, 0.62)</w:t>
            </w:r>
          </w:p>
        </w:tc>
        <w:tc>
          <w:tcPr>
            <w:tcW w:w="851" w:type="dxa"/>
            <w:shd w:val="clear" w:color="auto" w:fill="auto"/>
          </w:tcPr>
          <w:p w14:paraId="70179323" w14:textId="77777777" w:rsidR="00640421" w:rsidRPr="007063BF" w:rsidRDefault="007F35F8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5</w:t>
            </w:r>
          </w:p>
        </w:tc>
        <w:tc>
          <w:tcPr>
            <w:tcW w:w="236" w:type="dxa"/>
            <w:shd w:val="clear" w:color="auto" w:fill="auto"/>
          </w:tcPr>
          <w:p w14:paraId="5374925C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A1FBBF3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68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52, 0.17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6E7A1BA9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7</w:t>
            </w:r>
          </w:p>
        </w:tc>
      </w:tr>
      <w:tr w:rsidR="00640421" w:rsidRPr="00584BEF" w14:paraId="19B4B525" w14:textId="77777777" w:rsidTr="004C7F28">
        <w:tc>
          <w:tcPr>
            <w:tcW w:w="2338" w:type="dxa"/>
            <w:tcBorders>
              <w:left w:val="single" w:sz="4" w:space="0" w:color="auto"/>
            </w:tcBorders>
            <w:vAlign w:val="center"/>
          </w:tcPr>
          <w:p w14:paraId="30CE5DBA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</w:t>
            </w:r>
            <w:r w:rsidR="00144746" w:rsidRPr="008226E0">
              <w:rPr>
                <w:sz w:val="18"/>
                <w:szCs w:val="18"/>
                <w:lang w:val="en-US"/>
              </w:rPr>
              <w:t>dcare other than mother at 12 months</w:t>
            </w:r>
          </w:p>
          <w:p w14:paraId="77EE7B96" w14:textId="18B2C08A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</w:tcPr>
          <w:p w14:paraId="13083397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CAFD257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14:paraId="40252D12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shd w:val="clear" w:color="auto" w:fill="auto"/>
          </w:tcPr>
          <w:p w14:paraId="6D3EE0BB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04053EE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5EE09DD0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A1311EC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8A37102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3133579B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40421" w:rsidRPr="007063BF" w14:paraId="464EFF39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44960C21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4" w:type="dxa"/>
          </w:tcPr>
          <w:p w14:paraId="4B5C36F6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BB56791" w14:textId="77777777" w:rsidR="00640421" w:rsidRPr="007063BF" w:rsidRDefault="00965FFF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1</w:t>
            </w:r>
            <w:r w:rsidR="00CB041E" w:rsidRPr="007063BF">
              <w:rPr>
                <w:sz w:val="18"/>
                <w:szCs w:val="18"/>
                <w:lang w:val="en-US"/>
              </w:rPr>
              <w:t xml:space="preserve"> (-1.38</w:t>
            </w:r>
            <w:r w:rsidRPr="007063BF">
              <w:rPr>
                <w:sz w:val="18"/>
                <w:szCs w:val="18"/>
                <w:lang w:val="en-US"/>
              </w:rPr>
              <w:t xml:space="preserve"> 1.35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2" w:type="dxa"/>
            <w:shd w:val="clear" w:color="auto" w:fill="auto"/>
          </w:tcPr>
          <w:p w14:paraId="6952E43D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9</w:t>
            </w:r>
          </w:p>
        </w:tc>
        <w:tc>
          <w:tcPr>
            <w:tcW w:w="260" w:type="dxa"/>
            <w:shd w:val="clear" w:color="auto" w:fill="auto"/>
          </w:tcPr>
          <w:p w14:paraId="2C0AEBB3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A010F50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5 (-0.74, 2.05)</w:t>
            </w:r>
          </w:p>
        </w:tc>
        <w:tc>
          <w:tcPr>
            <w:tcW w:w="851" w:type="dxa"/>
            <w:shd w:val="clear" w:color="auto" w:fill="auto"/>
          </w:tcPr>
          <w:p w14:paraId="55B54F5F" w14:textId="77777777" w:rsidR="00640421" w:rsidRPr="007063BF" w:rsidRDefault="007F35F8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236" w:type="dxa"/>
            <w:shd w:val="clear" w:color="auto" w:fill="auto"/>
          </w:tcPr>
          <w:p w14:paraId="27B2CB27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1285044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13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21, 2.48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529C03EA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</w:tr>
      <w:tr w:rsidR="00640421" w:rsidRPr="007063BF" w14:paraId="2FC47359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FA21807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4" w:type="dxa"/>
          </w:tcPr>
          <w:p w14:paraId="6880BB14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D95D5BE" w14:textId="77777777" w:rsidR="00640421" w:rsidRPr="007063BF" w:rsidRDefault="00965FFF" w:rsidP="00CB041E">
            <w:pPr>
              <w:tabs>
                <w:tab w:val="left" w:pos="129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0</w:t>
            </w:r>
            <w:r w:rsidR="00CB041E" w:rsidRPr="007063BF">
              <w:rPr>
                <w:sz w:val="18"/>
                <w:szCs w:val="18"/>
                <w:lang w:val="en-US"/>
              </w:rPr>
              <w:t xml:space="preserve"> (-1.93, 3.33)</w:t>
            </w:r>
          </w:p>
        </w:tc>
        <w:tc>
          <w:tcPr>
            <w:tcW w:w="732" w:type="dxa"/>
            <w:shd w:val="clear" w:color="auto" w:fill="auto"/>
          </w:tcPr>
          <w:p w14:paraId="6835ADF1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60" w:type="dxa"/>
            <w:shd w:val="clear" w:color="auto" w:fill="auto"/>
          </w:tcPr>
          <w:p w14:paraId="6E5EE12C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8F14108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5 (-2.89, 2.19)</w:t>
            </w:r>
          </w:p>
        </w:tc>
        <w:tc>
          <w:tcPr>
            <w:tcW w:w="851" w:type="dxa"/>
            <w:shd w:val="clear" w:color="auto" w:fill="auto"/>
          </w:tcPr>
          <w:p w14:paraId="6A58A70C" w14:textId="77777777" w:rsidR="00640421" w:rsidRPr="007063BF" w:rsidRDefault="007F35F8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</w:t>
            </w:r>
          </w:p>
        </w:tc>
        <w:tc>
          <w:tcPr>
            <w:tcW w:w="236" w:type="dxa"/>
            <w:shd w:val="clear" w:color="auto" w:fill="auto"/>
          </w:tcPr>
          <w:p w14:paraId="660D5AB6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295DF2C7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53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52, 3.58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4377D09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3</w:t>
            </w:r>
          </w:p>
        </w:tc>
      </w:tr>
      <w:tr w:rsidR="00640421" w:rsidRPr="007063BF" w14:paraId="7FA354B1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1E89F633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4" w:type="dxa"/>
          </w:tcPr>
          <w:p w14:paraId="2DB6C657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7E3B9D7" w14:textId="77777777" w:rsidR="00640421" w:rsidRPr="007063BF" w:rsidRDefault="00965FFF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1</w:t>
            </w:r>
            <w:r w:rsidR="00CB041E" w:rsidRPr="007063BF">
              <w:rPr>
                <w:sz w:val="18"/>
                <w:szCs w:val="18"/>
                <w:lang w:val="en-US"/>
              </w:rPr>
              <w:t xml:space="preserve"> (-2.56, 0.94)</w:t>
            </w:r>
          </w:p>
        </w:tc>
        <w:tc>
          <w:tcPr>
            <w:tcW w:w="732" w:type="dxa"/>
            <w:shd w:val="clear" w:color="auto" w:fill="auto"/>
          </w:tcPr>
          <w:p w14:paraId="565D5CD3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260" w:type="dxa"/>
            <w:shd w:val="clear" w:color="auto" w:fill="auto"/>
          </w:tcPr>
          <w:p w14:paraId="56BEDDD2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350B2F4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8 (-2.70, 0.34)</w:t>
            </w:r>
          </w:p>
        </w:tc>
        <w:tc>
          <w:tcPr>
            <w:tcW w:w="851" w:type="dxa"/>
            <w:shd w:val="clear" w:color="auto" w:fill="auto"/>
          </w:tcPr>
          <w:p w14:paraId="79EE2988" w14:textId="77777777" w:rsidR="00640421" w:rsidRPr="007063BF" w:rsidRDefault="007F35F8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236" w:type="dxa"/>
            <w:shd w:val="clear" w:color="auto" w:fill="auto"/>
          </w:tcPr>
          <w:p w14:paraId="40BC4004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0F0ABCD" w14:textId="77777777" w:rsidR="00640421" w:rsidRPr="007063BF" w:rsidRDefault="003D177B" w:rsidP="003D177B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1.87 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3.42, -0.31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7BFBA2D9" w14:textId="77777777" w:rsidR="00640421" w:rsidRPr="007063BF" w:rsidRDefault="005D2F34" w:rsidP="0064042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</w:tr>
      <w:tr w:rsidR="00640421" w:rsidRPr="007063BF" w14:paraId="305BE464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37F4FFDD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4" w:type="dxa"/>
          </w:tcPr>
          <w:p w14:paraId="4D089AF9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E2E2C8E" w14:textId="77777777" w:rsidR="00640421" w:rsidRPr="007063BF" w:rsidRDefault="00965FFF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3</w:t>
            </w:r>
            <w:r w:rsidR="00CB041E" w:rsidRPr="007063BF">
              <w:rPr>
                <w:sz w:val="18"/>
                <w:szCs w:val="18"/>
                <w:lang w:val="en-US"/>
              </w:rPr>
              <w:t xml:space="preserve"> (-4.33, 3.26)</w:t>
            </w:r>
          </w:p>
        </w:tc>
        <w:tc>
          <w:tcPr>
            <w:tcW w:w="732" w:type="dxa"/>
            <w:shd w:val="clear" w:color="auto" w:fill="auto"/>
          </w:tcPr>
          <w:p w14:paraId="2C702538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8</w:t>
            </w:r>
          </w:p>
        </w:tc>
        <w:tc>
          <w:tcPr>
            <w:tcW w:w="260" w:type="dxa"/>
            <w:shd w:val="clear" w:color="auto" w:fill="auto"/>
          </w:tcPr>
          <w:p w14:paraId="6550A2D1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1832515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9 (-3.58, 1.60)</w:t>
            </w:r>
          </w:p>
        </w:tc>
        <w:tc>
          <w:tcPr>
            <w:tcW w:w="851" w:type="dxa"/>
            <w:shd w:val="clear" w:color="auto" w:fill="auto"/>
          </w:tcPr>
          <w:p w14:paraId="7F328BD0" w14:textId="77777777" w:rsidR="00640421" w:rsidRPr="007063BF" w:rsidRDefault="00CF769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5</w:t>
            </w:r>
          </w:p>
        </w:tc>
        <w:tc>
          <w:tcPr>
            <w:tcW w:w="236" w:type="dxa"/>
            <w:shd w:val="clear" w:color="auto" w:fill="auto"/>
          </w:tcPr>
          <w:p w14:paraId="512AAE10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6D646D42" w14:textId="77777777" w:rsidR="003D177B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94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4.20, 2.32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0C067D3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7</w:t>
            </w:r>
          </w:p>
        </w:tc>
      </w:tr>
      <w:tr w:rsidR="00640421" w:rsidRPr="00B35FC1" w14:paraId="787664D3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055A8E5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4" w:type="dxa"/>
          </w:tcPr>
          <w:p w14:paraId="013D277F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220DF7F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32" w:type="dxa"/>
            <w:shd w:val="clear" w:color="auto" w:fill="auto"/>
          </w:tcPr>
          <w:p w14:paraId="622AD2FE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60" w:type="dxa"/>
            <w:shd w:val="clear" w:color="auto" w:fill="auto"/>
          </w:tcPr>
          <w:p w14:paraId="1FED4709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CADD83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  <w:shd w:val="clear" w:color="auto" w:fill="auto"/>
          </w:tcPr>
          <w:p w14:paraId="3DA0E21A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00ECE7E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3314A9D1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3AC37BEF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640421" w:rsidRPr="007063BF" w14:paraId="2C703C84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7106ED28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</w:tcPr>
          <w:p w14:paraId="31C51723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1155A13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0 (-0.53, 1.53)</w:t>
            </w:r>
          </w:p>
        </w:tc>
        <w:tc>
          <w:tcPr>
            <w:tcW w:w="732" w:type="dxa"/>
            <w:shd w:val="clear" w:color="auto" w:fill="auto"/>
          </w:tcPr>
          <w:p w14:paraId="5B2D8C3A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260" w:type="dxa"/>
            <w:shd w:val="clear" w:color="auto" w:fill="auto"/>
          </w:tcPr>
          <w:p w14:paraId="7D697AB0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294A82C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7 (-0.55, 1.08)</w:t>
            </w:r>
          </w:p>
        </w:tc>
        <w:tc>
          <w:tcPr>
            <w:tcW w:w="851" w:type="dxa"/>
            <w:shd w:val="clear" w:color="auto" w:fill="auto"/>
          </w:tcPr>
          <w:p w14:paraId="2C04921A" w14:textId="77777777" w:rsidR="00640421" w:rsidRPr="007063BF" w:rsidRDefault="00CF769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236" w:type="dxa"/>
            <w:shd w:val="clear" w:color="auto" w:fill="auto"/>
          </w:tcPr>
          <w:p w14:paraId="4665BB6C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47D3FF1E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14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72, 1.00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2AEEF66B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5</w:t>
            </w:r>
          </w:p>
        </w:tc>
      </w:tr>
      <w:tr w:rsidR="00640421" w:rsidRPr="007063BF" w14:paraId="6E8A85E3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68CE5F07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4" w:type="dxa"/>
          </w:tcPr>
          <w:p w14:paraId="50208FE5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C3D23CE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2 (-0.47, 1.50)</w:t>
            </w:r>
          </w:p>
        </w:tc>
        <w:tc>
          <w:tcPr>
            <w:tcW w:w="732" w:type="dxa"/>
            <w:shd w:val="clear" w:color="auto" w:fill="auto"/>
          </w:tcPr>
          <w:p w14:paraId="2093409F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60" w:type="dxa"/>
            <w:shd w:val="clear" w:color="auto" w:fill="auto"/>
          </w:tcPr>
          <w:p w14:paraId="4C22E2BC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161315E" w14:textId="77777777" w:rsidR="00640421" w:rsidRPr="007063BF" w:rsidRDefault="00CF7691" w:rsidP="00CF769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68 (0.02, 1.33)</w:t>
            </w:r>
          </w:p>
        </w:tc>
        <w:tc>
          <w:tcPr>
            <w:tcW w:w="851" w:type="dxa"/>
            <w:shd w:val="clear" w:color="auto" w:fill="auto"/>
          </w:tcPr>
          <w:p w14:paraId="38AFD2A4" w14:textId="77777777" w:rsidR="00640421" w:rsidRPr="007063BF" w:rsidRDefault="00CF7691" w:rsidP="0064042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14:paraId="4C30C235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059742ED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59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19, 1.36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6EF1F25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</w:t>
            </w:r>
          </w:p>
        </w:tc>
      </w:tr>
      <w:tr w:rsidR="00640421" w:rsidRPr="007063BF" w14:paraId="6CAD7621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33F3F30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4" w:type="dxa"/>
          </w:tcPr>
          <w:p w14:paraId="3C67F9AB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BE1D7CE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9</w:t>
            </w:r>
            <w:r w:rsidR="00965FFF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965FFF" w:rsidRPr="007063BF">
              <w:rPr>
                <w:sz w:val="18"/>
                <w:szCs w:val="18"/>
                <w:lang w:val="en-US"/>
              </w:rPr>
              <w:t>-0.38</w:t>
            </w:r>
            <w:r w:rsidRPr="007063BF">
              <w:rPr>
                <w:sz w:val="18"/>
                <w:szCs w:val="18"/>
                <w:lang w:val="en-US"/>
              </w:rPr>
              <w:t>, 1.16)</w:t>
            </w:r>
          </w:p>
        </w:tc>
        <w:tc>
          <w:tcPr>
            <w:tcW w:w="732" w:type="dxa"/>
            <w:shd w:val="clear" w:color="auto" w:fill="auto"/>
          </w:tcPr>
          <w:p w14:paraId="2220ED01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</w:t>
            </w:r>
          </w:p>
        </w:tc>
        <w:tc>
          <w:tcPr>
            <w:tcW w:w="260" w:type="dxa"/>
            <w:shd w:val="clear" w:color="auto" w:fill="auto"/>
          </w:tcPr>
          <w:p w14:paraId="6430F9E1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5EF279F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4 (-0.65, 0.93)</w:t>
            </w:r>
          </w:p>
        </w:tc>
        <w:tc>
          <w:tcPr>
            <w:tcW w:w="851" w:type="dxa"/>
            <w:shd w:val="clear" w:color="auto" w:fill="auto"/>
          </w:tcPr>
          <w:p w14:paraId="02CFD469" w14:textId="77777777" w:rsidR="00640421" w:rsidRPr="007063BF" w:rsidRDefault="00CF769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3</w:t>
            </w:r>
          </w:p>
        </w:tc>
        <w:tc>
          <w:tcPr>
            <w:tcW w:w="236" w:type="dxa"/>
            <w:shd w:val="clear" w:color="auto" w:fill="auto"/>
          </w:tcPr>
          <w:p w14:paraId="7A1464DB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7B6E25E9" w14:textId="77777777" w:rsidR="00640421" w:rsidRPr="007063BF" w:rsidRDefault="003D177B" w:rsidP="003D177B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1.02 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42, 1.62</w:t>
            </w:r>
            <w:r w:rsidR="00CB041E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4BB15241" w14:textId="77777777" w:rsidR="00640421" w:rsidRPr="007063BF" w:rsidRDefault="005D2F34" w:rsidP="00640421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</w:t>
            </w:r>
            <w:r w:rsidR="00640421" w:rsidRPr="007063BF">
              <w:rPr>
                <w:b/>
                <w:sz w:val="18"/>
                <w:szCs w:val="18"/>
                <w:lang w:val="en-US"/>
              </w:rPr>
              <w:t>0.0</w:t>
            </w:r>
            <w:r w:rsidRPr="007063BF">
              <w:rPr>
                <w:b/>
                <w:sz w:val="18"/>
                <w:szCs w:val="18"/>
                <w:lang w:val="en-US"/>
              </w:rPr>
              <w:t>0</w:t>
            </w:r>
            <w:r w:rsidR="00640421" w:rsidRPr="007063BF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640421" w:rsidRPr="007063BF" w14:paraId="7064982C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599CD1E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085EDEEE" w14:textId="77777777" w:rsidR="00640421" w:rsidRPr="008226E0" w:rsidRDefault="00703980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640421"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3A9AFA92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68B9006" w14:textId="77777777" w:rsidR="00640421" w:rsidRPr="007063BF" w:rsidRDefault="00965FFF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4</w:t>
            </w:r>
            <w:r w:rsidR="00CB041E" w:rsidRPr="007063BF">
              <w:rPr>
                <w:sz w:val="18"/>
                <w:szCs w:val="18"/>
                <w:lang w:val="en-US"/>
              </w:rPr>
              <w:t xml:space="preserve"> (-1.26, 1.74)</w:t>
            </w:r>
          </w:p>
        </w:tc>
        <w:tc>
          <w:tcPr>
            <w:tcW w:w="732" w:type="dxa"/>
            <w:shd w:val="clear" w:color="auto" w:fill="auto"/>
          </w:tcPr>
          <w:p w14:paraId="13211FFB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60" w:type="dxa"/>
            <w:shd w:val="clear" w:color="auto" w:fill="auto"/>
          </w:tcPr>
          <w:p w14:paraId="78D4A5F0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0EEEC84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6 (-2.00, 2.32)</w:t>
            </w:r>
          </w:p>
        </w:tc>
        <w:tc>
          <w:tcPr>
            <w:tcW w:w="851" w:type="dxa"/>
            <w:shd w:val="clear" w:color="auto" w:fill="auto"/>
          </w:tcPr>
          <w:p w14:paraId="38F42F0A" w14:textId="77777777" w:rsidR="00640421" w:rsidRPr="007063BF" w:rsidRDefault="00CF769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0ABD571F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CC3F47D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89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18, 2.95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24872A0A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0</w:t>
            </w:r>
          </w:p>
        </w:tc>
      </w:tr>
      <w:tr w:rsidR="00640421" w:rsidRPr="007063BF" w14:paraId="2B66F461" w14:textId="77777777" w:rsidTr="004C7F28">
        <w:tc>
          <w:tcPr>
            <w:tcW w:w="2338" w:type="dxa"/>
            <w:tcBorders>
              <w:left w:val="single" w:sz="4" w:space="0" w:color="auto"/>
            </w:tcBorders>
          </w:tcPr>
          <w:p w14:paraId="5E2EC851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43C7C0D7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(&lt;12 yrs</w:t>
            </w:r>
            <w:r w:rsidR="00703980" w:rsidRPr="008226E0">
              <w:rPr>
                <w:sz w:val="18"/>
                <w:szCs w:val="18"/>
                <w:lang w:val="en-US"/>
              </w:rPr>
              <w:t xml:space="preserve"> vs </w:t>
            </w:r>
            <w:r w:rsidR="00703980"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613DC3C8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98CBB08" w14:textId="77777777" w:rsidR="00640421" w:rsidRPr="007063BF" w:rsidRDefault="00CB041E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9 (-1.28, 2.26)</w:t>
            </w:r>
          </w:p>
        </w:tc>
        <w:tc>
          <w:tcPr>
            <w:tcW w:w="732" w:type="dxa"/>
            <w:shd w:val="clear" w:color="auto" w:fill="auto"/>
          </w:tcPr>
          <w:p w14:paraId="46EFE08C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260" w:type="dxa"/>
            <w:shd w:val="clear" w:color="auto" w:fill="auto"/>
          </w:tcPr>
          <w:p w14:paraId="7B862F00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C61287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2 (-1.75, 2.39)</w:t>
            </w:r>
          </w:p>
        </w:tc>
        <w:tc>
          <w:tcPr>
            <w:tcW w:w="851" w:type="dxa"/>
            <w:shd w:val="clear" w:color="auto" w:fill="auto"/>
          </w:tcPr>
          <w:p w14:paraId="7AC1A4DF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6</w:t>
            </w:r>
          </w:p>
        </w:tc>
        <w:tc>
          <w:tcPr>
            <w:tcW w:w="236" w:type="dxa"/>
            <w:shd w:val="clear" w:color="auto" w:fill="auto"/>
          </w:tcPr>
          <w:p w14:paraId="71DF0B6D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shd w:val="clear" w:color="auto" w:fill="auto"/>
          </w:tcPr>
          <w:p w14:paraId="14C63DBA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67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84, 1.50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right w:val="single" w:sz="4" w:space="0" w:color="auto"/>
            </w:tcBorders>
            <w:shd w:val="clear" w:color="auto" w:fill="auto"/>
          </w:tcPr>
          <w:p w14:paraId="143AB60E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4</w:t>
            </w:r>
          </w:p>
        </w:tc>
      </w:tr>
      <w:tr w:rsidR="00640421" w:rsidRPr="007063BF" w14:paraId="2E4B5365" w14:textId="77777777" w:rsidTr="004C7F28">
        <w:tc>
          <w:tcPr>
            <w:tcW w:w="2338" w:type="dxa"/>
            <w:tcBorders>
              <w:left w:val="single" w:sz="4" w:space="0" w:color="auto"/>
              <w:bottom w:val="single" w:sz="4" w:space="0" w:color="auto"/>
            </w:tcBorders>
          </w:tcPr>
          <w:p w14:paraId="27B9F70B" w14:textId="77777777" w:rsidR="00640421" w:rsidRPr="008226E0" w:rsidRDefault="00640421" w:rsidP="0064042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447379D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B2D5AF9" w14:textId="77777777" w:rsidR="00640421" w:rsidRPr="007063BF" w:rsidRDefault="00965FFF" w:rsidP="00CB041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88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4.82</w:t>
            </w:r>
            <w:r w:rsidR="00CB041E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3.06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7607F399" w14:textId="77777777" w:rsidR="00640421" w:rsidRPr="007063BF" w:rsidRDefault="00965FFF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6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</w:tcPr>
          <w:p w14:paraId="2A191910" w14:textId="77777777" w:rsidR="00640421" w:rsidRPr="007063BF" w:rsidRDefault="00640421" w:rsidP="0064042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1FE3449F" w14:textId="77777777" w:rsidR="00640421" w:rsidRPr="007063BF" w:rsidRDefault="00CF7691" w:rsidP="00CF769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5 (-4.38, 3.88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6CCC3803" w14:textId="77777777" w:rsidR="00640421" w:rsidRPr="007063BF" w:rsidRDefault="00CF7691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18DCA64" w14:textId="77777777" w:rsidR="00640421" w:rsidRPr="007063BF" w:rsidRDefault="00640421" w:rsidP="00640421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8" w:type="dxa"/>
            <w:tcBorders>
              <w:bottom w:val="single" w:sz="4" w:space="0" w:color="auto"/>
            </w:tcBorders>
            <w:shd w:val="clear" w:color="auto" w:fill="auto"/>
          </w:tcPr>
          <w:p w14:paraId="679A4F8B" w14:textId="77777777" w:rsidR="00640421" w:rsidRPr="007063BF" w:rsidRDefault="003D177B" w:rsidP="003D177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04 </w:t>
            </w:r>
            <w:r w:rsidR="00CB041E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54, 1.45</w:t>
            </w:r>
            <w:r w:rsidR="00CB041E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1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EA7305" w14:textId="77777777" w:rsidR="00640421" w:rsidRPr="007063BF" w:rsidRDefault="005D2F34" w:rsidP="00640421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1</w:t>
            </w:r>
          </w:p>
        </w:tc>
      </w:tr>
    </w:tbl>
    <w:p w14:paraId="1ACB1599" w14:textId="72A415A1" w:rsidR="00BE609D" w:rsidRPr="0057027D" w:rsidRDefault="002C2EE4" w:rsidP="007F06A4">
      <w:pPr>
        <w:ind w:left="-851"/>
        <w:jc w:val="both"/>
        <w:rPr>
          <w:noProof/>
          <w:sz w:val="20"/>
          <w:szCs w:val="20"/>
          <w:lang w:val="en-GB" w:eastAsia="de-DE"/>
        </w:rPr>
      </w:pPr>
      <w:r>
        <w:rPr>
          <w:sz w:val="20"/>
          <w:szCs w:val="20"/>
          <w:lang w:val="en-US"/>
        </w:rPr>
        <w:t xml:space="preserve">SDQ-scores: </w:t>
      </w:r>
      <w:r w:rsidR="00B7482D">
        <w:rPr>
          <w:sz w:val="20"/>
          <w:szCs w:val="20"/>
          <w:lang w:val="en-US"/>
        </w:rPr>
        <w:t>l</w:t>
      </w:r>
      <w:r w:rsidR="007F06A4" w:rsidRPr="007F06A4">
        <w:rPr>
          <w:sz w:val="20"/>
          <w:szCs w:val="20"/>
          <w:lang w:val="en-US"/>
        </w:rPr>
        <w:t xml:space="preserve">ower scores indicate </w:t>
      </w:r>
      <w:r w:rsidR="00B82AC3">
        <w:rPr>
          <w:sz w:val="20"/>
          <w:szCs w:val="20"/>
          <w:lang w:val="en-US"/>
        </w:rPr>
        <w:t>fewer</w:t>
      </w:r>
      <w:r w:rsidR="007F06A4" w:rsidRPr="007F06A4">
        <w:rPr>
          <w:sz w:val="20"/>
          <w:szCs w:val="20"/>
          <w:lang w:val="en-US"/>
        </w:rPr>
        <w:t xml:space="preserve"> social and emotional difficulties</w:t>
      </w:r>
      <w:r w:rsidR="007F06A4" w:rsidRPr="0057027D">
        <w:rPr>
          <w:noProof/>
          <w:sz w:val="20"/>
          <w:szCs w:val="20"/>
          <w:lang w:val="en-GB" w:eastAsia="de-DE"/>
        </w:rPr>
        <w:t xml:space="preserve"> </w:t>
      </w:r>
      <w:r w:rsidR="00144746" w:rsidRPr="0057027D">
        <w:rPr>
          <w:noProof/>
          <w:sz w:val="20"/>
          <w:szCs w:val="20"/>
          <w:lang w:val="en-GB" w:eastAsia="de-DE"/>
        </w:rPr>
        <w:t>CI</w:t>
      </w:r>
      <w:r w:rsidR="007F06A4" w:rsidRPr="0057027D">
        <w:rPr>
          <w:noProof/>
          <w:sz w:val="20"/>
          <w:szCs w:val="20"/>
          <w:lang w:val="en-GB" w:eastAsia="de-DE"/>
        </w:rPr>
        <w:t xml:space="preserve">: </w:t>
      </w:r>
      <w:r w:rsidR="00144746" w:rsidRPr="0057027D">
        <w:rPr>
          <w:noProof/>
          <w:sz w:val="20"/>
          <w:szCs w:val="20"/>
          <w:lang w:val="en-GB" w:eastAsia="de-DE"/>
        </w:rPr>
        <w:t>c</w:t>
      </w:r>
      <w:r w:rsidR="007106DC" w:rsidRPr="0057027D">
        <w:rPr>
          <w:noProof/>
          <w:sz w:val="20"/>
          <w:szCs w:val="20"/>
          <w:lang w:val="en-GB" w:eastAsia="de-DE"/>
        </w:rPr>
        <w:t xml:space="preserve">onfidence intervall; </w:t>
      </w:r>
      <w:r w:rsidR="00BE609D" w:rsidRPr="0057027D">
        <w:rPr>
          <w:noProof/>
          <w:sz w:val="20"/>
          <w:szCs w:val="20"/>
          <w:lang w:val="en-GB" w:eastAsia="de-DE"/>
        </w:rPr>
        <w:t>h</w:t>
      </w:r>
      <w:r w:rsidR="007F06A4" w:rsidRPr="0057027D">
        <w:rPr>
          <w:noProof/>
          <w:sz w:val="20"/>
          <w:szCs w:val="20"/>
          <w:lang w:val="en-GB" w:eastAsia="de-DE"/>
        </w:rPr>
        <w:t>:</w:t>
      </w:r>
      <w:r w:rsidR="00144746" w:rsidRPr="0057027D">
        <w:rPr>
          <w:noProof/>
          <w:sz w:val="20"/>
          <w:szCs w:val="20"/>
          <w:lang w:val="en-GB" w:eastAsia="de-DE"/>
        </w:rPr>
        <w:t xml:space="preserve"> hours</w:t>
      </w:r>
      <w:r w:rsidR="00BE609D" w:rsidRPr="0057027D">
        <w:rPr>
          <w:noProof/>
          <w:sz w:val="20"/>
          <w:szCs w:val="20"/>
          <w:lang w:val="en-GB" w:eastAsia="de-DE"/>
        </w:rPr>
        <w:t>; vs</w:t>
      </w:r>
      <w:r w:rsidR="007F06A4" w:rsidRPr="0057027D">
        <w:rPr>
          <w:noProof/>
          <w:sz w:val="20"/>
          <w:szCs w:val="20"/>
          <w:lang w:val="en-GB" w:eastAsia="de-DE"/>
        </w:rPr>
        <w:t>:</w:t>
      </w:r>
      <w:r w:rsidR="00BE609D" w:rsidRPr="0057027D">
        <w:rPr>
          <w:noProof/>
          <w:sz w:val="20"/>
          <w:szCs w:val="20"/>
          <w:lang w:val="en-GB" w:eastAsia="de-DE"/>
        </w:rPr>
        <w:t xml:space="preserve"> versus; </w:t>
      </w:r>
      <w:r w:rsidR="00144746" w:rsidRPr="0057027D">
        <w:rPr>
          <w:noProof/>
          <w:sz w:val="20"/>
          <w:szCs w:val="20"/>
          <w:lang w:val="en-GB" w:eastAsia="de-DE"/>
        </w:rPr>
        <w:t>w</w:t>
      </w:r>
      <w:r w:rsidR="007F06A4" w:rsidRPr="0057027D">
        <w:rPr>
          <w:noProof/>
          <w:sz w:val="20"/>
          <w:szCs w:val="20"/>
          <w:lang w:val="en-GB" w:eastAsia="de-DE"/>
        </w:rPr>
        <w:t xml:space="preserve">: </w:t>
      </w:r>
      <w:r w:rsidR="00144746" w:rsidRPr="0057027D">
        <w:rPr>
          <w:noProof/>
          <w:sz w:val="20"/>
          <w:szCs w:val="20"/>
          <w:lang w:val="en-GB" w:eastAsia="de-DE"/>
        </w:rPr>
        <w:t xml:space="preserve">week; </w:t>
      </w:r>
      <w:r w:rsidR="00BE609D" w:rsidRPr="0057027D">
        <w:rPr>
          <w:noProof/>
          <w:sz w:val="20"/>
          <w:szCs w:val="20"/>
          <w:lang w:val="en-GB" w:eastAsia="de-DE"/>
        </w:rPr>
        <w:t>yrs</w:t>
      </w:r>
      <w:r w:rsidR="007F06A4" w:rsidRPr="0057027D">
        <w:rPr>
          <w:noProof/>
          <w:sz w:val="20"/>
          <w:szCs w:val="20"/>
          <w:lang w:val="en-GB" w:eastAsia="de-DE"/>
        </w:rPr>
        <w:t>: years.</w:t>
      </w:r>
      <w:r w:rsidR="00BE609D" w:rsidRPr="0057027D">
        <w:rPr>
          <w:noProof/>
          <w:sz w:val="20"/>
          <w:szCs w:val="20"/>
          <w:lang w:val="en-GB" w:eastAsia="de-DE"/>
        </w:rPr>
        <w:t xml:space="preserve"> </w:t>
      </w:r>
    </w:p>
    <w:p w14:paraId="7C084221" w14:textId="77777777" w:rsidR="007F06A4" w:rsidRPr="0057027D" w:rsidRDefault="007F06A4" w:rsidP="00BE609D">
      <w:pPr>
        <w:ind w:left="-851"/>
        <w:rPr>
          <w:noProof/>
          <w:lang w:val="en-GB" w:eastAsia="de-DE"/>
        </w:rPr>
      </w:pPr>
    </w:p>
    <w:p w14:paraId="63DDEAFD" w14:textId="77777777" w:rsidR="0086779C" w:rsidRPr="0057027D" w:rsidRDefault="0086779C" w:rsidP="00BF3B60">
      <w:pPr>
        <w:rPr>
          <w:noProof/>
          <w:lang w:val="en-GB" w:eastAsia="de-DE"/>
        </w:rPr>
      </w:pPr>
    </w:p>
    <w:p w14:paraId="538CE79E" w14:textId="77777777" w:rsidR="007F06A4" w:rsidRPr="0057027D" w:rsidRDefault="007F06A4" w:rsidP="00BF3B60">
      <w:pPr>
        <w:rPr>
          <w:b/>
          <w:noProof/>
          <w:lang w:val="en-GB" w:eastAsia="de-DE"/>
        </w:rPr>
      </w:pPr>
    </w:p>
    <w:p w14:paraId="5F9E6DF7" w14:textId="77777777" w:rsidR="002A45EF" w:rsidRPr="0057027D" w:rsidRDefault="002A45EF" w:rsidP="00BF3B60">
      <w:pPr>
        <w:rPr>
          <w:b/>
          <w:noProof/>
          <w:lang w:val="en-GB" w:eastAsia="de-DE"/>
        </w:rPr>
      </w:pPr>
    </w:p>
    <w:p w14:paraId="5BED8734" w14:textId="2DE8E8D5" w:rsidR="00BF3B60" w:rsidRPr="0057027D" w:rsidRDefault="001141C4" w:rsidP="00DA6665">
      <w:pPr>
        <w:spacing w:after="0"/>
        <w:ind w:left="-851"/>
        <w:rPr>
          <w:noProof/>
          <w:lang w:val="en-GB" w:eastAsia="de-DE"/>
        </w:rPr>
      </w:pPr>
      <w:r w:rsidRPr="007063BF">
        <w:rPr>
          <w:b/>
          <w:lang w:val="en-US"/>
        </w:rPr>
        <w:lastRenderedPageBreak/>
        <w:t>Supplementary</w:t>
      </w:r>
      <w:r w:rsidR="00A30378" w:rsidRPr="007063BF">
        <w:rPr>
          <w:b/>
          <w:lang w:val="en-US"/>
        </w:rPr>
        <w:t xml:space="preserve"> </w:t>
      </w:r>
      <w:r w:rsidR="00432D27" w:rsidRPr="0057027D">
        <w:rPr>
          <w:b/>
          <w:noProof/>
          <w:lang w:val="en-GB" w:eastAsia="de-DE"/>
        </w:rPr>
        <w:t>Table S9</w:t>
      </w:r>
      <w:r w:rsidR="00BF3B60" w:rsidRPr="0057027D">
        <w:rPr>
          <w:b/>
          <w:noProof/>
          <w:lang w:val="en-GB" w:eastAsia="de-DE"/>
        </w:rPr>
        <w:t>.</w:t>
      </w:r>
      <w:r w:rsidR="00BF3B60" w:rsidRPr="0057027D">
        <w:rPr>
          <w:noProof/>
          <w:lang w:val="en-GB" w:eastAsia="de-DE"/>
        </w:rPr>
        <w:t xml:space="preserve"> </w:t>
      </w:r>
      <w:r w:rsidR="00912223" w:rsidRPr="0057027D">
        <w:rPr>
          <w:noProof/>
          <w:lang w:val="en-GB" w:eastAsia="de-DE"/>
        </w:rPr>
        <w:t>Adjustment variables in linear regression models estimating the association betwenn matern</w:t>
      </w:r>
      <w:r w:rsidR="005A7184" w:rsidRPr="0057027D">
        <w:rPr>
          <w:noProof/>
          <w:lang w:val="en-GB" w:eastAsia="de-DE"/>
        </w:rPr>
        <w:t>al employment after birth (n=5 trajectory classes</w:t>
      </w:r>
      <w:r w:rsidR="0086779C" w:rsidRPr="0057027D">
        <w:rPr>
          <w:noProof/>
          <w:lang w:val="en-GB" w:eastAsia="de-DE"/>
        </w:rPr>
        <w:t xml:space="preserve">) </w:t>
      </w:r>
      <w:r w:rsidR="00912223" w:rsidRPr="0057027D">
        <w:rPr>
          <w:noProof/>
          <w:lang w:val="en-GB" w:eastAsia="de-DE"/>
        </w:rPr>
        <w:t xml:space="preserve">and </w:t>
      </w:r>
      <w:r w:rsidR="00B87120" w:rsidRPr="0057027D">
        <w:rPr>
          <w:noProof/>
          <w:lang w:val="en-GB" w:eastAsia="de-DE"/>
        </w:rPr>
        <w:t>health-related quality of life in children aged 4, 5, and 6</w:t>
      </w:r>
      <w:r w:rsidR="00912223" w:rsidRPr="0057027D">
        <w:rPr>
          <w:noProof/>
          <w:lang w:val="en-GB" w:eastAsia="de-DE"/>
        </w:rPr>
        <w:t xml:space="preserve"> </w:t>
      </w:r>
      <w:r w:rsidR="00B87120" w:rsidRPr="0057027D">
        <w:rPr>
          <w:noProof/>
          <w:lang w:val="en-GB" w:eastAsia="de-DE"/>
        </w:rPr>
        <w:t xml:space="preserve"> </w:t>
      </w:r>
      <w:r w:rsidR="00BF3B60" w:rsidRPr="0057027D">
        <w:rPr>
          <w:noProof/>
          <w:lang w:val="en-GB" w:eastAsia="de-DE"/>
        </w:rPr>
        <w:t xml:space="preserve">indexed with the </w:t>
      </w:r>
      <w:r w:rsidR="00B87120" w:rsidRPr="0057027D">
        <w:rPr>
          <w:noProof/>
          <w:lang w:val="en-GB" w:eastAsia="de-DE"/>
        </w:rPr>
        <w:t xml:space="preserve">total </w:t>
      </w:r>
      <w:r w:rsidR="00BF3B60" w:rsidRPr="0057027D">
        <w:rPr>
          <w:noProof/>
          <w:lang w:val="en-GB" w:eastAsia="de-DE"/>
        </w:rPr>
        <w:t>KINDL-score</w:t>
      </w:r>
      <w:r w:rsidR="00640421" w:rsidRPr="0057027D">
        <w:rPr>
          <w:noProof/>
          <w:lang w:val="en-GB" w:eastAsia="de-DE"/>
        </w:rPr>
        <w:t xml:space="preserve"> </w:t>
      </w:r>
      <w:r w:rsidR="0086779C" w:rsidRPr="0057027D">
        <w:rPr>
          <w:noProof/>
          <w:lang w:val="en-GB" w:eastAsia="de-DE"/>
        </w:rPr>
        <w:t xml:space="preserve">by </w:t>
      </w:r>
      <w:r w:rsidR="00B87120" w:rsidRPr="0057027D">
        <w:rPr>
          <w:noProof/>
          <w:lang w:val="en-GB" w:eastAsia="de-DE"/>
        </w:rPr>
        <w:t>gender.</w:t>
      </w:r>
      <w:r w:rsidR="003F7B39" w:rsidRPr="007717F2">
        <w:rPr>
          <w:lang w:val="en-US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p w14:paraId="4268B400" w14:textId="77777777" w:rsidR="007063BF" w:rsidRPr="0057027D" w:rsidRDefault="007063BF" w:rsidP="00DA6665">
      <w:pPr>
        <w:spacing w:after="0"/>
        <w:ind w:left="-851"/>
        <w:rPr>
          <w:noProof/>
          <w:lang w:val="en-GB" w:eastAsia="de-DE"/>
        </w:rPr>
      </w:pPr>
    </w:p>
    <w:tbl>
      <w:tblPr>
        <w:tblStyle w:val="TableGrid"/>
        <w:tblW w:w="10847" w:type="dxa"/>
        <w:tblInd w:w="-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284"/>
        <w:gridCol w:w="1843"/>
        <w:gridCol w:w="850"/>
        <w:gridCol w:w="284"/>
        <w:gridCol w:w="1701"/>
        <w:gridCol w:w="850"/>
        <w:gridCol w:w="236"/>
        <w:gridCol w:w="1749"/>
        <w:gridCol w:w="779"/>
      </w:tblGrid>
      <w:tr w:rsidR="00FD7B97" w:rsidRPr="00B35FC1" w14:paraId="4D2FF766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45CE433C" w14:textId="77777777" w:rsidR="00FD7B97" w:rsidRPr="008226E0" w:rsidRDefault="00FD7B97" w:rsidP="006C20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4F62978" w14:textId="77777777" w:rsidR="00FD7B97" w:rsidRPr="008226E0" w:rsidRDefault="00FD7B97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292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2A19DCF" w14:textId="7AE3189C" w:rsidR="00FD7B97" w:rsidRPr="008226E0" w:rsidRDefault="00FD7B97" w:rsidP="00BF3B60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DA6665" w:rsidRPr="008226E0">
              <w:rPr>
                <w:sz w:val="18"/>
                <w:szCs w:val="18"/>
                <w:lang w:val="en-US"/>
              </w:rPr>
              <w:t xml:space="preserve">total </w:t>
            </w:r>
            <w:r w:rsidRPr="008226E0">
              <w:rPr>
                <w:sz w:val="18"/>
                <w:szCs w:val="18"/>
                <w:lang w:val="en-US"/>
              </w:rPr>
              <w:t>K</w:t>
            </w:r>
            <w:r w:rsidR="009659CB" w:rsidRPr="008226E0">
              <w:rPr>
                <w:sz w:val="18"/>
                <w:szCs w:val="18"/>
                <w:lang w:val="en-US"/>
              </w:rPr>
              <w:t>I</w:t>
            </w:r>
            <w:r w:rsidR="001F2410" w:rsidRPr="008226E0">
              <w:rPr>
                <w:sz w:val="18"/>
                <w:szCs w:val="18"/>
                <w:lang w:val="en-US"/>
              </w:rPr>
              <w:t>NDL-</w:t>
            </w:r>
            <w:r w:rsidR="00DA6665" w:rsidRPr="008226E0">
              <w:rPr>
                <w:sz w:val="18"/>
                <w:szCs w:val="18"/>
                <w:lang w:val="en-US"/>
              </w:rPr>
              <w:t>score</w:t>
            </w:r>
            <w:r w:rsidR="00144746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</w:tr>
      <w:tr w:rsidR="00FD7B97" w:rsidRPr="007063BF" w14:paraId="329085C3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432DECB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6E99EA4F" w14:textId="77777777" w:rsidR="00E8744B" w:rsidRPr="008226E0" w:rsidRDefault="00E8744B" w:rsidP="0009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BECD5D" w14:textId="605DA860" w:rsidR="00E8744B" w:rsidRPr="008226E0" w:rsidRDefault="00E8744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D93B95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BCF91F4" w14:textId="77777777" w:rsidR="00E8744B" w:rsidRPr="008226E0" w:rsidRDefault="00E8744B" w:rsidP="00093CF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1F1AC7" w14:textId="041151D5" w:rsidR="00E8744B" w:rsidRPr="008226E0" w:rsidRDefault="00E8744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5315AB" w14:textId="77777777" w:rsidR="00E8744B" w:rsidRPr="008226E0" w:rsidRDefault="00E8744B" w:rsidP="0082549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F72FEA3" w14:textId="77777777" w:rsidR="00E8744B" w:rsidRPr="008226E0" w:rsidRDefault="00E8744B" w:rsidP="0082549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99F91EE" w14:textId="277CFB86" w:rsidR="00E8744B" w:rsidRPr="008226E0" w:rsidRDefault="00E8744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9ADFB5A" w14:textId="77777777" w:rsidR="00E8744B" w:rsidRPr="008226E0" w:rsidRDefault="00E8744B" w:rsidP="00825496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E8744B" w:rsidRPr="007063BF" w14:paraId="4E2FB203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D684A0D" w14:textId="77777777" w:rsidR="00E8744B" w:rsidRPr="008226E0" w:rsidRDefault="00E8744B" w:rsidP="0073553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Exposure</w:t>
            </w:r>
            <w:r w:rsidR="00735531" w:rsidRPr="008226E0">
              <w:rPr>
                <w:sz w:val="18"/>
                <w:szCs w:val="18"/>
                <w:lang w:val="en-US"/>
              </w:rPr>
              <w:t xml:space="preserve"> trajectory</w:t>
            </w:r>
            <w:r w:rsidRPr="008226E0">
              <w:rPr>
                <w:sz w:val="18"/>
                <w:szCs w:val="18"/>
                <w:lang w:val="en-US"/>
              </w:rPr>
              <w:t xml:space="preserve"> classes</w:t>
            </w:r>
          </w:p>
        </w:tc>
        <w:tc>
          <w:tcPr>
            <w:tcW w:w="284" w:type="dxa"/>
          </w:tcPr>
          <w:p w14:paraId="54EDC81C" w14:textId="77777777" w:rsidR="00E8744B" w:rsidRPr="007063BF" w:rsidRDefault="00E8744B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122CFE2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F8DF8A6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488F98F" w14:textId="77777777" w:rsidR="00E8744B" w:rsidRPr="007063BF" w:rsidRDefault="00E8744B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DAA32B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FB24F49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69872DE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017B9634" w14:textId="77777777" w:rsidR="00E8744B" w:rsidRPr="007063BF" w:rsidRDefault="00E8744B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</w:tcPr>
          <w:p w14:paraId="7D3DFD69" w14:textId="77777777" w:rsidR="00E8744B" w:rsidRPr="007063BF" w:rsidRDefault="00E8744B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35531" w:rsidRPr="007063BF" w14:paraId="1DBD89DA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6CCEEB1" w14:textId="77777777" w:rsidR="00735531" w:rsidRPr="008226E0" w:rsidRDefault="00735531" w:rsidP="00E8744B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EEDA85C" w14:textId="77777777" w:rsidR="00735531" w:rsidRPr="007063BF" w:rsidRDefault="00735531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E60A3C5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C7787F2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0A71E6B" w14:textId="77777777" w:rsidR="00735531" w:rsidRPr="007063BF" w:rsidRDefault="00735531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64697A2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D33F47F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D379EE4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69D75E87" w14:textId="77777777" w:rsidR="00735531" w:rsidRPr="007063BF" w:rsidRDefault="00735531" w:rsidP="00E8744B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</w:tcPr>
          <w:p w14:paraId="065248BF" w14:textId="77777777" w:rsidR="00735531" w:rsidRPr="007063BF" w:rsidRDefault="00735531" w:rsidP="00E8744B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FD7B97" w:rsidRPr="007063BF" w14:paraId="0D11B3C0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</w:tcPr>
          <w:p w14:paraId="0B5E2818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634E787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26A2F279" w14:textId="77777777" w:rsidR="00E8744B" w:rsidRPr="007063BF" w:rsidRDefault="00AF3CC4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2.38</w:t>
            </w:r>
            <w:r w:rsidR="00737D48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(</w:t>
            </w:r>
            <w:r w:rsidR="00737D48" w:rsidRPr="007063BF">
              <w:rPr>
                <w:b/>
                <w:sz w:val="18"/>
                <w:szCs w:val="18"/>
                <w:lang w:val="en-US"/>
              </w:rPr>
              <w:t>0.39</w:t>
            </w:r>
            <w:r w:rsidRPr="007063BF">
              <w:rPr>
                <w:b/>
                <w:sz w:val="18"/>
                <w:szCs w:val="18"/>
                <w:lang w:val="en-US"/>
              </w:rPr>
              <w:t>,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 xml:space="preserve"> 4.36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543CC9EC" w14:textId="77777777" w:rsidR="00E8744B" w:rsidRPr="007063BF" w:rsidRDefault="00737D48" w:rsidP="006C206E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3B1B44E4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202EB6B9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72</w:t>
            </w:r>
            <w:r w:rsidR="00737D48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737D48" w:rsidRPr="007063BF">
              <w:rPr>
                <w:sz w:val="18"/>
                <w:szCs w:val="18"/>
                <w:lang w:val="en-US"/>
              </w:rPr>
              <w:t>-0.86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737D48" w:rsidRPr="007063BF">
              <w:rPr>
                <w:sz w:val="18"/>
                <w:szCs w:val="18"/>
                <w:lang w:val="en-US"/>
              </w:rPr>
              <w:t xml:space="preserve"> 4.30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3B248D28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44808FB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5A8D49AB" w14:textId="77777777" w:rsidR="00E8744B" w:rsidRPr="007063BF" w:rsidRDefault="00D65C69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(-1.68,</w:t>
            </w:r>
            <w:r w:rsidRPr="007063BF">
              <w:rPr>
                <w:sz w:val="18"/>
                <w:szCs w:val="18"/>
                <w:lang w:val="en-US"/>
              </w:rPr>
              <w:t xml:space="preserve"> 3.50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794FFFB5" w14:textId="77777777" w:rsidR="00E8744B" w:rsidRPr="007063BF" w:rsidRDefault="00D65C69" w:rsidP="00FD5E32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9</w:t>
            </w:r>
          </w:p>
        </w:tc>
      </w:tr>
      <w:tr w:rsidR="00FD7B97" w:rsidRPr="007063BF" w14:paraId="38248D63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B297CED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01AA8870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640D961" w14:textId="77777777" w:rsidR="00E8744B" w:rsidRPr="007063BF" w:rsidRDefault="00AF3CC4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3.78 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6.92,</w:t>
            </w:r>
            <w:r w:rsidR="00737D48" w:rsidRPr="007063BF">
              <w:rPr>
                <w:b/>
                <w:sz w:val="18"/>
                <w:szCs w:val="18"/>
                <w:lang w:val="en-US"/>
              </w:rPr>
              <w:t xml:space="preserve"> -0.63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0E0038F" w14:textId="77777777" w:rsidR="00E8744B" w:rsidRPr="007063BF" w:rsidRDefault="00E8744B" w:rsidP="006C206E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</w:t>
            </w:r>
            <w:r w:rsidR="00737D48" w:rsidRPr="007063BF">
              <w:rPr>
                <w:b/>
                <w:sz w:val="18"/>
                <w:szCs w:val="18"/>
                <w:lang w:val="en-US"/>
              </w:rPr>
              <w:t>02</w:t>
            </w:r>
          </w:p>
        </w:tc>
        <w:tc>
          <w:tcPr>
            <w:tcW w:w="284" w:type="dxa"/>
            <w:shd w:val="clear" w:color="auto" w:fill="auto"/>
          </w:tcPr>
          <w:p w14:paraId="2CF53A97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6D57F89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54</w:t>
            </w:r>
            <w:r w:rsidR="00737D48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737D48" w:rsidRPr="007063BF">
              <w:rPr>
                <w:sz w:val="18"/>
                <w:szCs w:val="18"/>
                <w:lang w:val="en-US"/>
              </w:rPr>
              <w:t>-5.46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737D48" w:rsidRPr="007063BF">
              <w:rPr>
                <w:sz w:val="18"/>
                <w:szCs w:val="18"/>
                <w:lang w:val="en-US"/>
              </w:rPr>
              <w:t xml:space="preserve"> 2.38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78A908F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4</w:t>
            </w:r>
          </w:p>
        </w:tc>
        <w:tc>
          <w:tcPr>
            <w:tcW w:w="236" w:type="dxa"/>
            <w:shd w:val="clear" w:color="auto" w:fill="auto"/>
          </w:tcPr>
          <w:p w14:paraId="79D8A1C0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6C240DC" w14:textId="77777777" w:rsidR="00E8744B" w:rsidRPr="007063BF" w:rsidRDefault="00B013FB" w:rsidP="00B013F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38</w:t>
            </w:r>
            <w:r w:rsidR="00D65C69" w:rsidRPr="007063BF">
              <w:rPr>
                <w:sz w:val="18"/>
                <w:szCs w:val="18"/>
                <w:lang w:val="en-US"/>
              </w:rPr>
              <w:t xml:space="preserve">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="00D65C69" w:rsidRPr="007063BF">
              <w:rPr>
                <w:sz w:val="18"/>
                <w:szCs w:val="18"/>
                <w:lang w:val="en-US"/>
              </w:rPr>
              <w:t>-7.59</w:t>
            </w:r>
            <w:r w:rsidR="000C6A6D" w:rsidRPr="007063BF">
              <w:rPr>
                <w:sz w:val="18"/>
                <w:szCs w:val="18"/>
                <w:lang w:val="en-US"/>
              </w:rPr>
              <w:t>,</w:t>
            </w:r>
            <w:r w:rsidR="00D65C69" w:rsidRPr="007063BF">
              <w:rPr>
                <w:sz w:val="18"/>
                <w:szCs w:val="18"/>
                <w:lang w:val="en-US"/>
              </w:rPr>
              <w:t xml:space="preserve"> 0.83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653EE002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2</w:t>
            </w:r>
          </w:p>
        </w:tc>
      </w:tr>
      <w:tr w:rsidR="00FD7B97" w:rsidRPr="00B35FC1" w14:paraId="63EAA12D" w14:textId="77777777" w:rsidTr="004C7F28">
        <w:tc>
          <w:tcPr>
            <w:tcW w:w="2271" w:type="dxa"/>
            <w:tcBorders>
              <w:left w:val="single" w:sz="4" w:space="0" w:color="auto"/>
            </w:tcBorders>
            <w:vAlign w:val="center"/>
          </w:tcPr>
          <w:p w14:paraId="6D50CE94" w14:textId="386193C4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</w:t>
            </w:r>
            <w:r w:rsidR="00144746" w:rsidRPr="008226E0">
              <w:rPr>
                <w:sz w:val="18"/>
                <w:szCs w:val="18"/>
                <w:lang w:val="en-US"/>
              </w:rPr>
              <w:t>dcare other than mother at 12 months</w:t>
            </w:r>
            <w:r w:rsidRPr="008226E0">
              <w:rPr>
                <w:sz w:val="18"/>
                <w:szCs w:val="18"/>
                <w:lang w:val="en-US"/>
              </w:rPr>
              <w:t xml:space="preserve"> 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  <w:vAlign w:val="center"/>
          </w:tcPr>
          <w:p w14:paraId="5011E5C5" w14:textId="77777777" w:rsidR="00E8744B" w:rsidRPr="007063BF" w:rsidRDefault="00E8744B" w:rsidP="006C206E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9A8A6E2" w14:textId="77777777" w:rsidR="00E8744B" w:rsidRPr="007063BF" w:rsidRDefault="00E8744B" w:rsidP="00093CF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61710A8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2DE6CDBB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6F4A77" w14:textId="77777777" w:rsidR="00E8744B" w:rsidRPr="007063BF" w:rsidRDefault="00E8744B" w:rsidP="00FD7B9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A886E4D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0EFC6D39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4F6D0BE" w14:textId="77777777" w:rsidR="00E8744B" w:rsidRPr="007063BF" w:rsidRDefault="00E8744B" w:rsidP="000C6A6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0BB2C2DF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FD7B97" w:rsidRPr="007063BF" w14:paraId="197C2D39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3B363615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Partner</w:t>
            </w:r>
          </w:p>
        </w:tc>
        <w:tc>
          <w:tcPr>
            <w:tcW w:w="284" w:type="dxa"/>
          </w:tcPr>
          <w:p w14:paraId="29C58B56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A7F3591" w14:textId="77777777" w:rsidR="00E8744B" w:rsidRPr="007063BF" w:rsidRDefault="00AF3CC4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36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58,</w:t>
            </w:r>
            <w:r w:rsidR="00737D48" w:rsidRPr="007063BF">
              <w:rPr>
                <w:sz w:val="18"/>
                <w:szCs w:val="18"/>
                <w:lang w:val="en-US"/>
              </w:rPr>
              <w:t xml:space="preserve"> 3.29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D36AE8E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84" w:type="dxa"/>
            <w:shd w:val="clear" w:color="auto" w:fill="auto"/>
          </w:tcPr>
          <w:p w14:paraId="55D33DE0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3F98E5F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6 (-2.86, 2.35)</w:t>
            </w:r>
          </w:p>
        </w:tc>
        <w:tc>
          <w:tcPr>
            <w:tcW w:w="850" w:type="dxa"/>
            <w:shd w:val="clear" w:color="auto" w:fill="auto"/>
          </w:tcPr>
          <w:p w14:paraId="37D79DBE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5</w:t>
            </w:r>
          </w:p>
        </w:tc>
        <w:tc>
          <w:tcPr>
            <w:tcW w:w="236" w:type="dxa"/>
            <w:shd w:val="clear" w:color="auto" w:fill="auto"/>
          </w:tcPr>
          <w:p w14:paraId="65CB4395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1ECA8DC" w14:textId="77777777" w:rsidR="00E8744B" w:rsidRPr="007063BF" w:rsidRDefault="000C6A6D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07 (0.62, 5.51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2F16D1D2" w14:textId="77777777" w:rsidR="00E8744B" w:rsidRPr="007063BF" w:rsidRDefault="00D65C69" w:rsidP="006C206E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</w:tr>
      <w:tr w:rsidR="00FD7B97" w:rsidRPr="007063BF" w14:paraId="7B478B29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4BDFA592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Center-based care</w:t>
            </w:r>
          </w:p>
        </w:tc>
        <w:tc>
          <w:tcPr>
            <w:tcW w:w="284" w:type="dxa"/>
          </w:tcPr>
          <w:p w14:paraId="5DDF9EEA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6E05EC8" w14:textId="77777777" w:rsidR="00E8744B" w:rsidRPr="007063BF" w:rsidRDefault="00AF3CC4" w:rsidP="000C6A6D">
            <w:pPr>
              <w:tabs>
                <w:tab w:val="left" w:pos="130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06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99</w:t>
            </w:r>
            <w:r w:rsidR="000C6A6D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11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8A10E73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9</w:t>
            </w:r>
          </w:p>
        </w:tc>
        <w:tc>
          <w:tcPr>
            <w:tcW w:w="284" w:type="dxa"/>
            <w:shd w:val="clear" w:color="auto" w:fill="auto"/>
          </w:tcPr>
          <w:p w14:paraId="65B42BEA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C059D8D" w14:textId="77777777" w:rsidR="00E8744B" w:rsidRPr="007063BF" w:rsidRDefault="00B013FB" w:rsidP="00B013F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3.12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(-1.16, 7.39)</w:t>
            </w:r>
          </w:p>
        </w:tc>
        <w:tc>
          <w:tcPr>
            <w:tcW w:w="850" w:type="dxa"/>
            <w:shd w:val="clear" w:color="auto" w:fill="auto"/>
          </w:tcPr>
          <w:p w14:paraId="0E7A197F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36" w:type="dxa"/>
            <w:shd w:val="clear" w:color="auto" w:fill="auto"/>
          </w:tcPr>
          <w:p w14:paraId="7D30C67E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33BDA2A" w14:textId="77777777" w:rsidR="00E8744B" w:rsidRPr="007063BF" w:rsidRDefault="00D65C69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70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98</w:t>
            </w:r>
            <w:r w:rsidR="000C6A6D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5.39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A2D69FB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</w:t>
            </w:r>
          </w:p>
        </w:tc>
      </w:tr>
      <w:tr w:rsidR="00FD7B97" w:rsidRPr="007063BF" w14:paraId="10BFE5B4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2B2A0F4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Relative care</w:t>
            </w:r>
          </w:p>
        </w:tc>
        <w:tc>
          <w:tcPr>
            <w:tcW w:w="284" w:type="dxa"/>
          </w:tcPr>
          <w:p w14:paraId="19D56A43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B5A59F8" w14:textId="77777777" w:rsidR="00E8744B" w:rsidRPr="007063BF" w:rsidRDefault="000C6A6D" w:rsidP="000C6A6D">
            <w:pPr>
              <w:tabs>
                <w:tab w:val="left" w:pos="132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23</w:t>
            </w:r>
            <w:r w:rsidR="00AF3CC4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3CC4" w:rsidRPr="007063BF">
              <w:rPr>
                <w:sz w:val="18"/>
                <w:szCs w:val="18"/>
                <w:lang w:val="en-US"/>
              </w:rPr>
              <w:t>-3.81, 1.36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43A5077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5</w:t>
            </w:r>
          </w:p>
        </w:tc>
        <w:tc>
          <w:tcPr>
            <w:tcW w:w="284" w:type="dxa"/>
            <w:shd w:val="clear" w:color="auto" w:fill="auto"/>
          </w:tcPr>
          <w:p w14:paraId="0C2DC91D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38915E1" w14:textId="77777777" w:rsidR="00E8744B" w:rsidRPr="007063BF" w:rsidRDefault="00B013FB" w:rsidP="00B013FB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27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(-4.08, 1.55</w:t>
            </w:r>
            <w:r w:rsidR="00C852B8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D19495B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236" w:type="dxa"/>
            <w:shd w:val="clear" w:color="auto" w:fill="auto"/>
          </w:tcPr>
          <w:p w14:paraId="5E20021F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CFE45D8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73 (-1.29, 4.76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11CA1623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</w:tr>
      <w:tr w:rsidR="00FD7B97" w:rsidRPr="007063BF" w14:paraId="70907C62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CDBEB94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Non-relative care</w:t>
            </w:r>
          </w:p>
        </w:tc>
        <w:tc>
          <w:tcPr>
            <w:tcW w:w="284" w:type="dxa"/>
          </w:tcPr>
          <w:p w14:paraId="0BE967A8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43A582C" w14:textId="77777777" w:rsidR="00E8744B" w:rsidRPr="007063BF" w:rsidRDefault="00AF3CC4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3.31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8.60, 1.97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D55560B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284" w:type="dxa"/>
            <w:shd w:val="clear" w:color="auto" w:fill="auto"/>
          </w:tcPr>
          <w:p w14:paraId="6DD2B777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7D53768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98 (-6.46, 0.50)</w:t>
            </w:r>
          </w:p>
        </w:tc>
        <w:tc>
          <w:tcPr>
            <w:tcW w:w="850" w:type="dxa"/>
            <w:shd w:val="clear" w:color="auto" w:fill="auto"/>
          </w:tcPr>
          <w:p w14:paraId="59BB6F44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236" w:type="dxa"/>
            <w:shd w:val="clear" w:color="auto" w:fill="auto"/>
          </w:tcPr>
          <w:p w14:paraId="06A85F6B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4614BF0" w14:textId="77777777" w:rsidR="00E8744B" w:rsidRPr="007063BF" w:rsidRDefault="000C6A6D" w:rsidP="000C6A6D">
            <w:pPr>
              <w:tabs>
                <w:tab w:val="left" w:pos="144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14 (-2.58, 6.86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23AAF547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</w:t>
            </w:r>
          </w:p>
        </w:tc>
      </w:tr>
      <w:tr w:rsidR="00FD7B97" w:rsidRPr="00B35FC1" w14:paraId="0A00E1BC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200A267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symptoms pre/at birth</w:t>
            </w:r>
          </w:p>
        </w:tc>
        <w:tc>
          <w:tcPr>
            <w:tcW w:w="284" w:type="dxa"/>
          </w:tcPr>
          <w:p w14:paraId="1D632B5A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082DEC3" w14:textId="77777777" w:rsidR="00E8744B" w:rsidRPr="007063BF" w:rsidRDefault="00E8744B" w:rsidP="00093CF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7A881C2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686BBAE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9DADD1A" w14:textId="77777777" w:rsidR="00E8744B" w:rsidRPr="007063BF" w:rsidRDefault="00E8744B" w:rsidP="00FD7B97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C60EE96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1DADB68D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C4112B2" w14:textId="77777777" w:rsidR="00E8744B" w:rsidRPr="007063BF" w:rsidRDefault="00E8744B" w:rsidP="000C6A6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5776F77A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FD7B97" w:rsidRPr="007063BF" w14:paraId="317FE5A2" w14:textId="77777777" w:rsidTr="004C7F28">
        <w:tc>
          <w:tcPr>
            <w:tcW w:w="2271" w:type="dxa"/>
            <w:tcBorders>
              <w:left w:val="single" w:sz="4" w:space="0" w:color="auto"/>
            </w:tcBorders>
            <w:shd w:val="clear" w:color="auto" w:fill="auto"/>
          </w:tcPr>
          <w:p w14:paraId="5EE097AD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  <w:shd w:val="clear" w:color="auto" w:fill="auto"/>
          </w:tcPr>
          <w:p w14:paraId="6927B265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2F3B1C5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8</w:t>
            </w:r>
            <w:r w:rsidR="00AF3CC4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3CC4" w:rsidRPr="007063BF">
              <w:rPr>
                <w:sz w:val="18"/>
                <w:szCs w:val="18"/>
                <w:lang w:val="en-US"/>
              </w:rPr>
              <w:t>-1.32, 1.15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9F7ADAE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0</w:t>
            </w:r>
          </w:p>
        </w:tc>
        <w:tc>
          <w:tcPr>
            <w:tcW w:w="284" w:type="dxa"/>
            <w:shd w:val="clear" w:color="auto" w:fill="auto"/>
          </w:tcPr>
          <w:p w14:paraId="3DCEC141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FD8BAAC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45 (-1.76, 0.87)</w:t>
            </w:r>
          </w:p>
        </w:tc>
        <w:tc>
          <w:tcPr>
            <w:tcW w:w="850" w:type="dxa"/>
            <w:shd w:val="clear" w:color="auto" w:fill="auto"/>
          </w:tcPr>
          <w:p w14:paraId="787E2D13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1</w:t>
            </w:r>
          </w:p>
        </w:tc>
        <w:tc>
          <w:tcPr>
            <w:tcW w:w="236" w:type="dxa"/>
            <w:shd w:val="clear" w:color="auto" w:fill="auto"/>
          </w:tcPr>
          <w:p w14:paraId="1B9434E1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FBD62B3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5 (-1.82, 0.72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F802107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9</w:t>
            </w:r>
          </w:p>
        </w:tc>
      </w:tr>
      <w:tr w:rsidR="00FD7B97" w:rsidRPr="007063BF" w14:paraId="2EBBDE09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12993466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</w:t>
            </w:r>
            <w:r w:rsidR="00FD5E32" w:rsidRPr="008226E0">
              <w:rPr>
                <w:sz w:val="18"/>
                <w:szCs w:val="18"/>
                <w:lang w:val="en-US"/>
              </w:rPr>
              <w:t xml:space="preserve"> </w:t>
            </w:r>
            <w:r w:rsidRPr="008226E0">
              <w:rPr>
                <w:sz w:val="18"/>
                <w:szCs w:val="18"/>
                <w:lang w:val="en-US"/>
              </w:rPr>
              <w:t>SD</w:t>
            </w:r>
          </w:p>
        </w:tc>
        <w:tc>
          <w:tcPr>
            <w:tcW w:w="284" w:type="dxa"/>
          </w:tcPr>
          <w:p w14:paraId="1A7BD78B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C08A29A" w14:textId="77777777" w:rsidR="00E8744B" w:rsidRPr="007063BF" w:rsidRDefault="00AF3CC4" w:rsidP="000C6A6D">
            <w:pPr>
              <w:tabs>
                <w:tab w:val="left" w:pos="1200"/>
              </w:tabs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3.31 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4.48, -2.15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2529CC7" w14:textId="77777777" w:rsidR="00E8744B" w:rsidRPr="007063BF" w:rsidRDefault="00E8744B" w:rsidP="00E8744B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</w:t>
            </w:r>
            <w:r w:rsidR="00737D48" w:rsidRPr="007063BF">
              <w:rPr>
                <w:b/>
                <w:sz w:val="18"/>
                <w:szCs w:val="18"/>
                <w:lang w:val="en-US"/>
              </w:rPr>
              <w:t>0</w:t>
            </w:r>
            <w:r w:rsidRPr="007063BF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84" w:type="dxa"/>
            <w:shd w:val="clear" w:color="auto" w:fill="auto"/>
          </w:tcPr>
          <w:p w14:paraId="065545EE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0686174" w14:textId="77777777" w:rsidR="00E8744B" w:rsidRPr="007063BF" w:rsidRDefault="000C6A6D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91 (-4.18, -1.63)</w:t>
            </w:r>
          </w:p>
        </w:tc>
        <w:tc>
          <w:tcPr>
            <w:tcW w:w="850" w:type="dxa"/>
            <w:shd w:val="clear" w:color="auto" w:fill="auto"/>
          </w:tcPr>
          <w:p w14:paraId="0F6F5624" w14:textId="77777777" w:rsidR="00E8744B" w:rsidRPr="007063BF" w:rsidRDefault="00FD7B97" w:rsidP="006C206E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</w:t>
            </w:r>
            <w:r w:rsidR="00C67105" w:rsidRPr="007063BF">
              <w:rPr>
                <w:b/>
                <w:sz w:val="18"/>
                <w:szCs w:val="18"/>
                <w:lang w:val="en-US"/>
              </w:rPr>
              <w:t>0</w:t>
            </w:r>
            <w:r w:rsidRPr="007063BF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36" w:type="dxa"/>
            <w:shd w:val="clear" w:color="auto" w:fill="auto"/>
          </w:tcPr>
          <w:p w14:paraId="3D4862FE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D0A81CB" w14:textId="77777777" w:rsidR="00E8744B" w:rsidRPr="007063BF" w:rsidRDefault="000C6A6D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14 (-3.24, -1.04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7220238" w14:textId="77777777" w:rsidR="00E8744B" w:rsidRPr="007063BF" w:rsidRDefault="009D1DB6" w:rsidP="006C206E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</w:t>
            </w:r>
            <w:r w:rsidR="00D65C69" w:rsidRPr="007063BF">
              <w:rPr>
                <w:b/>
                <w:sz w:val="18"/>
                <w:szCs w:val="18"/>
                <w:lang w:val="en-US"/>
              </w:rPr>
              <w:t>0</w:t>
            </w:r>
            <w:r w:rsidRPr="007063BF">
              <w:rPr>
                <w:b/>
                <w:sz w:val="18"/>
                <w:szCs w:val="18"/>
                <w:lang w:val="en-US"/>
              </w:rPr>
              <w:t>1</w:t>
            </w:r>
          </w:p>
        </w:tc>
      </w:tr>
      <w:tr w:rsidR="00FD7B97" w:rsidRPr="007063BF" w14:paraId="01B9F75A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841C1E1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</w:t>
            </w:r>
            <w:r w:rsidR="00FD5E32" w:rsidRPr="008226E0">
              <w:rPr>
                <w:sz w:val="18"/>
                <w:szCs w:val="18"/>
                <w:lang w:val="en-US"/>
              </w:rPr>
              <w:t xml:space="preserve"> </w:t>
            </w:r>
            <w:r w:rsidRPr="008226E0">
              <w:rPr>
                <w:sz w:val="18"/>
                <w:szCs w:val="18"/>
                <w:lang w:val="en-US"/>
              </w:rPr>
              <w:t xml:space="preserve"> per 1 SD</w:t>
            </w:r>
          </w:p>
        </w:tc>
        <w:tc>
          <w:tcPr>
            <w:tcW w:w="284" w:type="dxa"/>
          </w:tcPr>
          <w:p w14:paraId="0DB7C0F0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D7175C0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2</w:t>
            </w:r>
            <w:r w:rsidR="00AF3CC4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3CC4" w:rsidRPr="007063BF">
              <w:rPr>
                <w:sz w:val="18"/>
                <w:szCs w:val="18"/>
                <w:lang w:val="en-US"/>
              </w:rPr>
              <w:t>-1.60, 0.36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4BF3A4A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2</w:t>
            </w:r>
          </w:p>
        </w:tc>
        <w:tc>
          <w:tcPr>
            <w:tcW w:w="284" w:type="dxa"/>
            <w:shd w:val="clear" w:color="auto" w:fill="auto"/>
          </w:tcPr>
          <w:p w14:paraId="172C062C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EF57EEF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22 (-1.35, 0.92)</w:t>
            </w:r>
          </w:p>
        </w:tc>
        <w:tc>
          <w:tcPr>
            <w:tcW w:w="850" w:type="dxa"/>
            <w:shd w:val="clear" w:color="auto" w:fill="auto"/>
          </w:tcPr>
          <w:p w14:paraId="7B134C18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36" w:type="dxa"/>
            <w:shd w:val="clear" w:color="auto" w:fill="auto"/>
          </w:tcPr>
          <w:p w14:paraId="2E5B3A8B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7CE1A9DA" w14:textId="77777777" w:rsidR="00E8744B" w:rsidRPr="007063BF" w:rsidRDefault="00D65C69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83 </w:t>
            </w:r>
            <w:r w:rsidR="000C6A6D" w:rsidRPr="007063BF">
              <w:rPr>
                <w:sz w:val="18"/>
                <w:szCs w:val="18"/>
                <w:lang w:val="en-US"/>
              </w:rPr>
              <w:t>(-1.97,</w:t>
            </w:r>
            <w:r w:rsidRPr="007063BF">
              <w:rPr>
                <w:sz w:val="18"/>
                <w:szCs w:val="18"/>
                <w:lang w:val="en-US"/>
              </w:rPr>
              <w:t xml:space="preserve"> 0.30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783E1BB5" w14:textId="77777777" w:rsidR="00E8744B" w:rsidRPr="007063BF" w:rsidRDefault="00D65C69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</w:tr>
      <w:tr w:rsidR="00FD7B97" w:rsidRPr="007063BF" w14:paraId="63973B0C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652F044" w14:textId="77777777" w:rsidR="00825496" w:rsidRPr="008226E0" w:rsidRDefault="00825496" w:rsidP="0082549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46D83FDD" w14:textId="77777777" w:rsidR="00825496" w:rsidRPr="008226E0" w:rsidRDefault="00FD5E32" w:rsidP="0082549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825496"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7116E5FC" w14:textId="77777777" w:rsidR="00825496" w:rsidRPr="007063BF" w:rsidRDefault="00825496" w:rsidP="0082549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681F98C" w14:textId="77777777" w:rsidR="00825496" w:rsidRPr="007063BF" w:rsidRDefault="00AF3CC4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27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56, 1.02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34F3339" w14:textId="77777777" w:rsidR="00825496" w:rsidRPr="007063BF" w:rsidRDefault="00737D48" w:rsidP="0082549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284" w:type="dxa"/>
            <w:shd w:val="clear" w:color="auto" w:fill="auto"/>
          </w:tcPr>
          <w:p w14:paraId="606CD07F" w14:textId="77777777" w:rsidR="00825496" w:rsidRPr="007063BF" w:rsidRDefault="00825496" w:rsidP="0082549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9877A38" w14:textId="77777777" w:rsidR="00825496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98 (-4.78, 0.82)</w:t>
            </w:r>
          </w:p>
        </w:tc>
        <w:tc>
          <w:tcPr>
            <w:tcW w:w="850" w:type="dxa"/>
            <w:shd w:val="clear" w:color="auto" w:fill="auto"/>
          </w:tcPr>
          <w:p w14:paraId="6D688744" w14:textId="77777777" w:rsidR="00825496" w:rsidRPr="007063BF" w:rsidRDefault="00C67105" w:rsidP="0082549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36" w:type="dxa"/>
            <w:shd w:val="clear" w:color="auto" w:fill="auto"/>
          </w:tcPr>
          <w:p w14:paraId="5E1A1C22" w14:textId="77777777" w:rsidR="00825496" w:rsidRPr="007063BF" w:rsidRDefault="00825496" w:rsidP="0082549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AB63BDD" w14:textId="77777777" w:rsidR="00825496" w:rsidRPr="007063BF" w:rsidRDefault="00D65C69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30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93</w:t>
            </w:r>
            <w:r w:rsidR="000C6A6D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33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2C235C43" w14:textId="77777777" w:rsidR="00825496" w:rsidRPr="007063BF" w:rsidRDefault="00D65C69" w:rsidP="0082549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FD7B97" w:rsidRPr="007063BF" w14:paraId="7F5E840D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3BC12ADA" w14:textId="77777777" w:rsidR="00825496" w:rsidRPr="008226E0" w:rsidRDefault="00825496" w:rsidP="0082549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7C95D1D2" w14:textId="77777777" w:rsidR="00825496" w:rsidRPr="008226E0" w:rsidRDefault="00FD5E32" w:rsidP="0082549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825496"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1A9F6352" w14:textId="77777777" w:rsidR="00825496" w:rsidRPr="007063BF" w:rsidRDefault="00825496" w:rsidP="0082549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FB20858" w14:textId="77777777" w:rsidR="00825496" w:rsidRPr="007063BF" w:rsidRDefault="00AF3CC4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52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57, 2.61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BF703B8" w14:textId="77777777" w:rsidR="00825496" w:rsidRPr="007063BF" w:rsidRDefault="00737D48" w:rsidP="0082549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2</w:t>
            </w:r>
          </w:p>
        </w:tc>
        <w:tc>
          <w:tcPr>
            <w:tcW w:w="284" w:type="dxa"/>
            <w:shd w:val="clear" w:color="auto" w:fill="auto"/>
          </w:tcPr>
          <w:p w14:paraId="6E56651C" w14:textId="77777777" w:rsidR="00825496" w:rsidRPr="007063BF" w:rsidRDefault="00825496" w:rsidP="00825496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371D704" w14:textId="77777777" w:rsidR="00825496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8 (-2.76, 2.59)</w:t>
            </w:r>
          </w:p>
        </w:tc>
        <w:tc>
          <w:tcPr>
            <w:tcW w:w="850" w:type="dxa"/>
            <w:shd w:val="clear" w:color="auto" w:fill="auto"/>
          </w:tcPr>
          <w:p w14:paraId="41526109" w14:textId="77777777" w:rsidR="00825496" w:rsidRPr="007063BF" w:rsidRDefault="00C67105" w:rsidP="0082549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5</w:t>
            </w:r>
          </w:p>
        </w:tc>
        <w:tc>
          <w:tcPr>
            <w:tcW w:w="236" w:type="dxa"/>
            <w:shd w:val="clear" w:color="auto" w:fill="auto"/>
          </w:tcPr>
          <w:p w14:paraId="10617309" w14:textId="77777777" w:rsidR="00825496" w:rsidRPr="007063BF" w:rsidRDefault="00825496" w:rsidP="0082549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586CECE" w14:textId="77777777" w:rsidR="00825496" w:rsidRPr="007063BF" w:rsidRDefault="00D65C69" w:rsidP="000C6A6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3.10 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49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5.71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1FB86099" w14:textId="77777777" w:rsidR="00825496" w:rsidRPr="007063BF" w:rsidRDefault="00D65C69" w:rsidP="00825496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</w:t>
            </w:r>
            <w:r w:rsidR="00AF3CC4" w:rsidRPr="007063BF">
              <w:rPr>
                <w:b/>
                <w:sz w:val="18"/>
                <w:szCs w:val="18"/>
                <w:lang w:val="en-US"/>
              </w:rPr>
              <w:t>02</w:t>
            </w:r>
          </w:p>
        </w:tc>
      </w:tr>
      <w:tr w:rsidR="00FD7B97" w:rsidRPr="007063BF" w14:paraId="1A8A4F15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67FCE8F2" w14:textId="77777777" w:rsidR="00E8744B" w:rsidRPr="008226E0" w:rsidRDefault="00E8744B" w:rsidP="006C206E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4" w:type="dxa"/>
          </w:tcPr>
          <w:p w14:paraId="6C81806D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F28C0BF" w14:textId="77777777" w:rsidR="00E8744B" w:rsidRPr="007063BF" w:rsidRDefault="00AF3CC4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06 </w:t>
            </w:r>
            <w:r w:rsidR="000C6A6D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4.07, 3.95</w:t>
            </w:r>
            <w:r w:rsidR="000C6A6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9772FA3" w14:textId="77777777" w:rsidR="00E8744B" w:rsidRPr="007063BF" w:rsidRDefault="00737D48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8</w:t>
            </w:r>
          </w:p>
        </w:tc>
        <w:tc>
          <w:tcPr>
            <w:tcW w:w="284" w:type="dxa"/>
            <w:shd w:val="clear" w:color="auto" w:fill="auto"/>
          </w:tcPr>
          <w:p w14:paraId="0C6B484D" w14:textId="77777777" w:rsidR="00E8744B" w:rsidRPr="007063BF" w:rsidRDefault="00E8744B" w:rsidP="006C206E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C15B69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4.69 (-5.72, 15.09)</w:t>
            </w:r>
          </w:p>
        </w:tc>
        <w:tc>
          <w:tcPr>
            <w:tcW w:w="850" w:type="dxa"/>
            <w:shd w:val="clear" w:color="auto" w:fill="auto"/>
          </w:tcPr>
          <w:p w14:paraId="36DC8FC8" w14:textId="77777777" w:rsidR="00E8744B" w:rsidRPr="007063BF" w:rsidRDefault="00C67105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8</w:t>
            </w:r>
          </w:p>
        </w:tc>
        <w:tc>
          <w:tcPr>
            <w:tcW w:w="236" w:type="dxa"/>
            <w:shd w:val="clear" w:color="auto" w:fill="auto"/>
          </w:tcPr>
          <w:p w14:paraId="4684ADD1" w14:textId="77777777" w:rsidR="00E8744B" w:rsidRPr="007063BF" w:rsidRDefault="00E8744B" w:rsidP="006C206E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6B0D13AC" w14:textId="77777777" w:rsidR="00E8744B" w:rsidRPr="007063BF" w:rsidRDefault="000C6A6D" w:rsidP="000C6A6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22 (-5.95, 1.52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6FB8AB23" w14:textId="77777777" w:rsidR="00E8744B" w:rsidRPr="007063BF" w:rsidRDefault="00AF3CC4" w:rsidP="006C206E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4</w:t>
            </w:r>
          </w:p>
        </w:tc>
      </w:tr>
      <w:tr w:rsidR="0086779C" w:rsidRPr="007063BF" w14:paraId="37D1FB73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</w:tcPr>
          <w:p w14:paraId="4708ABB9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2B0C2E8" w14:textId="77777777" w:rsidR="0086779C" w:rsidRPr="007063BF" w:rsidRDefault="0086779C" w:rsidP="0086779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2320AEF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4DA45B3" w14:textId="77777777" w:rsidR="0086779C" w:rsidRPr="007063BF" w:rsidRDefault="0086779C" w:rsidP="0086779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4B09376" w14:textId="77777777" w:rsidR="0086779C" w:rsidRPr="007063BF" w:rsidRDefault="0086779C" w:rsidP="0086779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5515C885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FBA6810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6D370E2B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74277816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36D68F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</w:tr>
      <w:tr w:rsidR="0086779C" w:rsidRPr="007063BF" w14:paraId="518C45B3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</w:tcPr>
          <w:p w14:paraId="0DA839E8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09C2259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827EC90" w14:textId="77777777" w:rsidR="0086779C" w:rsidRPr="007063BF" w:rsidRDefault="000C6A6D" w:rsidP="00146F86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2.96</w:t>
            </w:r>
            <w:r w:rsidR="00AF3CC4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</w:t>
            </w:r>
            <w:r w:rsidR="00AF3CC4" w:rsidRPr="007063BF">
              <w:rPr>
                <w:b/>
                <w:sz w:val="18"/>
                <w:szCs w:val="18"/>
                <w:lang w:val="en-US"/>
              </w:rPr>
              <w:t>0.71, 5.20</w:t>
            </w:r>
            <w:r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EAB35B1" w14:textId="77777777" w:rsidR="0086779C" w:rsidRPr="007063BF" w:rsidRDefault="00AF3CC4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</w:t>
            </w:r>
            <w:r w:rsidR="0086779C" w:rsidRPr="007063BF">
              <w:rPr>
                <w:b/>
                <w:sz w:val="18"/>
                <w:szCs w:val="18"/>
                <w:lang w:val="en-US"/>
              </w:rPr>
              <w:t>01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93797F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64CF0387" w14:textId="77777777" w:rsidR="0086779C" w:rsidRPr="007063BF" w:rsidRDefault="000C6A6D" w:rsidP="00146F86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20 (</w:t>
            </w:r>
            <w:r w:rsidR="00560695" w:rsidRPr="007063BF">
              <w:rPr>
                <w:b/>
                <w:sz w:val="18"/>
                <w:szCs w:val="18"/>
                <w:lang w:val="en-US"/>
              </w:rPr>
              <w:t>1.01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5.3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4C72F7A" w14:textId="77777777" w:rsidR="0086779C" w:rsidRPr="007063BF" w:rsidRDefault="0086779C" w:rsidP="00AF3CC4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</w:t>
            </w:r>
            <w:r w:rsidR="00AF3CC4" w:rsidRPr="007063BF">
              <w:rPr>
                <w:b/>
                <w:sz w:val="18"/>
                <w:szCs w:val="18"/>
                <w:lang w:val="en-US"/>
              </w:rPr>
              <w:t>0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18754892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666DB638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94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0.82, 4.70)</w:t>
            </w:r>
          </w:p>
        </w:tc>
        <w:tc>
          <w:tcPr>
            <w:tcW w:w="77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19F4707E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</w:tr>
      <w:tr w:rsidR="0086779C" w:rsidRPr="007063BF" w14:paraId="45A7C13E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D5AB926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6C7DA77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B8E7711" w14:textId="77777777" w:rsidR="0086779C" w:rsidRPr="007063BF" w:rsidRDefault="00AF3CC4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94 </w:t>
            </w:r>
            <w:r w:rsidR="000C6A6D" w:rsidRPr="007063BF">
              <w:rPr>
                <w:sz w:val="18"/>
                <w:szCs w:val="18"/>
                <w:lang w:val="en-US"/>
              </w:rPr>
              <w:t>(-0.86,</w:t>
            </w:r>
            <w:r w:rsidRPr="007063BF">
              <w:rPr>
                <w:sz w:val="18"/>
                <w:szCs w:val="18"/>
                <w:lang w:val="en-US"/>
              </w:rPr>
              <w:t xml:space="preserve"> 4.73</w:t>
            </w:r>
            <w:r w:rsidR="00AF545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37AA451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84" w:type="dxa"/>
            <w:shd w:val="clear" w:color="auto" w:fill="auto"/>
          </w:tcPr>
          <w:p w14:paraId="62FE626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4132034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64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07,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4.34)</w:t>
            </w:r>
          </w:p>
        </w:tc>
        <w:tc>
          <w:tcPr>
            <w:tcW w:w="850" w:type="dxa"/>
            <w:shd w:val="clear" w:color="auto" w:fill="auto"/>
          </w:tcPr>
          <w:p w14:paraId="7CC74999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4</w:t>
            </w:r>
          </w:p>
        </w:tc>
        <w:tc>
          <w:tcPr>
            <w:tcW w:w="236" w:type="dxa"/>
            <w:shd w:val="clear" w:color="auto" w:fill="auto"/>
          </w:tcPr>
          <w:p w14:paraId="045F633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A6D75AA" w14:textId="77777777" w:rsidR="0086779C" w:rsidRPr="007063BF" w:rsidRDefault="00AF545D" w:rsidP="00AF545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3.80 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71, 6.89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447E84E" w14:textId="77777777" w:rsidR="0086779C" w:rsidRPr="007063BF" w:rsidRDefault="00AF545D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</w:tr>
      <w:tr w:rsidR="0086779C" w:rsidRPr="00B35FC1" w14:paraId="24834886" w14:textId="77777777" w:rsidTr="004C7F28">
        <w:tc>
          <w:tcPr>
            <w:tcW w:w="2271" w:type="dxa"/>
            <w:tcBorders>
              <w:left w:val="single" w:sz="4" w:space="0" w:color="auto"/>
            </w:tcBorders>
            <w:vAlign w:val="center"/>
          </w:tcPr>
          <w:p w14:paraId="4FAD373F" w14:textId="665C6D78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d</w:t>
            </w:r>
            <w:r w:rsidR="00144746" w:rsidRPr="008226E0">
              <w:rPr>
                <w:sz w:val="18"/>
                <w:szCs w:val="18"/>
                <w:lang w:val="en-US"/>
              </w:rPr>
              <w:t xml:space="preserve">care other than mother at 12 months </w:t>
            </w: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  <w:vAlign w:val="center"/>
          </w:tcPr>
          <w:p w14:paraId="432D4FEB" w14:textId="77777777" w:rsidR="0086779C" w:rsidRPr="007063BF" w:rsidRDefault="0086779C" w:rsidP="0086779C">
            <w:pPr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C5FB0A8" w14:textId="77777777" w:rsidR="0086779C" w:rsidRPr="007063BF" w:rsidRDefault="0086779C" w:rsidP="00146F8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E08DF0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756183CE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90A7BBC" w14:textId="77777777" w:rsidR="0086779C" w:rsidRPr="007063BF" w:rsidRDefault="0086779C" w:rsidP="00AF545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6239A58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5890EC4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AC59319" w14:textId="77777777" w:rsidR="0086779C" w:rsidRPr="007063BF" w:rsidRDefault="0086779C" w:rsidP="00AF545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18A8F31C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7159635D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B81FDDE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Partner</w:t>
            </w:r>
          </w:p>
        </w:tc>
        <w:tc>
          <w:tcPr>
            <w:tcW w:w="284" w:type="dxa"/>
          </w:tcPr>
          <w:p w14:paraId="24F5088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7555645" w14:textId="77777777" w:rsidR="0086779C" w:rsidRPr="007063BF" w:rsidRDefault="00AF545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2</w:t>
            </w:r>
            <w:r w:rsidR="00146F86" w:rsidRPr="007063BF">
              <w:rPr>
                <w:sz w:val="18"/>
                <w:szCs w:val="18"/>
                <w:lang w:val="en-US"/>
              </w:rPr>
              <w:t xml:space="preserve"> (-3.23,</w:t>
            </w:r>
            <w:r w:rsidRPr="007063BF">
              <w:rPr>
                <w:sz w:val="18"/>
                <w:szCs w:val="18"/>
                <w:lang w:val="en-US"/>
              </w:rPr>
              <w:t xml:space="preserve"> 0.99)</w:t>
            </w:r>
          </w:p>
        </w:tc>
        <w:tc>
          <w:tcPr>
            <w:tcW w:w="850" w:type="dxa"/>
            <w:shd w:val="clear" w:color="auto" w:fill="auto"/>
          </w:tcPr>
          <w:p w14:paraId="4FDB817D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84" w:type="dxa"/>
            <w:shd w:val="clear" w:color="auto" w:fill="auto"/>
          </w:tcPr>
          <w:p w14:paraId="33036BE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54E7DEB" w14:textId="77777777" w:rsidR="0086779C" w:rsidRPr="007063BF" w:rsidRDefault="000C6A6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61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83</w:t>
            </w:r>
            <w:r w:rsidR="00146F86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61)</w:t>
            </w:r>
          </w:p>
        </w:tc>
        <w:tc>
          <w:tcPr>
            <w:tcW w:w="850" w:type="dxa"/>
            <w:shd w:val="clear" w:color="auto" w:fill="auto"/>
          </w:tcPr>
          <w:p w14:paraId="4F41586B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14:paraId="18E9D59E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DB4D295" w14:textId="77777777" w:rsidR="0086779C" w:rsidRPr="007063BF" w:rsidRDefault="00AF545D" w:rsidP="00AF545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3.10 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5.68, -0.52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7CFF8334" w14:textId="77777777" w:rsidR="0086779C" w:rsidRPr="007063BF" w:rsidRDefault="00AF545D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</w:tr>
      <w:tr w:rsidR="0086779C" w:rsidRPr="007063BF" w14:paraId="00CEBBB1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D45E232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Center-based care</w:t>
            </w:r>
          </w:p>
        </w:tc>
        <w:tc>
          <w:tcPr>
            <w:tcW w:w="284" w:type="dxa"/>
          </w:tcPr>
          <w:p w14:paraId="4D0351E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36B1964" w14:textId="77777777" w:rsidR="0086779C" w:rsidRPr="007063BF" w:rsidRDefault="00AF545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9</w:t>
            </w:r>
            <w:r w:rsidR="00146F86" w:rsidRPr="007063BF">
              <w:rPr>
                <w:sz w:val="18"/>
                <w:szCs w:val="18"/>
                <w:lang w:val="en-US"/>
              </w:rPr>
              <w:t xml:space="preserve"> (-4.46,</w:t>
            </w:r>
            <w:r w:rsidRPr="007063BF">
              <w:rPr>
                <w:sz w:val="18"/>
                <w:szCs w:val="18"/>
                <w:lang w:val="en-US"/>
              </w:rPr>
              <w:t xml:space="preserve"> 2.68)</w:t>
            </w:r>
          </w:p>
        </w:tc>
        <w:tc>
          <w:tcPr>
            <w:tcW w:w="850" w:type="dxa"/>
            <w:shd w:val="clear" w:color="auto" w:fill="auto"/>
          </w:tcPr>
          <w:p w14:paraId="0EB9C375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284" w:type="dxa"/>
            <w:shd w:val="clear" w:color="auto" w:fill="auto"/>
          </w:tcPr>
          <w:p w14:paraId="078C26D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6BAB696" w14:textId="77777777" w:rsidR="0086779C" w:rsidRPr="007063BF" w:rsidRDefault="00AF3CC4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58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</w:t>
            </w:r>
            <w:r w:rsidR="000C6A6D" w:rsidRPr="007063BF">
              <w:rPr>
                <w:sz w:val="18"/>
                <w:szCs w:val="18"/>
                <w:lang w:val="en-US"/>
              </w:rPr>
              <w:t>2.99, 4.16)</w:t>
            </w:r>
          </w:p>
        </w:tc>
        <w:tc>
          <w:tcPr>
            <w:tcW w:w="850" w:type="dxa"/>
            <w:shd w:val="clear" w:color="auto" w:fill="auto"/>
          </w:tcPr>
          <w:p w14:paraId="63FB5FF9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5</w:t>
            </w:r>
          </w:p>
        </w:tc>
        <w:tc>
          <w:tcPr>
            <w:tcW w:w="236" w:type="dxa"/>
            <w:shd w:val="clear" w:color="auto" w:fill="auto"/>
          </w:tcPr>
          <w:p w14:paraId="3D9DB83C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66B1BB66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48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91, 4.87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4B6F1D95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3</w:t>
            </w:r>
          </w:p>
        </w:tc>
      </w:tr>
      <w:tr w:rsidR="0086779C" w:rsidRPr="007063BF" w14:paraId="49D0E240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1603319F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Relative care</w:t>
            </w:r>
          </w:p>
        </w:tc>
        <w:tc>
          <w:tcPr>
            <w:tcW w:w="284" w:type="dxa"/>
          </w:tcPr>
          <w:p w14:paraId="13935CB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75856B9" w14:textId="77777777" w:rsidR="0086779C" w:rsidRPr="007063BF" w:rsidRDefault="00AF3CC4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9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="00AF545D" w:rsidRPr="007063BF">
              <w:rPr>
                <w:sz w:val="18"/>
                <w:szCs w:val="18"/>
                <w:lang w:val="en-US"/>
              </w:rPr>
              <w:t>-1.87</w:t>
            </w:r>
            <w:r w:rsidR="00146F86" w:rsidRPr="007063BF">
              <w:rPr>
                <w:sz w:val="18"/>
                <w:szCs w:val="18"/>
                <w:lang w:val="en-US"/>
              </w:rPr>
              <w:t>,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3.85)</w:t>
            </w:r>
          </w:p>
        </w:tc>
        <w:tc>
          <w:tcPr>
            <w:tcW w:w="850" w:type="dxa"/>
            <w:shd w:val="clear" w:color="auto" w:fill="auto"/>
          </w:tcPr>
          <w:p w14:paraId="3303B390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0</w:t>
            </w:r>
          </w:p>
        </w:tc>
        <w:tc>
          <w:tcPr>
            <w:tcW w:w="284" w:type="dxa"/>
            <w:shd w:val="clear" w:color="auto" w:fill="auto"/>
          </w:tcPr>
          <w:p w14:paraId="300C6DE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7E1C751" w14:textId="77777777" w:rsidR="0086779C" w:rsidRPr="007063BF" w:rsidRDefault="00AF545D" w:rsidP="00AF545D">
            <w:pPr>
              <w:tabs>
                <w:tab w:val="left" w:pos="136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69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09,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3.46)</w:t>
            </w:r>
          </w:p>
        </w:tc>
        <w:tc>
          <w:tcPr>
            <w:tcW w:w="850" w:type="dxa"/>
            <w:shd w:val="clear" w:color="auto" w:fill="auto"/>
          </w:tcPr>
          <w:p w14:paraId="5BA8690B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3</w:t>
            </w:r>
          </w:p>
        </w:tc>
        <w:tc>
          <w:tcPr>
            <w:tcW w:w="236" w:type="dxa"/>
            <w:shd w:val="clear" w:color="auto" w:fill="auto"/>
          </w:tcPr>
          <w:p w14:paraId="66D2C1D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3E62E55E" w14:textId="77777777" w:rsidR="0086779C" w:rsidRPr="007063BF" w:rsidRDefault="00AF545D" w:rsidP="00AF545D">
            <w:pPr>
              <w:jc w:val="right"/>
              <w:rPr>
                <w:b/>
                <w:sz w:val="20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3.38 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46, 6.31</w:t>
            </w:r>
            <w:r w:rsidRPr="007063BF">
              <w:rPr>
                <w:b/>
                <w:sz w:val="20"/>
                <w:szCs w:val="18"/>
                <w:lang w:val="en-US"/>
              </w:rPr>
              <w:t>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73060A95" w14:textId="77777777" w:rsidR="0086779C" w:rsidRPr="007063BF" w:rsidRDefault="00AF545D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</w:tr>
      <w:tr w:rsidR="0086779C" w:rsidRPr="007063BF" w14:paraId="2B0AB31E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6D848F48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Non-relative care</w:t>
            </w:r>
          </w:p>
        </w:tc>
        <w:tc>
          <w:tcPr>
            <w:tcW w:w="284" w:type="dxa"/>
          </w:tcPr>
          <w:p w14:paraId="1179BBC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625E6F7" w14:textId="77777777" w:rsidR="0086779C" w:rsidRPr="007063BF" w:rsidRDefault="00AF3CC4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4</w:t>
            </w:r>
            <w:r w:rsidR="00146F86" w:rsidRPr="007063BF">
              <w:rPr>
                <w:sz w:val="18"/>
                <w:szCs w:val="18"/>
                <w:lang w:val="en-US"/>
              </w:rPr>
              <w:t xml:space="preserve"> (-6.48,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5.39)</w:t>
            </w:r>
          </w:p>
        </w:tc>
        <w:tc>
          <w:tcPr>
            <w:tcW w:w="850" w:type="dxa"/>
            <w:shd w:val="clear" w:color="auto" w:fill="auto"/>
          </w:tcPr>
          <w:p w14:paraId="771A3625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6</w:t>
            </w:r>
          </w:p>
        </w:tc>
        <w:tc>
          <w:tcPr>
            <w:tcW w:w="284" w:type="dxa"/>
            <w:shd w:val="clear" w:color="auto" w:fill="auto"/>
          </w:tcPr>
          <w:p w14:paraId="439C0DE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4CEE08A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4.76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9.73,</w:t>
            </w:r>
            <w:r w:rsidR="000C6A6D" w:rsidRPr="007063BF">
              <w:rPr>
                <w:sz w:val="18"/>
                <w:szCs w:val="18"/>
                <w:lang w:val="en-US"/>
              </w:rPr>
              <w:t xml:space="preserve"> 0.21)</w:t>
            </w:r>
          </w:p>
        </w:tc>
        <w:tc>
          <w:tcPr>
            <w:tcW w:w="850" w:type="dxa"/>
            <w:shd w:val="clear" w:color="auto" w:fill="auto"/>
          </w:tcPr>
          <w:p w14:paraId="1F88E4C1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236" w:type="dxa"/>
            <w:shd w:val="clear" w:color="auto" w:fill="auto"/>
          </w:tcPr>
          <w:p w14:paraId="61BC72B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588BB15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70 (-10.40, 4.99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97DD2BF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9</w:t>
            </w:r>
          </w:p>
        </w:tc>
      </w:tr>
      <w:tr w:rsidR="0086779C" w:rsidRPr="00B35FC1" w14:paraId="7CF7F06D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486558C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symptoms pre/at birth</w:t>
            </w:r>
          </w:p>
        </w:tc>
        <w:tc>
          <w:tcPr>
            <w:tcW w:w="284" w:type="dxa"/>
          </w:tcPr>
          <w:p w14:paraId="408CB8E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19F0023" w14:textId="77777777" w:rsidR="0086779C" w:rsidRPr="007063BF" w:rsidRDefault="0086779C" w:rsidP="00146F86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BD526B6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3B3B18D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33D7C6" w14:textId="77777777" w:rsidR="0086779C" w:rsidRPr="007063BF" w:rsidRDefault="0086779C" w:rsidP="00AF545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10E9BC92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71F3E74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34FBADFD" w14:textId="77777777" w:rsidR="0086779C" w:rsidRPr="007063BF" w:rsidRDefault="0086779C" w:rsidP="00AF545D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364E82A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046172CB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4ECF6DAC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</w:tcPr>
          <w:p w14:paraId="06AF44DE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CF1A2E9" w14:textId="77777777" w:rsidR="0086779C" w:rsidRPr="007063BF" w:rsidRDefault="00146F86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7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545D" w:rsidRPr="007063BF">
              <w:rPr>
                <w:sz w:val="18"/>
                <w:szCs w:val="18"/>
                <w:lang w:val="en-US"/>
              </w:rPr>
              <w:t>-1.37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1.24)</w:t>
            </w:r>
          </w:p>
        </w:tc>
        <w:tc>
          <w:tcPr>
            <w:tcW w:w="850" w:type="dxa"/>
            <w:shd w:val="clear" w:color="auto" w:fill="auto"/>
          </w:tcPr>
          <w:p w14:paraId="2D038935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284" w:type="dxa"/>
            <w:shd w:val="clear" w:color="auto" w:fill="auto"/>
          </w:tcPr>
          <w:p w14:paraId="7BB3717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E140F49" w14:textId="77777777" w:rsidR="0086779C" w:rsidRPr="007063BF" w:rsidRDefault="000C6A6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11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56</w:t>
            </w:r>
            <w:r w:rsidR="00AF545D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1.35)</w:t>
            </w:r>
          </w:p>
        </w:tc>
        <w:tc>
          <w:tcPr>
            <w:tcW w:w="850" w:type="dxa"/>
            <w:shd w:val="clear" w:color="auto" w:fill="auto"/>
          </w:tcPr>
          <w:p w14:paraId="529B3A83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8</w:t>
            </w:r>
          </w:p>
        </w:tc>
        <w:tc>
          <w:tcPr>
            <w:tcW w:w="236" w:type="dxa"/>
            <w:shd w:val="clear" w:color="auto" w:fill="auto"/>
          </w:tcPr>
          <w:p w14:paraId="28208903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334EE44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41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92, 1.09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20A566B2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9</w:t>
            </w:r>
          </w:p>
        </w:tc>
      </w:tr>
      <w:tr w:rsidR="0086779C" w:rsidRPr="007063BF" w14:paraId="4063A7B8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97D7BB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4" w:type="dxa"/>
          </w:tcPr>
          <w:p w14:paraId="4E00B8A8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CB8EB50" w14:textId="77777777" w:rsidR="0086779C" w:rsidRPr="007063BF" w:rsidRDefault="00AF545D" w:rsidP="00146F86">
            <w:pPr>
              <w:tabs>
                <w:tab w:val="left" w:pos="1200"/>
              </w:tabs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1.51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 xml:space="preserve"> (-2.79, </w:t>
            </w:r>
            <w:r w:rsidRPr="007063BF">
              <w:rPr>
                <w:b/>
                <w:sz w:val="18"/>
                <w:szCs w:val="18"/>
                <w:lang w:val="en-US"/>
              </w:rPr>
              <w:t>-0.23)</w:t>
            </w:r>
          </w:p>
        </w:tc>
        <w:tc>
          <w:tcPr>
            <w:tcW w:w="850" w:type="dxa"/>
            <w:shd w:val="clear" w:color="auto" w:fill="auto"/>
          </w:tcPr>
          <w:p w14:paraId="2D280D38" w14:textId="77777777" w:rsidR="0086779C" w:rsidRPr="007063BF" w:rsidRDefault="00AF3CC4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284" w:type="dxa"/>
            <w:shd w:val="clear" w:color="auto" w:fill="auto"/>
          </w:tcPr>
          <w:p w14:paraId="748FD6D0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D30CF9D" w14:textId="77777777" w:rsidR="0086779C" w:rsidRPr="007063BF" w:rsidRDefault="000C6A6D" w:rsidP="00AF545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41</w:t>
            </w:r>
            <w:r w:rsidR="00AF545D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(</w:t>
            </w:r>
            <w:r w:rsidR="00AF545D" w:rsidRPr="007063BF">
              <w:rPr>
                <w:b/>
                <w:sz w:val="18"/>
                <w:szCs w:val="18"/>
                <w:lang w:val="en-US"/>
              </w:rPr>
              <w:t>-3.79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-1.04)</w:t>
            </w:r>
          </w:p>
        </w:tc>
        <w:tc>
          <w:tcPr>
            <w:tcW w:w="850" w:type="dxa"/>
            <w:shd w:val="clear" w:color="auto" w:fill="auto"/>
          </w:tcPr>
          <w:p w14:paraId="6499A328" w14:textId="77777777" w:rsidR="0086779C" w:rsidRPr="007063BF" w:rsidRDefault="0086779C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236" w:type="dxa"/>
            <w:shd w:val="clear" w:color="auto" w:fill="auto"/>
          </w:tcPr>
          <w:p w14:paraId="75152FA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8D26972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06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42, 0.30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4B24086A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86779C" w:rsidRPr="007063BF" w14:paraId="7C3EAD08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4A26162F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4" w:type="dxa"/>
          </w:tcPr>
          <w:p w14:paraId="322DE8D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64A1277" w14:textId="77777777" w:rsidR="0086779C" w:rsidRPr="007063BF" w:rsidRDefault="00146F86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89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545D" w:rsidRPr="007063BF">
              <w:rPr>
                <w:sz w:val="18"/>
                <w:szCs w:val="18"/>
                <w:lang w:val="en-US"/>
              </w:rPr>
              <w:t>-1.90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F545D" w:rsidRPr="007063BF">
              <w:rPr>
                <w:sz w:val="18"/>
                <w:szCs w:val="18"/>
                <w:lang w:val="en-US"/>
              </w:rPr>
              <w:t xml:space="preserve"> 0.13)</w:t>
            </w:r>
          </w:p>
        </w:tc>
        <w:tc>
          <w:tcPr>
            <w:tcW w:w="850" w:type="dxa"/>
            <w:shd w:val="clear" w:color="auto" w:fill="auto"/>
          </w:tcPr>
          <w:p w14:paraId="02B325F8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9</w:t>
            </w:r>
          </w:p>
        </w:tc>
        <w:tc>
          <w:tcPr>
            <w:tcW w:w="284" w:type="dxa"/>
            <w:shd w:val="clear" w:color="auto" w:fill="auto"/>
          </w:tcPr>
          <w:p w14:paraId="2DC43A3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BF92BE3" w14:textId="77777777" w:rsidR="0086779C" w:rsidRPr="007063BF" w:rsidRDefault="000C6A6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73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78</w:t>
            </w:r>
            <w:r w:rsidR="00AF545D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32)</w:t>
            </w:r>
          </w:p>
        </w:tc>
        <w:tc>
          <w:tcPr>
            <w:tcW w:w="850" w:type="dxa"/>
            <w:shd w:val="clear" w:color="auto" w:fill="auto"/>
          </w:tcPr>
          <w:p w14:paraId="01159C41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36" w:type="dxa"/>
            <w:shd w:val="clear" w:color="auto" w:fill="auto"/>
          </w:tcPr>
          <w:p w14:paraId="3518159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780159F5" w14:textId="77777777" w:rsidR="0086779C" w:rsidRPr="007063BF" w:rsidRDefault="00AF545D" w:rsidP="00AF545D">
            <w:pPr>
              <w:tabs>
                <w:tab w:val="left" w:pos="1463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76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83, 0.32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66E50D5E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</w:tr>
      <w:tr w:rsidR="0086779C" w:rsidRPr="007063BF" w14:paraId="2510E63F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B80FC9A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6E675A9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0E0C1B7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1877E54" w14:textId="77777777" w:rsidR="0086779C" w:rsidRPr="007063BF" w:rsidRDefault="00AF545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52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33</w:t>
            </w:r>
            <w:r w:rsidR="00146F86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38)</w:t>
            </w:r>
          </w:p>
        </w:tc>
        <w:tc>
          <w:tcPr>
            <w:tcW w:w="850" w:type="dxa"/>
            <w:shd w:val="clear" w:color="auto" w:fill="auto"/>
          </w:tcPr>
          <w:p w14:paraId="46060FEB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  <w:tc>
          <w:tcPr>
            <w:tcW w:w="284" w:type="dxa"/>
            <w:shd w:val="clear" w:color="auto" w:fill="auto"/>
          </w:tcPr>
          <w:p w14:paraId="719D7513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0A142E1" w14:textId="77777777" w:rsidR="0086779C" w:rsidRPr="007063BF" w:rsidRDefault="00AF545D" w:rsidP="00AF545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09 (0.004,</w:t>
            </w:r>
            <w:r w:rsidR="000C6A6D" w:rsidRPr="007063BF">
              <w:rPr>
                <w:b/>
                <w:sz w:val="18"/>
                <w:szCs w:val="18"/>
                <w:lang w:val="en-US"/>
              </w:rPr>
              <w:t xml:space="preserve"> 6.18)</w:t>
            </w:r>
          </w:p>
        </w:tc>
        <w:tc>
          <w:tcPr>
            <w:tcW w:w="850" w:type="dxa"/>
            <w:shd w:val="clear" w:color="auto" w:fill="auto"/>
          </w:tcPr>
          <w:p w14:paraId="058F77A6" w14:textId="77777777" w:rsidR="0086779C" w:rsidRPr="007063BF" w:rsidRDefault="00AF3CC4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9</w:t>
            </w:r>
            <w:r w:rsidR="00560695" w:rsidRPr="007063BF">
              <w:rPr>
                <w:b/>
                <w:sz w:val="18"/>
                <w:szCs w:val="18"/>
                <w:lang w:val="en-US"/>
              </w:rPr>
              <w:t>7</w:t>
            </w:r>
          </w:p>
        </w:tc>
        <w:tc>
          <w:tcPr>
            <w:tcW w:w="236" w:type="dxa"/>
            <w:shd w:val="clear" w:color="auto" w:fill="auto"/>
          </w:tcPr>
          <w:p w14:paraId="6BEDE0D6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FD7612A" w14:textId="77777777" w:rsidR="0086779C" w:rsidRPr="007063BF" w:rsidRDefault="00AF545D" w:rsidP="00AF545D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4.26 </w:t>
            </w:r>
            <w:r w:rsidR="00146F86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31, 8.21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24B73FA2" w14:textId="77777777" w:rsidR="0086779C" w:rsidRPr="007063BF" w:rsidRDefault="00AF545D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</w:t>
            </w:r>
          </w:p>
        </w:tc>
      </w:tr>
      <w:tr w:rsidR="0086779C" w:rsidRPr="007063BF" w14:paraId="2DFE4A2A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145DC1C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aternal education</w:t>
            </w:r>
          </w:p>
          <w:p w14:paraId="6BE090D0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2120765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569E942" w14:textId="77777777" w:rsidR="0086779C" w:rsidRPr="007063BF" w:rsidRDefault="00146F86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5</w:t>
            </w:r>
            <w:r w:rsidR="00AF3CC4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F3CC4" w:rsidRPr="007063BF">
              <w:rPr>
                <w:sz w:val="18"/>
                <w:szCs w:val="18"/>
                <w:lang w:val="en-US"/>
              </w:rPr>
              <w:t>-2.70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F3CC4" w:rsidRPr="007063BF">
              <w:rPr>
                <w:sz w:val="18"/>
                <w:szCs w:val="18"/>
                <w:lang w:val="en-US"/>
              </w:rPr>
              <w:t xml:space="preserve"> 2.80</w:t>
            </w:r>
            <w:r w:rsidR="00AF545D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B268581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84" w:type="dxa"/>
            <w:shd w:val="clear" w:color="auto" w:fill="auto"/>
          </w:tcPr>
          <w:p w14:paraId="0FDCA1D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E3AB32B" w14:textId="77777777" w:rsidR="0086779C" w:rsidRPr="007063BF" w:rsidRDefault="00AF545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09 (-4.46, 2.27)</w:t>
            </w:r>
          </w:p>
        </w:tc>
        <w:tc>
          <w:tcPr>
            <w:tcW w:w="850" w:type="dxa"/>
            <w:shd w:val="clear" w:color="auto" w:fill="auto"/>
          </w:tcPr>
          <w:p w14:paraId="4CF83337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2</w:t>
            </w:r>
          </w:p>
        </w:tc>
        <w:tc>
          <w:tcPr>
            <w:tcW w:w="236" w:type="dxa"/>
            <w:shd w:val="clear" w:color="auto" w:fill="auto"/>
          </w:tcPr>
          <w:p w14:paraId="68D1A07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D05ED1E" w14:textId="77777777" w:rsidR="0086779C" w:rsidRPr="007063BF" w:rsidRDefault="00AF545D" w:rsidP="00AF545D">
            <w:pPr>
              <w:tabs>
                <w:tab w:val="left" w:pos="1463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2.42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6.29, 1.45)</w:t>
            </w:r>
          </w:p>
        </w:tc>
        <w:tc>
          <w:tcPr>
            <w:tcW w:w="779" w:type="dxa"/>
            <w:tcBorders>
              <w:right w:val="single" w:sz="4" w:space="0" w:color="auto"/>
            </w:tcBorders>
            <w:shd w:val="clear" w:color="auto" w:fill="auto"/>
          </w:tcPr>
          <w:p w14:paraId="7766635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</w:t>
            </w:r>
            <w:r w:rsidR="00AF545D" w:rsidRPr="007063BF">
              <w:rPr>
                <w:sz w:val="18"/>
                <w:szCs w:val="18"/>
                <w:lang w:val="en-US"/>
              </w:rPr>
              <w:t>22</w:t>
            </w:r>
          </w:p>
        </w:tc>
      </w:tr>
      <w:tr w:rsidR="0086779C" w:rsidRPr="007063BF" w14:paraId="0F5EF824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</w:tcPr>
          <w:p w14:paraId="0F6FF86A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</w:t>
            </w:r>
            <w:r w:rsidR="00743688" w:rsidRPr="008226E0">
              <w:rPr>
                <w:sz w:val="18"/>
                <w:szCs w:val="18"/>
                <w:lang w:val="en-US"/>
              </w:rPr>
              <w:t>ationality (German vs n</w:t>
            </w:r>
            <w:r w:rsidRPr="008226E0">
              <w:rPr>
                <w:sz w:val="18"/>
                <w:szCs w:val="18"/>
                <w:lang w:val="en-US"/>
              </w:rPr>
              <w:t>on-German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599B51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04C581F0" w14:textId="77777777" w:rsidR="0086779C" w:rsidRPr="007063BF" w:rsidRDefault="00AF545D" w:rsidP="00146F86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86 </w:t>
            </w:r>
            <w:r w:rsidR="00146F86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7.94</w:t>
            </w:r>
            <w:r w:rsidR="00146F86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8167F59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5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022044C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2AFBA97D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5.29 (-10.80, 0.22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3A1EB6B" w14:textId="77777777" w:rsidR="0086779C" w:rsidRPr="007063BF" w:rsidRDefault="00AF3CC4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5D12B88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047FDB13" w14:textId="77777777" w:rsidR="0086779C" w:rsidRPr="007063BF" w:rsidRDefault="00AF545D" w:rsidP="00AF545D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16</w:t>
            </w:r>
            <w:r w:rsidR="00146F86" w:rsidRPr="007063BF">
              <w:rPr>
                <w:sz w:val="18"/>
                <w:szCs w:val="18"/>
                <w:lang w:val="en-US"/>
              </w:rPr>
              <w:t xml:space="preserve"> (</w:t>
            </w:r>
            <w:r w:rsidRPr="007063BF">
              <w:rPr>
                <w:sz w:val="18"/>
                <w:szCs w:val="18"/>
                <w:lang w:val="en-US"/>
              </w:rPr>
              <w:t>-9.08, 2.76)</w:t>
            </w:r>
          </w:p>
        </w:tc>
        <w:tc>
          <w:tcPr>
            <w:tcW w:w="7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041323" w14:textId="77777777" w:rsidR="0086779C" w:rsidRPr="007063BF" w:rsidRDefault="00AF545D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0</w:t>
            </w:r>
          </w:p>
        </w:tc>
      </w:tr>
    </w:tbl>
    <w:p w14:paraId="49622910" w14:textId="18D46410" w:rsidR="007F06A4" w:rsidRPr="0057027D" w:rsidRDefault="002C2EE4" w:rsidP="007F06A4">
      <w:pPr>
        <w:ind w:left="-851"/>
        <w:jc w:val="both"/>
        <w:rPr>
          <w:noProof/>
          <w:sz w:val="20"/>
          <w:szCs w:val="20"/>
          <w:lang w:val="en-GB" w:eastAsia="de-DE"/>
        </w:rPr>
      </w:pPr>
      <w:r w:rsidRPr="00B7482D">
        <w:rPr>
          <w:noProof/>
          <w:sz w:val="20"/>
          <w:szCs w:val="20"/>
          <w:lang w:val="en-US" w:eastAsia="de-DE"/>
        </w:rPr>
        <w:t>KINDL-scores:</w:t>
      </w:r>
      <w:r w:rsidR="00B7482D">
        <w:rPr>
          <w:noProof/>
          <w:sz w:val="20"/>
          <w:szCs w:val="20"/>
          <w:lang w:val="en-US" w:eastAsia="de-DE"/>
        </w:rPr>
        <w:t xml:space="preserve"> </w:t>
      </w:r>
      <w:r w:rsidR="00B7482D">
        <w:rPr>
          <w:noProof/>
          <w:sz w:val="20"/>
          <w:szCs w:val="20"/>
          <w:lang w:val="en-GB" w:eastAsia="de-DE"/>
        </w:rPr>
        <w:t>h</w:t>
      </w:r>
      <w:r w:rsidR="007F06A4" w:rsidRPr="0057027D">
        <w:rPr>
          <w:noProof/>
          <w:sz w:val="20"/>
          <w:szCs w:val="20"/>
          <w:lang w:val="en-GB" w:eastAsia="de-DE"/>
        </w:rPr>
        <w:t xml:space="preserve">igher scores indicate </w:t>
      </w:r>
      <w:r w:rsidR="00B82AC3" w:rsidRPr="0057027D">
        <w:rPr>
          <w:noProof/>
          <w:sz w:val="20"/>
          <w:szCs w:val="20"/>
          <w:lang w:val="en-GB" w:eastAsia="de-DE"/>
        </w:rPr>
        <w:t>better</w:t>
      </w:r>
      <w:r w:rsidR="007F06A4" w:rsidRPr="0057027D">
        <w:rPr>
          <w:noProof/>
          <w:sz w:val="20"/>
          <w:szCs w:val="20"/>
          <w:lang w:val="en-GB" w:eastAsia="de-DE"/>
        </w:rPr>
        <w:t xml:space="preserve"> health-related quality of lif</w:t>
      </w:r>
      <w:r w:rsidR="004066B1">
        <w:rPr>
          <w:noProof/>
          <w:sz w:val="20"/>
          <w:szCs w:val="20"/>
          <w:lang w:val="en-GB" w:eastAsia="de-DE"/>
        </w:rPr>
        <w:t>e; CI: confidence intervall; h</w:t>
      </w:r>
      <w:r w:rsidR="007F06A4" w:rsidRPr="0057027D">
        <w:rPr>
          <w:noProof/>
          <w:sz w:val="20"/>
          <w:szCs w:val="20"/>
          <w:lang w:val="en-GB" w:eastAsia="de-DE"/>
        </w:rPr>
        <w:t xml:space="preserve">: hours; vs: versus; w: week; yrs: years. </w:t>
      </w:r>
    </w:p>
    <w:p w14:paraId="55CE1630" w14:textId="77777777" w:rsidR="0086779C" w:rsidRDefault="0086779C" w:rsidP="0086779C">
      <w:pPr>
        <w:rPr>
          <w:b/>
          <w:lang w:val="en-US"/>
        </w:rPr>
      </w:pPr>
    </w:p>
    <w:p w14:paraId="5E36254C" w14:textId="77777777" w:rsidR="0086779C" w:rsidRDefault="0086779C" w:rsidP="0086779C">
      <w:pPr>
        <w:rPr>
          <w:b/>
          <w:lang w:val="en-US"/>
        </w:rPr>
      </w:pPr>
    </w:p>
    <w:p w14:paraId="5E41CA18" w14:textId="77777777" w:rsidR="0086779C" w:rsidRDefault="0086779C" w:rsidP="0086779C">
      <w:pPr>
        <w:rPr>
          <w:b/>
          <w:lang w:val="en-US"/>
        </w:rPr>
      </w:pPr>
    </w:p>
    <w:p w14:paraId="1CF2F3BB" w14:textId="77777777" w:rsidR="00735531" w:rsidRDefault="00735531" w:rsidP="0086779C">
      <w:pPr>
        <w:rPr>
          <w:b/>
          <w:lang w:val="en-US"/>
        </w:rPr>
      </w:pPr>
    </w:p>
    <w:p w14:paraId="2F7D0DD3" w14:textId="77777777" w:rsidR="0086779C" w:rsidRDefault="0086779C" w:rsidP="0086779C">
      <w:pPr>
        <w:rPr>
          <w:b/>
          <w:lang w:val="en-US"/>
        </w:rPr>
      </w:pPr>
    </w:p>
    <w:p w14:paraId="6B8816AA" w14:textId="5B390CB1" w:rsidR="00A30378" w:rsidRPr="0057027D" w:rsidRDefault="001141C4" w:rsidP="00DA6665">
      <w:pPr>
        <w:spacing w:after="0"/>
        <w:ind w:left="-851"/>
        <w:rPr>
          <w:noProof/>
          <w:lang w:val="en-GB" w:eastAsia="de-DE"/>
        </w:rPr>
      </w:pPr>
      <w:r>
        <w:rPr>
          <w:b/>
          <w:lang w:val="en-US"/>
        </w:rPr>
        <w:lastRenderedPageBreak/>
        <w:t>Supplementary</w:t>
      </w:r>
      <w:r w:rsidR="0086779C" w:rsidRPr="00D03702">
        <w:rPr>
          <w:b/>
          <w:lang w:val="en-US"/>
        </w:rPr>
        <w:t xml:space="preserve"> </w:t>
      </w:r>
      <w:r w:rsidR="00432D27" w:rsidRPr="0057027D">
        <w:rPr>
          <w:b/>
          <w:noProof/>
          <w:lang w:val="en-GB" w:eastAsia="de-DE"/>
        </w:rPr>
        <w:t>Table S10</w:t>
      </w:r>
      <w:r w:rsidR="0086779C" w:rsidRPr="0057027D">
        <w:rPr>
          <w:b/>
          <w:noProof/>
          <w:lang w:val="en-GB" w:eastAsia="de-DE"/>
        </w:rPr>
        <w:t>.</w:t>
      </w:r>
      <w:r w:rsidR="0086779C" w:rsidRPr="0057027D">
        <w:rPr>
          <w:noProof/>
          <w:lang w:val="en-GB" w:eastAsia="de-DE"/>
        </w:rPr>
        <w:t xml:space="preserve"> Adjustment variables in linear regression models estimating the association betwenn maternal employmen</w:t>
      </w:r>
      <w:r w:rsidR="00DA6665" w:rsidRPr="0057027D">
        <w:rPr>
          <w:noProof/>
          <w:lang w:val="en-GB" w:eastAsia="de-DE"/>
        </w:rPr>
        <w:t xml:space="preserve">t after birth </w:t>
      </w:r>
      <w:r w:rsidR="0086779C" w:rsidRPr="0057027D">
        <w:rPr>
          <w:noProof/>
          <w:lang w:val="en-GB" w:eastAsia="de-DE"/>
        </w:rPr>
        <w:t>(employment status 12 months after childbirth) and</w:t>
      </w:r>
      <w:r w:rsidR="00B87120" w:rsidRPr="0057027D">
        <w:rPr>
          <w:noProof/>
          <w:lang w:val="en-GB" w:eastAsia="de-DE"/>
        </w:rPr>
        <w:t xml:space="preserve"> health-related quality of life in children aged 4, 5, and 6 </w:t>
      </w:r>
      <w:r w:rsidR="0086779C" w:rsidRPr="0057027D">
        <w:rPr>
          <w:noProof/>
          <w:lang w:val="en-GB" w:eastAsia="de-DE"/>
        </w:rPr>
        <w:t xml:space="preserve">indexed with the </w:t>
      </w:r>
      <w:r w:rsidR="00B87120" w:rsidRPr="0057027D">
        <w:rPr>
          <w:noProof/>
          <w:lang w:val="en-GB" w:eastAsia="de-DE"/>
        </w:rPr>
        <w:t xml:space="preserve">total </w:t>
      </w:r>
      <w:r w:rsidR="0086779C" w:rsidRPr="0057027D">
        <w:rPr>
          <w:noProof/>
          <w:lang w:val="en-GB" w:eastAsia="de-DE"/>
        </w:rPr>
        <w:t>KINDL-score by gender.</w:t>
      </w:r>
      <w:r w:rsidR="003F7B39" w:rsidRPr="007717F2">
        <w:rPr>
          <w:lang w:val="en-US"/>
        </w:rPr>
        <w:t xml:space="preserve"> </w:t>
      </w:r>
      <w:r w:rsidR="003F7B39" w:rsidRPr="003F7B39">
        <w:rPr>
          <w:noProof/>
          <w:lang w:val="en-GB" w:eastAsia="de-DE"/>
        </w:rPr>
        <w:t>Ulm SPATZ Health Study, Germany.</w:t>
      </w:r>
    </w:p>
    <w:p w14:paraId="5EDA6EBE" w14:textId="77777777" w:rsidR="007063BF" w:rsidRPr="0057027D" w:rsidRDefault="007063BF" w:rsidP="00DA6665">
      <w:pPr>
        <w:spacing w:after="0"/>
        <w:ind w:left="-851"/>
        <w:rPr>
          <w:noProof/>
          <w:lang w:val="en-GB" w:eastAsia="de-DE"/>
        </w:rPr>
      </w:pPr>
    </w:p>
    <w:tbl>
      <w:tblPr>
        <w:tblStyle w:val="TableGrid"/>
        <w:tblW w:w="10994" w:type="dxa"/>
        <w:tblInd w:w="-9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71"/>
        <w:gridCol w:w="284"/>
        <w:gridCol w:w="1843"/>
        <w:gridCol w:w="850"/>
        <w:gridCol w:w="284"/>
        <w:gridCol w:w="1701"/>
        <w:gridCol w:w="850"/>
        <w:gridCol w:w="236"/>
        <w:gridCol w:w="1749"/>
        <w:gridCol w:w="926"/>
      </w:tblGrid>
      <w:tr w:rsidR="0086779C" w:rsidRPr="00B35FC1" w14:paraId="51727DF6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  <w:shd w:val="clear" w:color="auto" w:fill="E7E6E6" w:themeFill="background2"/>
          </w:tcPr>
          <w:p w14:paraId="7CD759F1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CA27A78" w14:textId="77777777" w:rsidR="0086779C" w:rsidRPr="008226E0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8439" w:type="dxa"/>
            <w:gridSpan w:val="8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30413A9E" w14:textId="3254D815" w:rsidR="0086779C" w:rsidRPr="008226E0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Difference in means (95% CI) in </w:t>
            </w:r>
            <w:r w:rsidR="00A87AAF" w:rsidRPr="008226E0">
              <w:rPr>
                <w:sz w:val="18"/>
                <w:szCs w:val="18"/>
                <w:lang w:val="en-US"/>
              </w:rPr>
              <w:t>total KINDL-</w:t>
            </w:r>
            <w:r w:rsidR="00DA6665" w:rsidRPr="008226E0">
              <w:rPr>
                <w:sz w:val="18"/>
                <w:szCs w:val="18"/>
                <w:lang w:val="en-US"/>
              </w:rPr>
              <w:t>score</w:t>
            </w:r>
            <w:r w:rsidR="00144746" w:rsidRPr="008226E0">
              <w:rPr>
                <w:sz w:val="18"/>
                <w:szCs w:val="18"/>
                <w:lang w:val="en-US"/>
              </w:rPr>
              <w:t>s</w:t>
            </w:r>
            <w:r w:rsidRPr="008226E0">
              <w:rPr>
                <w:sz w:val="18"/>
                <w:szCs w:val="18"/>
                <w:lang w:val="en-US"/>
              </w:rPr>
              <w:t xml:space="preserve"> by child age</w:t>
            </w:r>
          </w:p>
        </w:tc>
      </w:tr>
      <w:tr w:rsidR="0086779C" w:rsidRPr="005B5AA1" w14:paraId="58DD8AEE" w14:textId="77777777" w:rsidTr="004C7F28">
        <w:tc>
          <w:tcPr>
            <w:tcW w:w="2271" w:type="dxa"/>
            <w:tcBorders>
              <w:left w:val="single" w:sz="4" w:space="0" w:color="auto"/>
            </w:tcBorders>
            <w:shd w:val="clear" w:color="auto" w:fill="E7E6E6" w:themeFill="background2"/>
          </w:tcPr>
          <w:p w14:paraId="305739E8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E7E6E6" w:themeFill="background2"/>
          </w:tcPr>
          <w:p w14:paraId="1D555692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DE6D7FB" w14:textId="05D62B1B" w:rsidR="0086779C" w:rsidRPr="008226E0" w:rsidRDefault="0086779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4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BF8BA2F" w14:textId="77777777" w:rsidR="0086779C" w:rsidRPr="008226E0" w:rsidRDefault="0086779C" w:rsidP="00B97AAB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0B7C9C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B836D9" w14:textId="044058A6" w:rsidR="0086779C" w:rsidRPr="008226E0" w:rsidRDefault="0086779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5 yea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1D1C4A" w14:textId="77777777" w:rsidR="0086779C" w:rsidRPr="008226E0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0D32DA7" w14:textId="77777777" w:rsidR="0086779C" w:rsidRPr="008226E0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08B59BA" w14:textId="339599ED" w:rsidR="0086779C" w:rsidRPr="008226E0" w:rsidRDefault="0086779C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6 years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CFE0A4A" w14:textId="77777777" w:rsidR="0086779C" w:rsidRPr="008226E0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p</w:t>
            </w:r>
          </w:p>
        </w:tc>
      </w:tr>
      <w:tr w:rsidR="0086779C" w:rsidRPr="00B35FC1" w14:paraId="6BECEA3F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</w:tcPr>
          <w:p w14:paraId="4627A254" w14:textId="77777777" w:rsidR="0086779C" w:rsidRPr="008226E0" w:rsidRDefault="00735531" w:rsidP="00735531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Exposure </w:t>
            </w:r>
            <w:r w:rsidR="0086779C" w:rsidRPr="008226E0">
              <w:rPr>
                <w:sz w:val="18"/>
                <w:szCs w:val="18"/>
                <w:lang w:val="en-US"/>
              </w:rPr>
              <w:t xml:space="preserve">employment </w:t>
            </w:r>
            <w:r w:rsidRPr="008226E0">
              <w:rPr>
                <w:sz w:val="18"/>
                <w:szCs w:val="18"/>
                <w:lang w:val="en-US"/>
              </w:rPr>
              <w:t xml:space="preserve">status </w:t>
            </w:r>
            <w:r w:rsidR="0086779C" w:rsidRPr="008226E0">
              <w:rPr>
                <w:sz w:val="18"/>
                <w:szCs w:val="18"/>
                <w:lang w:val="en-US"/>
              </w:rPr>
              <w:t xml:space="preserve">12 </w:t>
            </w:r>
            <w:r w:rsidRPr="008226E0">
              <w:rPr>
                <w:sz w:val="18"/>
                <w:szCs w:val="18"/>
                <w:lang w:val="en-US"/>
              </w:rPr>
              <w:t>months after child</w:t>
            </w:r>
            <w:r w:rsidR="0086779C" w:rsidRPr="008226E0">
              <w:rPr>
                <w:sz w:val="18"/>
                <w:szCs w:val="18"/>
                <w:lang w:val="en-US"/>
              </w:rPr>
              <w:t>birth</w:t>
            </w:r>
          </w:p>
        </w:tc>
        <w:tc>
          <w:tcPr>
            <w:tcW w:w="284" w:type="dxa"/>
          </w:tcPr>
          <w:p w14:paraId="798B507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09C0C2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D8A085C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36F781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65E7C1F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CC7778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C10180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</w:tcPr>
          <w:p w14:paraId="207596F0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</w:tcPr>
          <w:p w14:paraId="5A2C2DF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735531" w:rsidRPr="007063BF" w14:paraId="2FF09FE0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E35A96" w14:textId="77777777" w:rsidR="00735531" w:rsidRPr="008226E0" w:rsidRDefault="00735531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BOY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F171550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399A2C3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05E0B1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489B594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207A8FC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EAAA8E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79DEFB7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11020923" w14:textId="77777777" w:rsidR="00735531" w:rsidRPr="007063BF" w:rsidRDefault="00735531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</w:tcPr>
          <w:p w14:paraId="16254C66" w14:textId="77777777" w:rsidR="00735531" w:rsidRPr="007063BF" w:rsidRDefault="00735531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0A6C181A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</w:tcPr>
          <w:p w14:paraId="3D321E68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46C540F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18592A21" w14:textId="77777777" w:rsidR="0086779C" w:rsidRPr="007063BF" w:rsidRDefault="00B97AAB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2.26</w:t>
            </w:r>
            <w:r w:rsidR="005F5B5F" w:rsidRPr="007063BF">
              <w:rPr>
                <w:b/>
                <w:sz w:val="18"/>
                <w:szCs w:val="18"/>
                <w:lang w:val="en-US"/>
              </w:rPr>
              <w:t xml:space="preserve"> (0.17, 4.35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2FB1FFE4" w14:textId="77777777" w:rsidR="0086779C" w:rsidRPr="007063BF" w:rsidRDefault="00A12003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5AB2A7BE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2D9FCAB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15 (-0.60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4.89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4FBEDB07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7E56A2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6725D5AC" w14:textId="77777777" w:rsidR="0086779C" w:rsidRPr="007063BF" w:rsidRDefault="008022AA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28 </w:t>
            </w:r>
            <w:r w:rsidR="005F5B5F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42</w:t>
            </w:r>
            <w:r w:rsidR="005F5B5F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2.98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1830539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4</w:t>
            </w:r>
          </w:p>
        </w:tc>
      </w:tr>
      <w:tr w:rsidR="0086779C" w:rsidRPr="007063BF" w14:paraId="38F5FEC5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6FE5605B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4DAE64C4" w14:textId="77777777" w:rsidR="0086779C" w:rsidRPr="007063BF" w:rsidRDefault="0086779C" w:rsidP="0086779C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65C87A6" w14:textId="77777777" w:rsidR="0086779C" w:rsidRPr="007063BF" w:rsidRDefault="005F5B5F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3.38 (-6.33, -0.43)</w:t>
            </w:r>
          </w:p>
        </w:tc>
        <w:tc>
          <w:tcPr>
            <w:tcW w:w="850" w:type="dxa"/>
            <w:shd w:val="clear" w:color="auto" w:fill="auto"/>
          </w:tcPr>
          <w:p w14:paraId="16CCB9FB" w14:textId="77777777" w:rsidR="0086779C" w:rsidRPr="007063BF" w:rsidRDefault="00A12003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284" w:type="dxa"/>
            <w:shd w:val="clear" w:color="auto" w:fill="auto"/>
          </w:tcPr>
          <w:p w14:paraId="4707A16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C70638" w14:textId="77777777" w:rsidR="0086779C" w:rsidRPr="007063BF" w:rsidRDefault="005F5B5F" w:rsidP="005F5B5F">
            <w:pPr>
              <w:tabs>
                <w:tab w:val="left" w:pos="120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77 (-5.58, 2.04)</w:t>
            </w:r>
          </w:p>
        </w:tc>
        <w:tc>
          <w:tcPr>
            <w:tcW w:w="850" w:type="dxa"/>
            <w:shd w:val="clear" w:color="auto" w:fill="auto"/>
          </w:tcPr>
          <w:p w14:paraId="10464F1D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6</w:t>
            </w:r>
          </w:p>
        </w:tc>
        <w:tc>
          <w:tcPr>
            <w:tcW w:w="236" w:type="dxa"/>
            <w:shd w:val="clear" w:color="auto" w:fill="auto"/>
          </w:tcPr>
          <w:p w14:paraId="7455CAEC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A56B334" w14:textId="77777777" w:rsidR="0086779C" w:rsidRPr="007063BF" w:rsidRDefault="008022AA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20</w:t>
            </w:r>
            <w:r w:rsidR="005F5B5F" w:rsidRPr="007063BF">
              <w:rPr>
                <w:sz w:val="18"/>
                <w:szCs w:val="18"/>
                <w:lang w:val="en-US"/>
              </w:rPr>
              <w:t xml:space="preserve"> (-6.18, 1.78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0B2581EC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</w:tr>
      <w:tr w:rsidR="0086779C" w:rsidRPr="00B35FC1" w14:paraId="6DA35645" w14:textId="77777777" w:rsidTr="004C7F28">
        <w:tc>
          <w:tcPr>
            <w:tcW w:w="2271" w:type="dxa"/>
            <w:tcBorders>
              <w:left w:val="single" w:sz="4" w:space="0" w:color="auto"/>
            </w:tcBorders>
            <w:vAlign w:val="center"/>
          </w:tcPr>
          <w:p w14:paraId="503BA2B5" w14:textId="5C20B3DA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d</w:t>
            </w:r>
            <w:r w:rsidR="00144746" w:rsidRPr="008226E0">
              <w:rPr>
                <w:sz w:val="18"/>
                <w:szCs w:val="18"/>
                <w:lang w:val="en-US"/>
              </w:rPr>
              <w:t xml:space="preserve">care other than mother at 12 months </w:t>
            </w:r>
            <w:r w:rsidRPr="008226E0">
              <w:rPr>
                <w:sz w:val="18"/>
                <w:szCs w:val="18"/>
                <w:lang w:val="en-US"/>
              </w:rPr>
              <w:t>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</w:tcPr>
          <w:p w14:paraId="1ADDDD1D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C784F77" w14:textId="77777777" w:rsidR="0086779C" w:rsidRPr="007063BF" w:rsidRDefault="0086779C" w:rsidP="005F5B5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E8D6F5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2F4E752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85B0DA8" w14:textId="77777777" w:rsidR="0086779C" w:rsidRPr="007063BF" w:rsidRDefault="0086779C" w:rsidP="005F5B5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7827A9D7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24AB85B5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63353A1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0C03175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6F6172DF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E3183F6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4" w:type="dxa"/>
          </w:tcPr>
          <w:p w14:paraId="3CA0479D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BE8244E" w14:textId="77777777" w:rsidR="0086779C" w:rsidRPr="007063BF" w:rsidRDefault="00B97AAB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29</w:t>
            </w:r>
            <w:r w:rsidR="005F5B5F" w:rsidRPr="007063BF">
              <w:rPr>
                <w:sz w:val="18"/>
                <w:szCs w:val="18"/>
                <w:lang w:val="en-US"/>
              </w:rPr>
              <w:t xml:space="preserve"> (-0.67, 3.25)</w:t>
            </w:r>
          </w:p>
        </w:tc>
        <w:tc>
          <w:tcPr>
            <w:tcW w:w="850" w:type="dxa"/>
            <w:shd w:val="clear" w:color="auto" w:fill="auto"/>
          </w:tcPr>
          <w:p w14:paraId="43C5AF1C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0</w:t>
            </w:r>
          </w:p>
        </w:tc>
        <w:tc>
          <w:tcPr>
            <w:tcW w:w="284" w:type="dxa"/>
            <w:shd w:val="clear" w:color="auto" w:fill="auto"/>
          </w:tcPr>
          <w:p w14:paraId="11DB98D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084525E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7 (-2.04, 2.99)</w:t>
            </w:r>
          </w:p>
        </w:tc>
        <w:tc>
          <w:tcPr>
            <w:tcW w:w="850" w:type="dxa"/>
            <w:shd w:val="clear" w:color="auto" w:fill="auto"/>
          </w:tcPr>
          <w:p w14:paraId="5F58B231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1</w:t>
            </w:r>
          </w:p>
        </w:tc>
        <w:tc>
          <w:tcPr>
            <w:tcW w:w="236" w:type="dxa"/>
            <w:shd w:val="clear" w:color="auto" w:fill="auto"/>
          </w:tcPr>
          <w:p w14:paraId="68B8FE08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BF658E4" w14:textId="77777777" w:rsidR="0086779C" w:rsidRPr="007063BF" w:rsidRDefault="008022AA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05</w:t>
            </w:r>
            <w:r w:rsidR="005F5B5F" w:rsidRPr="007063BF">
              <w:rPr>
                <w:sz w:val="18"/>
                <w:szCs w:val="18"/>
                <w:lang w:val="en-US"/>
              </w:rPr>
              <w:t xml:space="preserve"> (-0.41, 4.51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54BCF074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</w:tr>
      <w:tr w:rsidR="0086779C" w:rsidRPr="007063BF" w14:paraId="7AB131C4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880C1F6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4" w:type="dxa"/>
          </w:tcPr>
          <w:p w14:paraId="4E9DB20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2C401E7" w14:textId="77777777" w:rsidR="0086779C" w:rsidRPr="007063BF" w:rsidRDefault="00B97AAB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01 </w:t>
            </w:r>
            <w:r w:rsidR="005F5B5F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37</w:t>
            </w:r>
            <w:r w:rsidR="005F5B5F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39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489AD59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284" w:type="dxa"/>
            <w:shd w:val="clear" w:color="auto" w:fill="auto"/>
          </w:tcPr>
          <w:p w14:paraId="30CBEC2D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A3040B5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4.31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12003" w:rsidRPr="007063BF">
              <w:rPr>
                <w:sz w:val="18"/>
                <w:szCs w:val="18"/>
                <w:lang w:val="en-US"/>
              </w:rPr>
              <w:t>-1.05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9.66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82F28BC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2</w:t>
            </w:r>
          </w:p>
        </w:tc>
        <w:tc>
          <w:tcPr>
            <w:tcW w:w="236" w:type="dxa"/>
            <w:shd w:val="clear" w:color="auto" w:fill="auto"/>
          </w:tcPr>
          <w:p w14:paraId="543A8AF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64F2EBD1" w14:textId="77777777" w:rsidR="0086779C" w:rsidRPr="007063BF" w:rsidRDefault="005F5B5F" w:rsidP="005F5B5F">
            <w:pPr>
              <w:tabs>
                <w:tab w:val="left" w:pos="124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9 (-3.18, 4.75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564D9DF2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0</w:t>
            </w:r>
          </w:p>
        </w:tc>
      </w:tr>
      <w:tr w:rsidR="0086779C" w:rsidRPr="007063BF" w14:paraId="013E8116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ACF18C5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4" w:type="dxa"/>
          </w:tcPr>
          <w:p w14:paraId="75F64569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3D1B320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64 (-4.18, 0.90)</w:t>
            </w:r>
          </w:p>
        </w:tc>
        <w:tc>
          <w:tcPr>
            <w:tcW w:w="850" w:type="dxa"/>
            <w:shd w:val="clear" w:color="auto" w:fill="auto"/>
          </w:tcPr>
          <w:p w14:paraId="1ED18E58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1</w:t>
            </w:r>
          </w:p>
        </w:tc>
        <w:tc>
          <w:tcPr>
            <w:tcW w:w="284" w:type="dxa"/>
            <w:shd w:val="clear" w:color="auto" w:fill="auto"/>
          </w:tcPr>
          <w:p w14:paraId="684E96E4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9FF8943" w14:textId="77777777" w:rsidR="0086779C" w:rsidRPr="007063BF" w:rsidRDefault="005F5B5F" w:rsidP="005F5B5F">
            <w:pPr>
              <w:tabs>
                <w:tab w:val="left" w:pos="126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8 (-4.41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2.05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B41A069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7</w:t>
            </w:r>
          </w:p>
        </w:tc>
        <w:tc>
          <w:tcPr>
            <w:tcW w:w="236" w:type="dxa"/>
            <w:shd w:val="clear" w:color="auto" w:fill="auto"/>
          </w:tcPr>
          <w:p w14:paraId="2FB3CA8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F6CF2C9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4 (-2.15,</w:t>
            </w:r>
            <w:r w:rsidR="008022AA" w:rsidRPr="007063BF">
              <w:rPr>
                <w:sz w:val="18"/>
                <w:szCs w:val="18"/>
                <w:lang w:val="en-US"/>
              </w:rPr>
              <w:t xml:space="preserve"> 4.02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31AAD1C7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5</w:t>
            </w:r>
          </w:p>
        </w:tc>
      </w:tr>
      <w:tr w:rsidR="0086779C" w:rsidRPr="007063BF" w14:paraId="56BC1EF4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5EAC889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4" w:type="dxa"/>
          </w:tcPr>
          <w:p w14:paraId="2B1C1BAB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705E43A3" w14:textId="77777777" w:rsidR="0086779C" w:rsidRPr="007063BF" w:rsidRDefault="00B97AAB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88</w:t>
            </w:r>
            <w:r w:rsidR="005F5B5F" w:rsidRPr="007063BF">
              <w:rPr>
                <w:sz w:val="18"/>
                <w:szCs w:val="18"/>
                <w:lang w:val="en-US"/>
              </w:rPr>
              <w:t xml:space="preserve"> (-9.46, 1.71)</w:t>
            </w:r>
          </w:p>
        </w:tc>
        <w:tc>
          <w:tcPr>
            <w:tcW w:w="850" w:type="dxa"/>
            <w:shd w:val="clear" w:color="auto" w:fill="auto"/>
          </w:tcPr>
          <w:p w14:paraId="6B55C038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7</w:t>
            </w:r>
          </w:p>
        </w:tc>
        <w:tc>
          <w:tcPr>
            <w:tcW w:w="284" w:type="dxa"/>
            <w:shd w:val="clear" w:color="auto" w:fill="auto"/>
          </w:tcPr>
          <w:p w14:paraId="53BC15DC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19F79F4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44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12003" w:rsidRPr="007063BF">
              <w:rPr>
                <w:sz w:val="18"/>
                <w:szCs w:val="18"/>
                <w:lang w:val="en-US"/>
              </w:rPr>
              <w:t>-8.11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1.23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E16681A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</w:p>
        </w:tc>
        <w:tc>
          <w:tcPr>
            <w:tcW w:w="236" w:type="dxa"/>
            <w:shd w:val="clear" w:color="auto" w:fill="auto"/>
          </w:tcPr>
          <w:p w14:paraId="0CA454A3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74FA49E" w14:textId="77777777" w:rsidR="0086779C" w:rsidRPr="007063BF" w:rsidRDefault="008022AA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3.10 </w:t>
            </w:r>
            <w:r w:rsidR="005F5B5F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68</w:t>
            </w:r>
            <w:r w:rsidR="005F5B5F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7.89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656B0C1A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0</w:t>
            </w:r>
          </w:p>
        </w:tc>
      </w:tr>
      <w:tr w:rsidR="0086779C" w:rsidRPr="00B35FC1" w14:paraId="1227709A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9FC6ADC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4" w:type="dxa"/>
          </w:tcPr>
          <w:p w14:paraId="339C22D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7F125F7" w14:textId="77777777" w:rsidR="0086779C" w:rsidRPr="007063BF" w:rsidRDefault="0086779C" w:rsidP="005F5B5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94A2D6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3DBBA20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242C9F1" w14:textId="77777777" w:rsidR="0086779C" w:rsidRPr="007063BF" w:rsidRDefault="0086779C" w:rsidP="005F5B5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74A0AA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2E86816E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7920229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60DCD01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32C0D8B9" w14:textId="77777777" w:rsidTr="004C7F28">
        <w:tc>
          <w:tcPr>
            <w:tcW w:w="2271" w:type="dxa"/>
            <w:tcBorders>
              <w:left w:val="single" w:sz="4" w:space="0" w:color="auto"/>
            </w:tcBorders>
            <w:shd w:val="clear" w:color="auto" w:fill="auto"/>
          </w:tcPr>
          <w:p w14:paraId="0E17758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  <w:shd w:val="clear" w:color="auto" w:fill="auto"/>
          </w:tcPr>
          <w:p w14:paraId="35055F24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A1FB568" w14:textId="77777777" w:rsidR="0086779C" w:rsidRPr="007063BF" w:rsidRDefault="005F5B5F" w:rsidP="005F5B5F">
            <w:pPr>
              <w:tabs>
                <w:tab w:val="left" w:pos="135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7 (-1.33,</w:t>
            </w:r>
            <w:r w:rsidR="00B97AAB" w:rsidRPr="007063BF">
              <w:rPr>
                <w:sz w:val="18"/>
                <w:szCs w:val="18"/>
                <w:lang w:val="en-US"/>
              </w:rPr>
              <w:t xml:space="preserve"> 1.19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D7F1BA5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1</w:t>
            </w:r>
          </w:p>
        </w:tc>
        <w:tc>
          <w:tcPr>
            <w:tcW w:w="284" w:type="dxa"/>
            <w:shd w:val="clear" w:color="auto" w:fill="auto"/>
          </w:tcPr>
          <w:p w14:paraId="305439A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A344B54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7 (-1.77, 1.04)</w:t>
            </w:r>
          </w:p>
        </w:tc>
        <w:tc>
          <w:tcPr>
            <w:tcW w:w="850" w:type="dxa"/>
            <w:shd w:val="clear" w:color="auto" w:fill="auto"/>
          </w:tcPr>
          <w:p w14:paraId="333AADEF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236" w:type="dxa"/>
            <w:shd w:val="clear" w:color="auto" w:fill="auto"/>
          </w:tcPr>
          <w:p w14:paraId="6D2F6A2F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F098E66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0</w:t>
            </w:r>
            <w:r w:rsidR="008022AA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8022AA" w:rsidRPr="007063BF">
              <w:rPr>
                <w:sz w:val="18"/>
                <w:szCs w:val="18"/>
                <w:lang w:val="en-US"/>
              </w:rPr>
              <w:t>-1.90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8022AA" w:rsidRPr="007063BF">
              <w:rPr>
                <w:sz w:val="18"/>
                <w:szCs w:val="18"/>
                <w:lang w:val="en-US"/>
              </w:rPr>
              <w:t xml:space="preserve"> 0.70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3CA8CCAD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7</w:t>
            </w:r>
          </w:p>
        </w:tc>
      </w:tr>
      <w:tr w:rsidR="0086779C" w:rsidRPr="007063BF" w14:paraId="1A9377CC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B46FCD0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4" w:type="dxa"/>
          </w:tcPr>
          <w:p w14:paraId="5D5D759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5757E11" w14:textId="77777777" w:rsidR="0086779C" w:rsidRPr="007063BF" w:rsidRDefault="00B97AAB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3.26</w:t>
            </w:r>
            <w:r w:rsidR="005F5B5F" w:rsidRPr="007063BF">
              <w:rPr>
                <w:b/>
                <w:sz w:val="18"/>
                <w:szCs w:val="18"/>
                <w:lang w:val="en-US"/>
              </w:rPr>
              <w:t xml:space="preserve"> (-4.42, -2.11)</w:t>
            </w:r>
          </w:p>
        </w:tc>
        <w:tc>
          <w:tcPr>
            <w:tcW w:w="850" w:type="dxa"/>
            <w:shd w:val="clear" w:color="auto" w:fill="auto"/>
          </w:tcPr>
          <w:p w14:paraId="67724C4F" w14:textId="77777777" w:rsidR="0086779C" w:rsidRPr="007063BF" w:rsidRDefault="0086779C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</w:t>
            </w:r>
            <w:r w:rsidR="00A12003" w:rsidRPr="007063BF">
              <w:rPr>
                <w:b/>
                <w:sz w:val="18"/>
                <w:szCs w:val="18"/>
                <w:lang w:val="en-US"/>
              </w:rPr>
              <w:t>0</w:t>
            </w:r>
            <w:r w:rsidRPr="007063BF">
              <w:rPr>
                <w:b/>
                <w:sz w:val="18"/>
                <w:szCs w:val="18"/>
                <w:lang w:val="en-US"/>
              </w:rPr>
              <w:t>1</w:t>
            </w:r>
          </w:p>
        </w:tc>
        <w:tc>
          <w:tcPr>
            <w:tcW w:w="284" w:type="dxa"/>
            <w:shd w:val="clear" w:color="auto" w:fill="auto"/>
          </w:tcPr>
          <w:p w14:paraId="26E64F63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8056E3" w14:textId="77777777" w:rsidR="0086779C" w:rsidRPr="007063BF" w:rsidRDefault="005F5B5F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76 (-4.09, -1.42)</w:t>
            </w:r>
          </w:p>
        </w:tc>
        <w:tc>
          <w:tcPr>
            <w:tcW w:w="850" w:type="dxa"/>
            <w:shd w:val="clear" w:color="auto" w:fill="auto"/>
          </w:tcPr>
          <w:p w14:paraId="12923F13" w14:textId="77777777" w:rsidR="0086779C" w:rsidRPr="007063BF" w:rsidRDefault="00A12003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236" w:type="dxa"/>
            <w:shd w:val="clear" w:color="auto" w:fill="auto"/>
          </w:tcPr>
          <w:p w14:paraId="0F8A7214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4D472941" w14:textId="77777777" w:rsidR="0086779C" w:rsidRPr="007063BF" w:rsidRDefault="008022AA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2.36</w:t>
            </w:r>
            <w:r w:rsidR="005F5B5F" w:rsidRPr="007063BF">
              <w:rPr>
                <w:b/>
                <w:sz w:val="18"/>
                <w:szCs w:val="18"/>
                <w:lang w:val="en-US"/>
              </w:rPr>
              <w:t xml:space="preserve"> (-3.48, -1.25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3E068119" w14:textId="77777777" w:rsidR="0086779C" w:rsidRPr="007063BF" w:rsidRDefault="0086779C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&lt;0.0</w:t>
            </w:r>
            <w:r w:rsidR="008022AA" w:rsidRPr="007063BF">
              <w:rPr>
                <w:b/>
                <w:sz w:val="18"/>
                <w:szCs w:val="18"/>
                <w:lang w:val="en-US"/>
              </w:rPr>
              <w:t>0</w:t>
            </w:r>
            <w:r w:rsidRPr="007063BF">
              <w:rPr>
                <w:b/>
                <w:sz w:val="18"/>
                <w:szCs w:val="18"/>
                <w:lang w:val="en-US"/>
              </w:rPr>
              <w:t>01</w:t>
            </w:r>
          </w:p>
        </w:tc>
      </w:tr>
      <w:tr w:rsidR="0086779C" w:rsidRPr="007063BF" w14:paraId="73F78050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6678D2D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4" w:type="dxa"/>
          </w:tcPr>
          <w:p w14:paraId="6D9FB66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326BE48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5 (-1.56, 0.47)</w:t>
            </w:r>
          </w:p>
        </w:tc>
        <w:tc>
          <w:tcPr>
            <w:tcW w:w="850" w:type="dxa"/>
            <w:shd w:val="clear" w:color="auto" w:fill="auto"/>
          </w:tcPr>
          <w:p w14:paraId="205E90AC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284" w:type="dxa"/>
            <w:shd w:val="clear" w:color="auto" w:fill="auto"/>
          </w:tcPr>
          <w:p w14:paraId="66E0D905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AF27A0B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33 (-1.56, 0.90)</w:t>
            </w:r>
          </w:p>
        </w:tc>
        <w:tc>
          <w:tcPr>
            <w:tcW w:w="850" w:type="dxa"/>
            <w:shd w:val="clear" w:color="auto" w:fill="auto"/>
          </w:tcPr>
          <w:p w14:paraId="2340E10C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236" w:type="dxa"/>
            <w:shd w:val="clear" w:color="auto" w:fill="auto"/>
          </w:tcPr>
          <w:p w14:paraId="0B06562A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D2443B5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61 (-1.82, 0.61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43461DF1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3</w:t>
            </w:r>
          </w:p>
        </w:tc>
      </w:tr>
      <w:tr w:rsidR="0086779C" w:rsidRPr="007063BF" w14:paraId="23DE9FAA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9026E20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6D47C592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75736D4B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6834CECE" w14:textId="77777777" w:rsidR="0086779C" w:rsidRPr="007063BF" w:rsidRDefault="00B97AAB" w:rsidP="005F5B5F">
            <w:pPr>
              <w:tabs>
                <w:tab w:val="left" w:pos="31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33 </w:t>
            </w:r>
            <w:r w:rsidR="005F5B5F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63</w:t>
            </w:r>
            <w:r w:rsidR="005F5B5F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96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CEE98B7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284" w:type="dxa"/>
            <w:shd w:val="clear" w:color="auto" w:fill="auto"/>
          </w:tcPr>
          <w:p w14:paraId="78658330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966B90D" w14:textId="77777777" w:rsidR="0086779C" w:rsidRPr="007063BF" w:rsidRDefault="00A12003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2.26</w:t>
            </w:r>
            <w:r w:rsidR="005F5B5F" w:rsidRPr="007063BF">
              <w:rPr>
                <w:sz w:val="18"/>
                <w:szCs w:val="18"/>
                <w:lang w:val="en-US"/>
              </w:rPr>
              <w:t xml:space="preserve"> (-5.05,</w:t>
            </w:r>
            <w:r w:rsidRPr="007063BF">
              <w:rPr>
                <w:sz w:val="18"/>
                <w:szCs w:val="18"/>
                <w:lang w:val="en-US"/>
              </w:rPr>
              <w:t xml:space="preserve"> 0.52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4D6283A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236" w:type="dxa"/>
            <w:shd w:val="clear" w:color="auto" w:fill="auto"/>
          </w:tcPr>
          <w:p w14:paraId="46D2004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1608686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5 (-3.39, 1.49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6F156C0A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5</w:t>
            </w:r>
          </w:p>
        </w:tc>
      </w:tr>
      <w:tr w:rsidR="0086779C" w:rsidRPr="007063BF" w14:paraId="5C1E573D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EA00EA8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Paternal education </w:t>
            </w:r>
          </w:p>
          <w:p w14:paraId="4D5F0AF6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52346797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F76FF18" w14:textId="77777777" w:rsidR="0086779C" w:rsidRPr="007063BF" w:rsidRDefault="00B97AAB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77 </w:t>
            </w:r>
            <w:r w:rsidR="005F5B5F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39</w:t>
            </w:r>
            <w:r w:rsidR="005F5B5F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2.93</w:t>
            </w:r>
            <w:r w:rsidR="005F5B5F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325237E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8</w:t>
            </w:r>
          </w:p>
        </w:tc>
        <w:tc>
          <w:tcPr>
            <w:tcW w:w="284" w:type="dxa"/>
            <w:shd w:val="clear" w:color="auto" w:fill="auto"/>
          </w:tcPr>
          <w:p w14:paraId="52CF8891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EB6FCD0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4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A12003" w:rsidRPr="007063BF">
              <w:rPr>
                <w:sz w:val="18"/>
                <w:szCs w:val="18"/>
                <w:lang w:val="en-US"/>
              </w:rPr>
              <w:t>-2.04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3.51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D0DA51B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36" w:type="dxa"/>
            <w:shd w:val="clear" w:color="auto" w:fill="auto"/>
          </w:tcPr>
          <w:p w14:paraId="1F83EC3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30A4ABC" w14:textId="77777777" w:rsidR="0086779C" w:rsidRPr="007063BF" w:rsidRDefault="005F5B5F" w:rsidP="00450B6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2.16 (-0.43, 4.76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5CE1C3B8" w14:textId="77777777" w:rsidR="0086779C" w:rsidRPr="007063BF" w:rsidRDefault="008022AA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</w:tr>
      <w:tr w:rsidR="0086779C" w:rsidRPr="007063BF" w14:paraId="6A9F135B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1305A07F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4" w:type="dxa"/>
          </w:tcPr>
          <w:p w14:paraId="59EAD9BD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21B00AF1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2 (-4.23,</w:t>
            </w:r>
            <w:r w:rsidR="00B97AAB" w:rsidRPr="007063BF">
              <w:rPr>
                <w:sz w:val="18"/>
                <w:szCs w:val="18"/>
                <w:lang w:val="en-US"/>
              </w:rPr>
              <w:t xml:space="preserve"> 4.67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9A08CE0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2</w:t>
            </w:r>
          </w:p>
        </w:tc>
        <w:tc>
          <w:tcPr>
            <w:tcW w:w="284" w:type="dxa"/>
            <w:shd w:val="clear" w:color="auto" w:fill="auto"/>
          </w:tcPr>
          <w:p w14:paraId="1F49589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BD8BCB9" w14:textId="77777777" w:rsidR="0086779C" w:rsidRPr="007063BF" w:rsidRDefault="005F5B5F" w:rsidP="005F5B5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6.02 (-6.29,</w:t>
            </w:r>
            <w:r w:rsidR="00A12003" w:rsidRPr="007063BF">
              <w:rPr>
                <w:sz w:val="18"/>
                <w:szCs w:val="18"/>
                <w:lang w:val="en-US"/>
              </w:rPr>
              <w:t xml:space="preserve"> 18.32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4CCE890" w14:textId="77777777" w:rsidR="0086779C" w:rsidRPr="007063BF" w:rsidRDefault="00A12003" w:rsidP="0086779C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4</w:t>
            </w:r>
          </w:p>
        </w:tc>
        <w:tc>
          <w:tcPr>
            <w:tcW w:w="236" w:type="dxa"/>
            <w:shd w:val="clear" w:color="auto" w:fill="auto"/>
          </w:tcPr>
          <w:p w14:paraId="6402B09B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63E1169" w14:textId="77777777" w:rsidR="0086779C" w:rsidRPr="007063BF" w:rsidRDefault="005F5B5F" w:rsidP="005F5B5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-4.35</w:t>
            </w:r>
            <w:r w:rsidR="008022AA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</w:t>
            </w:r>
            <w:r w:rsidR="008022AA" w:rsidRPr="007063BF">
              <w:rPr>
                <w:b/>
                <w:sz w:val="18"/>
                <w:szCs w:val="18"/>
                <w:lang w:val="en-US"/>
              </w:rPr>
              <w:t>-8.25</w:t>
            </w:r>
            <w:r w:rsidRPr="007063BF">
              <w:rPr>
                <w:b/>
                <w:sz w:val="18"/>
                <w:szCs w:val="18"/>
                <w:lang w:val="en-US"/>
              </w:rPr>
              <w:t>,</w:t>
            </w:r>
            <w:r w:rsidR="008022AA" w:rsidRPr="007063BF">
              <w:rPr>
                <w:b/>
                <w:sz w:val="18"/>
                <w:szCs w:val="18"/>
                <w:lang w:val="en-US"/>
              </w:rPr>
              <w:t xml:space="preserve"> -0.44</w:t>
            </w:r>
            <w:r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262EC096" w14:textId="77777777" w:rsidR="0086779C" w:rsidRPr="007063BF" w:rsidRDefault="008022AA" w:rsidP="0086779C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</w:t>
            </w:r>
          </w:p>
        </w:tc>
      </w:tr>
      <w:tr w:rsidR="0086779C" w:rsidRPr="007063BF" w14:paraId="0F8F6184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</w:tcPr>
          <w:p w14:paraId="73B6743B" w14:textId="77777777" w:rsidR="0086779C" w:rsidRPr="008226E0" w:rsidRDefault="0086779C" w:rsidP="0086779C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IRLS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3995E409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4659F6A0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4572B4D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1F24CDEA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61FC5289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27F74B61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5139A82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6C1B57FF" w14:textId="77777777" w:rsidR="0086779C" w:rsidRPr="007063BF" w:rsidRDefault="0086779C" w:rsidP="0086779C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BCB9E" w14:textId="77777777" w:rsidR="0086779C" w:rsidRPr="007063BF" w:rsidRDefault="0086779C" w:rsidP="0086779C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353D63C1" w14:textId="77777777" w:rsidTr="004C7F28">
        <w:tc>
          <w:tcPr>
            <w:tcW w:w="2271" w:type="dxa"/>
            <w:tcBorders>
              <w:top w:val="single" w:sz="4" w:space="0" w:color="auto"/>
              <w:left w:val="single" w:sz="4" w:space="0" w:color="auto"/>
            </w:tcBorders>
          </w:tcPr>
          <w:p w14:paraId="0A9CB4D6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Had second child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8D22BD7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71E8B67D" w14:textId="77777777" w:rsidR="0086779C" w:rsidRPr="007063BF" w:rsidRDefault="00135C80" w:rsidP="00EA005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13</w:t>
            </w:r>
            <w:r w:rsidR="00EA0050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="00EA0050" w:rsidRPr="007063BF">
              <w:rPr>
                <w:b/>
                <w:sz w:val="18"/>
                <w:szCs w:val="18"/>
                <w:lang w:val="en-US"/>
              </w:rPr>
              <w:t>0.89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,</w:t>
            </w:r>
            <w:r w:rsidR="00EA0050" w:rsidRPr="007063BF">
              <w:rPr>
                <w:b/>
                <w:sz w:val="18"/>
                <w:szCs w:val="18"/>
                <w:lang w:val="en-US"/>
              </w:rPr>
              <w:t xml:space="preserve"> 5.38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7ADBC05" w14:textId="77777777" w:rsidR="0086779C" w:rsidRPr="007063BF" w:rsidRDefault="00EA0050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6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F12C0CB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7D7AEF54" w14:textId="77777777" w:rsidR="0086779C" w:rsidRPr="007063BF" w:rsidRDefault="00EA0050" w:rsidP="00EA005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2.89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64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5.14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703C6392" w14:textId="77777777" w:rsidR="0086779C" w:rsidRPr="007063BF" w:rsidRDefault="0086779C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1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7C4D432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</w:tcPr>
          <w:p w14:paraId="350D5B41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1.43</w:t>
            </w:r>
            <w:r w:rsidR="00B64EA8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B64EA8" w:rsidRPr="007063BF">
              <w:rPr>
                <w:sz w:val="18"/>
                <w:szCs w:val="18"/>
                <w:lang w:val="en-US"/>
              </w:rPr>
              <w:t>-1.51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B64EA8" w:rsidRPr="007063BF">
              <w:rPr>
                <w:sz w:val="18"/>
                <w:szCs w:val="18"/>
                <w:lang w:val="en-US"/>
              </w:rPr>
              <w:t xml:space="preserve"> 4.37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C72A554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4</w:t>
            </w:r>
          </w:p>
        </w:tc>
      </w:tr>
      <w:tr w:rsidR="0086779C" w:rsidRPr="007063BF" w14:paraId="0942A679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F28AD98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Got second child</w:t>
            </w:r>
          </w:p>
        </w:tc>
        <w:tc>
          <w:tcPr>
            <w:tcW w:w="284" w:type="dxa"/>
          </w:tcPr>
          <w:p w14:paraId="269868D3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FFA40DE" w14:textId="77777777" w:rsidR="0086779C" w:rsidRPr="007063BF" w:rsidRDefault="00EA005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47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23,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4.16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E9752CC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  <w:tc>
          <w:tcPr>
            <w:tcW w:w="284" w:type="dxa"/>
            <w:shd w:val="clear" w:color="auto" w:fill="auto"/>
          </w:tcPr>
          <w:p w14:paraId="0E504743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38CA7F3A" w14:textId="77777777" w:rsidR="0086779C" w:rsidRPr="007063BF" w:rsidRDefault="00EA0050" w:rsidP="00EA0050">
            <w:pPr>
              <w:tabs>
                <w:tab w:val="left" w:pos="1279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50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12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12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B7F9C27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6</w:t>
            </w:r>
          </w:p>
        </w:tc>
        <w:tc>
          <w:tcPr>
            <w:tcW w:w="236" w:type="dxa"/>
            <w:shd w:val="clear" w:color="auto" w:fill="auto"/>
          </w:tcPr>
          <w:p w14:paraId="799653F7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72015BB" w14:textId="77777777" w:rsidR="0086779C" w:rsidRPr="007063BF" w:rsidRDefault="00AA2110" w:rsidP="00AA211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3.56</w:t>
            </w:r>
            <w:r w:rsidR="00B64EA8" w:rsidRPr="007063BF">
              <w:rPr>
                <w:b/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b/>
                <w:sz w:val="18"/>
                <w:szCs w:val="18"/>
                <w:lang w:val="en-US"/>
              </w:rPr>
              <w:t>(</w:t>
            </w:r>
            <w:r w:rsidR="00B64EA8" w:rsidRPr="007063BF">
              <w:rPr>
                <w:b/>
                <w:sz w:val="18"/>
                <w:szCs w:val="18"/>
                <w:lang w:val="en-US"/>
              </w:rPr>
              <w:t>0.49</w:t>
            </w:r>
            <w:r w:rsidRPr="007063BF">
              <w:rPr>
                <w:b/>
                <w:sz w:val="18"/>
                <w:szCs w:val="18"/>
                <w:lang w:val="en-US"/>
              </w:rPr>
              <w:t>,</w:t>
            </w:r>
            <w:r w:rsidR="00B64EA8" w:rsidRPr="007063BF">
              <w:rPr>
                <w:b/>
                <w:sz w:val="18"/>
                <w:szCs w:val="18"/>
                <w:lang w:val="en-US"/>
              </w:rPr>
              <w:t xml:space="preserve"> 6.63</w:t>
            </w:r>
            <w:r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44EE6918" w14:textId="77777777" w:rsidR="0086779C" w:rsidRPr="007063BF" w:rsidRDefault="00B96069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3</w:t>
            </w:r>
          </w:p>
        </w:tc>
      </w:tr>
      <w:tr w:rsidR="0086779C" w:rsidRPr="00B35FC1" w14:paraId="298B5E28" w14:textId="77777777" w:rsidTr="004C7F28">
        <w:tc>
          <w:tcPr>
            <w:tcW w:w="2271" w:type="dxa"/>
            <w:tcBorders>
              <w:left w:val="single" w:sz="4" w:space="0" w:color="auto"/>
            </w:tcBorders>
            <w:vAlign w:val="center"/>
          </w:tcPr>
          <w:p w14:paraId="5CF920E2" w14:textId="4CEA1347" w:rsidR="0086779C" w:rsidRPr="008226E0" w:rsidRDefault="0086779C" w:rsidP="00144746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Regular childcare other than mother at 12 m</w:t>
            </w:r>
            <w:r w:rsidR="00144746" w:rsidRPr="008226E0">
              <w:rPr>
                <w:sz w:val="18"/>
                <w:szCs w:val="18"/>
                <w:lang w:val="en-US"/>
              </w:rPr>
              <w:t>onths</w:t>
            </w:r>
            <w:r w:rsidRPr="008226E0">
              <w:rPr>
                <w:sz w:val="18"/>
                <w:szCs w:val="18"/>
                <w:lang w:val="en-US"/>
              </w:rPr>
              <w:t xml:space="preserve"> (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="004066B1">
              <w:rPr>
                <w:sz w:val="18"/>
                <w:szCs w:val="18"/>
                <w:lang w:val="en-US"/>
              </w:rPr>
              <w:t>10h/w. vs &lt;10h</w:t>
            </w:r>
            <w:r w:rsidRPr="008226E0">
              <w:rPr>
                <w:sz w:val="18"/>
                <w:szCs w:val="18"/>
                <w:lang w:val="en-US"/>
              </w:rPr>
              <w:t>/w.)</w:t>
            </w:r>
          </w:p>
        </w:tc>
        <w:tc>
          <w:tcPr>
            <w:tcW w:w="284" w:type="dxa"/>
          </w:tcPr>
          <w:p w14:paraId="5C6F6F64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A1141BF" w14:textId="77777777" w:rsidR="0086779C" w:rsidRPr="007063BF" w:rsidRDefault="0086779C" w:rsidP="00EA005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4313FDE0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70FF4AC5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CE463F3" w14:textId="77777777" w:rsidR="0086779C" w:rsidRPr="007063BF" w:rsidRDefault="0086779C" w:rsidP="00EA005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30DB28D6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62BA5F20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22E0301C" w14:textId="77777777" w:rsidR="0086779C" w:rsidRPr="007063BF" w:rsidRDefault="0086779C" w:rsidP="00B64EA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0DA261B7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30E936D7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62A7F29B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rtner</w:t>
            </w:r>
          </w:p>
        </w:tc>
        <w:tc>
          <w:tcPr>
            <w:tcW w:w="284" w:type="dxa"/>
          </w:tcPr>
          <w:p w14:paraId="6013087C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53977A1" w14:textId="77777777" w:rsidR="0086779C" w:rsidRPr="007063BF" w:rsidRDefault="00EA005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90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15, 1.34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8AF3BA0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43</w:t>
            </w:r>
          </w:p>
        </w:tc>
        <w:tc>
          <w:tcPr>
            <w:tcW w:w="284" w:type="dxa"/>
            <w:shd w:val="clear" w:color="auto" w:fill="auto"/>
          </w:tcPr>
          <w:p w14:paraId="158F1E54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2E8B2EA5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16 (-3.29, 0.98)</w:t>
            </w:r>
          </w:p>
        </w:tc>
        <w:tc>
          <w:tcPr>
            <w:tcW w:w="850" w:type="dxa"/>
            <w:shd w:val="clear" w:color="auto" w:fill="auto"/>
          </w:tcPr>
          <w:p w14:paraId="2C893746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9</w:t>
            </w:r>
          </w:p>
        </w:tc>
        <w:tc>
          <w:tcPr>
            <w:tcW w:w="236" w:type="dxa"/>
            <w:shd w:val="clear" w:color="auto" w:fill="auto"/>
          </w:tcPr>
          <w:p w14:paraId="271A4F46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375FF7EA" w14:textId="77777777" w:rsidR="0086779C" w:rsidRPr="007063BF" w:rsidRDefault="00B64EA8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2.19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4.68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30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77B68A6C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</w:tr>
      <w:tr w:rsidR="0086779C" w:rsidRPr="007063BF" w14:paraId="6813EA98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DE99544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Center-based care</w:t>
            </w:r>
          </w:p>
        </w:tc>
        <w:tc>
          <w:tcPr>
            <w:tcW w:w="284" w:type="dxa"/>
          </w:tcPr>
          <w:p w14:paraId="051056A1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ED81AF4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52</w:t>
            </w:r>
            <w:r w:rsidR="00EA0050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EA0050" w:rsidRPr="007063BF">
              <w:rPr>
                <w:sz w:val="18"/>
                <w:szCs w:val="18"/>
                <w:lang w:val="en-US"/>
              </w:rPr>
              <w:t>-4.60, 3.56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38EF2E3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0</w:t>
            </w:r>
          </w:p>
        </w:tc>
        <w:tc>
          <w:tcPr>
            <w:tcW w:w="284" w:type="dxa"/>
            <w:shd w:val="clear" w:color="auto" w:fill="auto"/>
          </w:tcPr>
          <w:p w14:paraId="3E08A5B0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CC925C1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29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3.90, 4.48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BBA4EA0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9</w:t>
            </w:r>
          </w:p>
        </w:tc>
        <w:tc>
          <w:tcPr>
            <w:tcW w:w="236" w:type="dxa"/>
            <w:shd w:val="clear" w:color="auto" w:fill="auto"/>
          </w:tcPr>
          <w:p w14:paraId="35675785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8956BD9" w14:textId="77777777" w:rsidR="0086779C" w:rsidRPr="007063BF" w:rsidRDefault="00B64EA8" w:rsidP="00AA2110">
            <w:pPr>
              <w:tabs>
                <w:tab w:val="left" w:pos="124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01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5.63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5.61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77573833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9</w:t>
            </w:r>
          </w:p>
        </w:tc>
      </w:tr>
      <w:tr w:rsidR="0086779C" w:rsidRPr="007063BF" w14:paraId="601A859B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F1BC2FA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Relative care</w:t>
            </w:r>
          </w:p>
        </w:tc>
        <w:tc>
          <w:tcPr>
            <w:tcW w:w="284" w:type="dxa"/>
          </w:tcPr>
          <w:p w14:paraId="4713D107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E46DC12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8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135C80" w:rsidRPr="007063BF">
              <w:rPr>
                <w:sz w:val="18"/>
                <w:szCs w:val="18"/>
                <w:lang w:val="en-US"/>
              </w:rPr>
              <w:t>-2.36</w:t>
            </w:r>
            <w:r w:rsidR="00EA0050" w:rsidRPr="007063BF">
              <w:rPr>
                <w:sz w:val="18"/>
                <w:szCs w:val="18"/>
                <w:lang w:val="en-US"/>
              </w:rPr>
              <w:t>,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4.12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F759945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9</w:t>
            </w:r>
          </w:p>
        </w:tc>
        <w:tc>
          <w:tcPr>
            <w:tcW w:w="284" w:type="dxa"/>
            <w:shd w:val="clear" w:color="auto" w:fill="auto"/>
          </w:tcPr>
          <w:p w14:paraId="3D85DA23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30E4409" w14:textId="77777777" w:rsidR="0086779C" w:rsidRPr="007063BF" w:rsidRDefault="00EA0050" w:rsidP="00EA0050">
            <w:pPr>
              <w:tabs>
                <w:tab w:val="left" w:pos="1260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90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12, 3.93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554E682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6</w:t>
            </w:r>
          </w:p>
        </w:tc>
        <w:tc>
          <w:tcPr>
            <w:tcW w:w="236" w:type="dxa"/>
            <w:shd w:val="clear" w:color="auto" w:fill="auto"/>
          </w:tcPr>
          <w:p w14:paraId="051BEFE2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BCE5EBC" w14:textId="77777777" w:rsidR="0086779C" w:rsidRPr="007063BF" w:rsidRDefault="00B64EA8" w:rsidP="00AA211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3.31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12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6.51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57151D86" w14:textId="77777777" w:rsidR="0086779C" w:rsidRPr="007063BF" w:rsidRDefault="00B96069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</w:tr>
      <w:tr w:rsidR="0086779C" w:rsidRPr="007063BF" w14:paraId="16424605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748462AC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Non-relative care</w:t>
            </w:r>
          </w:p>
        </w:tc>
        <w:tc>
          <w:tcPr>
            <w:tcW w:w="284" w:type="dxa"/>
          </w:tcPr>
          <w:p w14:paraId="15CA58BF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0EBB5F65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2</w:t>
            </w:r>
            <w:r w:rsidR="00EA0050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EA0050" w:rsidRPr="007063BF">
              <w:rPr>
                <w:sz w:val="18"/>
                <w:szCs w:val="18"/>
                <w:lang w:val="en-US"/>
              </w:rPr>
              <w:t>-4.59, 6.23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5476E86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7</w:t>
            </w:r>
          </w:p>
        </w:tc>
        <w:tc>
          <w:tcPr>
            <w:tcW w:w="284" w:type="dxa"/>
            <w:shd w:val="clear" w:color="auto" w:fill="auto"/>
          </w:tcPr>
          <w:p w14:paraId="6067D36F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0A27317A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3.54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8.73, 1.65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1CA1DB3B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8</w:t>
            </w:r>
          </w:p>
        </w:tc>
        <w:tc>
          <w:tcPr>
            <w:tcW w:w="236" w:type="dxa"/>
            <w:shd w:val="clear" w:color="auto" w:fill="auto"/>
          </w:tcPr>
          <w:p w14:paraId="08642BF9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5F79227" w14:textId="77777777" w:rsidR="0086779C" w:rsidRPr="007063BF" w:rsidRDefault="00B64EA8" w:rsidP="00B64EA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1.01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86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4.88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05AE9978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</w:t>
            </w:r>
          </w:p>
        </w:tc>
      </w:tr>
      <w:tr w:rsidR="0086779C" w:rsidRPr="00B35FC1" w14:paraId="6CDFA233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0784F4DA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Anxiety and depression   symptoms pre/at birth</w:t>
            </w:r>
          </w:p>
        </w:tc>
        <w:tc>
          <w:tcPr>
            <w:tcW w:w="284" w:type="dxa"/>
          </w:tcPr>
          <w:p w14:paraId="12B20A2B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33CC539" w14:textId="77777777" w:rsidR="0086779C" w:rsidRPr="007063BF" w:rsidRDefault="0086779C" w:rsidP="00EA005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5D66FEFC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84" w:type="dxa"/>
            <w:shd w:val="clear" w:color="auto" w:fill="auto"/>
          </w:tcPr>
          <w:p w14:paraId="5350FD3C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50FD204" w14:textId="77777777" w:rsidR="0086779C" w:rsidRPr="007063BF" w:rsidRDefault="0086779C" w:rsidP="00EA0050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  <w:shd w:val="clear" w:color="auto" w:fill="auto"/>
          </w:tcPr>
          <w:p w14:paraId="2AF8E0E2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shd w:val="clear" w:color="auto" w:fill="auto"/>
          </w:tcPr>
          <w:p w14:paraId="28D81A7D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57D05D4" w14:textId="77777777" w:rsidR="0086779C" w:rsidRPr="007063BF" w:rsidRDefault="0086779C" w:rsidP="00B64EA8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28555661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</w:tr>
      <w:tr w:rsidR="0086779C" w:rsidRPr="007063BF" w14:paraId="67756737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A5E6BFF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HADS, per 1 SD </w:t>
            </w:r>
          </w:p>
        </w:tc>
        <w:tc>
          <w:tcPr>
            <w:tcW w:w="284" w:type="dxa"/>
          </w:tcPr>
          <w:p w14:paraId="7361FE02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115A93E8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5</w:t>
            </w:r>
            <w:r w:rsidR="00EA0050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EA0050" w:rsidRPr="007063BF">
              <w:rPr>
                <w:sz w:val="18"/>
                <w:szCs w:val="18"/>
                <w:lang w:val="en-US"/>
              </w:rPr>
              <w:t>-1.10, 1.40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5AE8E473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82</w:t>
            </w:r>
          </w:p>
        </w:tc>
        <w:tc>
          <w:tcPr>
            <w:tcW w:w="284" w:type="dxa"/>
            <w:shd w:val="clear" w:color="auto" w:fill="auto"/>
          </w:tcPr>
          <w:p w14:paraId="33910052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5CC61CE2" w14:textId="77777777" w:rsidR="0086779C" w:rsidRPr="007063BF" w:rsidRDefault="006213E5" w:rsidP="006213E5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03 (-1.48, 1.41)</w:t>
            </w:r>
          </w:p>
        </w:tc>
        <w:tc>
          <w:tcPr>
            <w:tcW w:w="850" w:type="dxa"/>
            <w:shd w:val="clear" w:color="auto" w:fill="auto"/>
          </w:tcPr>
          <w:p w14:paraId="374EF4CD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6</w:t>
            </w:r>
          </w:p>
        </w:tc>
        <w:tc>
          <w:tcPr>
            <w:tcW w:w="236" w:type="dxa"/>
            <w:shd w:val="clear" w:color="auto" w:fill="auto"/>
          </w:tcPr>
          <w:p w14:paraId="6B12291F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32C0837F" w14:textId="77777777" w:rsidR="0086779C" w:rsidRPr="007063BF" w:rsidRDefault="00B64EA8" w:rsidP="00B64EA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3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="00B96069" w:rsidRPr="007063BF">
              <w:rPr>
                <w:sz w:val="18"/>
                <w:szCs w:val="18"/>
                <w:lang w:val="en-US"/>
              </w:rPr>
              <w:t>-1.32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1.37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1E817515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7</w:t>
            </w:r>
          </w:p>
        </w:tc>
      </w:tr>
      <w:tr w:rsidR="0086779C" w:rsidRPr="007063BF" w14:paraId="37BB80C7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1E0598DA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Maternal TICS-t, per 1 SD</w:t>
            </w:r>
          </w:p>
        </w:tc>
        <w:tc>
          <w:tcPr>
            <w:tcW w:w="284" w:type="dxa"/>
          </w:tcPr>
          <w:p w14:paraId="57C59DF0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348E99C" w14:textId="77777777" w:rsidR="0086779C" w:rsidRPr="007063BF" w:rsidRDefault="00EA0050" w:rsidP="00EA005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1.51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2.78, -0.25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F36F551" w14:textId="77777777" w:rsidR="0086779C" w:rsidRPr="007063BF" w:rsidRDefault="00EA0050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2</w:t>
            </w:r>
          </w:p>
        </w:tc>
        <w:tc>
          <w:tcPr>
            <w:tcW w:w="284" w:type="dxa"/>
            <w:shd w:val="clear" w:color="auto" w:fill="auto"/>
          </w:tcPr>
          <w:p w14:paraId="6A6DF0A0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16B51FEA" w14:textId="77777777" w:rsidR="0086779C" w:rsidRPr="007063BF" w:rsidRDefault="00EA0050" w:rsidP="00EA005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-2.23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-3.60, -0.85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3D961C2A" w14:textId="77777777" w:rsidR="0086779C" w:rsidRPr="007063BF" w:rsidRDefault="00EA0050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02</w:t>
            </w:r>
          </w:p>
        </w:tc>
        <w:tc>
          <w:tcPr>
            <w:tcW w:w="236" w:type="dxa"/>
            <w:shd w:val="clear" w:color="auto" w:fill="auto"/>
          </w:tcPr>
          <w:p w14:paraId="42C34E06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995230E" w14:textId="77777777" w:rsidR="0086779C" w:rsidRPr="007063BF" w:rsidRDefault="00B64EA8" w:rsidP="00B64EA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1.04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="00B96069" w:rsidRPr="007063BF">
              <w:rPr>
                <w:sz w:val="18"/>
                <w:szCs w:val="18"/>
                <w:lang w:val="en-US"/>
              </w:rPr>
              <w:t>-2.38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0.31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496EB8FC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3</w:t>
            </w:r>
          </w:p>
        </w:tc>
      </w:tr>
      <w:tr w:rsidR="0086779C" w:rsidRPr="007063BF" w14:paraId="74573BE2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2F4814FB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  Paternal TICS-t,  per 1 SD</w:t>
            </w:r>
          </w:p>
        </w:tc>
        <w:tc>
          <w:tcPr>
            <w:tcW w:w="284" w:type="dxa"/>
          </w:tcPr>
          <w:p w14:paraId="7B59ADFB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3A747D5B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0.91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="00135C80" w:rsidRPr="007063BF">
              <w:rPr>
                <w:sz w:val="18"/>
                <w:szCs w:val="18"/>
                <w:lang w:val="en-US"/>
              </w:rPr>
              <w:t>-1.90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0.09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21F9D99D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284" w:type="dxa"/>
            <w:shd w:val="clear" w:color="auto" w:fill="auto"/>
          </w:tcPr>
          <w:p w14:paraId="091E0F71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61430664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96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02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11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35907D6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08</w:t>
            </w:r>
          </w:p>
        </w:tc>
        <w:tc>
          <w:tcPr>
            <w:tcW w:w="236" w:type="dxa"/>
            <w:shd w:val="clear" w:color="auto" w:fill="auto"/>
          </w:tcPr>
          <w:p w14:paraId="698E90F4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1D5BD648" w14:textId="77777777" w:rsidR="0086779C" w:rsidRPr="007063BF" w:rsidRDefault="00B96069" w:rsidP="00B64EA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0.85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87</w:t>
            </w:r>
            <w:r w:rsidR="00B64EA8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0.17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67384260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0</w:t>
            </w:r>
          </w:p>
        </w:tc>
      </w:tr>
      <w:tr w:rsidR="0086779C" w:rsidRPr="007063BF" w14:paraId="713D086C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51A1333A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Maternal education </w:t>
            </w:r>
          </w:p>
          <w:p w14:paraId="30372817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4F09C309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448C1174" w14:textId="77777777" w:rsidR="0086779C" w:rsidRPr="007063BF" w:rsidRDefault="00EA0050" w:rsidP="00AA2110">
            <w:pPr>
              <w:tabs>
                <w:tab w:val="left" w:pos="315"/>
              </w:tabs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76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.96, 3.49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4C86592B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58</w:t>
            </w:r>
          </w:p>
        </w:tc>
        <w:tc>
          <w:tcPr>
            <w:tcW w:w="284" w:type="dxa"/>
            <w:shd w:val="clear" w:color="auto" w:fill="auto"/>
          </w:tcPr>
          <w:p w14:paraId="5917B224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7D1A0204" w14:textId="77777777" w:rsidR="0086779C" w:rsidRPr="007063BF" w:rsidRDefault="00EA0050" w:rsidP="00EA0050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3.06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14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,</w:t>
            </w:r>
            <w:r w:rsidRPr="007063BF">
              <w:rPr>
                <w:b/>
                <w:sz w:val="18"/>
                <w:szCs w:val="18"/>
                <w:lang w:val="en-US"/>
              </w:rPr>
              <w:t xml:space="preserve"> 5.99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69CC45B7" w14:textId="77777777" w:rsidR="0086779C" w:rsidRPr="007063BF" w:rsidRDefault="00EA0050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  <w:tc>
          <w:tcPr>
            <w:tcW w:w="236" w:type="dxa"/>
            <w:shd w:val="clear" w:color="auto" w:fill="auto"/>
          </w:tcPr>
          <w:p w14:paraId="5C9B7DD5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543733FD" w14:textId="77777777" w:rsidR="0086779C" w:rsidRPr="007063BF" w:rsidRDefault="00B64EA8" w:rsidP="00B64EA8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 xml:space="preserve">4.34 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(</w:t>
            </w:r>
            <w:r w:rsidRPr="007063BF">
              <w:rPr>
                <w:b/>
                <w:sz w:val="18"/>
                <w:szCs w:val="18"/>
                <w:lang w:val="en-US"/>
              </w:rPr>
              <w:t>0.20, 8.48</w:t>
            </w:r>
            <w:r w:rsidR="00AA2110" w:rsidRPr="007063BF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64D2420E" w14:textId="77777777" w:rsidR="0086779C" w:rsidRPr="007063BF" w:rsidRDefault="00B96069" w:rsidP="0056202F">
            <w:pPr>
              <w:jc w:val="right"/>
              <w:rPr>
                <w:b/>
                <w:sz w:val="18"/>
                <w:szCs w:val="18"/>
                <w:lang w:val="en-US"/>
              </w:rPr>
            </w:pPr>
            <w:r w:rsidRPr="007063BF">
              <w:rPr>
                <w:b/>
                <w:sz w:val="18"/>
                <w:szCs w:val="18"/>
                <w:lang w:val="en-US"/>
              </w:rPr>
              <w:t>0.04</w:t>
            </w:r>
          </w:p>
        </w:tc>
      </w:tr>
      <w:tr w:rsidR="0086779C" w:rsidRPr="007063BF" w14:paraId="2CAECEB9" w14:textId="77777777" w:rsidTr="004C7F28">
        <w:tc>
          <w:tcPr>
            <w:tcW w:w="2271" w:type="dxa"/>
            <w:tcBorders>
              <w:left w:val="single" w:sz="4" w:space="0" w:color="auto"/>
            </w:tcBorders>
          </w:tcPr>
          <w:p w14:paraId="4D79024E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Paternal education </w:t>
            </w:r>
          </w:p>
          <w:p w14:paraId="365A59E8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 xml:space="preserve">(&lt;12 yrs vs </w:t>
            </w:r>
            <w:r w:rsidRPr="008226E0">
              <w:rPr>
                <w:rFonts w:cstheme="minorHAnsi"/>
                <w:sz w:val="18"/>
                <w:szCs w:val="18"/>
                <w:lang w:val="en-US"/>
              </w:rPr>
              <w:t>≥</w:t>
            </w:r>
            <w:r w:rsidRPr="008226E0">
              <w:rPr>
                <w:sz w:val="18"/>
                <w:szCs w:val="18"/>
                <w:lang w:val="en-US"/>
              </w:rPr>
              <w:t>12 yrs)</w:t>
            </w:r>
          </w:p>
        </w:tc>
        <w:tc>
          <w:tcPr>
            <w:tcW w:w="284" w:type="dxa"/>
          </w:tcPr>
          <w:p w14:paraId="4337DE84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shd w:val="clear" w:color="auto" w:fill="auto"/>
          </w:tcPr>
          <w:p w14:paraId="5160417F" w14:textId="77777777" w:rsidR="0086779C" w:rsidRPr="007063BF" w:rsidRDefault="00AA211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74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</w:t>
            </w:r>
            <w:r w:rsidRPr="007063BF">
              <w:rPr>
                <w:sz w:val="18"/>
                <w:szCs w:val="18"/>
                <w:lang w:val="en-US"/>
              </w:rPr>
              <w:t>(</w:t>
            </w:r>
            <w:r w:rsidR="00135C80" w:rsidRPr="007063BF">
              <w:rPr>
                <w:sz w:val="18"/>
                <w:szCs w:val="18"/>
                <w:lang w:val="en-US"/>
              </w:rPr>
              <w:t>-2.10</w:t>
            </w:r>
            <w:r w:rsidR="00EA0050" w:rsidRPr="007063BF">
              <w:rPr>
                <w:sz w:val="18"/>
                <w:szCs w:val="18"/>
                <w:lang w:val="en-US"/>
              </w:rPr>
              <w:t>,</w:t>
            </w:r>
            <w:r w:rsidR="00135C80" w:rsidRPr="007063BF">
              <w:rPr>
                <w:sz w:val="18"/>
                <w:szCs w:val="18"/>
                <w:lang w:val="en-US"/>
              </w:rPr>
              <w:t xml:space="preserve"> 3.58</w:t>
            </w:r>
            <w:r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74BD9347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1</w:t>
            </w:r>
          </w:p>
        </w:tc>
        <w:tc>
          <w:tcPr>
            <w:tcW w:w="284" w:type="dxa"/>
            <w:shd w:val="clear" w:color="auto" w:fill="auto"/>
          </w:tcPr>
          <w:p w14:paraId="27C80B72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shd w:val="clear" w:color="auto" w:fill="auto"/>
          </w:tcPr>
          <w:p w14:paraId="406BE99C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0.05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2.82</w:t>
            </w:r>
            <w:r w:rsidR="00AA2110" w:rsidRPr="007063BF">
              <w:rPr>
                <w:sz w:val="18"/>
                <w:szCs w:val="18"/>
                <w:lang w:val="en-US"/>
              </w:rPr>
              <w:t>,</w:t>
            </w:r>
            <w:r w:rsidRPr="007063BF">
              <w:rPr>
                <w:sz w:val="18"/>
                <w:szCs w:val="18"/>
                <w:lang w:val="en-US"/>
              </w:rPr>
              <w:t xml:space="preserve"> 2.92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shd w:val="clear" w:color="auto" w:fill="auto"/>
          </w:tcPr>
          <w:p w14:paraId="06EDCD4F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97</w:t>
            </w:r>
          </w:p>
        </w:tc>
        <w:tc>
          <w:tcPr>
            <w:tcW w:w="236" w:type="dxa"/>
            <w:shd w:val="clear" w:color="auto" w:fill="auto"/>
          </w:tcPr>
          <w:p w14:paraId="6BE9F5AF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shd w:val="clear" w:color="auto" w:fill="auto"/>
          </w:tcPr>
          <w:p w14:paraId="09833E4D" w14:textId="77777777" w:rsidR="0086779C" w:rsidRPr="007063BF" w:rsidRDefault="00B64EA8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2.15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6.09, 1.78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right w:val="single" w:sz="4" w:space="0" w:color="auto"/>
            </w:tcBorders>
            <w:shd w:val="clear" w:color="auto" w:fill="auto"/>
          </w:tcPr>
          <w:p w14:paraId="0AF9D00A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28</w:t>
            </w:r>
          </w:p>
        </w:tc>
      </w:tr>
      <w:tr w:rsidR="0086779C" w:rsidRPr="007063BF" w14:paraId="61D69112" w14:textId="77777777" w:rsidTr="004C7F28">
        <w:tc>
          <w:tcPr>
            <w:tcW w:w="2271" w:type="dxa"/>
            <w:tcBorders>
              <w:left w:val="single" w:sz="4" w:space="0" w:color="auto"/>
              <w:bottom w:val="single" w:sz="4" w:space="0" w:color="auto"/>
            </w:tcBorders>
          </w:tcPr>
          <w:p w14:paraId="493D66CC" w14:textId="77777777" w:rsidR="0086779C" w:rsidRPr="008226E0" w:rsidRDefault="0086779C" w:rsidP="0056202F">
            <w:pPr>
              <w:rPr>
                <w:sz w:val="18"/>
                <w:szCs w:val="18"/>
                <w:lang w:val="en-US"/>
              </w:rPr>
            </w:pPr>
            <w:r w:rsidRPr="008226E0">
              <w:rPr>
                <w:sz w:val="18"/>
                <w:szCs w:val="18"/>
                <w:lang w:val="en-US"/>
              </w:rPr>
              <w:t>Maternal nationality (German vs non-German)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39D86E9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14:paraId="5D4D7A93" w14:textId="77777777" w:rsidR="0086779C" w:rsidRPr="007063BF" w:rsidRDefault="00135C80" w:rsidP="00AA211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1.96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="00EA0050" w:rsidRPr="007063BF">
              <w:rPr>
                <w:sz w:val="18"/>
                <w:szCs w:val="18"/>
                <w:lang w:val="en-US"/>
              </w:rPr>
              <w:t>-9.27,</w:t>
            </w:r>
            <w:r w:rsidRPr="007063BF">
              <w:rPr>
                <w:sz w:val="18"/>
                <w:szCs w:val="18"/>
                <w:lang w:val="en-US"/>
              </w:rPr>
              <w:t xml:space="preserve"> 5.34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006442C1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60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161A86D" w14:textId="77777777" w:rsidR="0086779C" w:rsidRPr="007063BF" w:rsidRDefault="0086779C" w:rsidP="0056202F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3A872DEC" w14:textId="77777777" w:rsidR="0086779C" w:rsidRPr="007063BF" w:rsidRDefault="00EA0050" w:rsidP="00EA0050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 xml:space="preserve">-4.90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Pr="007063BF">
              <w:rPr>
                <w:sz w:val="18"/>
                <w:szCs w:val="18"/>
                <w:lang w:val="en-US"/>
              </w:rPr>
              <w:t>-10.88, 1.08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6EF9942B" w14:textId="77777777" w:rsidR="0086779C" w:rsidRPr="007063BF" w:rsidRDefault="00EA0050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11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77B622DD" w14:textId="77777777" w:rsidR="0086779C" w:rsidRPr="007063BF" w:rsidRDefault="0086779C" w:rsidP="0056202F">
            <w:pPr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749" w:type="dxa"/>
            <w:tcBorders>
              <w:bottom w:val="single" w:sz="4" w:space="0" w:color="auto"/>
            </w:tcBorders>
            <w:shd w:val="clear" w:color="auto" w:fill="auto"/>
          </w:tcPr>
          <w:p w14:paraId="21647232" w14:textId="77777777" w:rsidR="0086779C" w:rsidRPr="007063BF" w:rsidRDefault="00B64EA8" w:rsidP="00B64EA8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-3.47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</w:t>
            </w:r>
            <w:r w:rsidR="00AA2110" w:rsidRPr="007063BF">
              <w:rPr>
                <w:sz w:val="18"/>
                <w:szCs w:val="18"/>
                <w:lang w:val="en-US"/>
              </w:rPr>
              <w:t>(</w:t>
            </w:r>
            <w:r w:rsidR="00B96069" w:rsidRPr="007063BF">
              <w:rPr>
                <w:sz w:val="18"/>
                <w:szCs w:val="18"/>
                <w:lang w:val="en-US"/>
              </w:rPr>
              <w:t>-10.22</w:t>
            </w:r>
            <w:r w:rsidRPr="007063BF">
              <w:rPr>
                <w:sz w:val="18"/>
                <w:szCs w:val="18"/>
                <w:lang w:val="en-US"/>
              </w:rPr>
              <w:t>,</w:t>
            </w:r>
            <w:r w:rsidR="00B96069" w:rsidRPr="007063BF">
              <w:rPr>
                <w:sz w:val="18"/>
                <w:szCs w:val="18"/>
                <w:lang w:val="en-US"/>
              </w:rPr>
              <w:t xml:space="preserve"> 3.28</w:t>
            </w:r>
            <w:r w:rsidR="00AA2110" w:rsidRPr="007063BF">
              <w:rPr>
                <w:sz w:val="18"/>
                <w:szCs w:val="18"/>
                <w:lang w:val="en-US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7DB006" w14:textId="77777777" w:rsidR="0086779C" w:rsidRPr="007063BF" w:rsidRDefault="00B96069" w:rsidP="0056202F">
            <w:pPr>
              <w:jc w:val="right"/>
              <w:rPr>
                <w:sz w:val="18"/>
                <w:szCs w:val="18"/>
                <w:lang w:val="en-US"/>
              </w:rPr>
            </w:pPr>
            <w:r w:rsidRPr="007063BF">
              <w:rPr>
                <w:sz w:val="18"/>
                <w:szCs w:val="18"/>
                <w:lang w:val="en-US"/>
              </w:rPr>
              <w:t>0.31</w:t>
            </w:r>
          </w:p>
        </w:tc>
      </w:tr>
    </w:tbl>
    <w:p w14:paraId="7F8856E5" w14:textId="360E20FA" w:rsidR="00B82AC3" w:rsidRPr="0057027D" w:rsidRDefault="002C2EE4" w:rsidP="00B82AC3">
      <w:pPr>
        <w:ind w:left="-851"/>
        <w:jc w:val="both"/>
        <w:rPr>
          <w:noProof/>
          <w:sz w:val="20"/>
          <w:szCs w:val="20"/>
          <w:lang w:val="en-GB" w:eastAsia="de-DE"/>
        </w:rPr>
      </w:pPr>
      <w:r>
        <w:rPr>
          <w:noProof/>
          <w:sz w:val="20"/>
          <w:szCs w:val="20"/>
          <w:lang w:val="en-GB" w:eastAsia="de-DE"/>
        </w:rPr>
        <w:t>KINDL-scores:</w:t>
      </w:r>
      <w:r w:rsidR="00B7482D">
        <w:rPr>
          <w:noProof/>
          <w:sz w:val="20"/>
          <w:szCs w:val="20"/>
          <w:lang w:val="en-GB" w:eastAsia="de-DE"/>
        </w:rPr>
        <w:t xml:space="preserve"> h</w:t>
      </w:r>
      <w:r w:rsidR="00B82AC3" w:rsidRPr="0057027D">
        <w:rPr>
          <w:noProof/>
          <w:sz w:val="20"/>
          <w:szCs w:val="20"/>
          <w:lang w:val="en-GB" w:eastAsia="de-DE"/>
        </w:rPr>
        <w:t>igher scores indicate better health-related quality of lif</w:t>
      </w:r>
      <w:r w:rsidR="004066B1">
        <w:rPr>
          <w:noProof/>
          <w:sz w:val="20"/>
          <w:szCs w:val="20"/>
          <w:lang w:val="en-GB" w:eastAsia="de-DE"/>
        </w:rPr>
        <w:t>e; CI: confidence intervall; h</w:t>
      </w:r>
      <w:r w:rsidR="00B82AC3" w:rsidRPr="0057027D">
        <w:rPr>
          <w:noProof/>
          <w:sz w:val="20"/>
          <w:szCs w:val="20"/>
          <w:lang w:val="en-GB" w:eastAsia="de-DE"/>
        </w:rPr>
        <w:t xml:space="preserve">: hours; vs: versus; w: week; yrs: years. </w:t>
      </w:r>
    </w:p>
    <w:p w14:paraId="2C7A9CF5" w14:textId="77777777" w:rsidR="0086779C" w:rsidRPr="0057027D" w:rsidRDefault="0086779C" w:rsidP="00BF3B60">
      <w:pPr>
        <w:rPr>
          <w:b/>
          <w:noProof/>
          <w:lang w:val="en-GB" w:eastAsia="de-DE"/>
        </w:rPr>
      </w:pPr>
    </w:p>
    <w:p w14:paraId="76E42FF4" w14:textId="7BB75F2F" w:rsidR="00B82AC3" w:rsidRDefault="00B82AC3" w:rsidP="00BF3B60">
      <w:pPr>
        <w:rPr>
          <w:b/>
          <w:noProof/>
          <w:lang w:val="en-GB" w:eastAsia="de-DE"/>
        </w:rPr>
      </w:pPr>
    </w:p>
    <w:p w14:paraId="44CB8CB4" w14:textId="67E26CC8" w:rsidR="0001538D" w:rsidRDefault="0001538D" w:rsidP="00BF3B60">
      <w:pPr>
        <w:rPr>
          <w:b/>
          <w:noProof/>
          <w:lang w:val="en-GB" w:eastAsia="de-DE"/>
        </w:rPr>
      </w:pPr>
    </w:p>
    <w:p w14:paraId="2DC2635A" w14:textId="209D957A" w:rsidR="00E422C3" w:rsidRDefault="009A780D" w:rsidP="00FF5249">
      <w:pPr>
        <w:spacing w:after="0"/>
        <w:ind w:right="-567"/>
        <w:rPr>
          <w:noProof/>
          <w:sz w:val="14"/>
          <w:szCs w:val="14"/>
          <w:lang w:val="en-US" w:eastAsia="de-DE"/>
        </w:rPr>
      </w:pPr>
      <w:r w:rsidRPr="009A780D" w:rsidDel="009A780D">
        <w:rPr>
          <w:noProof/>
          <w:sz w:val="14"/>
          <w:szCs w:val="14"/>
          <w:lang w:val="en-US" w:eastAsia="de-DE"/>
        </w:rPr>
        <w:t xml:space="preserve"> </w:t>
      </w:r>
    </w:p>
    <w:p w14:paraId="2F85AE2C" w14:textId="55D45864" w:rsidR="00451EDD" w:rsidRPr="001141C4" w:rsidRDefault="00451EDD" w:rsidP="005F505F">
      <w:pPr>
        <w:spacing w:after="0"/>
        <w:ind w:right="-425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sectPr w:rsidR="00451EDD" w:rsidRPr="001141C4" w:rsidSect="00DA6665">
      <w:pgSz w:w="11906" w:h="16838"/>
      <w:pgMar w:top="1417" w:right="70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AB9668" w14:textId="77777777" w:rsidR="002D3B6F" w:rsidRDefault="002D3B6F" w:rsidP="001A0A15">
      <w:pPr>
        <w:spacing w:after="0" w:line="240" w:lineRule="auto"/>
      </w:pPr>
      <w:r>
        <w:separator/>
      </w:r>
    </w:p>
  </w:endnote>
  <w:endnote w:type="continuationSeparator" w:id="0">
    <w:p w14:paraId="3361A15A" w14:textId="77777777" w:rsidR="002D3B6F" w:rsidRDefault="002D3B6F" w:rsidP="001A0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81624029"/>
      <w:docPartObj>
        <w:docPartGallery w:val="Page Numbers (Bottom of Page)"/>
        <w:docPartUnique/>
      </w:docPartObj>
    </w:sdtPr>
    <w:sdtContent>
      <w:p w14:paraId="3B44BF82" w14:textId="0E51EEBD" w:rsidR="0061284B" w:rsidRDefault="0061284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35FC1">
          <w:rPr>
            <w:noProof/>
          </w:rPr>
          <w:t>11</w:t>
        </w:r>
        <w:r>
          <w:fldChar w:fldCharType="end"/>
        </w:r>
      </w:p>
    </w:sdtContent>
  </w:sdt>
  <w:p w14:paraId="5773B9F0" w14:textId="77777777" w:rsidR="0061284B" w:rsidRDefault="006128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587001" w14:textId="77777777" w:rsidR="002D3B6F" w:rsidRDefault="002D3B6F" w:rsidP="001A0A15">
      <w:pPr>
        <w:spacing w:after="0" w:line="240" w:lineRule="auto"/>
      </w:pPr>
      <w:r>
        <w:separator/>
      </w:r>
    </w:p>
  </w:footnote>
  <w:footnote w:type="continuationSeparator" w:id="0">
    <w:p w14:paraId="1A20C7B5" w14:textId="77777777" w:rsidR="002D3B6F" w:rsidRDefault="002D3B6F" w:rsidP="001A0A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CC7A36"/>
    <w:multiLevelType w:val="hybridMultilevel"/>
    <w:tmpl w:val="A87E9D3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1251D0"/>
    <w:multiLevelType w:val="hybridMultilevel"/>
    <w:tmpl w:val="B7C4731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2" w15:restartNumberingAfterBreak="0">
    <w:nsid w:val="347E79DC"/>
    <w:multiLevelType w:val="hybridMultilevel"/>
    <w:tmpl w:val="83026632"/>
    <w:lvl w:ilvl="0" w:tplc="09F8D1F6">
      <w:numFmt w:val="bullet"/>
      <w:lvlText w:val=""/>
      <w:lvlJc w:val="left"/>
      <w:pPr>
        <w:ind w:left="108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6173BEF"/>
    <w:multiLevelType w:val="hybridMultilevel"/>
    <w:tmpl w:val="A62C51F6"/>
    <w:lvl w:ilvl="0" w:tplc="96F4B454">
      <w:numFmt w:val="bullet"/>
      <w:lvlText w:val="-"/>
      <w:lvlJc w:val="left"/>
      <w:pPr>
        <w:ind w:left="1068" w:hanging="360"/>
      </w:pPr>
      <w:rPr>
        <w:rFonts w:ascii="Calibri" w:eastAsiaTheme="minorHAnsi" w:hAnsi="Calibri" w:cs="Calibri" w:hint="default"/>
        <w:b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469741A2"/>
    <w:multiLevelType w:val="hybridMultilevel"/>
    <w:tmpl w:val="5114C684"/>
    <w:lvl w:ilvl="0" w:tplc="09F8D1F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E27A30"/>
    <w:multiLevelType w:val="hybridMultilevel"/>
    <w:tmpl w:val="4BCA18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DE25C6"/>
    <w:multiLevelType w:val="hybridMultilevel"/>
    <w:tmpl w:val="57E68024"/>
    <w:lvl w:ilvl="0" w:tplc="BCB4E636"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75F7400"/>
    <w:multiLevelType w:val="hybridMultilevel"/>
    <w:tmpl w:val="69C4EB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3B3953"/>
    <w:multiLevelType w:val="hybridMultilevel"/>
    <w:tmpl w:val="E70A1A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53F527F"/>
    <w:multiLevelType w:val="hybridMultilevel"/>
    <w:tmpl w:val="3C3653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4622D"/>
    <w:multiLevelType w:val="hybridMultilevel"/>
    <w:tmpl w:val="3EDE57C4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92A22BB"/>
    <w:multiLevelType w:val="hybridMultilevel"/>
    <w:tmpl w:val="05AE5D84"/>
    <w:lvl w:ilvl="0" w:tplc="E9AC111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9E548C"/>
    <w:multiLevelType w:val="hybridMultilevel"/>
    <w:tmpl w:val="84287B4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5335427">
    <w:abstractNumId w:val="9"/>
  </w:num>
  <w:num w:numId="2" w16cid:durableId="1737162789">
    <w:abstractNumId w:val="12"/>
  </w:num>
  <w:num w:numId="3" w16cid:durableId="1440490123">
    <w:abstractNumId w:val="1"/>
  </w:num>
  <w:num w:numId="4" w16cid:durableId="1808936087">
    <w:abstractNumId w:val="10"/>
  </w:num>
  <w:num w:numId="5" w16cid:durableId="1717311732">
    <w:abstractNumId w:val="4"/>
  </w:num>
  <w:num w:numId="6" w16cid:durableId="712005130">
    <w:abstractNumId w:val="2"/>
  </w:num>
  <w:num w:numId="7" w16cid:durableId="1280797027">
    <w:abstractNumId w:val="5"/>
  </w:num>
  <w:num w:numId="8" w16cid:durableId="935669792">
    <w:abstractNumId w:val="7"/>
  </w:num>
  <w:num w:numId="9" w16cid:durableId="62798824">
    <w:abstractNumId w:val="0"/>
  </w:num>
  <w:num w:numId="10" w16cid:durableId="385876043">
    <w:abstractNumId w:val="8"/>
  </w:num>
  <w:num w:numId="11" w16cid:durableId="829716803">
    <w:abstractNumId w:val="3"/>
  </w:num>
  <w:num w:numId="12" w16cid:durableId="142624560">
    <w:abstractNumId w:val="11"/>
  </w:num>
  <w:num w:numId="13" w16cid:durableId="48230892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3BC4"/>
    <w:rsid w:val="000006CC"/>
    <w:rsid w:val="00005D2A"/>
    <w:rsid w:val="00007590"/>
    <w:rsid w:val="00007DF0"/>
    <w:rsid w:val="00010B5A"/>
    <w:rsid w:val="00011E33"/>
    <w:rsid w:val="00012355"/>
    <w:rsid w:val="0001538D"/>
    <w:rsid w:val="00017AD5"/>
    <w:rsid w:val="00017AEF"/>
    <w:rsid w:val="000240D9"/>
    <w:rsid w:val="000314C0"/>
    <w:rsid w:val="00036D7F"/>
    <w:rsid w:val="00037BBA"/>
    <w:rsid w:val="000533DB"/>
    <w:rsid w:val="00053AB6"/>
    <w:rsid w:val="00054298"/>
    <w:rsid w:val="000738EF"/>
    <w:rsid w:val="000810C8"/>
    <w:rsid w:val="00090F78"/>
    <w:rsid w:val="000912D2"/>
    <w:rsid w:val="00093CFF"/>
    <w:rsid w:val="00097DD5"/>
    <w:rsid w:val="000B3BC4"/>
    <w:rsid w:val="000B7141"/>
    <w:rsid w:val="000C1E01"/>
    <w:rsid w:val="000C6A6D"/>
    <w:rsid w:val="000C78AC"/>
    <w:rsid w:val="000D4F35"/>
    <w:rsid w:val="000D5A71"/>
    <w:rsid w:val="000F2086"/>
    <w:rsid w:val="000F3035"/>
    <w:rsid w:val="000F35DB"/>
    <w:rsid w:val="0011030B"/>
    <w:rsid w:val="001141C4"/>
    <w:rsid w:val="00122A12"/>
    <w:rsid w:val="00135C80"/>
    <w:rsid w:val="00144746"/>
    <w:rsid w:val="00145356"/>
    <w:rsid w:val="00146F86"/>
    <w:rsid w:val="00153E61"/>
    <w:rsid w:val="00170677"/>
    <w:rsid w:val="00180F76"/>
    <w:rsid w:val="001937DB"/>
    <w:rsid w:val="00194492"/>
    <w:rsid w:val="00197A24"/>
    <w:rsid w:val="001A0A15"/>
    <w:rsid w:val="001A1CBF"/>
    <w:rsid w:val="001A1D52"/>
    <w:rsid w:val="001A7FDE"/>
    <w:rsid w:val="001B5067"/>
    <w:rsid w:val="001C378E"/>
    <w:rsid w:val="001D773A"/>
    <w:rsid w:val="001F00B1"/>
    <w:rsid w:val="001F1CD8"/>
    <w:rsid w:val="001F2410"/>
    <w:rsid w:val="00201EBB"/>
    <w:rsid w:val="00202F08"/>
    <w:rsid w:val="00207F1F"/>
    <w:rsid w:val="00210700"/>
    <w:rsid w:val="0021321E"/>
    <w:rsid w:val="00215969"/>
    <w:rsid w:val="00217404"/>
    <w:rsid w:val="0022449B"/>
    <w:rsid w:val="00230485"/>
    <w:rsid w:val="0024452E"/>
    <w:rsid w:val="00244F50"/>
    <w:rsid w:val="00250CB1"/>
    <w:rsid w:val="00250ECB"/>
    <w:rsid w:val="00255DF3"/>
    <w:rsid w:val="0027614C"/>
    <w:rsid w:val="0028542E"/>
    <w:rsid w:val="00292B90"/>
    <w:rsid w:val="00295CF1"/>
    <w:rsid w:val="00295F2F"/>
    <w:rsid w:val="00296ACD"/>
    <w:rsid w:val="002A45EF"/>
    <w:rsid w:val="002B0112"/>
    <w:rsid w:val="002B5231"/>
    <w:rsid w:val="002B62D5"/>
    <w:rsid w:val="002B777A"/>
    <w:rsid w:val="002C2EE4"/>
    <w:rsid w:val="002D3B6F"/>
    <w:rsid w:val="002D46DB"/>
    <w:rsid w:val="002D5F97"/>
    <w:rsid w:val="002F380F"/>
    <w:rsid w:val="00316260"/>
    <w:rsid w:val="0031793A"/>
    <w:rsid w:val="003252F8"/>
    <w:rsid w:val="003261E9"/>
    <w:rsid w:val="0033222B"/>
    <w:rsid w:val="003334DB"/>
    <w:rsid w:val="00340FD7"/>
    <w:rsid w:val="0034757A"/>
    <w:rsid w:val="00357131"/>
    <w:rsid w:val="00360E4D"/>
    <w:rsid w:val="00364BD8"/>
    <w:rsid w:val="00373677"/>
    <w:rsid w:val="00373B6B"/>
    <w:rsid w:val="00377668"/>
    <w:rsid w:val="00385247"/>
    <w:rsid w:val="0039502A"/>
    <w:rsid w:val="003A6EAD"/>
    <w:rsid w:val="003B13B2"/>
    <w:rsid w:val="003B772A"/>
    <w:rsid w:val="003B7C42"/>
    <w:rsid w:val="003C7621"/>
    <w:rsid w:val="003D177B"/>
    <w:rsid w:val="003E0218"/>
    <w:rsid w:val="003E23EC"/>
    <w:rsid w:val="003F7B39"/>
    <w:rsid w:val="004066B1"/>
    <w:rsid w:val="0041202F"/>
    <w:rsid w:val="0041205E"/>
    <w:rsid w:val="00412C0A"/>
    <w:rsid w:val="00432D27"/>
    <w:rsid w:val="004331D7"/>
    <w:rsid w:val="004456C7"/>
    <w:rsid w:val="00450B6C"/>
    <w:rsid w:val="00451EDD"/>
    <w:rsid w:val="004611F5"/>
    <w:rsid w:val="004662D9"/>
    <w:rsid w:val="00466DEC"/>
    <w:rsid w:val="0047607D"/>
    <w:rsid w:val="00481D20"/>
    <w:rsid w:val="00491FC9"/>
    <w:rsid w:val="004A007F"/>
    <w:rsid w:val="004A39F5"/>
    <w:rsid w:val="004A64C9"/>
    <w:rsid w:val="004B253E"/>
    <w:rsid w:val="004B47F0"/>
    <w:rsid w:val="004B58C7"/>
    <w:rsid w:val="004C194F"/>
    <w:rsid w:val="004C5C12"/>
    <w:rsid w:val="004C698A"/>
    <w:rsid w:val="004C7F28"/>
    <w:rsid w:val="004D0883"/>
    <w:rsid w:val="004D0FEE"/>
    <w:rsid w:val="004D6EFC"/>
    <w:rsid w:val="00500A49"/>
    <w:rsid w:val="00502302"/>
    <w:rsid w:val="005137E6"/>
    <w:rsid w:val="00530272"/>
    <w:rsid w:val="0053403B"/>
    <w:rsid w:val="00535DC9"/>
    <w:rsid w:val="005450B7"/>
    <w:rsid w:val="005462AC"/>
    <w:rsid w:val="005557DB"/>
    <w:rsid w:val="00560695"/>
    <w:rsid w:val="0056202F"/>
    <w:rsid w:val="0057027D"/>
    <w:rsid w:val="00571636"/>
    <w:rsid w:val="0057510F"/>
    <w:rsid w:val="00584BEF"/>
    <w:rsid w:val="005A433C"/>
    <w:rsid w:val="005A44B1"/>
    <w:rsid w:val="005A6176"/>
    <w:rsid w:val="005A70F8"/>
    <w:rsid w:val="005A7184"/>
    <w:rsid w:val="005B517F"/>
    <w:rsid w:val="005B5AA1"/>
    <w:rsid w:val="005C03B9"/>
    <w:rsid w:val="005C62F8"/>
    <w:rsid w:val="005D2F34"/>
    <w:rsid w:val="005E2948"/>
    <w:rsid w:val="005F21F4"/>
    <w:rsid w:val="005F505F"/>
    <w:rsid w:val="005F5B5F"/>
    <w:rsid w:val="0060749C"/>
    <w:rsid w:val="0061284B"/>
    <w:rsid w:val="006213E5"/>
    <w:rsid w:val="00627CF8"/>
    <w:rsid w:val="0063499B"/>
    <w:rsid w:val="00636294"/>
    <w:rsid w:val="00640421"/>
    <w:rsid w:val="00646B35"/>
    <w:rsid w:val="00652281"/>
    <w:rsid w:val="00654785"/>
    <w:rsid w:val="00656CF8"/>
    <w:rsid w:val="00662B5C"/>
    <w:rsid w:val="0066361A"/>
    <w:rsid w:val="006641EF"/>
    <w:rsid w:val="00674EC3"/>
    <w:rsid w:val="006757AA"/>
    <w:rsid w:val="00690EFB"/>
    <w:rsid w:val="00694984"/>
    <w:rsid w:val="006965B3"/>
    <w:rsid w:val="006A7938"/>
    <w:rsid w:val="006B22F3"/>
    <w:rsid w:val="006B652A"/>
    <w:rsid w:val="006C1177"/>
    <w:rsid w:val="006C206E"/>
    <w:rsid w:val="006C3E05"/>
    <w:rsid w:val="006D18F1"/>
    <w:rsid w:val="006D473E"/>
    <w:rsid w:val="006D7DE2"/>
    <w:rsid w:val="006E3702"/>
    <w:rsid w:val="00703980"/>
    <w:rsid w:val="007063BF"/>
    <w:rsid w:val="007106DC"/>
    <w:rsid w:val="0071109E"/>
    <w:rsid w:val="00711911"/>
    <w:rsid w:val="00711A8A"/>
    <w:rsid w:val="007200B1"/>
    <w:rsid w:val="00735531"/>
    <w:rsid w:val="00737D48"/>
    <w:rsid w:val="00740F47"/>
    <w:rsid w:val="00743688"/>
    <w:rsid w:val="00745433"/>
    <w:rsid w:val="007454C1"/>
    <w:rsid w:val="0075338E"/>
    <w:rsid w:val="00754088"/>
    <w:rsid w:val="00760901"/>
    <w:rsid w:val="00761E8C"/>
    <w:rsid w:val="007717F2"/>
    <w:rsid w:val="00784DCA"/>
    <w:rsid w:val="007951BE"/>
    <w:rsid w:val="007A1F38"/>
    <w:rsid w:val="007A2AF3"/>
    <w:rsid w:val="007A5C65"/>
    <w:rsid w:val="007A71B3"/>
    <w:rsid w:val="007B0817"/>
    <w:rsid w:val="007B4128"/>
    <w:rsid w:val="007B5B61"/>
    <w:rsid w:val="007C4A92"/>
    <w:rsid w:val="007C4E94"/>
    <w:rsid w:val="007D6864"/>
    <w:rsid w:val="007E28EE"/>
    <w:rsid w:val="007F06A4"/>
    <w:rsid w:val="007F35F8"/>
    <w:rsid w:val="007F52E4"/>
    <w:rsid w:val="008022AA"/>
    <w:rsid w:val="008226E0"/>
    <w:rsid w:val="00825496"/>
    <w:rsid w:val="008265C1"/>
    <w:rsid w:val="008320D4"/>
    <w:rsid w:val="0084344E"/>
    <w:rsid w:val="00851C81"/>
    <w:rsid w:val="008542AB"/>
    <w:rsid w:val="00855E31"/>
    <w:rsid w:val="0086779C"/>
    <w:rsid w:val="00871445"/>
    <w:rsid w:val="0088333A"/>
    <w:rsid w:val="008B510F"/>
    <w:rsid w:val="008C00D8"/>
    <w:rsid w:val="008C497A"/>
    <w:rsid w:val="008C4D5A"/>
    <w:rsid w:val="008D0661"/>
    <w:rsid w:val="008D1132"/>
    <w:rsid w:val="008D6921"/>
    <w:rsid w:val="008F07A8"/>
    <w:rsid w:val="009006BE"/>
    <w:rsid w:val="00900918"/>
    <w:rsid w:val="00912223"/>
    <w:rsid w:val="0091627A"/>
    <w:rsid w:val="009171AD"/>
    <w:rsid w:val="00921795"/>
    <w:rsid w:val="0092718B"/>
    <w:rsid w:val="0093281F"/>
    <w:rsid w:val="0094654B"/>
    <w:rsid w:val="009567B4"/>
    <w:rsid w:val="00961991"/>
    <w:rsid w:val="00962814"/>
    <w:rsid w:val="00964CE7"/>
    <w:rsid w:val="009659CB"/>
    <w:rsid w:val="00965FFF"/>
    <w:rsid w:val="0097339F"/>
    <w:rsid w:val="009817C9"/>
    <w:rsid w:val="0098202B"/>
    <w:rsid w:val="0098755B"/>
    <w:rsid w:val="00990896"/>
    <w:rsid w:val="009955E5"/>
    <w:rsid w:val="009A5DA0"/>
    <w:rsid w:val="009A780D"/>
    <w:rsid w:val="009B3085"/>
    <w:rsid w:val="009B4BB1"/>
    <w:rsid w:val="009B735F"/>
    <w:rsid w:val="009B7559"/>
    <w:rsid w:val="009C4C0F"/>
    <w:rsid w:val="009D151A"/>
    <w:rsid w:val="009D1DB6"/>
    <w:rsid w:val="009D4F9A"/>
    <w:rsid w:val="009E0C49"/>
    <w:rsid w:val="009E451C"/>
    <w:rsid w:val="009E5061"/>
    <w:rsid w:val="00A04C3A"/>
    <w:rsid w:val="00A12003"/>
    <w:rsid w:val="00A15166"/>
    <w:rsid w:val="00A157A8"/>
    <w:rsid w:val="00A30378"/>
    <w:rsid w:val="00A40100"/>
    <w:rsid w:val="00A45730"/>
    <w:rsid w:val="00A47A50"/>
    <w:rsid w:val="00A512AA"/>
    <w:rsid w:val="00A53A95"/>
    <w:rsid w:val="00A76A87"/>
    <w:rsid w:val="00A77D10"/>
    <w:rsid w:val="00A858B8"/>
    <w:rsid w:val="00A87AAF"/>
    <w:rsid w:val="00A95246"/>
    <w:rsid w:val="00AA2110"/>
    <w:rsid w:val="00AA35CC"/>
    <w:rsid w:val="00AD2DC7"/>
    <w:rsid w:val="00AE331B"/>
    <w:rsid w:val="00AE7806"/>
    <w:rsid w:val="00AF3CC4"/>
    <w:rsid w:val="00AF49A1"/>
    <w:rsid w:val="00AF545D"/>
    <w:rsid w:val="00B013FB"/>
    <w:rsid w:val="00B01F27"/>
    <w:rsid w:val="00B12421"/>
    <w:rsid w:val="00B12E86"/>
    <w:rsid w:val="00B21724"/>
    <w:rsid w:val="00B307FF"/>
    <w:rsid w:val="00B308AE"/>
    <w:rsid w:val="00B30976"/>
    <w:rsid w:val="00B316B6"/>
    <w:rsid w:val="00B35FC1"/>
    <w:rsid w:val="00B36168"/>
    <w:rsid w:val="00B41F8E"/>
    <w:rsid w:val="00B44EF6"/>
    <w:rsid w:val="00B5267D"/>
    <w:rsid w:val="00B61AEA"/>
    <w:rsid w:val="00B64EA8"/>
    <w:rsid w:val="00B7482D"/>
    <w:rsid w:val="00B77E73"/>
    <w:rsid w:val="00B82AC3"/>
    <w:rsid w:val="00B84A10"/>
    <w:rsid w:val="00B8555F"/>
    <w:rsid w:val="00B87120"/>
    <w:rsid w:val="00B9017B"/>
    <w:rsid w:val="00B96069"/>
    <w:rsid w:val="00B96923"/>
    <w:rsid w:val="00B97AAB"/>
    <w:rsid w:val="00BB22AA"/>
    <w:rsid w:val="00BC1E53"/>
    <w:rsid w:val="00BC579F"/>
    <w:rsid w:val="00BC79E6"/>
    <w:rsid w:val="00BD13C4"/>
    <w:rsid w:val="00BD7D7D"/>
    <w:rsid w:val="00BE366F"/>
    <w:rsid w:val="00BE5CC0"/>
    <w:rsid w:val="00BE609D"/>
    <w:rsid w:val="00BF2DCD"/>
    <w:rsid w:val="00BF3B60"/>
    <w:rsid w:val="00BF5205"/>
    <w:rsid w:val="00C11A24"/>
    <w:rsid w:val="00C145B6"/>
    <w:rsid w:val="00C14B8C"/>
    <w:rsid w:val="00C63A4D"/>
    <w:rsid w:val="00C67105"/>
    <w:rsid w:val="00C70A4E"/>
    <w:rsid w:val="00C72509"/>
    <w:rsid w:val="00C74838"/>
    <w:rsid w:val="00C77A3D"/>
    <w:rsid w:val="00C852B8"/>
    <w:rsid w:val="00CA1E09"/>
    <w:rsid w:val="00CB006B"/>
    <w:rsid w:val="00CB041E"/>
    <w:rsid w:val="00CB0C26"/>
    <w:rsid w:val="00CC7D57"/>
    <w:rsid w:val="00CD19DB"/>
    <w:rsid w:val="00CD5304"/>
    <w:rsid w:val="00CE1930"/>
    <w:rsid w:val="00CE27F7"/>
    <w:rsid w:val="00CF0E8F"/>
    <w:rsid w:val="00CF7691"/>
    <w:rsid w:val="00CF7B94"/>
    <w:rsid w:val="00D03702"/>
    <w:rsid w:val="00D05551"/>
    <w:rsid w:val="00D05A72"/>
    <w:rsid w:val="00D12027"/>
    <w:rsid w:val="00D1503C"/>
    <w:rsid w:val="00D17000"/>
    <w:rsid w:val="00D3123F"/>
    <w:rsid w:val="00D40F9B"/>
    <w:rsid w:val="00D45C8C"/>
    <w:rsid w:val="00D56411"/>
    <w:rsid w:val="00D65C69"/>
    <w:rsid w:val="00D65E6F"/>
    <w:rsid w:val="00D7054A"/>
    <w:rsid w:val="00D865FC"/>
    <w:rsid w:val="00D90297"/>
    <w:rsid w:val="00D91834"/>
    <w:rsid w:val="00DA6665"/>
    <w:rsid w:val="00DB067E"/>
    <w:rsid w:val="00DB778F"/>
    <w:rsid w:val="00DC3D0E"/>
    <w:rsid w:val="00DC4504"/>
    <w:rsid w:val="00DD1025"/>
    <w:rsid w:val="00DD1A71"/>
    <w:rsid w:val="00DD4633"/>
    <w:rsid w:val="00DD7A8C"/>
    <w:rsid w:val="00DE1EFC"/>
    <w:rsid w:val="00DE2507"/>
    <w:rsid w:val="00DE47C4"/>
    <w:rsid w:val="00DF278D"/>
    <w:rsid w:val="00DF3F0F"/>
    <w:rsid w:val="00DF53B3"/>
    <w:rsid w:val="00E0134B"/>
    <w:rsid w:val="00E126F0"/>
    <w:rsid w:val="00E26976"/>
    <w:rsid w:val="00E32EFF"/>
    <w:rsid w:val="00E422C3"/>
    <w:rsid w:val="00E5523A"/>
    <w:rsid w:val="00E6148F"/>
    <w:rsid w:val="00E66A69"/>
    <w:rsid w:val="00E717AC"/>
    <w:rsid w:val="00E745E5"/>
    <w:rsid w:val="00E75758"/>
    <w:rsid w:val="00E8000F"/>
    <w:rsid w:val="00E805D0"/>
    <w:rsid w:val="00E81527"/>
    <w:rsid w:val="00E83744"/>
    <w:rsid w:val="00E86A0B"/>
    <w:rsid w:val="00E8744B"/>
    <w:rsid w:val="00E946E3"/>
    <w:rsid w:val="00E95411"/>
    <w:rsid w:val="00EA0050"/>
    <w:rsid w:val="00EA3084"/>
    <w:rsid w:val="00EA4B33"/>
    <w:rsid w:val="00EB23F0"/>
    <w:rsid w:val="00EC1E0B"/>
    <w:rsid w:val="00ED34D2"/>
    <w:rsid w:val="00EE34B4"/>
    <w:rsid w:val="00EE5DDD"/>
    <w:rsid w:val="00EE635C"/>
    <w:rsid w:val="00EF0694"/>
    <w:rsid w:val="00F0029E"/>
    <w:rsid w:val="00F00B01"/>
    <w:rsid w:val="00F053BD"/>
    <w:rsid w:val="00F23071"/>
    <w:rsid w:val="00F26EC5"/>
    <w:rsid w:val="00F327DA"/>
    <w:rsid w:val="00F3712C"/>
    <w:rsid w:val="00F41E5C"/>
    <w:rsid w:val="00F41F55"/>
    <w:rsid w:val="00F42291"/>
    <w:rsid w:val="00F46D96"/>
    <w:rsid w:val="00F47620"/>
    <w:rsid w:val="00F51F0E"/>
    <w:rsid w:val="00F64966"/>
    <w:rsid w:val="00FA644F"/>
    <w:rsid w:val="00FB1C17"/>
    <w:rsid w:val="00FC531E"/>
    <w:rsid w:val="00FC66F8"/>
    <w:rsid w:val="00FD4D50"/>
    <w:rsid w:val="00FD5E32"/>
    <w:rsid w:val="00FD62E0"/>
    <w:rsid w:val="00FD7B97"/>
    <w:rsid w:val="00FE49E0"/>
    <w:rsid w:val="00FE7BF2"/>
    <w:rsid w:val="00FF002A"/>
    <w:rsid w:val="00FF2620"/>
    <w:rsid w:val="00FF5249"/>
    <w:rsid w:val="00FF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173CD"/>
  <w15:chartTrackingRefBased/>
  <w15:docId w15:val="{3DF0B34E-5DF9-4E78-9555-FBEA2800B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9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3B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66DE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A0A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0A1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0A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0A15"/>
  </w:style>
  <w:style w:type="paragraph" w:styleId="Footer">
    <w:name w:val="footer"/>
    <w:basedOn w:val="Normal"/>
    <w:link w:val="FooterChar"/>
    <w:uiPriority w:val="99"/>
    <w:unhideWhenUsed/>
    <w:rsid w:val="001A0A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0A15"/>
  </w:style>
  <w:style w:type="character" w:styleId="CommentReference">
    <w:name w:val="annotation reference"/>
    <w:basedOn w:val="DefaultParagraphFont"/>
    <w:uiPriority w:val="99"/>
    <w:semiHidden/>
    <w:unhideWhenUsed/>
    <w:rsid w:val="006C11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11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11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02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027D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27CF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27CF8"/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gnd-iwgdh3b">
    <w:name w:val="gnd-iwgdh3b"/>
    <w:basedOn w:val="DefaultParagraphFont"/>
    <w:rsid w:val="00627CF8"/>
  </w:style>
  <w:style w:type="paragraph" w:styleId="NormalWeb">
    <w:name w:val="Normal (Web)"/>
    <w:basedOn w:val="Normal"/>
    <w:uiPriority w:val="99"/>
    <w:semiHidden/>
    <w:unhideWhenUsed/>
    <w:rsid w:val="00F4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0075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803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42200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02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27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171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901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73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033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emf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8C277D-6826-4894-BA2A-68C2B7F770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3</Pages>
  <Words>5042</Words>
  <Characters>28742</Characters>
  <Application>Microsoft Office Word</Application>
  <DocSecurity>0</DocSecurity>
  <Lines>239</Lines>
  <Paragraphs>6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titut fuer Epidemiologie und Med. Biometrie</Company>
  <LinksUpToDate>false</LinksUpToDate>
  <CharactersWithSpaces>33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Kurz</dc:creator>
  <cp:keywords/>
  <dc:description/>
  <cp:lastModifiedBy>Rachael Durham</cp:lastModifiedBy>
  <cp:revision>2</cp:revision>
  <cp:lastPrinted>2023-08-29T11:49:00Z</cp:lastPrinted>
  <dcterms:created xsi:type="dcterms:W3CDTF">2025-07-22T09:07:00Z</dcterms:created>
  <dcterms:modified xsi:type="dcterms:W3CDTF">2025-07-22T0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4d21a3-289e-405a-8d25-846998036187</vt:lpwstr>
  </property>
</Properties>
</file>